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0C042" w14:textId="77777777" w:rsidR="000870FB" w:rsidRPr="00316146" w:rsidRDefault="000870FB" w:rsidP="000870FB">
      <w:pPr>
        <w:autoSpaceDE w:val="0"/>
        <w:autoSpaceDN w:val="0"/>
        <w:adjustRightInd w:val="0"/>
        <w:spacing w:line="480" w:lineRule="auto"/>
        <w:rPr>
          <w:b/>
          <w:bCs/>
          <w:sz w:val="28"/>
          <w:szCs w:val="28"/>
        </w:rPr>
      </w:pPr>
      <w:r w:rsidRPr="00316146">
        <w:rPr>
          <w:b/>
          <w:bCs/>
          <w:sz w:val="28"/>
          <w:szCs w:val="28"/>
        </w:rPr>
        <w:t>Supplementary information</w:t>
      </w:r>
    </w:p>
    <w:p w14:paraId="243C73ED" w14:textId="6AAB6864" w:rsidR="000870FB" w:rsidRPr="00316146" w:rsidRDefault="000870FB" w:rsidP="003D4075">
      <w:pPr>
        <w:spacing w:line="480" w:lineRule="auto"/>
      </w:pPr>
      <w:r w:rsidRPr="00316146">
        <w:rPr>
          <w:b/>
          <w:bCs/>
        </w:rPr>
        <w:t>Table S1</w:t>
      </w:r>
      <w:r w:rsidRPr="00316146">
        <w:t xml:space="preserve"> Demography of lions studied at</w:t>
      </w:r>
      <w:r w:rsidR="0045711A" w:rsidRPr="00316146">
        <w:t xml:space="preserve"> our two</w:t>
      </w:r>
      <w:r w:rsidRPr="00316146">
        <w:t xml:space="preserve"> study sites</w:t>
      </w:r>
    </w:p>
    <w:tbl>
      <w:tblPr>
        <w:tblW w:w="5393" w:type="pct"/>
        <w:tblInd w:w="-709" w:type="dxa"/>
        <w:tblLayout w:type="fixed"/>
        <w:tblLook w:val="04A0" w:firstRow="1" w:lastRow="0" w:firstColumn="1" w:lastColumn="0" w:noHBand="0" w:noVBand="1"/>
      </w:tblPr>
      <w:tblGrid>
        <w:gridCol w:w="712"/>
        <w:gridCol w:w="711"/>
        <w:gridCol w:w="991"/>
        <w:gridCol w:w="598"/>
        <w:gridCol w:w="820"/>
        <w:gridCol w:w="1273"/>
        <w:gridCol w:w="1415"/>
        <w:gridCol w:w="993"/>
        <w:gridCol w:w="935"/>
        <w:gridCol w:w="1287"/>
      </w:tblGrid>
      <w:tr w:rsidR="002E2E7F" w:rsidRPr="00316146" w14:paraId="2ECB4950" w14:textId="77777777" w:rsidTr="00A5004C">
        <w:trPr>
          <w:trHeight w:val="290"/>
        </w:trPr>
        <w:tc>
          <w:tcPr>
            <w:tcW w:w="366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D596FC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</w:pPr>
            <w:r w:rsidRPr="00316146"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  <w:t>Study Site</w:t>
            </w:r>
          </w:p>
        </w:tc>
        <w:tc>
          <w:tcPr>
            <w:tcW w:w="365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0E2B7E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</w:pPr>
            <w:r w:rsidRPr="00316146"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  <w:t>Lion</w:t>
            </w:r>
          </w:p>
        </w:tc>
        <w:tc>
          <w:tcPr>
            <w:tcW w:w="509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A77AD5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</w:pPr>
            <w:r w:rsidRPr="00316146"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307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20132B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</w:pPr>
            <w:r w:rsidRPr="00316146"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21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C8C5801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</w:pPr>
            <w:r w:rsidRPr="00316146"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  <w:t>Weight</w:t>
            </w:r>
          </w:p>
          <w:p w14:paraId="7F18C9BE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</w:pPr>
            <w:r w:rsidRPr="00316146"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  <w:t>(kg)</w:t>
            </w:r>
          </w:p>
        </w:tc>
        <w:tc>
          <w:tcPr>
            <w:tcW w:w="654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0084BE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</w:pPr>
            <w:r w:rsidRPr="00316146"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  <w:t>Origin</w:t>
            </w:r>
          </w:p>
          <w:p w14:paraId="2FF15DA4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</w:pPr>
            <w:r w:rsidRPr="00316146"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  <w:t>(zoo/circus)</w:t>
            </w:r>
          </w:p>
        </w:tc>
        <w:tc>
          <w:tcPr>
            <w:tcW w:w="727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A236B7" w14:textId="45C67395" w:rsidR="002E2E7F" w:rsidRPr="00316146" w:rsidRDefault="002E2E7F" w:rsidP="00F24B1F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</w:pPr>
            <w:r w:rsidRPr="00316146"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  <w:t>Distribution*</w:t>
            </w:r>
          </w:p>
        </w:tc>
        <w:tc>
          <w:tcPr>
            <w:tcW w:w="510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14:paraId="7C5E6DDF" w14:textId="01D70230" w:rsidR="002E2E7F" w:rsidRPr="00316146" w:rsidRDefault="002E2E7F" w:rsidP="00F24B1F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</w:pPr>
            <w:r w:rsidRPr="00316146"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  <w:t>Faecal samples per lion</w:t>
            </w:r>
          </w:p>
        </w:tc>
        <w:tc>
          <w:tcPr>
            <w:tcW w:w="480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4CED72" w14:textId="6AEF60B8" w:rsidR="002E2E7F" w:rsidRPr="00316146" w:rsidRDefault="002E2E7F" w:rsidP="00F24B1F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</w:pPr>
            <w:r w:rsidRPr="00316146"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  <w:t>Average Cortisol</w:t>
            </w:r>
          </w:p>
          <w:p w14:paraId="3C3E2480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</w:pPr>
            <w:r w:rsidRPr="00316146"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  <w:t>(ng/g)</w:t>
            </w:r>
          </w:p>
        </w:tc>
        <w:tc>
          <w:tcPr>
            <w:tcW w:w="661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70B2688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</w:pPr>
            <w:r w:rsidRPr="00316146"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  <w:t>Enclosure size</w:t>
            </w:r>
          </w:p>
          <w:p w14:paraId="41D1F5B0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</w:pPr>
            <w:r w:rsidRPr="00316146"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316146"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  <w:t>sq</w:t>
            </w:r>
            <w:proofErr w:type="gramEnd"/>
            <w:r w:rsidRPr="00316146"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  <w:t>.m</w:t>
            </w:r>
            <w:proofErr w:type="spellEnd"/>
            <w:r w:rsidRPr="00316146"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  <w:t>.)</w:t>
            </w:r>
          </w:p>
        </w:tc>
      </w:tr>
      <w:tr w:rsidR="002E2E7F" w:rsidRPr="00316146" w14:paraId="35D266CB" w14:textId="77777777" w:rsidTr="00A5004C">
        <w:trPr>
          <w:trHeight w:val="290"/>
        </w:trPr>
        <w:tc>
          <w:tcPr>
            <w:tcW w:w="366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5CE0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</w:t>
            </w:r>
          </w:p>
        </w:tc>
        <w:tc>
          <w:tcPr>
            <w:tcW w:w="3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DCE8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</w:t>
            </w:r>
          </w:p>
        </w:tc>
        <w:tc>
          <w:tcPr>
            <w:tcW w:w="50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A0D3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Male</w:t>
            </w:r>
          </w:p>
        </w:tc>
        <w:tc>
          <w:tcPr>
            <w:tcW w:w="30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91E7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1F6D3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220</w:t>
            </w:r>
          </w:p>
        </w:tc>
        <w:tc>
          <w:tcPr>
            <w:tcW w:w="6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D16E76E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Zoo</w:t>
            </w:r>
          </w:p>
        </w:tc>
        <w:tc>
          <w:tcPr>
            <w:tcW w:w="7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2B39" w14:textId="3A444980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Pride</w:t>
            </w:r>
          </w:p>
        </w:tc>
        <w:tc>
          <w:tcPr>
            <w:tcW w:w="510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CBF0D54" w14:textId="43D135FE" w:rsidR="002E2E7F" w:rsidRPr="00316146" w:rsidRDefault="00CD0554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4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A653" w14:textId="69C8F07E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0.199</w:t>
            </w:r>
          </w:p>
        </w:tc>
        <w:tc>
          <w:tcPr>
            <w:tcW w:w="661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86D35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900</w:t>
            </w:r>
          </w:p>
        </w:tc>
      </w:tr>
      <w:tr w:rsidR="002E2E7F" w:rsidRPr="00316146" w14:paraId="7F507713" w14:textId="77777777" w:rsidTr="00A5004C">
        <w:trPr>
          <w:trHeight w:val="290"/>
        </w:trPr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E39BC" w14:textId="77777777" w:rsidR="002E2E7F" w:rsidRPr="00316146" w:rsidRDefault="002E2E7F" w:rsidP="00F24B1F">
            <w:pPr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BFC9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375E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Femal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F793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5A7DC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6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5544D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Zoo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DC5A" w14:textId="2FFD2371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Prid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49D968EC" w14:textId="10168044" w:rsidR="002E2E7F" w:rsidRPr="00316146" w:rsidRDefault="00BA6C1B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A221" w14:textId="288678EA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0.20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09CE9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900</w:t>
            </w:r>
          </w:p>
        </w:tc>
      </w:tr>
      <w:tr w:rsidR="002E2E7F" w:rsidRPr="00316146" w14:paraId="570A9635" w14:textId="77777777" w:rsidTr="00A5004C">
        <w:trPr>
          <w:trHeight w:val="290"/>
        </w:trPr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50B56" w14:textId="77777777" w:rsidR="002E2E7F" w:rsidRPr="00316146" w:rsidRDefault="002E2E7F" w:rsidP="00F24B1F">
            <w:pPr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D0C2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9F9B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Femal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E455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C87B8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6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F549D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Zoo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02C6" w14:textId="3B0198D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Prid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18CA5B30" w14:textId="4A4368D3" w:rsidR="002E2E7F" w:rsidRPr="00316146" w:rsidRDefault="00BA6C1B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6ADD" w14:textId="455CEBAE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0.19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F88A8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900</w:t>
            </w:r>
          </w:p>
        </w:tc>
      </w:tr>
      <w:tr w:rsidR="002E2E7F" w:rsidRPr="00316146" w14:paraId="16BD5A18" w14:textId="77777777" w:rsidTr="00A5004C">
        <w:trPr>
          <w:trHeight w:val="290"/>
        </w:trPr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14EC9" w14:textId="77777777" w:rsidR="002E2E7F" w:rsidRPr="00316146" w:rsidRDefault="002E2E7F" w:rsidP="00F24B1F">
            <w:pPr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6590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1868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Mal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387B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99357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8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61D1D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Zoo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B754" w14:textId="5A6F4010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Pair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3D1F90D9" w14:textId="0101BC7C" w:rsidR="002E2E7F" w:rsidRPr="00316146" w:rsidRDefault="00C34F60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3526" w14:textId="427928D0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0.20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DF99A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300</w:t>
            </w:r>
          </w:p>
        </w:tc>
      </w:tr>
      <w:tr w:rsidR="002E2E7F" w:rsidRPr="00316146" w14:paraId="7B370E92" w14:textId="77777777" w:rsidTr="00A5004C">
        <w:trPr>
          <w:trHeight w:val="290"/>
        </w:trPr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619B1" w14:textId="77777777" w:rsidR="002E2E7F" w:rsidRPr="00316146" w:rsidRDefault="002E2E7F" w:rsidP="00F24B1F">
            <w:pPr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8660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DA15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Femal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1CDC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A1DD4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6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73C3D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Zoo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AB0E" w14:textId="63F7C781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Pair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244C3B4" w14:textId="3AA8A169" w:rsidR="002E2E7F" w:rsidRPr="00316146" w:rsidRDefault="00C34F60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5D7F" w14:textId="25DEE004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0.19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19612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300</w:t>
            </w:r>
          </w:p>
        </w:tc>
      </w:tr>
      <w:tr w:rsidR="002E2E7F" w:rsidRPr="00316146" w14:paraId="7F4F32EE" w14:textId="77777777" w:rsidTr="00A5004C">
        <w:trPr>
          <w:trHeight w:val="290"/>
        </w:trPr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6F5AC" w14:textId="77777777" w:rsidR="002E2E7F" w:rsidRPr="00316146" w:rsidRDefault="002E2E7F" w:rsidP="00F24B1F">
            <w:pPr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7A0F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8298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Mal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BF7C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ACFB6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21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F66E2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Zoo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F047" w14:textId="136427B4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Prid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2C45D2F6" w14:textId="1B115256" w:rsidR="002E2E7F" w:rsidRPr="00316146" w:rsidRDefault="00057ACB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9852" w14:textId="536D89A1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0.20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763DE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900</w:t>
            </w:r>
          </w:p>
        </w:tc>
      </w:tr>
      <w:tr w:rsidR="002E2E7F" w:rsidRPr="00316146" w14:paraId="5DEA6DA3" w14:textId="77777777" w:rsidTr="00A5004C">
        <w:trPr>
          <w:trHeight w:val="290"/>
        </w:trPr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1DB42" w14:textId="77777777" w:rsidR="002E2E7F" w:rsidRPr="00316146" w:rsidRDefault="002E2E7F" w:rsidP="00F24B1F">
            <w:pPr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441F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4E9A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Femal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2ECE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F6BE7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6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B594D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Zoo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DDC1" w14:textId="5FB783BA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Prid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125CB8F5" w14:textId="7BA6D8CD" w:rsidR="002E2E7F" w:rsidRPr="00316146" w:rsidRDefault="00057ACB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244A" w14:textId="3359AD5E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0.19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AD716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900</w:t>
            </w:r>
          </w:p>
        </w:tc>
      </w:tr>
      <w:tr w:rsidR="002E2E7F" w:rsidRPr="00316146" w14:paraId="57F77DDE" w14:textId="77777777" w:rsidTr="00A5004C">
        <w:trPr>
          <w:trHeight w:val="290"/>
        </w:trPr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CEFCB" w14:textId="77777777" w:rsidR="002E2E7F" w:rsidRPr="00316146" w:rsidRDefault="002E2E7F" w:rsidP="00F24B1F">
            <w:pPr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EF9A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AAE8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Femal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5675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D879E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6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88C51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Zoo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EA0D" w14:textId="227B09DA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Prid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3E9E276F" w14:textId="38E2F6FF" w:rsidR="002E2E7F" w:rsidRPr="00316146" w:rsidRDefault="00032BE2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FEC6" w14:textId="71BEC526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0.20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7C759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900</w:t>
            </w:r>
          </w:p>
        </w:tc>
      </w:tr>
      <w:tr w:rsidR="002E2E7F" w:rsidRPr="00316146" w14:paraId="53865449" w14:textId="77777777" w:rsidTr="00A5004C">
        <w:trPr>
          <w:trHeight w:val="290"/>
        </w:trPr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49400" w14:textId="77777777" w:rsidR="002E2E7F" w:rsidRPr="00316146" w:rsidRDefault="002E2E7F" w:rsidP="00F24B1F">
            <w:pPr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A27C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4AC2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Femal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DAE8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6B573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6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BB4FA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Zoo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9724" w14:textId="16E2678B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Prid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9D589BD" w14:textId="51145B93" w:rsidR="002E2E7F" w:rsidRPr="00316146" w:rsidRDefault="00032BE2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31A5" w14:textId="36D739EA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0.18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E5B03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900</w:t>
            </w:r>
          </w:p>
        </w:tc>
      </w:tr>
      <w:tr w:rsidR="002E2E7F" w:rsidRPr="00316146" w14:paraId="67906694" w14:textId="77777777" w:rsidTr="00A5004C">
        <w:trPr>
          <w:trHeight w:val="290"/>
        </w:trPr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C5852" w14:textId="77777777" w:rsidR="002E2E7F" w:rsidRPr="00316146" w:rsidRDefault="002E2E7F" w:rsidP="00F24B1F">
            <w:pPr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3FE4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0292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Mal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4E5E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72FE2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8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4D2BC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Zoo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4F63" w14:textId="79625A2F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Prid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159A59E6" w14:textId="1DCF53FD" w:rsidR="002E2E7F" w:rsidRPr="00316146" w:rsidRDefault="00093F17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2C73" w14:textId="3B2856E5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0.2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10242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900</w:t>
            </w:r>
          </w:p>
        </w:tc>
      </w:tr>
      <w:tr w:rsidR="002E2E7F" w:rsidRPr="00316146" w14:paraId="4F050896" w14:textId="77777777" w:rsidTr="00A5004C">
        <w:trPr>
          <w:trHeight w:val="290"/>
        </w:trPr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C3C58" w14:textId="77777777" w:rsidR="002E2E7F" w:rsidRPr="00316146" w:rsidRDefault="002E2E7F" w:rsidP="00F24B1F">
            <w:pPr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CA1F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CC0C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Femal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B875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64103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6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8E821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Zoo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243C" w14:textId="1DE20A3D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Prid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0DBC55B2" w14:textId="52B4E77C" w:rsidR="002E2E7F" w:rsidRPr="00316146" w:rsidRDefault="005B0855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3861" w14:textId="3BA03FCC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0.2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5DB25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900</w:t>
            </w:r>
          </w:p>
        </w:tc>
      </w:tr>
      <w:tr w:rsidR="002E2E7F" w:rsidRPr="00316146" w14:paraId="0A62F5E9" w14:textId="77777777" w:rsidTr="00A5004C">
        <w:trPr>
          <w:trHeight w:val="290"/>
        </w:trPr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73CC9" w14:textId="77777777" w:rsidR="002E2E7F" w:rsidRPr="00316146" w:rsidRDefault="002E2E7F" w:rsidP="00F24B1F">
            <w:pPr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99C6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27F4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Mal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B28E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AAF41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7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216E5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Zoo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3790" w14:textId="30D6D2E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Prid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0F403F4C" w14:textId="7A1A2D42" w:rsidR="002E2E7F" w:rsidRPr="00316146" w:rsidRDefault="005B0855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CAE4" w14:textId="57A5D098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0.21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B59DB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900</w:t>
            </w:r>
          </w:p>
        </w:tc>
      </w:tr>
      <w:tr w:rsidR="002E2E7F" w:rsidRPr="00316146" w14:paraId="4A8B9BC0" w14:textId="77777777" w:rsidTr="00A5004C">
        <w:trPr>
          <w:trHeight w:val="290"/>
        </w:trPr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0ACD6" w14:textId="77777777" w:rsidR="002E2E7F" w:rsidRPr="00316146" w:rsidRDefault="002E2E7F" w:rsidP="00F24B1F">
            <w:pPr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4245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1135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Mal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E450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5A488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7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5DC95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Circu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1E8A" w14:textId="0DBA9530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Bachelor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64393D33" w14:textId="594743D9" w:rsidR="002E2E7F" w:rsidRPr="00316146" w:rsidRDefault="005B0855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43EC" w14:textId="5EC26F6B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0.20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A99D0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400</w:t>
            </w:r>
          </w:p>
        </w:tc>
      </w:tr>
      <w:tr w:rsidR="002E2E7F" w:rsidRPr="00316146" w14:paraId="55A990F2" w14:textId="77777777" w:rsidTr="00A5004C">
        <w:trPr>
          <w:trHeight w:val="290"/>
        </w:trPr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2F0C3" w14:textId="77777777" w:rsidR="002E2E7F" w:rsidRPr="00316146" w:rsidRDefault="002E2E7F" w:rsidP="00F24B1F">
            <w:pPr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44C6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5B43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Mal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F26E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03EAE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7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14F15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Circu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C97A" w14:textId="19BAA190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Bachelor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30399A43" w14:textId="1E02BF6A" w:rsidR="002E2E7F" w:rsidRPr="00316146" w:rsidRDefault="005B0855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4186" w14:textId="1412CC70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0.20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9A632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400</w:t>
            </w:r>
          </w:p>
        </w:tc>
      </w:tr>
      <w:tr w:rsidR="002E2E7F" w:rsidRPr="00316146" w14:paraId="4205884B" w14:textId="77777777" w:rsidTr="00A5004C">
        <w:trPr>
          <w:trHeight w:val="290"/>
        </w:trPr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A8A60" w14:textId="77777777" w:rsidR="002E2E7F" w:rsidRPr="00316146" w:rsidRDefault="002E2E7F" w:rsidP="00F24B1F">
            <w:pPr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7C63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B0F0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Mal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D243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61D78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6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56939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Zoo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875F" w14:textId="07D523FE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Solitary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6F69FD51" w14:textId="32437887" w:rsidR="002E2E7F" w:rsidRPr="00316146" w:rsidRDefault="00BD5A1C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E8F8" w14:textId="0524CA1A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0.20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E3573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300</w:t>
            </w:r>
          </w:p>
        </w:tc>
      </w:tr>
      <w:tr w:rsidR="002E2E7F" w:rsidRPr="00316146" w14:paraId="5E818A7F" w14:textId="77777777" w:rsidTr="00A5004C">
        <w:trPr>
          <w:trHeight w:val="290"/>
        </w:trPr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A877A" w14:textId="77777777" w:rsidR="002E2E7F" w:rsidRPr="00316146" w:rsidRDefault="002E2E7F" w:rsidP="00F24B1F">
            <w:pPr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322D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E6E6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Femal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FDD0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902EE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6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253A8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Circu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1CC9" w14:textId="3CF84D9C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Prid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5DF6DCF5" w14:textId="6F9502C6" w:rsidR="002E2E7F" w:rsidRPr="00316146" w:rsidRDefault="00BD5A1C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E4E4" w14:textId="195B4871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0.20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9EACC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220</w:t>
            </w:r>
          </w:p>
        </w:tc>
      </w:tr>
      <w:tr w:rsidR="002E2E7F" w:rsidRPr="00316146" w14:paraId="78D92F2E" w14:textId="77777777" w:rsidTr="00A5004C">
        <w:trPr>
          <w:trHeight w:val="290"/>
        </w:trPr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B03AD" w14:textId="77777777" w:rsidR="002E2E7F" w:rsidRPr="00316146" w:rsidRDefault="002E2E7F" w:rsidP="00F24B1F">
            <w:pPr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E002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969A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Mal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5EBF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BA632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8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399B6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Circu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DB3F" w14:textId="0C3011AF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Prid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3D3AECB0" w14:textId="429854F9" w:rsidR="002E2E7F" w:rsidRPr="00316146" w:rsidRDefault="00BD5A1C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A01C" w14:textId="66D2BA1E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0.20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C17C9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220</w:t>
            </w:r>
          </w:p>
        </w:tc>
      </w:tr>
      <w:tr w:rsidR="002E2E7F" w:rsidRPr="00316146" w14:paraId="1DF7DC0F" w14:textId="77777777" w:rsidTr="00A5004C">
        <w:trPr>
          <w:trHeight w:val="290"/>
        </w:trPr>
        <w:tc>
          <w:tcPr>
            <w:tcW w:w="3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F3DFE6" w14:textId="77777777" w:rsidR="002E2E7F" w:rsidRPr="00316146" w:rsidRDefault="002E2E7F" w:rsidP="00F24B1F">
            <w:pPr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E1573E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DCB373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Female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DD1905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15B148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8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03ED02E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Circu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C530F5" w14:textId="7B9742CE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Prid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C55DDBD" w14:textId="6900B5C9" w:rsidR="002E2E7F" w:rsidRPr="00316146" w:rsidRDefault="00BD5A1C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4AEFC6" w14:textId="3B3E9E90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0.20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DD2C42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220</w:t>
            </w:r>
          </w:p>
        </w:tc>
      </w:tr>
      <w:tr w:rsidR="002E2E7F" w:rsidRPr="00316146" w14:paraId="7C508B8C" w14:textId="77777777" w:rsidTr="00A5004C">
        <w:trPr>
          <w:trHeight w:val="290"/>
        </w:trPr>
        <w:tc>
          <w:tcPr>
            <w:tcW w:w="366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FD7F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3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C701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9</w:t>
            </w:r>
          </w:p>
        </w:tc>
        <w:tc>
          <w:tcPr>
            <w:tcW w:w="5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5159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Male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90F5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4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3E7BD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217</w:t>
            </w:r>
          </w:p>
        </w:tc>
        <w:tc>
          <w:tcPr>
            <w:tcW w:w="6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D9E043E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Zoo</w:t>
            </w:r>
          </w:p>
        </w:tc>
        <w:tc>
          <w:tcPr>
            <w:tcW w:w="7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9C69" w14:textId="5DC2D1DB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Bachelor</w:t>
            </w:r>
          </w:p>
        </w:tc>
        <w:tc>
          <w:tcPr>
            <w:tcW w:w="51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81AB6B4" w14:textId="55DE6668" w:rsidR="002E2E7F" w:rsidRPr="00316146" w:rsidRDefault="0047627E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</w:t>
            </w:r>
          </w:p>
        </w:tc>
        <w:tc>
          <w:tcPr>
            <w:tcW w:w="4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2CFD" w14:textId="57EBB20E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0.191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1C85F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500</w:t>
            </w:r>
          </w:p>
        </w:tc>
      </w:tr>
      <w:tr w:rsidR="002E2E7F" w:rsidRPr="00316146" w14:paraId="519889AD" w14:textId="77777777" w:rsidTr="00A5004C">
        <w:trPr>
          <w:trHeight w:val="290"/>
        </w:trPr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66C0E" w14:textId="77777777" w:rsidR="002E2E7F" w:rsidRPr="00316146" w:rsidRDefault="002E2E7F" w:rsidP="00F24B1F">
            <w:pPr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18BF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2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320D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Mal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EE52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D9236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9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EF3F8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Zoo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161B" w14:textId="26B0EC30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Bachelor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27732E1F" w14:textId="62A89C66" w:rsidR="002E2E7F" w:rsidRPr="00316146" w:rsidRDefault="0047627E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389C" w14:textId="2B2E39FB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0.20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78B51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500</w:t>
            </w:r>
          </w:p>
        </w:tc>
      </w:tr>
      <w:tr w:rsidR="002E2E7F" w:rsidRPr="00316146" w14:paraId="7857B147" w14:textId="77777777" w:rsidTr="00A5004C">
        <w:trPr>
          <w:trHeight w:val="290"/>
        </w:trPr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69739" w14:textId="77777777" w:rsidR="002E2E7F" w:rsidRPr="00316146" w:rsidRDefault="002E2E7F" w:rsidP="00F24B1F">
            <w:pPr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5CB2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2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DD38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Mal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B544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1B85C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20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A8646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Zoo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17FF" w14:textId="7E044203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Bachelor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96937ED" w14:textId="7984E585" w:rsidR="002E2E7F" w:rsidRPr="00316146" w:rsidRDefault="0047627E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09B7" w14:textId="031C8D66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0.20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690A3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500</w:t>
            </w:r>
          </w:p>
        </w:tc>
      </w:tr>
      <w:tr w:rsidR="002E2E7F" w:rsidRPr="00316146" w14:paraId="48A0A4E6" w14:textId="77777777" w:rsidTr="00A5004C">
        <w:trPr>
          <w:trHeight w:val="290"/>
        </w:trPr>
        <w:tc>
          <w:tcPr>
            <w:tcW w:w="36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38D891" w14:textId="77777777" w:rsidR="002E2E7F" w:rsidRPr="00316146" w:rsidRDefault="002E2E7F" w:rsidP="00F24B1F">
            <w:pPr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D9228B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2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0F0F9B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Male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D6705E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A1B5CA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23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EC7F8F3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Zoo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A651B3" w14:textId="43BC955F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Bachelor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9950CDC" w14:textId="7A6611CE" w:rsidR="002E2E7F" w:rsidRPr="00316146" w:rsidRDefault="0047627E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9B87A0" w14:textId="5324E5E9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0.18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3AEEC00" w14:textId="77777777" w:rsidR="002E2E7F" w:rsidRPr="00316146" w:rsidRDefault="002E2E7F" w:rsidP="00F24B1F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316146">
              <w:rPr>
                <w:rFonts w:ascii="Palatino Linotype" w:hAnsi="Palatino Linotype"/>
                <w:color w:val="000000"/>
              </w:rPr>
              <w:t>1500</w:t>
            </w:r>
          </w:p>
        </w:tc>
      </w:tr>
    </w:tbl>
    <w:p w14:paraId="4CD0BD0A" w14:textId="5EF3FB55" w:rsidR="00F964CB" w:rsidRPr="00316146" w:rsidRDefault="00E93572" w:rsidP="003D4075">
      <w:pPr>
        <w:spacing w:line="480" w:lineRule="auto"/>
      </w:pPr>
      <w:r w:rsidRPr="00316146">
        <w:t>*Distribution</w:t>
      </w:r>
      <w:r w:rsidR="00315C08" w:rsidRPr="00316146">
        <w:t xml:space="preserve"> indicates </w:t>
      </w:r>
      <w:r w:rsidR="0015125E" w:rsidRPr="00316146">
        <w:t>animals living as solitary, pair, male bachelor group or pride</w:t>
      </w:r>
    </w:p>
    <w:p w14:paraId="2D72FC3D" w14:textId="77777777" w:rsidR="00F964CB" w:rsidRPr="00316146" w:rsidRDefault="00F964CB" w:rsidP="003D4075">
      <w:pPr>
        <w:spacing w:line="480" w:lineRule="auto"/>
      </w:pPr>
    </w:p>
    <w:p w14:paraId="2A90C78C" w14:textId="76A9672B" w:rsidR="000870FB" w:rsidRPr="00316146" w:rsidRDefault="000870FB" w:rsidP="003D4075">
      <w:pPr>
        <w:spacing w:line="480" w:lineRule="auto"/>
        <w:jc w:val="both"/>
      </w:pPr>
      <w:r w:rsidRPr="00316146">
        <w:rPr>
          <w:b/>
          <w:bCs/>
        </w:rPr>
        <w:t>Table S2</w:t>
      </w:r>
      <w:r w:rsidRPr="00316146">
        <w:t xml:space="preserve">: </w:t>
      </w:r>
    </w:p>
    <w:p w14:paraId="0F44016E" w14:textId="40F9EA42" w:rsidR="000870FB" w:rsidRPr="00316146" w:rsidRDefault="000870FB" w:rsidP="003D4075">
      <w:pPr>
        <w:spacing w:line="480" w:lineRule="auto"/>
        <w:jc w:val="both"/>
      </w:pPr>
      <w:r w:rsidRPr="00316146">
        <w:t xml:space="preserve">The Intra-class Correlation Coefficients (ICC) were used to measure the reliability of different </w:t>
      </w:r>
      <w:proofErr w:type="spellStart"/>
      <w:r w:rsidRPr="00316146">
        <w:t>raters</w:t>
      </w:r>
      <w:proofErr w:type="spellEnd"/>
      <w:r w:rsidRPr="00316146">
        <w:t xml:space="preserve">. </w:t>
      </w:r>
      <w:r w:rsidR="000D270C" w:rsidRPr="00316146">
        <w:t>Thirty-four</w:t>
      </w:r>
      <w:r w:rsidRPr="00316146">
        <w:rPr>
          <w:color w:val="FF0000"/>
        </w:rPr>
        <w:t xml:space="preserve"> </w:t>
      </w:r>
      <w:r w:rsidRPr="00316146">
        <w:t xml:space="preserve">unreliable behavioural traits with ICC scores </w:t>
      </w:r>
      <w:r w:rsidR="00C4737B" w:rsidRPr="00316146">
        <w:t xml:space="preserve">lower than 0.75 and </w:t>
      </w:r>
      <w:r w:rsidRPr="00316146">
        <w:t xml:space="preserve">Class Intervals (CI) overlapping 0 were excluded, and </w:t>
      </w:r>
      <w:r w:rsidR="006D0AC0" w:rsidRPr="00316146">
        <w:t>18</w:t>
      </w:r>
      <w:r w:rsidRPr="00316146">
        <w:t xml:space="preserve"> behavioural traits passed the reliability test</w:t>
      </w:r>
      <w:r w:rsidR="00777116" w:rsidRPr="00316146">
        <w:t xml:space="preserve"> (in bold)</w:t>
      </w:r>
      <w:r w:rsidRPr="00316146">
        <w:t>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498"/>
        <w:gridCol w:w="1080"/>
        <w:gridCol w:w="1098"/>
        <w:gridCol w:w="1086"/>
        <w:gridCol w:w="1080"/>
        <w:gridCol w:w="1098"/>
        <w:gridCol w:w="1086"/>
      </w:tblGrid>
      <w:tr w:rsidR="000870FB" w:rsidRPr="00316146" w14:paraId="21BF53C3" w14:textId="77777777" w:rsidTr="00457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vMerge w:val="restart"/>
            <w:tcBorders>
              <w:top w:val="single" w:sz="18" w:space="0" w:color="auto"/>
            </w:tcBorders>
            <w:noWrap/>
            <w:hideMark/>
          </w:tcPr>
          <w:p w14:paraId="3EF79BF2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color w:val="000000" w:themeColor="text1"/>
              </w:rPr>
              <w:t>Traits</w:t>
            </w:r>
          </w:p>
        </w:tc>
        <w:tc>
          <w:tcPr>
            <w:tcW w:w="1731" w:type="pct"/>
            <w:gridSpan w:val="3"/>
            <w:tcBorders>
              <w:top w:val="single" w:sz="18" w:space="0" w:color="auto"/>
            </w:tcBorders>
            <w:noWrap/>
            <w:hideMark/>
          </w:tcPr>
          <w:p w14:paraId="3C267B97" w14:textId="495936A6" w:rsidR="000870FB" w:rsidRPr="00316146" w:rsidRDefault="00DA1F16" w:rsidP="003D40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Location</w:t>
            </w:r>
            <w:r w:rsidR="000870FB" w:rsidRPr="00316146">
              <w:rPr>
                <w:b w:val="0"/>
                <w:bCs w:val="0"/>
                <w:color w:val="000000" w:themeColor="text1"/>
              </w:rPr>
              <w:t xml:space="preserve"> 1</w:t>
            </w:r>
          </w:p>
        </w:tc>
        <w:tc>
          <w:tcPr>
            <w:tcW w:w="1731" w:type="pct"/>
            <w:gridSpan w:val="3"/>
            <w:tcBorders>
              <w:top w:val="single" w:sz="18" w:space="0" w:color="auto"/>
            </w:tcBorders>
            <w:noWrap/>
            <w:hideMark/>
          </w:tcPr>
          <w:p w14:paraId="2B60202E" w14:textId="0E9E6FEE" w:rsidR="000870FB" w:rsidRPr="00316146" w:rsidRDefault="00DA1F16" w:rsidP="003D40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Location</w:t>
            </w:r>
            <w:r w:rsidR="000870FB" w:rsidRPr="00316146">
              <w:rPr>
                <w:b w:val="0"/>
                <w:bCs w:val="0"/>
                <w:color w:val="000000" w:themeColor="text1"/>
              </w:rPr>
              <w:t xml:space="preserve"> 2</w:t>
            </w:r>
          </w:p>
        </w:tc>
      </w:tr>
      <w:tr w:rsidR="000870FB" w:rsidRPr="00316146" w14:paraId="5CF2D015" w14:textId="77777777" w:rsidTr="0045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vMerge/>
            <w:tcBorders>
              <w:bottom w:val="single" w:sz="8" w:space="0" w:color="auto"/>
            </w:tcBorders>
            <w:hideMark/>
          </w:tcPr>
          <w:p w14:paraId="43FD2B84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558" w:type="pct"/>
            <w:tcBorders>
              <w:bottom w:val="single" w:sz="8" w:space="0" w:color="auto"/>
            </w:tcBorders>
            <w:noWrap/>
            <w:hideMark/>
          </w:tcPr>
          <w:p w14:paraId="627B5253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ICC (</w:t>
            </w:r>
            <w:proofErr w:type="gramStart"/>
            <w:r w:rsidRPr="00316146">
              <w:rPr>
                <w:b/>
                <w:bCs/>
                <w:color w:val="000000" w:themeColor="text1"/>
              </w:rPr>
              <w:t>3,k</w:t>
            </w:r>
            <w:proofErr w:type="gramEnd"/>
            <w:r w:rsidRPr="00316146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585" w:type="pct"/>
            <w:tcBorders>
              <w:bottom w:val="single" w:sz="8" w:space="0" w:color="auto"/>
            </w:tcBorders>
            <w:noWrap/>
            <w:hideMark/>
          </w:tcPr>
          <w:p w14:paraId="30121F28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Lower CI</w:t>
            </w:r>
          </w:p>
        </w:tc>
        <w:tc>
          <w:tcPr>
            <w:tcW w:w="588" w:type="pct"/>
            <w:tcBorders>
              <w:bottom w:val="single" w:sz="8" w:space="0" w:color="auto"/>
            </w:tcBorders>
            <w:noWrap/>
            <w:hideMark/>
          </w:tcPr>
          <w:p w14:paraId="424215AD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Upper CI</w:t>
            </w:r>
          </w:p>
        </w:tc>
        <w:tc>
          <w:tcPr>
            <w:tcW w:w="558" w:type="pct"/>
            <w:tcBorders>
              <w:bottom w:val="single" w:sz="8" w:space="0" w:color="auto"/>
            </w:tcBorders>
            <w:noWrap/>
            <w:hideMark/>
          </w:tcPr>
          <w:p w14:paraId="7C466702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ICC (</w:t>
            </w:r>
            <w:proofErr w:type="gramStart"/>
            <w:r w:rsidRPr="00316146">
              <w:rPr>
                <w:b/>
                <w:bCs/>
                <w:color w:val="000000" w:themeColor="text1"/>
              </w:rPr>
              <w:t>3,k</w:t>
            </w:r>
            <w:proofErr w:type="gramEnd"/>
            <w:r w:rsidRPr="00316146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585" w:type="pct"/>
            <w:tcBorders>
              <w:bottom w:val="single" w:sz="8" w:space="0" w:color="auto"/>
            </w:tcBorders>
            <w:noWrap/>
            <w:hideMark/>
          </w:tcPr>
          <w:p w14:paraId="33EABDC6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Lower CI</w:t>
            </w:r>
          </w:p>
        </w:tc>
        <w:tc>
          <w:tcPr>
            <w:tcW w:w="588" w:type="pct"/>
            <w:tcBorders>
              <w:bottom w:val="single" w:sz="8" w:space="0" w:color="auto"/>
            </w:tcBorders>
            <w:noWrap/>
            <w:hideMark/>
          </w:tcPr>
          <w:p w14:paraId="4F7F2D1F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Upper CI</w:t>
            </w:r>
          </w:p>
        </w:tc>
      </w:tr>
      <w:tr w:rsidR="000870FB" w:rsidRPr="00316146" w14:paraId="4F99DA2B" w14:textId="77777777" w:rsidTr="0045711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single" w:sz="8" w:space="0" w:color="auto"/>
            </w:tcBorders>
            <w:noWrap/>
            <w:hideMark/>
          </w:tcPr>
          <w:p w14:paraId="6A259CF4" w14:textId="77777777" w:rsidR="000870FB" w:rsidRPr="00316146" w:rsidRDefault="000870FB" w:rsidP="003D4075">
            <w:pPr>
              <w:jc w:val="center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lastRenderedPageBreak/>
              <w:t>Active</w:t>
            </w:r>
          </w:p>
        </w:tc>
        <w:tc>
          <w:tcPr>
            <w:tcW w:w="558" w:type="pct"/>
            <w:tcBorders>
              <w:top w:val="single" w:sz="8" w:space="0" w:color="auto"/>
            </w:tcBorders>
            <w:noWrap/>
            <w:hideMark/>
          </w:tcPr>
          <w:p w14:paraId="400328FD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8</w:t>
            </w:r>
          </w:p>
        </w:tc>
        <w:tc>
          <w:tcPr>
            <w:tcW w:w="585" w:type="pct"/>
            <w:tcBorders>
              <w:top w:val="single" w:sz="8" w:space="0" w:color="auto"/>
            </w:tcBorders>
            <w:noWrap/>
            <w:hideMark/>
          </w:tcPr>
          <w:p w14:paraId="54483E69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61</w:t>
            </w:r>
          </w:p>
        </w:tc>
        <w:tc>
          <w:tcPr>
            <w:tcW w:w="588" w:type="pct"/>
            <w:tcBorders>
              <w:top w:val="single" w:sz="8" w:space="0" w:color="auto"/>
            </w:tcBorders>
            <w:noWrap/>
            <w:hideMark/>
          </w:tcPr>
          <w:p w14:paraId="728F2D70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1</w:t>
            </w:r>
          </w:p>
        </w:tc>
        <w:tc>
          <w:tcPr>
            <w:tcW w:w="558" w:type="pct"/>
            <w:tcBorders>
              <w:top w:val="single" w:sz="8" w:space="0" w:color="auto"/>
            </w:tcBorders>
            <w:noWrap/>
            <w:hideMark/>
          </w:tcPr>
          <w:p w14:paraId="79CF2615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5</w:t>
            </w:r>
          </w:p>
        </w:tc>
        <w:tc>
          <w:tcPr>
            <w:tcW w:w="585" w:type="pct"/>
            <w:tcBorders>
              <w:top w:val="single" w:sz="8" w:space="0" w:color="auto"/>
            </w:tcBorders>
            <w:noWrap/>
            <w:hideMark/>
          </w:tcPr>
          <w:p w14:paraId="1AF4F256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74</w:t>
            </w:r>
          </w:p>
        </w:tc>
        <w:tc>
          <w:tcPr>
            <w:tcW w:w="588" w:type="pct"/>
            <w:tcBorders>
              <w:top w:val="single" w:sz="8" w:space="0" w:color="auto"/>
            </w:tcBorders>
            <w:noWrap/>
            <w:hideMark/>
          </w:tcPr>
          <w:p w14:paraId="420186B6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9</w:t>
            </w:r>
          </w:p>
        </w:tc>
      </w:tr>
      <w:tr w:rsidR="000870FB" w:rsidRPr="00316146" w14:paraId="0BDF548E" w14:textId="77777777" w:rsidTr="0045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5C538C98" w14:textId="77777777" w:rsidR="000870FB" w:rsidRPr="00316146" w:rsidRDefault="000870FB" w:rsidP="003D4075">
            <w:pPr>
              <w:jc w:val="center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Affectionate</w:t>
            </w:r>
          </w:p>
        </w:tc>
        <w:tc>
          <w:tcPr>
            <w:tcW w:w="558" w:type="pct"/>
            <w:noWrap/>
            <w:hideMark/>
          </w:tcPr>
          <w:p w14:paraId="0C458F6B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2</w:t>
            </w:r>
          </w:p>
        </w:tc>
        <w:tc>
          <w:tcPr>
            <w:tcW w:w="585" w:type="pct"/>
            <w:noWrap/>
            <w:hideMark/>
          </w:tcPr>
          <w:p w14:paraId="639BBA6F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85</w:t>
            </w:r>
          </w:p>
        </w:tc>
        <w:tc>
          <w:tcPr>
            <w:tcW w:w="588" w:type="pct"/>
            <w:noWrap/>
            <w:hideMark/>
          </w:tcPr>
          <w:p w14:paraId="684C27DD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6</w:t>
            </w:r>
          </w:p>
        </w:tc>
        <w:tc>
          <w:tcPr>
            <w:tcW w:w="558" w:type="pct"/>
            <w:noWrap/>
            <w:hideMark/>
          </w:tcPr>
          <w:p w14:paraId="4CA22692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89</w:t>
            </w:r>
          </w:p>
        </w:tc>
        <w:tc>
          <w:tcPr>
            <w:tcW w:w="585" w:type="pct"/>
            <w:noWrap/>
            <w:hideMark/>
          </w:tcPr>
          <w:p w14:paraId="03AE8E5A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49</w:t>
            </w:r>
          </w:p>
        </w:tc>
        <w:tc>
          <w:tcPr>
            <w:tcW w:w="588" w:type="pct"/>
            <w:noWrap/>
            <w:hideMark/>
          </w:tcPr>
          <w:p w14:paraId="5A97C7F8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9</w:t>
            </w:r>
          </w:p>
        </w:tc>
      </w:tr>
      <w:tr w:rsidR="000870FB" w:rsidRPr="00316146" w14:paraId="55636392" w14:textId="77777777" w:rsidTr="0045711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11BB8ECD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Aggressive to conspecifics</w:t>
            </w:r>
          </w:p>
        </w:tc>
        <w:tc>
          <w:tcPr>
            <w:tcW w:w="558" w:type="pct"/>
            <w:noWrap/>
            <w:hideMark/>
          </w:tcPr>
          <w:p w14:paraId="6361FF53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2</w:t>
            </w:r>
          </w:p>
        </w:tc>
        <w:tc>
          <w:tcPr>
            <w:tcW w:w="585" w:type="pct"/>
            <w:noWrap/>
            <w:hideMark/>
          </w:tcPr>
          <w:p w14:paraId="418CFD7A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46</w:t>
            </w:r>
          </w:p>
        </w:tc>
        <w:tc>
          <w:tcPr>
            <w:tcW w:w="588" w:type="pct"/>
            <w:noWrap/>
            <w:hideMark/>
          </w:tcPr>
          <w:p w14:paraId="58E5017E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87</w:t>
            </w:r>
          </w:p>
        </w:tc>
        <w:tc>
          <w:tcPr>
            <w:tcW w:w="558" w:type="pct"/>
            <w:noWrap/>
            <w:hideMark/>
          </w:tcPr>
          <w:p w14:paraId="6477263F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8</w:t>
            </w:r>
          </w:p>
        </w:tc>
        <w:tc>
          <w:tcPr>
            <w:tcW w:w="585" w:type="pct"/>
            <w:noWrap/>
            <w:hideMark/>
          </w:tcPr>
          <w:p w14:paraId="4A03392B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066</w:t>
            </w:r>
          </w:p>
        </w:tc>
        <w:tc>
          <w:tcPr>
            <w:tcW w:w="588" w:type="pct"/>
            <w:noWrap/>
            <w:hideMark/>
          </w:tcPr>
          <w:p w14:paraId="78B5113E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8</w:t>
            </w:r>
          </w:p>
        </w:tc>
      </w:tr>
      <w:tr w:rsidR="000870FB" w:rsidRPr="00316146" w14:paraId="6F3ADF10" w14:textId="77777777" w:rsidTr="0045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60EFAF2E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Aggressive to people</w:t>
            </w:r>
          </w:p>
        </w:tc>
        <w:tc>
          <w:tcPr>
            <w:tcW w:w="558" w:type="pct"/>
            <w:noWrap/>
            <w:hideMark/>
          </w:tcPr>
          <w:p w14:paraId="66205B10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2</w:t>
            </w:r>
          </w:p>
        </w:tc>
        <w:tc>
          <w:tcPr>
            <w:tcW w:w="585" w:type="pct"/>
            <w:noWrap/>
            <w:hideMark/>
          </w:tcPr>
          <w:p w14:paraId="02526F79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46</w:t>
            </w:r>
          </w:p>
        </w:tc>
        <w:tc>
          <w:tcPr>
            <w:tcW w:w="588" w:type="pct"/>
            <w:noWrap/>
            <w:hideMark/>
          </w:tcPr>
          <w:p w14:paraId="2F8B35B2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87</w:t>
            </w:r>
          </w:p>
        </w:tc>
        <w:tc>
          <w:tcPr>
            <w:tcW w:w="558" w:type="pct"/>
            <w:noWrap/>
            <w:hideMark/>
          </w:tcPr>
          <w:p w14:paraId="0A97C51C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4</w:t>
            </w:r>
          </w:p>
        </w:tc>
        <w:tc>
          <w:tcPr>
            <w:tcW w:w="585" w:type="pct"/>
            <w:noWrap/>
            <w:hideMark/>
          </w:tcPr>
          <w:p w14:paraId="7B718CAC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</w:t>
            </w:r>
          </w:p>
        </w:tc>
        <w:tc>
          <w:tcPr>
            <w:tcW w:w="588" w:type="pct"/>
            <w:noWrap/>
            <w:hideMark/>
          </w:tcPr>
          <w:p w14:paraId="4E2EA9F4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9</w:t>
            </w:r>
          </w:p>
        </w:tc>
      </w:tr>
      <w:tr w:rsidR="000870FB" w:rsidRPr="00316146" w14:paraId="497E3F09" w14:textId="77777777" w:rsidTr="0045711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408C5875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Aimless</w:t>
            </w:r>
          </w:p>
        </w:tc>
        <w:tc>
          <w:tcPr>
            <w:tcW w:w="558" w:type="pct"/>
            <w:noWrap/>
            <w:hideMark/>
          </w:tcPr>
          <w:p w14:paraId="632A4CDB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</w:t>
            </w:r>
          </w:p>
        </w:tc>
        <w:tc>
          <w:tcPr>
            <w:tcW w:w="585" w:type="pct"/>
            <w:noWrap/>
            <w:hideMark/>
          </w:tcPr>
          <w:p w14:paraId="68D34AEB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421</w:t>
            </w:r>
          </w:p>
        </w:tc>
        <w:tc>
          <w:tcPr>
            <w:tcW w:w="588" w:type="pct"/>
            <w:noWrap/>
            <w:hideMark/>
          </w:tcPr>
          <w:p w14:paraId="0CEDFFA7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86</w:t>
            </w:r>
          </w:p>
        </w:tc>
        <w:tc>
          <w:tcPr>
            <w:tcW w:w="558" w:type="pct"/>
            <w:noWrap/>
            <w:hideMark/>
          </w:tcPr>
          <w:p w14:paraId="21755AD3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89</w:t>
            </w:r>
          </w:p>
        </w:tc>
        <w:tc>
          <w:tcPr>
            <w:tcW w:w="585" w:type="pct"/>
            <w:noWrap/>
            <w:hideMark/>
          </w:tcPr>
          <w:p w14:paraId="2E2A0A20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471</w:t>
            </w:r>
          </w:p>
        </w:tc>
        <w:tc>
          <w:tcPr>
            <w:tcW w:w="588" w:type="pct"/>
            <w:noWrap/>
            <w:hideMark/>
          </w:tcPr>
          <w:p w14:paraId="1DD32D51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9</w:t>
            </w:r>
          </w:p>
        </w:tc>
      </w:tr>
      <w:tr w:rsidR="000870FB" w:rsidRPr="00316146" w14:paraId="05AFCE9B" w14:textId="77777777" w:rsidTr="0045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0B452878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Anxious</w:t>
            </w:r>
          </w:p>
        </w:tc>
        <w:tc>
          <w:tcPr>
            <w:tcW w:w="558" w:type="pct"/>
            <w:noWrap/>
            <w:hideMark/>
          </w:tcPr>
          <w:p w14:paraId="772E4228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43</w:t>
            </w:r>
          </w:p>
        </w:tc>
        <w:tc>
          <w:tcPr>
            <w:tcW w:w="585" w:type="pct"/>
            <w:noWrap/>
            <w:hideMark/>
          </w:tcPr>
          <w:p w14:paraId="44ACEC12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-0.108</w:t>
            </w:r>
          </w:p>
        </w:tc>
        <w:tc>
          <w:tcPr>
            <w:tcW w:w="588" w:type="pct"/>
            <w:noWrap/>
            <w:hideMark/>
          </w:tcPr>
          <w:p w14:paraId="38E94BFA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3</w:t>
            </w:r>
          </w:p>
        </w:tc>
        <w:tc>
          <w:tcPr>
            <w:tcW w:w="558" w:type="pct"/>
            <w:noWrap/>
            <w:hideMark/>
          </w:tcPr>
          <w:p w14:paraId="69147CB3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5</w:t>
            </w:r>
          </w:p>
        </w:tc>
        <w:tc>
          <w:tcPr>
            <w:tcW w:w="585" w:type="pct"/>
            <w:noWrap/>
            <w:hideMark/>
          </w:tcPr>
          <w:p w14:paraId="5200D8C9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8</w:t>
            </w:r>
          </w:p>
        </w:tc>
        <w:tc>
          <w:tcPr>
            <w:tcW w:w="588" w:type="pct"/>
            <w:noWrap/>
            <w:hideMark/>
          </w:tcPr>
          <w:p w14:paraId="0589773B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9</w:t>
            </w:r>
          </w:p>
        </w:tc>
      </w:tr>
      <w:tr w:rsidR="000870FB" w:rsidRPr="00316146" w14:paraId="5FABF482" w14:textId="77777777" w:rsidTr="0045711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4495BE51" w14:textId="77777777" w:rsidR="000870FB" w:rsidRPr="00316146" w:rsidRDefault="000870FB" w:rsidP="003D4075">
            <w:pPr>
              <w:jc w:val="center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Bold</w:t>
            </w:r>
          </w:p>
        </w:tc>
        <w:tc>
          <w:tcPr>
            <w:tcW w:w="558" w:type="pct"/>
            <w:noWrap/>
            <w:hideMark/>
          </w:tcPr>
          <w:p w14:paraId="3FB2F122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82</w:t>
            </w:r>
          </w:p>
        </w:tc>
        <w:tc>
          <w:tcPr>
            <w:tcW w:w="585" w:type="pct"/>
            <w:noWrap/>
            <w:hideMark/>
          </w:tcPr>
          <w:p w14:paraId="4ED978AC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65</w:t>
            </w:r>
          </w:p>
        </w:tc>
        <w:tc>
          <w:tcPr>
            <w:tcW w:w="588" w:type="pct"/>
            <w:noWrap/>
            <w:hideMark/>
          </w:tcPr>
          <w:p w14:paraId="07F737BA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1</w:t>
            </w:r>
          </w:p>
        </w:tc>
        <w:tc>
          <w:tcPr>
            <w:tcW w:w="558" w:type="pct"/>
            <w:noWrap/>
            <w:hideMark/>
          </w:tcPr>
          <w:p w14:paraId="32219ADC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81</w:t>
            </w:r>
          </w:p>
        </w:tc>
        <w:tc>
          <w:tcPr>
            <w:tcW w:w="585" w:type="pct"/>
            <w:noWrap/>
            <w:hideMark/>
          </w:tcPr>
          <w:p w14:paraId="4E3EBDEA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073</w:t>
            </w:r>
          </w:p>
        </w:tc>
        <w:tc>
          <w:tcPr>
            <w:tcW w:w="588" w:type="pct"/>
            <w:noWrap/>
            <w:hideMark/>
          </w:tcPr>
          <w:p w14:paraId="5808AB99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8</w:t>
            </w:r>
          </w:p>
        </w:tc>
      </w:tr>
      <w:tr w:rsidR="000870FB" w:rsidRPr="00316146" w14:paraId="37569057" w14:textId="77777777" w:rsidTr="0045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62CFF697" w14:textId="77777777" w:rsidR="000870FB" w:rsidRPr="00316146" w:rsidRDefault="000870FB" w:rsidP="003D4075">
            <w:pPr>
              <w:jc w:val="center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Bullying</w:t>
            </w:r>
          </w:p>
        </w:tc>
        <w:tc>
          <w:tcPr>
            <w:tcW w:w="558" w:type="pct"/>
            <w:noWrap/>
            <w:hideMark/>
          </w:tcPr>
          <w:p w14:paraId="5F33F71D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85</w:t>
            </w:r>
          </w:p>
        </w:tc>
        <w:tc>
          <w:tcPr>
            <w:tcW w:w="585" w:type="pct"/>
            <w:noWrap/>
            <w:hideMark/>
          </w:tcPr>
          <w:p w14:paraId="679C01D4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71</w:t>
            </w:r>
          </w:p>
        </w:tc>
        <w:tc>
          <w:tcPr>
            <w:tcW w:w="588" w:type="pct"/>
            <w:noWrap/>
            <w:hideMark/>
          </w:tcPr>
          <w:p w14:paraId="66FF0A3D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3</w:t>
            </w:r>
          </w:p>
        </w:tc>
        <w:tc>
          <w:tcPr>
            <w:tcW w:w="558" w:type="pct"/>
            <w:noWrap/>
            <w:hideMark/>
          </w:tcPr>
          <w:p w14:paraId="6138B966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88</w:t>
            </w:r>
          </w:p>
        </w:tc>
        <w:tc>
          <w:tcPr>
            <w:tcW w:w="585" w:type="pct"/>
            <w:noWrap/>
            <w:hideMark/>
          </w:tcPr>
          <w:p w14:paraId="582D65D4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41</w:t>
            </w:r>
          </w:p>
        </w:tc>
        <w:tc>
          <w:tcPr>
            <w:tcW w:w="588" w:type="pct"/>
            <w:noWrap/>
            <w:hideMark/>
          </w:tcPr>
          <w:p w14:paraId="60A865CF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9</w:t>
            </w:r>
          </w:p>
        </w:tc>
      </w:tr>
      <w:tr w:rsidR="000870FB" w:rsidRPr="00316146" w14:paraId="6FF161E7" w14:textId="77777777" w:rsidTr="0045711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0EEC20CA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Calm</w:t>
            </w:r>
          </w:p>
        </w:tc>
        <w:tc>
          <w:tcPr>
            <w:tcW w:w="558" w:type="pct"/>
            <w:noWrap/>
            <w:hideMark/>
          </w:tcPr>
          <w:p w14:paraId="13B2AE4B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3</w:t>
            </w:r>
          </w:p>
        </w:tc>
        <w:tc>
          <w:tcPr>
            <w:tcW w:w="585" w:type="pct"/>
            <w:noWrap/>
            <w:hideMark/>
          </w:tcPr>
          <w:p w14:paraId="48D51C9B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29</w:t>
            </w:r>
          </w:p>
        </w:tc>
        <w:tc>
          <w:tcPr>
            <w:tcW w:w="588" w:type="pct"/>
            <w:noWrap/>
            <w:hideMark/>
          </w:tcPr>
          <w:p w14:paraId="32B74A57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83</w:t>
            </w:r>
          </w:p>
        </w:tc>
        <w:tc>
          <w:tcPr>
            <w:tcW w:w="558" w:type="pct"/>
            <w:noWrap/>
            <w:hideMark/>
          </w:tcPr>
          <w:p w14:paraId="3CABB1E4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8</w:t>
            </w:r>
          </w:p>
        </w:tc>
        <w:tc>
          <w:tcPr>
            <w:tcW w:w="585" w:type="pct"/>
            <w:noWrap/>
            <w:hideMark/>
          </w:tcPr>
          <w:p w14:paraId="21D439D8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039</w:t>
            </w:r>
          </w:p>
        </w:tc>
        <w:tc>
          <w:tcPr>
            <w:tcW w:w="588" w:type="pct"/>
            <w:noWrap/>
            <w:hideMark/>
          </w:tcPr>
          <w:p w14:paraId="65BBC7EB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8</w:t>
            </w:r>
          </w:p>
        </w:tc>
      </w:tr>
      <w:tr w:rsidR="000870FB" w:rsidRPr="00316146" w14:paraId="39AB3994" w14:textId="77777777" w:rsidTr="0045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1A45CB77" w14:textId="77777777" w:rsidR="000870FB" w:rsidRPr="00316146" w:rsidRDefault="000870FB" w:rsidP="003D4075">
            <w:pPr>
              <w:jc w:val="center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Clumsy</w:t>
            </w:r>
          </w:p>
        </w:tc>
        <w:tc>
          <w:tcPr>
            <w:tcW w:w="558" w:type="pct"/>
            <w:noWrap/>
            <w:hideMark/>
          </w:tcPr>
          <w:p w14:paraId="029B411E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88</w:t>
            </w:r>
          </w:p>
        </w:tc>
        <w:tc>
          <w:tcPr>
            <w:tcW w:w="585" w:type="pct"/>
            <w:noWrap/>
            <w:hideMark/>
          </w:tcPr>
          <w:p w14:paraId="191DC7CF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77</w:t>
            </w:r>
          </w:p>
        </w:tc>
        <w:tc>
          <w:tcPr>
            <w:tcW w:w="588" w:type="pct"/>
            <w:noWrap/>
            <w:hideMark/>
          </w:tcPr>
          <w:p w14:paraId="2687149D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5</w:t>
            </w:r>
          </w:p>
        </w:tc>
        <w:tc>
          <w:tcPr>
            <w:tcW w:w="558" w:type="pct"/>
            <w:noWrap/>
            <w:hideMark/>
          </w:tcPr>
          <w:p w14:paraId="272E8F4C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76</w:t>
            </w:r>
          </w:p>
        </w:tc>
        <w:tc>
          <w:tcPr>
            <w:tcW w:w="585" w:type="pct"/>
            <w:noWrap/>
            <w:hideMark/>
          </w:tcPr>
          <w:p w14:paraId="403C1C4B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-0.1266</w:t>
            </w:r>
          </w:p>
        </w:tc>
        <w:tc>
          <w:tcPr>
            <w:tcW w:w="588" w:type="pct"/>
            <w:noWrap/>
            <w:hideMark/>
          </w:tcPr>
          <w:p w14:paraId="5D16403D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7</w:t>
            </w:r>
          </w:p>
        </w:tc>
      </w:tr>
      <w:tr w:rsidR="000870FB" w:rsidRPr="00316146" w14:paraId="3070522B" w14:textId="77777777" w:rsidTr="0045711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78CCBF4D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Constrained</w:t>
            </w:r>
          </w:p>
        </w:tc>
        <w:tc>
          <w:tcPr>
            <w:tcW w:w="558" w:type="pct"/>
            <w:noWrap/>
            <w:hideMark/>
          </w:tcPr>
          <w:p w14:paraId="61D3D353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7</w:t>
            </w:r>
          </w:p>
        </w:tc>
        <w:tc>
          <w:tcPr>
            <w:tcW w:w="585" w:type="pct"/>
            <w:noWrap/>
            <w:hideMark/>
          </w:tcPr>
          <w:p w14:paraId="165EF5CA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356</w:t>
            </w:r>
          </w:p>
        </w:tc>
        <w:tc>
          <w:tcPr>
            <w:tcW w:w="588" w:type="pct"/>
            <w:noWrap/>
            <w:hideMark/>
          </w:tcPr>
          <w:p w14:paraId="540809AB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84</w:t>
            </w:r>
          </w:p>
        </w:tc>
        <w:tc>
          <w:tcPr>
            <w:tcW w:w="558" w:type="pct"/>
            <w:noWrap/>
            <w:hideMark/>
          </w:tcPr>
          <w:p w14:paraId="5367C34E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2</w:t>
            </w:r>
          </w:p>
        </w:tc>
        <w:tc>
          <w:tcPr>
            <w:tcW w:w="585" w:type="pct"/>
            <w:noWrap/>
            <w:hideMark/>
          </w:tcPr>
          <w:p w14:paraId="4EBC6D8A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-0.332</w:t>
            </w:r>
          </w:p>
        </w:tc>
        <w:tc>
          <w:tcPr>
            <w:tcW w:w="588" w:type="pct"/>
            <w:noWrap/>
            <w:hideMark/>
          </w:tcPr>
          <w:p w14:paraId="2DC317AF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7</w:t>
            </w:r>
          </w:p>
        </w:tc>
      </w:tr>
      <w:tr w:rsidR="000870FB" w:rsidRPr="00316146" w14:paraId="209612AE" w14:textId="77777777" w:rsidTr="0045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600CFAEF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Cool</w:t>
            </w:r>
          </w:p>
        </w:tc>
        <w:tc>
          <w:tcPr>
            <w:tcW w:w="558" w:type="pct"/>
            <w:noWrap/>
            <w:hideMark/>
          </w:tcPr>
          <w:p w14:paraId="6D038F51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5</w:t>
            </w:r>
          </w:p>
        </w:tc>
        <w:tc>
          <w:tcPr>
            <w:tcW w:w="585" w:type="pct"/>
            <w:noWrap/>
            <w:hideMark/>
          </w:tcPr>
          <w:p w14:paraId="3C9E173A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51</w:t>
            </w:r>
          </w:p>
        </w:tc>
        <w:tc>
          <w:tcPr>
            <w:tcW w:w="588" w:type="pct"/>
            <w:noWrap/>
            <w:hideMark/>
          </w:tcPr>
          <w:p w14:paraId="17EDEF34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88</w:t>
            </w:r>
          </w:p>
        </w:tc>
        <w:tc>
          <w:tcPr>
            <w:tcW w:w="558" w:type="pct"/>
            <w:noWrap/>
            <w:hideMark/>
          </w:tcPr>
          <w:p w14:paraId="1DFE5D48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2</w:t>
            </w:r>
          </w:p>
        </w:tc>
        <w:tc>
          <w:tcPr>
            <w:tcW w:w="585" w:type="pct"/>
            <w:noWrap/>
            <w:hideMark/>
          </w:tcPr>
          <w:p w14:paraId="424D6042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</w:t>
            </w:r>
          </w:p>
        </w:tc>
        <w:tc>
          <w:tcPr>
            <w:tcW w:w="588" w:type="pct"/>
            <w:noWrap/>
            <w:hideMark/>
          </w:tcPr>
          <w:p w14:paraId="2D729A4C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9</w:t>
            </w:r>
          </w:p>
        </w:tc>
      </w:tr>
      <w:tr w:rsidR="000870FB" w:rsidRPr="00316146" w14:paraId="0529F163" w14:textId="77777777" w:rsidTr="0045711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3857521C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Cooperative</w:t>
            </w:r>
          </w:p>
        </w:tc>
        <w:tc>
          <w:tcPr>
            <w:tcW w:w="558" w:type="pct"/>
            <w:noWrap/>
            <w:hideMark/>
          </w:tcPr>
          <w:p w14:paraId="08F5DF28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5</w:t>
            </w:r>
          </w:p>
        </w:tc>
        <w:tc>
          <w:tcPr>
            <w:tcW w:w="585" w:type="pct"/>
            <w:noWrap/>
            <w:hideMark/>
          </w:tcPr>
          <w:p w14:paraId="5B7EB2FC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325</w:t>
            </w:r>
          </w:p>
        </w:tc>
        <w:tc>
          <w:tcPr>
            <w:tcW w:w="588" w:type="pct"/>
            <w:noWrap/>
            <w:hideMark/>
          </w:tcPr>
          <w:p w14:paraId="26A542E4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84</w:t>
            </w:r>
          </w:p>
        </w:tc>
        <w:tc>
          <w:tcPr>
            <w:tcW w:w="558" w:type="pct"/>
            <w:noWrap/>
            <w:hideMark/>
          </w:tcPr>
          <w:p w14:paraId="2D03FA66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9</w:t>
            </w:r>
          </w:p>
        </w:tc>
        <w:tc>
          <w:tcPr>
            <w:tcW w:w="585" w:type="pct"/>
            <w:noWrap/>
            <w:hideMark/>
          </w:tcPr>
          <w:p w14:paraId="0CA9DF2B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0068</w:t>
            </w:r>
          </w:p>
        </w:tc>
        <w:tc>
          <w:tcPr>
            <w:tcW w:w="588" w:type="pct"/>
            <w:noWrap/>
            <w:hideMark/>
          </w:tcPr>
          <w:p w14:paraId="6BE32C5E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8</w:t>
            </w:r>
          </w:p>
        </w:tc>
      </w:tr>
      <w:tr w:rsidR="000870FB" w:rsidRPr="00316146" w14:paraId="5FB0B4A5" w14:textId="77777777" w:rsidTr="0045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351E1159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Curious</w:t>
            </w:r>
          </w:p>
        </w:tc>
        <w:tc>
          <w:tcPr>
            <w:tcW w:w="558" w:type="pct"/>
            <w:noWrap/>
            <w:hideMark/>
          </w:tcPr>
          <w:p w14:paraId="5D8C4784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54</w:t>
            </w:r>
          </w:p>
        </w:tc>
        <w:tc>
          <w:tcPr>
            <w:tcW w:w="585" w:type="pct"/>
            <w:noWrap/>
            <w:hideMark/>
          </w:tcPr>
          <w:p w14:paraId="69A07807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036</w:t>
            </w:r>
          </w:p>
        </w:tc>
        <w:tc>
          <w:tcPr>
            <w:tcW w:w="588" w:type="pct"/>
            <w:noWrap/>
            <w:hideMark/>
          </w:tcPr>
          <w:p w14:paraId="4C29A605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8</w:t>
            </w:r>
          </w:p>
        </w:tc>
        <w:tc>
          <w:tcPr>
            <w:tcW w:w="558" w:type="pct"/>
            <w:noWrap/>
            <w:hideMark/>
          </w:tcPr>
          <w:p w14:paraId="74D2E2DB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8</w:t>
            </w:r>
          </w:p>
        </w:tc>
        <w:tc>
          <w:tcPr>
            <w:tcW w:w="585" w:type="pct"/>
            <w:noWrap/>
            <w:hideMark/>
          </w:tcPr>
          <w:p w14:paraId="5955F1FB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-0.0273</w:t>
            </w:r>
          </w:p>
        </w:tc>
        <w:tc>
          <w:tcPr>
            <w:tcW w:w="588" w:type="pct"/>
            <w:noWrap/>
            <w:hideMark/>
          </w:tcPr>
          <w:p w14:paraId="5130FEED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8</w:t>
            </w:r>
          </w:p>
        </w:tc>
      </w:tr>
      <w:tr w:rsidR="000870FB" w:rsidRPr="00316146" w14:paraId="77BDB2D9" w14:textId="77777777" w:rsidTr="0045711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190F0306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Decisive</w:t>
            </w:r>
          </w:p>
        </w:tc>
        <w:tc>
          <w:tcPr>
            <w:tcW w:w="558" w:type="pct"/>
            <w:noWrap/>
            <w:hideMark/>
          </w:tcPr>
          <w:p w14:paraId="6FF3B1ED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58</w:t>
            </w:r>
          </w:p>
        </w:tc>
        <w:tc>
          <w:tcPr>
            <w:tcW w:w="585" w:type="pct"/>
            <w:noWrap/>
            <w:hideMark/>
          </w:tcPr>
          <w:p w14:paraId="72FDCC80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181</w:t>
            </w:r>
          </w:p>
        </w:tc>
        <w:tc>
          <w:tcPr>
            <w:tcW w:w="588" w:type="pct"/>
            <w:noWrap/>
            <w:hideMark/>
          </w:tcPr>
          <w:p w14:paraId="0D9B5100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8</w:t>
            </w:r>
          </w:p>
        </w:tc>
        <w:tc>
          <w:tcPr>
            <w:tcW w:w="558" w:type="pct"/>
            <w:noWrap/>
            <w:hideMark/>
          </w:tcPr>
          <w:p w14:paraId="1A7F2247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83</w:t>
            </w:r>
          </w:p>
        </w:tc>
        <w:tc>
          <w:tcPr>
            <w:tcW w:w="585" w:type="pct"/>
            <w:noWrap/>
            <w:hideMark/>
          </w:tcPr>
          <w:p w14:paraId="1A52B6E4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168</w:t>
            </w:r>
          </w:p>
        </w:tc>
        <w:tc>
          <w:tcPr>
            <w:tcW w:w="588" w:type="pct"/>
            <w:noWrap/>
            <w:hideMark/>
          </w:tcPr>
          <w:p w14:paraId="723F0C09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8</w:t>
            </w:r>
          </w:p>
        </w:tc>
      </w:tr>
      <w:tr w:rsidR="000870FB" w:rsidRPr="00316146" w14:paraId="341239EC" w14:textId="77777777" w:rsidTr="0045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43831928" w14:textId="77777777" w:rsidR="000870FB" w:rsidRPr="00316146" w:rsidRDefault="000870FB" w:rsidP="003D4075">
            <w:pPr>
              <w:jc w:val="center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Defiant</w:t>
            </w:r>
          </w:p>
        </w:tc>
        <w:tc>
          <w:tcPr>
            <w:tcW w:w="558" w:type="pct"/>
            <w:noWrap/>
            <w:hideMark/>
          </w:tcPr>
          <w:p w14:paraId="1768E3C8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85</w:t>
            </w:r>
          </w:p>
        </w:tc>
        <w:tc>
          <w:tcPr>
            <w:tcW w:w="585" w:type="pct"/>
            <w:noWrap/>
            <w:hideMark/>
          </w:tcPr>
          <w:p w14:paraId="2DF737BD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7</w:t>
            </w:r>
          </w:p>
        </w:tc>
        <w:tc>
          <w:tcPr>
            <w:tcW w:w="588" w:type="pct"/>
            <w:noWrap/>
            <w:hideMark/>
          </w:tcPr>
          <w:p w14:paraId="00221D77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3</w:t>
            </w:r>
          </w:p>
        </w:tc>
        <w:tc>
          <w:tcPr>
            <w:tcW w:w="558" w:type="pct"/>
            <w:noWrap/>
            <w:hideMark/>
          </w:tcPr>
          <w:p w14:paraId="37D0FC81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88</w:t>
            </w:r>
          </w:p>
        </w:tc>
        <w:tc>
          <w:tcPr>
            <w:tcW w:w="585" w:type="pct"/>
            <w:noWrap/>
            <w:hideMark/>
          </w:tcPr>
          <w:p w14:paraId="6773A306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44</w:t>
            </w:r>
          </w:p>
        </w:tc>
        <w:tc>
          <w:tcPr>
            <w:tcW w:w="588" w:type="pct"/>
            <w:noWrap/>
            <w:hideMark/>
          </w:tcPr>
          <w:p w14:paraId="5A421450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9</w:t>
            </w:r>
          </w:p>
        </w:tc>
      </w:tr>
      <w:tr w:rsidR="000870FB" w:rsidRPr="00316146" w14:paraId="26472707" w14:textId="77777777" w:rsidTr="0045711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3A44EC0D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Deliberate</w:t>
            </w:r>
          </w:p>
        </w:tc>
        <w:tc>
          <w:tcPr>
            <w:tcW w:w="558" w:type="pct"/>
            <w:noWrap/>
            <w:hideMark/>
          </w:tcPr>
          <w:p w14:paraId="012075FC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9</w:t>
            </w:r>
          </w:p>
        </w:tc>
        <w:tc>
          <w:tcPr>
            <w:tcW w:w="585" w:type="pct"/>
            <w:noWrap/>
            <w:hideMark/>
          </w:tcPr>
          <w:p w14:paraId="555AEE0E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</w:t>
            </w:r>
          </w:p>
        </w:tc>
        <w:tc>
          <w:tcPr>
            <w:tcW w:w="588" w:type="pct"/>
            <w:noWrap/>
            <w:hideMark/>
          </w:tcPr>
          <w:p w14:paraId="1C6B810E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</w:t>
            </w:r>
          </w:p>
        </w:tc>
        <w:tc>
          <w:tcPr>
            <w:tcW w:w="558" w:type="pct"/>
            <w:noWrap/>
            <w:hideMark/>
          </w:tcPr>
          <w:p w14:paraId="6342BF97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</w:t>
            </w:r>
          </w:p>
        </w:tc>
        <w:tc>
          <w:tcPr>
            <w:tcW w:w="585" w:type="pct"/>
            <w:noWrap/>
            <w:hideMark/>
          </w:tcPr>
          <w:p w14:paraId="12BCE4F7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-0.437</w:t>
            </w:r>
          </w:p>
        </w:tc>
        <w:tc>
          <w:tcPr>
            <w:tcW w:w="588" w:type="pct"/>
            <w:noWrap/>
            <w:hideMark/>
          </w:tcPr>
          <w:p w14:paraId="73A89ACA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7</w:t>
            </w:r>
          </w:p>
        </w:tc>
      </w:tr>
      <w:tr w:rsidR="000870FB" w:rsidRPr="00316146" w14:paraId="22CE425D" w14:textId="77777777" w:rsidTr="0045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12B103E6" w14:textId="77777777" w:rsidR="000870FB" w:rsidRPr="00316146" w:rsidRDefault="000870FB" w:rsidP="003D4075">
            <w:pPr>
              <w:jc w:val="center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Distractible</w:t>
            </w:r>
          </w:p>
        </w:tc>
        <w:tc>
          <w:tcPr>
            <w:tcW w:w="558" w:type="pct"/>
            <w:noWrap/>
            <w:hideMark/>
          </w:tcPr>
          <w:p w14:paraId="2BEF458E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85</w:t>
            </w:r>
          </w:p>
        </w:tc>
        <w:tc>
          <w:tcPr>
            <w:tcW w:w="585" w:type="pct"/>
            <w:noWrap/>
            <w:hideMark/>
          </w:tcPr>
          <w:p w14:paraId="154C1881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71</w:t>
            </w:r>
          </w:p>
        </w:tc>
        <w:tc>
          <w:tcPr>
            <w:tcW w:w="588" w:type="pct"/>
            <w:noWrap/>
            <w:hideMark/>
          </w:tcPr>
          <w:p w14:paraId="2354BE05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3</w:t>
            </w:r>
          </w:p>
        </w:tc>
        <w:tc>
          <w:tcPr>
            <w:tcW w:w="558" w:type="pct"/>
            <w:noWrap/>
            <w:hideMark/>
          </w:tcPr>
          <w:p w14:paraId="050A7F4A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88</w:t>
            </w:r>
          </w:p>
        </w:tc>
        <w:tc>
          <w:tcPr>
            <w:tcW w:w="585" w:type="pct"/>
            <w:noWrap/>
            <w:hideMark/>
          </w:tcPr>
          <w:p w14:paraId="7EC1F991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45</w:t>
            </w:r>
          </w:p>
        </w:tc>
        <w:tc>
          <w:tcPr>
            <w:tcW w:w="588" w:type="pct"/>
            <w:noWrap/>
            <w:hideMark/>
          </w:tcPr>
          <w:p w14:paraId="72903F03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9</w:t>
            </w:r>
          </w:p>
        </w:tc>
      </w:tr>
      <w:tr w:rsidR="000870FB" w:rsidRPr="00316146" w14:paraId="7A3A384A" w14:textId="77777777" w:rsidTr="0045711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5DD4AF64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Dominant</w:t>
            </w:r>
          </w:p>
        </w:tc>
        <w:tc>
          <w:tcPr>
            <w:tcW w:w="558" w:type="pct"/>
            <w:noWrap/>
            <w:hideMark/>
          </w:tcPr>
          <w:p w14:paraId="435985B7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87</w:t>
            </w:r>
          </w:p>
        </w:tc>
        <w:tc>
          <w:tcPr>
            <w:tcW w:w="585" w:type="pct"/>
            <w:noWrap/>
            <w:hideMark/>
          </w:tcPr>
          <w:p w14:paraId="5C6B9705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4</w:t>
            </w:r>
          </w:p>
        </w:tc>
        <w:tc>
          <w:tcPr>
            <w:tcW w:w="588" w:type="pct"/>
            <w:noWrap/>
            <w:hideMark/>
          </w:tcPr>
          <w:p w14:paraId="268D76FB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4</w:t>
            </w:r>
          </w:p>
        </w:tc>
        <w:tc>
          <w:tcPr>
            <w:tcW w:w="558" w:type="pct"/>
            <w:noWrap/>
            <w:hideMark/>
          </w:tcPr>
          <w:p w14:paraId="1C1A3EB2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2</w:t>
            </w:r>
          </w:p>
        </w:tc>
        <w:tc>
          <w:tcPr>
            <w:tcW w:w="585" w:type="pct"/>
            <w:noWrap/>
            <w:hideMark/>
          </w:tcPr>
          <w:p w14:paraId="35E3FF64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-0.338</w:t>
            </w:r>
          </w:p>
        </w:tc>
        <w:tc>
          <w:tcPr>
            <w:tcW w:w="588" w:type="pct"/>
            <w:noWrap/>
            <w:hideMark/>
          </w:tcPr>
          <w:p w14:paraId="06C9792C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7</w:t>
            </w:r>
          </w:p>
        </w:tc>
      </w:tr>
      <w:tr w:rsidR="000870FB" w:rsidRPr="00316146" w14:paraId="44EA1707" w14:textId="77777777" w:rsidTr="0045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268E6EA3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Eccentric</w:t>
            </w:r>
          </w:p>
        </w:tc>
        <w:tc>
          <w:tcPr>
            <w:tcW w:w="558" w:type="pct"/>
            <w:noWrap/>
            <w:hideMark/>
          </w:tcPr>
          <w:p w14:paraId="41373184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83</w:t>
            </w:r>
          </w:p>
        </w:tc>
        <w:tc>
          <w:tcPr>
            <w:tcW w:w="585" w:type="pct"/>
            <w:noWrap/>
            <w:hideMark/>
          </w:tcPr>
          <w:p w14:paraId="7D7367AC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7</w:t>
            </w:r>
          </w:p>
        </w:tc>
        <w:tc>
          <w:tcPr>
            <w:tcW w:w="588" w:type="pct"/>
            <w:noWrap/>
            <w:hideMark/>
          </w:tcPr>
          <w:p w14:paraId="4F5D1FB4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2</w:t>
            </w:r>
          </w:p>
        </w:tc>
        <w:tc>
          <w:tcPr>
            <w:tcW w:w="558" w:type="pct"/>
            <w:noWrap/>
            <w:hideMark/>
          </w:tcPr>
          <w:p w14:paraId="42961DB9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8</w:t>
            </w:r>
          </w:p>
        </w:tc>
        <w:tc>
          <w:tcPr>
            <w:tcW w:w="585" w:type="pct"/>
            <w:noWrap/>
            <w:hideMark/>
          </w:tcPr>
          <w:p w14:paraId="13FF1A2D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-0.529</w:t>
            </w:r>
          </w:p>
        </w:tc>
        <w:tc>
          <w:tcPr>
            <w:tcW w:w="588" w:type="pct"/>
            <w:noWrap/>
            <w:hideMark/>
          </w:tcPr>
          <w:p w14:paraId="3C9BED44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6</w:t>
            </w:r>
          </w:p>
        </w:tc>
      </w:tr>
      <w:tr w:rsidR="000870FB" w:rsidRPr="00316146" w14:paraId="1F017E9B" w14:textId="77777777" w:rsidTr="0045711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638252C3" w14:textId="77777777" w:rsidR="000870FB" w:rsidRPr="00316146" w:rsidRDefault="000870FB" w:rsidP="003D4075">
            <w:pPr>
              <w:jc w:val="center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Erratic</w:t>
            </w:r>
          </w:p>
        </w:tc>
        <w:tc>
          <w:tcPr>
            <w:tcW w:w="558" w:type="pct"/>
            <w:noWrap/>
            <w:hideMark/>
          </w:tcPr>
          <w:p w14:paraId="19AE0046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9</w:t>
            </w:r>
          </w:p>
        </w:tc>
        <w:tc>
          <w:tcPr>
            <w:tcW w:w="585" w:type="pct"/>
            <w:noWrap/>
            <w:hideMark/>
          </w:tcPr>
          <w:p w14:paraId="434D3374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7</w:t>
            </w:r>
          </w:p>
        </w:tc>
        <w:tc>
          <w:tcPr>
            <w:tcW w:w="588" w:type="pct"/>
            <w:noWrap/>
            <w:hideMark/>
          </w:tcPr>
          <w:p w14:paraId="03BBC18F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9</w:t>
            </w:r>
          </w:p>
        </w:tc>
        <w:tc>
          <w:tcPr>
            <w:tcW w:w="558" w:type="pct"/>
            <w:noWrap/>
            <w:hideMark/>
          </w:tcPr>
          <w:p w14:paraId="54FD4B50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4</w:t>
            </w:r>
          </w:p>
        </w:tc>
        <w:tc>
          <w:tcPr>
            <w:tcW w:w="585" w:type="pct"/>
            <w:noWrap/>
            <w:hideMark/>
          </w:tcPr>
          <w:p w14:paraId="143F1707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73</w:t>
            </w:r>
          </w:p>
        </w:tc>
        <w:tc>
          <w:tcPr>
            <w:tcW w:w="588" w:type="pct"/>
            <w:noWrap/>
            <w:hideMark/>
          </w:tcPr>
          <w:p w14:paraId="53632EA6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9</w:t>
            </w:r>
          </w:p>
        </w:tc>
      </w:tr>
      <w:tr w:rsidR="000870FB" w:rsidRPr="00316146" w14:paraId="7A77C2AC" w14:textId="77777777" w:rsidTr="0045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1762D428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Excitable</w:t>
            </w:r>
          </w:p>
        </w:tc>
        <w:tc>
          <w:tcPr>
            <w:tcW w:w="558" w:type="pct"/>
            <w:noWrap/>
            <w:hideMark/>
          </w:tcPr>
          <w:p w14:paraId="4571BFD3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88</w:t>
            </w:r>
          </w:p>
        </w:tc>
        <w:tc>
          <w:tcPr>
            <w:tcW w:w="585" w:type="pct"/>
            <w:noWrap/>
            <w:hideMark/>
          </w:tcPr>
          <w:p w14:paraId="37D8CB75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6</w:t>
            </w:r>
          </w:p>
        </w:tc>
        <w:tc>
          <w:tcPr>
            <w:tcW w:w="588" w:type="pct"/>
            <w:noWrap/>
            <w:hideMark/>
          </w:tcPr>
          <w:p w14:paraId="13021E20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4</w:t>
            </w:r>
          </w:p>
        </w:tc>
        <w:tc>
          <w:tcPr>
            <w:tcW w:w="558" w:type="pct"/>
            <w:noWrap/>
            <w:hideMark/>
          </w:tcPr>
          <w:p w14:paraId="534A6433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3</w:t>
            </w:r>
          </w:p>
        </w:tc>
        <w:tc>
          <w:tcPr>
            <w:tcW w:w="585" w:type="pct"/>
            <w:noWrap/>
            <w:hideMark/>
          </w:tcPr>
          <w:p w14:paraId="67F2E9AB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-0.297</w:t>
            </w:r>
          </w:p>
        </w:tc>
        <w:tc>
          <w:tcPr>
            <w:tcW w:w="588" w:type="pct"/>
            <w:noWrap/>
            <w:hideMark/>
          </w:tcPr>
          <w:p w14:paraId="6CFB2999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7</w:t>
            </w:r>
          </w:p>
        </w:tc>
      </w:tr>
      <w:tr w:rsidR="000870FB" w:rsidRPr="00316146" w14:paraId="3130AE75" w14:textId="77777777" w:rsidTr="0045711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5F74367F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Fearful of conspecific</w:t>
            </w:r>
          </w:p>
        </w:tc>
        <w:tc>
          <w:tcPr>
            <w:tcW w:w="558" w:type="pct"/>
            <w:noWrap/>
            <w:hideMark/>
          </w:tcPr>
          <w:p w14:paraId="085B8347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3</w:t>
            </w:r>
          </w:p>
        </w:tc>
        <w:tc>
          <w:tcPr>
            <w:tcW w:w="585" w:type="pct"/>
            <w:noWrap/>
            <w:hideMark/>
          </w:tcPr>
          <w:p w14:paraId="39C7E5CD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279</w:t>
            </w:r>
          </w:p>
        </w:tc>
        <w:tc>
          <w:tcPr>
            <w:tcW w:w="588" w:type="pct"/>
            <w:noWrap/>
            <w:hideMark/>
          </w:tcPr>
          <w:p w14:paraId="44C7CD5A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82</w:t>
            </w:r>
          </w:p>
        </w:tc>
        <w:tc>
          <w:tcPr>
            <w:tcW w:w="558" w:type="pct"/>
            <w:noWrap/>
            <w:hideMark/>
          </w:tcPr>
          <w:p w14:paraId="401DD468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</w:t>
            </w:r>
          </w:p>
        </w:tc>
        <w:tc>
          <w:tcPr>
            <w:tcW w:w="585" w:type="pct"/>
            <w:noWrap/>
            <w:hideMark/>
          </w:tcPr>
          <w:p w14:paraId="536A6409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-0.9</w:t>
            </w:r>
          </w:p>
        </w:tc>
        <w:tc>
          <w:tcPr>
            <w:tcW w:w="588" w:type="pct"/>
            <w:noWrap/>
            <w:hideMark/>
          </w:tcPr>
          <w:p w14:paraId="338C8756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6</w:t>
            </w:r>
          </w:p>
        </w:tc>
      </w:tr>
      <w:tr w:rsidR="000870FB" w:rsidRPr="00316146" w14:paraId="14BC52C7" w14:textId="77777777" w:rsidTr="0045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33A18B88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Fearful of People</w:t>
            </w:r>
          </w:p>
        </w:tc>
        <w:tc>
          <w:tcPr>
            <w:tcW w:w="558" w:type="pct"/>
            <w:noWrap/>
            <w:hideMark/>
          </w:tcPr>
          <w:p w14:paraId="5772AFC1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308</w:t>
            </w:r>
          </w:p>
        </w:tc>
        <w:tc>
          <w:tcPr>
            <w:tcW w:w="585" w:type="pct"/>
            <w:noWrap/>
            <w:hideMark/>
          </w:tcPr>
          <w:p w14:paraId="65CD66AA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-0.337</w:t>
            </w:r>
          </w:p>
        </w:tc>
        <w:tc>
          <w:tcPr>
            <w:tcW w:w="588" w:type="pct"/>
            <w:noWrap/>
            <w:hideMark/>
          </w:tcPr>
          <w:p w14:paraId="13E862A6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7</w:t>
            </w:r>
          </w:p>
        </w:tc>
        <w:tc>
          <w:tcPr>
            <w:tcW w:w="558" w:type="pct"/>
            <w:noWrap/>
            <w:hideMark/>
          </w:tcPr>
          <w:p w14:paraId="551D3A71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9</w:t>
            </w:r>
          </w:p>
        </w:tc>
        <w:tc>
          <w:tcPr>
            <w:tcW w:w="585" w:type="pct"/>
            <w:noWrap/>
            <w:hideMark/>
          </w:tcPr>
          <w:p w14:paraId="5D57ED78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3</w:t>
            </w:r>
          </w:p>
        </w:tc>
        <w:tc>
          <w:tcPr>
            <w:tcW w:w="588" w:type="pct"/>
            <w:noWrap/>
            <w:hideMark/>
          </w:tcPr>
          <w:p w14:paraId="113E0E6E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1</w:t>
            </w:r>
          </w:p>
        </w:tc>
      </w:tr>
      <w:tr w:rsidR="000870FB" w:rsidRPr="00316146" w14:paraId="7790B7DF" w14:textId="77777777" w:rsidTr="0045711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17C05458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Friendly to Conspecifics</w:t>
            </w:r>
          </w:p>
        </w:tc>
        <w:tc>
          <w:tcPr>
            <w:tcW w:w="558" w:type="pct"/>
            <w:noWrap/>
            <w:hideMark/>
          </w:tcPr>
          <w:p w14:paraId="48706259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9</w:t>
            </w:r>
          </w:p>
        </w:tc>
        <w:tc>
          <w:tcPr>
            <w:tcW w:w="585" w:type="pct"/>
            <w:noWrap/>
            <w:hideMark/>
          </w:tcPr>
          <w:p w14:paraId="1A79DAE2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59</w:t>
            </w:r>
          </w:p>
        </w:tc>
        <w:tc>
          <w:tcPr>
            <w:tcW w:w="588" w:type="pct"/>
            <w:noWrap/>
            <w:hideMark/>
          </w:tcPr>
          <w:p w14:paraId="4FCECED1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</w:t>
            </w:r>
          </w:p>
        </w:tc>
        <w:tc>
          <w:tcPr>
            <w:tcW w:w="558" w:type="pct"/>
            <w:noWrap/>
            <w:hideMark/>
          </w:tcPr>
          <w:p w14:paraId="4BE1030A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5</w:t>
            </w:r>
          </w:p>
        </w:tc>
        <w:tc>
          <w:tcPr>
            <w:tcW w:w="585" w:type="pct"/>
            <w:noWrap/>
            <w:hideMark/>
          </w:tcPr>
          <w:p w14:paraId="123E6BAE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-0.189</w:t>
            </w:r>
          </w:p>
        </w:tc>
        <w:tc>
          <w:tcPr>
            <w:tcW w:w="588" w:type="pct"/>
            <w:noWrap/>
            <w:hideMark/>
          </w:tcPr>
          <w:p w14:paraId="7FB5ABE7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7</w:t>
            </w:r>
          </w:p>
        </w:tc>
      </w:tr>
      <w:tr w:rsidR="000870FB" w:rsidRPr="00316146" w14:paraId="5D287FA6" w14:textId="77777777" w:rsidTr="0045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05EAE911" w14:textId="77777777" w:rsidR="000870FB" w:rsidRPr="00316146" w:rsidRDefault="000870FB" w:rsidP="003D4075">
            <w:pPr>
              <w:jc w:val="center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Friendly to People</w:t>
            </w:r>
          </w:p>
        </w:tc>
        <w:tc>
          <w:tcPr>
            <w:tcW w:w="558" w:type="pct"/>
            <w:noWrap/>
            <w:hideMark/>
          </w:tcPr>
          <w:p w14:paraId="1FFBD8D1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1</w:t>
            </w:r>
          </w:p>
        </w:tc>
        <w:tc>
          <w:tcPr>
            <w:tcW w:w="585" w:type="pct"/>
            <w:noWrap/>
            <w:hideMark/>
          </w:tcPr>
          <w:p w14:paraId="1BB980C7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83</w:t>
            </w:r>
          </w:p>
        </w:tc>
        <w:tc>
          <w:tcPr>
            <w:tcW w:w="588" w:type="pct"/>
            <w:noWrap/>
            <w:hideMark/>
          </w:tcPr>
          <w:p w14:paraId="368E0445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6</w:t>
            </w:r>
          </w:p>
        </w:tc>
        <w:tc>
          <w:tcPr>
            <w:tcW w:w="558" w:type="pct"/>
            <w:noWrap/>
            <w:hideMark/>
          </w:tcPr>
          <w:p w14:paraId="0146AAD4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89</w:t>
            </w:r>
          </w:p>
        </w:tc>
        <w:tc>
          <w:tcPr>
            <w:tcW w:w="585" w:type="pct"/>
            <w:noWrap/>
            <w:hideMark/>
          </w:tcPr>
          <w:p w14:paraId="0F143FBD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47</w:t>
            </w:r>
          </w:p>
        </w:tc>
        <w:tc>
          <w:tcPr>
            <w:tcW w:w="588" w:type="pct"/>
            <w:noWrap/>
            <w:hideMark/>
          </w:tcPr>
          <w:p w14:paraId="16DDFC65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9</w:t>
            </w:r>
          </w:p>
        </w:tc>
      </w:tr>
      <w:tr w:rsidR="000870FB" w:rsidRPr="00316146" w14:paraId="39DDC90E" w14:textId="77777777" w:rsidTr="0045711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75B5FA66" w14:textId="77777777" w:rsidR="000870FB" w:rsidRPr="00316146" w:rsidRDefault="000870FB" w:rsidP="003D4075">
            <w:pPr>
              <w:jc w:val="center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Gentle</w:t>
            </w:r>
          </w:p>
        </w:tc>
        <w:tc>
          <w:tcPr>
            <w:tcW w:w="558" w:type="pct"/>
            <w:noWrap/>
            <w:hideMark/>
          </w:tcPr>
          <w:p w14:paraId="61542393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86</w:t>
            </w:r>
          </w:p>
        </w:tc>
        <w:tc>
          <w:tcPr>
            <w:tcW w:w="585" w:type="pct"/>
            <w:noWrap/>
            <w:hideMark/>
          </w:tcPr>
          <w:p w14:paraId="73E59671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73</w:t>
            </w:r>
          </w:p>
        </w:tc>
        <w:tc>
          <w:tcPr>
            <w:tcW w:w="588" w:type="pct"/>
            <w:noWrap/>
            <w:hideMark/>
          </w:tcPr>
          <w:p w14:paraId="49C9574D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3</w:t>
            </w:r>
          </w:p>
        </w:tc>
        <w:tc>
          <w:tcPr>
            <w:tcW w:w="558" w:type="pct"/>
            <w:noWrap/>
            <w:hideMark/>
          </w:tcPr>
          <w:p w14:paraId="4C26EE54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2</w:t>
            </w:r>
          </w:p>
        </w:tc>
        <w:tc>
          <w:tcPr>
            <w:tcW w:w="585" w:type="pct"/>
            <w:noWrap/>
            <w:hideMark/>
          </w:tcPr>
          <w:p w14:paraId="0C91DFB1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61</w:t>
            </w:r>
          </w:p>
        </w:tc>
        <w:tc>
          <w:tcPr>
            <w:tcW w:w="588" w:type="pct"/>
            <w:noWrap/>
            <w:hideMark/>
          </w:tcPr>
          <w:p w14:paraId="533F2E3D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9</w:t>
            </w:r>
          </w:p>
        </w:tc>
      </w:tr>
      <w:tr w:rsidR="000870FB" w:rsidRPr="00316146" w14:paraId="3451359D" w14:textId="77777777" w:rsidTr="0045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0C76F156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Impulsive</w:t>
            </w:r>
          </w:p>
        </w:tc>
        <w:tc>
          <w:tcPr>
            <w:tcW w:w="558" w:type="pct"/>
            <w:noWrap/>
            <w:hideMark/>
          </w:tcPr>
          <w:p w14:paraId="4A151C26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81</w:t>
            </w:r>
          </w:p>
        </w:tc>
        <w:tc>
          <w:tcPr>
            <w:tcW w:w="585" w:type="pct"/>
            <w:noWrap/>
            <w:hideMark/>
          </w:tcPr>
          <w:p w14:paraId="26E5C894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3</w:t>
            </w:r>
          </w:p>
        </w:tc>
        <w:tc>
          <w:tcPr>
            <w:tcW w:w="588" w:type="pct"/>
            <w:noWrap/>
            <w:hideMark/>
          </w:tcPr>
          <w:p w14:paraId="584CA962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1</w:t>
            </w:r>
          </w:p>
        </w:tc>
        <w:tc>
          <w:tcPr>
            <w:tcW w:w="558" w:type="pct"/>
            <w:noWrap/>
            <w:hideMark/>
          </w:tcPr>
          <w:p w14:paraId="100B09B8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51</w:t>
            </w:r>
          </w:p>
        </w:tc>
        <w:tc>
          <w:tcPr>
            <w:tcW w:w="585" w:type="pct"/>
            <w:noWrap/>
            <w:hideMark/>
          </w:tcPr>
          <w:p w14:paraId="128087A7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-0.662</w:t>
            </w:r>
          </w:p>
        </w:tc>
        <w:tc>
          <w:tcPr>
            <w:tcW w:w="588" w:type="pct"/>
            <w:noWrap/>
            <w:hideMark/>
          </w:tcPr>
          <w:p w14:paraId="67E0C0CC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6</w:t>
            </w:r>
          </w:p>
        </w:tc>
      </w:tr>
      <w:tr w:rsidR="000870FB" w:rsidRPr="00316146" w14:paraId="541AF368" w14:textId="77777777" w:rsidTr="0045711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2A82AA45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Independent</w:t>
            </w:r>
          </w:p>
        </w:tc>
        <w:tc>
          <w:tcPr>
            <w:tcW w:w="558" w:type="pct"/>
            <w:noWrap/>
            <w:hideMark/>
          </w:tcPr>
          <w:p w14:paraId="71CAD18F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4</w:t>
            </w:r>
          </w:p>
        </w:tc>
        <w:tc>
          <w:tcPr>
            <w:tcW w:w="585" w:type="pct"/>
            <w:noWrap/>
            <w:hideMark/>
          </w:tcPr>
          <w:p w14:paraId="0CD65982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302</w:t>
            </w:r>
          </w:p>
        </w:tc>
        <w:tc>
          <w:tcPr>
            <w:tcW w:w="588" w:type="pct"/>
            <w:noWrap/>
            <w:hideMark/>
          </w:tcPr>
          <w:p w14:paraId="16347BC3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83</w:t>
            </w:r>
          </w:p>
        </w:tc>
        <w:tc>
          <w:tcPr>
            <w:tcW w:w="558" w:type="pct"/>
            <w:noWrap/>
            <w:hideMark/>
          </w:tcPr>
          <w:p w14:paraId="767CAFC5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5</w:t>
            </w:r>
          </w:p>
        </w:tc>
        <w:tc>
          <w:tcPr>
            <w:tcW w:w="585" w:type="pct"/>
            <w:noWrap/>
            <w:hideMark/>
          </w:tcPr>
          <w:p w14:paraId="287000CB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7</w:t>
            </w:r>
          </w:p>
        </w:tc>
        <w:tc>
          <w:tcPr>
            <w:tcW w:w="588" w:type="pct"/>
            <w:noWrap/>
            <w:hideMark/>
          </w:tcPr>
          <w:p w14:paraId="6BDB38B2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9</w:t>
            </w:r>
          </w:p>
        </w:tc>
      </w:tr>
      <w:tr w:rsidR="000870FB" w:rsidRPr="00316146" w14:paraId="25F7A6A9" w14:textId="77777777" w:rsidTr="0045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28F8C89B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Individualistic</w:t>
            </w:r>
          </w:p>
        </w:tc>
        <w:tc>
          <w:tcPr>
            <w:tcW w:w="558" w:type="pct"/>
            <w:noWrap/>
            <w:hideMark/>
          </w:tcPr>
          <w:p w14:paraId="6B34A465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9</w:t>
            </w:r>
          </w:p>
        </w:tc>
        <w:tc>
          <w:tcPr>
            <w:tcW w:w="585" w:type="pct"/>
            <w:noWrap/>
            <w:hideMark/>
          </w:tcPr>
          <w:p w14:paraId="5D939879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</w:t>
            </w:r>
          </w:p>
        </w:tc>
        <w:tc>
          <w:tcPr>
            <w:tcW w:w="588" w:type="pct"/>
            <w:noWrap/>
            <w:hideMark/>
          </w:tcPr>
          <w:p w14:paraId="024D3573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</w:t>
            </w:r>
          </w:p>
        </w:tc>
        <w:tc>
          <w:tcPr>
            <w:tcW w:w="558" w:type="pct"/>
            <w:noWrap/>
            <w:hideMark/>
          </w:tcPr>
          <w:p w14:paraId="670827EF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5</w:t>
            </w:r>
          </w:p>
        </w:tc>
        <w:tc>
          <w:tcPr>
            <w:tcW w:w="585" w:type="pct"/>
            <w:noWrap/>
            <w:hideMark/>
          </w:tcPr>
          <w:p w14:paraId="3EF0EDA5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-0.189</w:t>
            </w:r>
          </w:p>
        </w:tc>
        <w:tc>
          <w:tcPr>
            <w:tcW w:w="588" w:type="pct"/>
            <w:noWrap/>
            <w:hideMark/>
          </w:tcPr>
          <w:p w14:paraId="3BD99A0D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7</w:t>
            </w:r>
          </w:p>
        </w:tc>
      </w:tr>
      <w:tr w:rsidR="000870FB" w:rsidRPr="00316146" w14:paraId="2BF0C37B" w14:textId="77777777" w:rsidTr="0045711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28C1753E" w14:textId="77777777" w:rsidR="000870FB" w:rsidRPr="00316146" w:rsidRDefault="000870FB" w:rsidP="003D4075">
            <w:pPr>
              <w:jc w:val="center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Inquisitive</w:t>
            </w:r>
          </w:p>
        </w:tc>
        <w:tc>
          <w:tcPr>
            <w:tcW w:w="558" w:type="pct"/>
            <w:noWrap/>
            <w:hideMark/>
          </w:tcPr>
          <w:p w14:paraId="20BB88D1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82</w:t>
            </w:r>
          </w:p>
        </w:tc>
        <w:tc>
          <w:tcPr>
            <w:tcW w:w="585" w:type="pct"/>
            <w:noWrap/>
            <w:hideMark/>
          </w:tcPr>
          <w:p w14:paraId="557C83BB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65</w:t>
            </w:r>
          </w:p>
        </w:tc>
        <w:tc>
          <w:tcPr>
            <w:tcW w:w="588" w:type="pct"/>
            <w:noWrap/>
            <w:hideMark/>
          </w:tcPr>
          <w:p w14:paraId="24D6738D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1</w:t>
            </w:r>
          </w:p>
        </w:tc>
        <w:tc>
          <w:tcPr>
            <w:tcW w:w="558" w:type="pct"/>
            <w:noWrap/>
            <w:hideMark/>
          </w:tcPr>
          <w:p w14:paraId="521BC129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88</w:t>
            </w:r>
          </w:p>
        </w:tc>
        <w:tc>
          <w:tcPr>
            <w:tcW w:w="585" w:type="pct"/>
            <w:noWrap/>
            <w:hideMark/>
          </w:tcPr>
          <w:p w14:paraId="0DCE330A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415</w:t>
            </w:r>
          </w:p>
        </w:tc>
        <w:tc>
          <w:tcPr>
            <w:tcW w:w="588" w:type="pct"/>
            <w:noWrap/>
            <w:hideMark/>
          </w:tcPr>
          <w:p w14:paraId="3A88C4C0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9</w:t>
            </w:r>
          </w:p>
        </w:tc>
      </w:tr>
      <w:tr w:rsidR="000870FB" w:rsidRPr="00316146" w14:paraId="25813FDC" w14:textId="77777777" w:rsidTr="0045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4E881555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Insecure</w:t>
            </w:r>
          </w:p>
        </w:tc>
        <w:tc>
          <w:tcPr>
            <w:tcW w:w="558" w:type="pct"/>
            <w:noWrap/>
            <w:hideMark/>
          </w:tcPr>
          <w:p w14:paraId="55A73AF0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484</w:t>
            </w:r>
          </w:p>
        </w:tc>
        <w:tc>
          <w:tcPr>
            <w:tcW w:w="585" w:type="pct"/>
            <w:noWrap/>
            <w:hideMark/>
          </w:tcPr>
          <w:p w14:paraId="0B8CF9F5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0032</w:t>
            </w:r>
          </w:p>
        </w:tc>
        <w:tc>
          <w:tcPr>
            <w:tcW w:w="588" w:type="pct"/>
            <w:noWrap/>
            <w:hideMark/>
          </w:tcPr>
          <w:p w14:paraId="3A5DEDA4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6</w:t>
            </w:r>
          </w:p>
        </w:tc>
        <w:tc>
          <w:tcPr>
            <w:tcW w:w="558" w:type="pct"/>
            <w:noWrap/>
            <w:hideMark/>
          </w:tcPr>
          <w:p w14:paraId="40728AEA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3</w:t>
            </w:r>
          </w:p>
        </w:tc>
        <w:tc>
          <w:tcPr>
            <w:tcW w:w="585" w:type="pct"/>
            <w:noWrap/>
            <w:hideMark/>
          </w:tcPr>
          <w:p w14:paraId="054800CA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6</w:t>
            </w:r>
          </w:p>
        </w:tc>
        <w:tc>
          <w:tcPr>
            <w:tcW w:w="588" w:type="pct"/>
            <w:noWrap/>
            <w:hideMark/>
          </w:tcPr>
          <w:p w14:paraId="3652E754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9</w:t>
            </w:r>
          </w:p>
        </w:tc>
      </w:tr>
      <w:tr w:rsidR="000870FB" w:rsidRPr="00316146" w14:paraId="7238DAAF" w14:textId="77777777" w:rsidTr="0045711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6A7B9331" w14:textId="77777777" w:rsidR="000870FB" w:rsidRPr="00316146" w:rsidRDefault="000870FB" w:rsidP="003D4075">
            <w:pPr>
              <w:jc w:val="center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Inventive</w:t>
            </w:r>
          </w:p>
        </w:tc>
        <w:tc>
          <w:tcPr>
            <w:tcW w:w="558" w:type="pct"/>
            <w:noWrap/>
            <w:hideMark/>
          </w:tcPr>
          <w:p w14:paraId="21CAA874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79</w:t>
            </w:r>
          </w:p>
        </w:tc>
        <w:tc>
          <w:tcPr>
            <w:tcW w:w="585" w:type="pct"/>
            <w:noWrap/>
            <w:hideMark/>
          </w:tcPr>
          <w:p w14:paraId="76AD21F6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59</w:t>
            </w:r>
          </w:p>
        </w:tc>
        <w:tc>
          <w:tcPr>
            <w:tcW w:w="588" w:type="pct"/>
            <w:noWrap/>
            <w:hideMark/>
          </w:tcPr>
          <w:p w14:paraId="6AFCC091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</w:t>
            </w:r>
          </w:p>
        </w:tc>
        <w:tc>
          <w:tcPr>
            <w:tcW w:w="558" w:type="pct"/>
            <w:noWrap/>
            <w:hideMark/>
          </w:tcPr>
          <w:p w14:paraId="7D747195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4</w:t>
            </w:r>
          </w:p>
        </w:tc>
        <w:tc>
          <w:tcPr>
            <w:tcW w:w="585" w:type="pct"/>
            <w:noWrap/>
            <w:hideMark/>
          </w:tcPr>
          <w:p w14:paraId="77366B85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72</w:t>
            </w:r>
          </w:p>
        </w:tc>
        <w:tc>
          <w:tcPr>
            <w:tcW w:w="588" w:type="pct"/>
            <w:noWrap/>
            <w:hideMark/>
          </w:tcPr>
          <w:p w14:paraId="7DC7BA09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9</w:t>
            </w:r>
          </w:p>
        </w:tc>
      </w:tr>
      <w:tr w:rsidR="000870FB" w:rsidRPr="00316146" w14:paraId="43714E09" w14:textId="77777777" w:rsidTr="0045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0A2A6FAD" w14:textId="77777777" w:rsidR="000870FB" w:rsidRPr="00316146" w:rsidRDefault="000870FB" w:rsidP="003D4075">
            <w:pPr>
              <w:jc w:val="center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Irritable</w:t>
            </w:r>
          </w:p>
        </w:tc>
        <w:tc>
          <w:tcPr>
            <w:tcW w:w="558" w:type="pct"/>
            <w:noWrap/>
            <w:hideMark/>
          </w:tcPr>
          <w:p w14:paraId="190AFC51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89</w:t>
            </w:r>
          </w:p>
        </w:tc>
        <w:tc>
          <w:tcPr>
            <w:tcW w:w="585" w:type="pct"/>
            <w:noWrap/>
            <w:hideMark/>
          </w:tcPr>
          <w:p w14:paraId="557E794E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79</w:t>
            </w:r>
          </w:p>
        </w:tc>
        <w:tc>
          <w:tcPr>
            <w:tcW w:w="588" w:type="pct"/>
            <w:noWrap/>
            <w:hideMark/>
          </w:tcPr>
          <w:p w14:paraId="700082EB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5</w:t>
            </w:r>
          </w:p>
        </w:tc>
        <w:tc>
          <w:tcPr>
            <w:tcW w:w="558" w:type="pct"/>
            <w:noWrap/>
            <w:hideMark/>
          </w:tcPr>
          <w:p w14:paraId="5EAB6C8D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89</w:t>
            </w:r>
          </w:p>
        </w:tc>
        <w:tc>
          <w:tcPr>
            <w:tcW w:w="585" w:type="pct"/>
            <w:noWrap/>
            <w:hideMark/>
          </w:tcPr>
          <w:p w14:paraId="71704EBC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46</w:t>
            </w:r>
          </w:p>
        </w:tc>
        <w:tc>
          <w:tcPr>
            <w:tcW w:w="588" w:type="pct"/>
            <w:noWrap/>
            <w:hideMark/>
          </w:tcPr>
          <w:p w14:paraId="7C89899D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9</w:t>
            </w:r>
          </w:p>
        </w:tc>
      </w:tr>
      <w:tr w:rsidR="000870FB" w:rsidRPr="00316146" w14:paraId="7965ECAB" w14:textId="77777777" w:rsidTr="0045711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6CCB8ECD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Jealous</w:t>
            </w:r>
          </w:p>
        </w:tc>
        <w:tc>
          <w:tcPr>
            <w:tcW w:w="558" w:type="pct"/>
            <w:noWrap/>
            <w:hideMark/>
          </w:tcPr>
          <w:p w14:paraId="58323F04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81</w:t>
            </w:r>
          </w:p>
        </w:tc>
        <w:tc>
          <w:tcPr>
            <w:tcW w:w="585" w:type="pct"/>
            <w:noWrap/>
            <w:hideMark/>
          </w:tcPr>
          <w:p w14:paraId="1AA84FB3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4</w:t>
            </w:r>
          </w:p>
        </w:tc>
        <w:tc>
          <w:tcPr>
            <w:tcW w:w="588" w:type="pct"/>
            <w:noWrap/>
            <w:hideMark/>
          </w:tcPr>
          <w:p w14:paraId="4606584C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1</w:t>
            </w:r>
          </w:p>
        </w:tc>
        <w:tc>
          <w:tcPr>
            <w:tcW w:w="558" w:type="pct"/>
            <w:noWrap/>
            <w:hideMark/>
          </w:tcPr>
          <w:p w14:paraId="7C764661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8</w:t>
            </w:r>
          </w:p>
        </w:tc>
        <w:tc>
          <w:tcPr>
            <w:tcW w:w="585" w:type="pct"/>
            <w:noWrap/>
            <w:hideMark/>
          </w:tcPr>
          <w:p w14:paraId="6076F138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-0.503</w:t>
            </w:r>
          </w:p>
        </w:tc>
        <w:tc>
          <w:tcPr>
            <w:tcW w:w="588" w:type="pct"/>
            <w:noWrap/>
            <w:hideMark/>
          </w:tcPr>
          <w:p w14:paraId="4E10E675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6</w:t>
            </w:r>
          </w:p>
        </w:tc>
      </w:tr>
      <w:tr w:rsidR="000870FB" w:rsidRPr="00316146" w14:paraId="5527FFC6" w14:textId="77777777" w:rsidTr="0045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563557FA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Persevering</w:t>
            </w:r>
          </w:p>
        </w:tc>
        <w:tc>
          <w:tcPr>
            <w:tcW w:w="558" w:type="pct"/>
            <w:noWrap/>
            <w:hideMark/>
          </w:tcPr>
          <w:p w14:paraId="577CF566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9</w:t>
            </w:r>
          </w:p>
        </w:tc>
        <w:tc>
          <w:tcPr>
            <w:tcW w:w="585" w:type="pct"/>
            <w:noWrap/>
            <w:hideMark/>
          </w:tcPr>
          <w:p w14:paraId="6FDF3340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4</w:t>
            </w:r>
          </w:p>
        </w:tc>
        <w:tc>
          <w:tcPr>
            <w:tcW w:w="588" w:type="pct"/>
            <w:noWrap/>
            <w:hideMark/>
          </w:tcPr>
          <w:p w14:paraId="60BE1F5A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85</w:t>
            </w:r>
          </w:p>
        </w:tc>
        <w:tc>
          <w:tcPr>
            <w:tcW w:w="558" w:type="pct"/>
            <w:noWrap/>
            <w:hideMark/>
          </w:tcPr>
          <w:p w14:paraId="78C59855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7</w:t>
            </w:r>
          </w:p>
        </w:tc>
        <w:tc>
          <w:tcPr>
            <w:tcW w:w="585" w:type="pct"/>
            <w:noWrap/>
            <w:hideMark/>
          </w:tcPr>
          <w:p w14:paraId="4F71F083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-0.586</w:t>
            </w:r>
          </w:p>
        </w:tc>
        <w:tc>
          <w:tcPr>
            <w:tcW w:w="588" w:type="pct"/>
            <w:noWrap/>
            <w:hideMark/>
          </w:tcPr>
          <w:p w14:paraId="6124A056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6</w:t>
            </w:r>
          </w:p>
        </w:tc>
      </w:tr>
      <w:tr w:rsidR="000870FB" w:rsidRPr="00316146" w14:paraId="1C97FA66" w14:textId="77777777" w:rsidTr="0045711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7A8C246B" w14:textId="77777777" w:rsidR="000870FB" w:rsidRPr="00316146" w:rsidRDefault="000870FB" w:rsidP="003D4075">
            <w:pPr>
              <w:jc w:val="center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Playful</w:t>
            </w:r>
          </w:p>
        </w:tc>
        <w:tc>
          <w:tcPr>
            <w:tcW w:w="558" w:type="pct"/>
            <w:noWrap/>
            <w:hideMark/>
          </w:tcPr>
          <w:p w14:paraId="6D5E26BD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</w:t>
            </w:r>
          </w:p>
        </w:tc>
        <w:tc>
          <w:tcPr>
            <w:tcW w:w="585" w:type="pct"/>
            <w:noWrap/>
            <w:hideMark/>
          </w:tcPr>
          <w:p w14:paraId="500102E4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8</w:t>
            </w:r>
          </w:p>
        </w:tc>
        <w:tc>
          <w:tcPr>
            <w:tcW w:w="588" w:type="pct"/>
            <w:noWrap/>
            <w:hideMark/>
          </w:tcPr>
          <w:p w14:paraId="51D8C3C3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5</w:t>
            </w:r>
          </w:p>
        </w:tc>
        <w:tc>
          <w:tcPr>
            <w:tcW w:w="558" w:type="pct"/>
            <w:noWrap/>
            <w:hideMark/>
          </w:tcPr>
          <w:p w14:paraId="03DAEF01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86</w:t>
            </w:r>
          </w:p>
        </w:tc>
        <w:tc>
          <w:tcPr>
            <w:tcW w:w="585" w:type="pct"/>
            <w:noWrap/>
            <w:hideMark/>
          </w:tcPr>
          <w:p w14:paraId="010FA0B4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347</w:t>
            </w:r>
          </w:p>
        </w:tc>
        <w:tc>
          <w:tcPr>
            <w:tcW w:w="588" w:type="pct"/>
            <w:noWrap/>
            <w:hideMark/>
          </w:tcPr>
          <w:p w14:paraId="4F94DABA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8</w:t>
            </w:r>
          </w:p>
        </w:tc>
      </w:tr>
      <w:tr w:rsidR="000870FB" w:rsidRPr="00316146" w14:paraId="0BA94A43" w14:textId="77777777" w:rsidTr="0045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0D6DDE6B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Predictable</w:t>
            </w:r>
          </w:p>
        </w:tc>
        <w:tc>
          <w:tcPr>
            <w:tcW w:w="558" w:type="pct"/>
            <w:noWrap/>
            <w:hideMark/>
          </w:tcPr>
          <w:p w14:paraId="4AFA6DA9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1</w:t>
            </w:r>
          </w:p>
        </w:tc>
        <w:tc>
          <w:tcPr>
            <w:tcW w:w="585" w:type="pct"/>
            <w:noWrap/>
            <w:hideMark/>
          </w:tcPr>
          <w:p w14:paraId="044DCE7B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438</w:t>
            </w:r>
          </w:p>
        </w:tc>
        <w:tc>
          <w:tcPr>
            <w:tcW w:w="588" w:type="pct"/>
            <w:noWrap/>
            <w:hideMark/>
          </w:tcPr>
          <w:p w14:paraId="37F6EF3E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86</w:t>
            </w:r>
          </w:p>
        </w:tc>
        <w:tc>
          <w:tcPr>
            <w:tcW w:w="558" w:type="pct"/>
            <w:noWrap/>
            <w:hideMark/>
          </w:tcPr>
          <w:p w14:paraId="1744FDF5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5</w:t>
            </w:r>
          </w:p>
        </w:tc>
        <w:tc>
          <w:tcPr>
            <w:tcW w:w="585" w:type="pct"/>
            <w:noWrap/>
            <w:hideMark/>
          </w:tcPr>
          <w:p w14:paraId="4CCF7113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-0.66</w:t>
            </w:r>
          </w:p>
        </w:tc>
        <w:tc>
          <w:tcPr>
            <w:tcW w:w="588" w:type="pct"/>
            <w:noWrap/>
            <w:hideMark/>
          </w:tcPr>
          <w:p w14:paraId="4D31D445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6</w:t>
            </w:r>
          </w:p>
        </w:tc>
      </w:tr>
      <w:tr w:rsidR="000870FB" w:rsidRPr="00316146" w14:paraId="233F8E6B" w14:textId="77777777" w:rsidTr="0045711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7892B518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Quitting</w:t>
            </w:r>
          </w:p>
        </w:tc>
        <w:tc>
          <w:tcPr>
            <w:tcW w:w="558" w:type="pct"/>
            <w:noWrap/>
            <w:hideMark/>
          </w:tcPr>
          <w:p w14:paraId="2F3A41DF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6</w:t>
            </w:r>
          </w:p>
        </w:tc>
        <w:tc>
          <w:tcPr>
            <w:tcW w:w="585" w:type="pct"/>
            <w:noWrap/>
            <w:hideMark/>
          </w:tcPr>
          <w:p w14:paraId="68FDCE11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348</w:t>
            </w:r>
          </w:p>
        </w:tc>
        <w:tc>
          <w:tcPr>
            <w:tcW w:w="588" w:type="pct"/>
            <w:noWrap/>
            <w:hideMark/>
          </w:tcPr>
          <w:p w14:paraId="6BD75C02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84</w:t>
            </w:r>
          </w:p>
        </w:tc>
        <w:tc>
          <w:tcPr>
            <w:tcW w:w="558" w:type="pct"/>
            <w:noWrap/>
            <w:hideMark/>
          </w:tcPr>
          <w:p w14:paraId="3FF19FE7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5</w:t>
            </w:r>
          </w:p>
        </w:tc>
        <w:tc>
          <w:tcPr>
            <w:tcW w:w="585" w:type="pct"/>
            <w:noWrap/>
            <w:hideMark/>
          </w:tcPr>
          <w:p w14:paraId="33903F67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-0.189</w:t>
            </w:r>
          </w:p>
        </w:tc>
        <w:tc>
          <w:tcPr>
            <w:tcW w:w="588" w:type="pct"/>
            <w:noWrap/>
            <w:hideMark/>
          </w:tcPr>
          <w:p w14:paraId="3FDD2E21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7</w:t>
            </w:r>
          </w:p>
        </w:tc>
      </w:tr>
      <w:tr w:rsidR="000870FB" w:rsidRPr="00316146" w14:paraId="7A3118C9" w14:textId="77777777" w:rsidTr="0045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58475DF6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Reckless</w:t>
            </w:r>
          </w:p>
        </w:tc>
        <w:tc>
          <w:tcPr>
            <w:tcW w:w="558" w:type="pct"/>
            <w:noWrap/>
            <w:hideMark/>
          </w:tcPr>
          <w:p w14:paraId="44EC7DF5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88</w:t>
            </w:r>
          </w:p>
        </w:tc>
        <w:tc>
          <w:tcPr>
            <w:tcW w:w="585" w:type="pct"/>
            <w:noWrap/>
            <w:hideMark/>
          </w:tcPr>
          <w:p w14:paraId="3FA906CE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6</w:t>
            </w:r>
          </w:p>
        </w:tc>
        <w:tc>
          <w:tcPr>
            <w:tcW w:w="588" w:type="pct"/>
            <w:noWrap/>
            <w:hideMark/>
          </w:tcPr>
          <w:p w14:paraId="5276EEC4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4</w:t>
            </w:r>
          </w:p>
        </w:tc>
        <w:tc>
          <w:tcPr>
            <w:tcW w:w="558" w:type="pct"/>
            <w:noWrap/>
            <w:hideMark/>
          </w:tcPr>
          <w:p w14:paraId="37B2BE8E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8</w:t>
            </w:r>
          </w:p>
        </w:tc>
        <w:tc>
          <w:tcPr>
            <w:tcW w:w="585" w:type="pct"/>
            <w:noWrap/>
            <w:hideMark/>
          </w:tcPr>
          <w:p w14:paraId="5F450FE5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-0.508</w:t>
            </w:r>
          </w:p>
        </w:tc>
        <w:tc>
          <w:tcPr>
            <w:tcW w:w="588" w:type="pct"/>
            <w:noWrap/>
            <w:hideMark/>
          </w:tcPr>
          <w:p w14:paraId="777FBAE0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6</w:t>
            </w:r>
          </w:p>
        </w:tc>
      </w:tr>
      <w:tr w:rsidR="000870FB" w:rsidRPr="00316146" w14:paraId="18229787" w14:textId="77777777" w:rsidTr="0045711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4890C923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Self-assured</w:t>
            </w:r>
          </w:p>
        </w:tc>
        <w:tc>
          <w:tcPr>
            <w:tcW w:w="558" w:type="pct"/>
            <w:noWrap/>
            <w:hideMark/>
          </w:tcPr>
          <w:p w14:paraId="75810FC4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426</w:t>
            </w:r>
          </w:p>
        </w:tc>
        <w:tc>
          <w:tcPr>
            <w:tcW w:w="585" w:type="pct"/>
            <w:noWrap/>
            <w:hideMark/>
          </w:tcPr>
          <w:p w14:paraId="7346BA0D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-0.111</w:t>
            </w:r>
          </w:p>
        </w:tc>
        <w:tc>
          <w:tcPr>
            <w:tcW w:w="588" w:type="pct"/>
            <w:noWrap/>
            <w:hideMark/>
          </w:tcPr>
          <w:p w14:paraId="7B5C7BA1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3</w:t>
            </w:r>
          </w:p>
        </w:tc>
        <w:tc>
          <w:tcPr>
            <w:tcW w:w="558" w:type="pct"/>
            <w:noWrap/>
            <w:hideMark/>
          </w:tcPr>
          <w:p w14:paraId="25FFD9E2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6</w:t>
            </w:r>
          </w:p>
        </w:tc>
        <w:tc>
          <w:tcPr>
            <w:tcW w:w="585" w:type="pct"/>
            <w:noWrap/>
            <w:hideMark/>
          </w:tcPr>
          <w:p w14:paraId="63567975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-0.61</w:t>
            </w:r>
          </w:p>
        </w:tc>
        <w:tc>
          <w:tcPr>
            <w:tcW w:w="588" w:type="pct"/>
            <w:noWrap/>
            <w:hideMark/>
          </w:tcPr>
          <w:p w14:paraId="077E6CDA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6</w:t>
            </w:r>
          </w:p>
        </w:tc>
      </w:tr>
      <w:tr w:rsidR="000870FB" w:rsidRPr="00316146" w14:paraId="626094BC" w14:textId="77777777" w:rsidTr="0045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021BCF98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Smart</w:t>
            </w:r>
          </w:p>
        </w:tc>
        <w:tc>
          <w:tcPr>
            <w:tcW w:w="558" w:type="pct"/>
            <w:noWrap/>
            <w:hideMark/>
          </w:tcPr>
          <w:p w14:paraId="7FF79A82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</w:t>
            </w:r>
          </w:p>
        </w:tc>
        <w:tc>
          <w:tcPr>
            <w:tcW w:w="585" w:type="pct"/>
            <w:noWrap/>
            <w:hideMark/>
          </w:tcPr>
          <w:p w14:paraId="58EF7872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41</w:t>
            </w:r>
          </w:p>
        </w:tc>
        <w:tc>
          <w:tcPr>
            <w:tcW w:w="588" w:type="pct"/>
            <w:noWrap/>
            <w:hideMark/>
          </w:tcPr>
          <w:p w14:paraId="75EC8AB2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86</w:t>
            </w:r>
          </w:p>
        </w:tc>
        <w:tc>
          <w:tcPr>
            <w:tcW w:w="558" w:type="pct"/>
            <w:noWrap/>
            <w:hideMark/>
          </w:tcPr>
          <w:p w14:paraId="0E91D457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87</w:t>
            </w:r>
          </w:p>
        </w:tc>
        <w:tc>
          <w:tcPr>
            <w:tcW w:w="585" w:type="pct"/>
            <w:noWrap/>
            <w:hideMark/>
          </w:tcPr>
          <w:p w14:paraId="0B8BC2E2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37</w:t>
            </w:r>
          </w:p>
        </w:tc>
        <w:tc>
          <w:tcPr>
            <w:tcW w:w="588" w:type="pct"/>
            <w:noWrap/>
            <w:hideMark/>
          </w:tcPr>
          <w:p w14:paraId="0BC01133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9</w:t>
            </w:r>
          </w:p>
        </w:tc>
      </w:tr>
      <w:tr w:rsidR="000870FB" w:rsidRPr="00316146" w14:paraId="1584C39A" w14:textId="77777777" w:rsidTr="0045711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2E36EDE1" w14:textId="77777777" w:rsidR="000870FB" w:rsidRPr="00316146" w:rsidRDefault="000870FB" w:rsidP="003D4075">
            <w:pPr>
              <w:jc w:val="center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lastRenderedPageBreak/>
              <w:t>Solitary</w:t>
            </w:r>
          </w:p>
        </w:tc>
        <w:tc>
          <w:tcPr>
            <w:tcW w:w="558" w:type="pct"/>
            <w:noWrap/>
            <w:hideMark/>
          </w:tcPr>
          <w:p w14:paraId="0C5094B4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</w:t>
            </w:r>
          </w:p>
        </w:tc>
        <w:tc>
          <w:tcPr>
            <w:tcW w:w="585" w:type="pct"/>
            <w:noWrap/>
            <w:hideMark/>
          </w:tcPr>
          <w:p w14:paraId="0A656734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8</w:t>
            </w:r>
          </w:p>
        </w:tc>
        <w:tc>
          <w:tcPr>
            <w:tcW w:w="588" w:type="pct"/>
            <w:noWrap/>
            <w:hideMark/>
          </w:tcPr>
          <w:p w14:paraId="6F34F700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5</w:t>
            </w:r>
          </w:p>
        </w:tc>
        <w:tc>
          <w:tcPr>
            <w:tcW w:w="558" w:type="pct"/>
            <w:noWrap/>
            <w:hideMark/>
          </w:tcPr>
          <w:p w14:paraId="5DF4B548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83</w:t>
            </w:r>
          </w:p>
        </w:tc>
        <w:tc>
          <w:tcPr>
            <w:tcW w:w="585" w:type="pct"/>
            <w:noWrap/>
            <w:hideMark/>
          </w:tcPr>
          <w:p w14:paraId="0FDB75C8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192</w:t>
            </w:r>
          </w:p>
        </w:tc>
        <w:tc>
          <w:tcPr>
            <w:tcW w:w="588" w:type="pct"/>
            <w:noWrap/>
            <w:hideMark/>
          </w:tcPr>
          <w:p w14:paraId="71423F56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8</w:t>
            </w:r>
          </w:p>
        </w:tc>
      </w:tr>
      <w:tr w:rsidR="000870FB" w:rsidRPr="00316146" w14:paraId="76E352B9" w14:textId="77777777" w:rsidTr="0045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21509A14" w14:textId="77777777" w:rsidR="000870FB" w:rsidRPr="00316146" w:rsidRDefault="000870FB" w:rsidP="003D4075">
            <w:pPr>
              <w:jc w:val="center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Stable</w:t>
            </w:r>
          </w:p>
        </w:tc>
        <w:tc>
          <w:tcPr>
            <w:tcW w:w="558" w:type="pct"/>
            <w:noWrap/>
            <w:hideMark/>
          </w:tcPr>
          <w:p w14:paraId="2C33AE69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1</w:t>
            </w:r>
          </w:p>
        </w:tc>
        <w:tc>
          <w:tcPr>
            <w:tcW w:w="585" w:type="pct"/>
            <w:noWrap/>
            <w:hideMark/>
          </w:tcPr>
          <w:p w14:paraId="55B6AE03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83</w:t>
            </w:r>
          </w:p>
        </w:tc>
        <w:tc>
          <w:tcPr>
            <w:tcW w:w="588" w:type="pct"/>
            <w:noWrap/>
            <w:hideMark/>
          </w:tcPr>
          <w:p w14:paraId="5C3E87F3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6</w:t>
            </w:r>
          </w:p>
        </w:tc>
        <w:tc>
          <w:tcPr>
            <w:tcW w:w="558" w:type="pct"/>
            <w:noWrap/>
            <w:hideMark/>
          </w:tcPr>
          <w:p w14:paraId="65F24D77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8</w:t>
            </w:r>
          </w:p>
        </w:tc>
        <w:tc>
          <w:tcPr>
            <w:tcW w:w="585" w:type="pct"/>
            <w:noWrap/>
            <w:hideMark/>
          </w:tcPr>
          <w:p w14:paraId="1B92C66B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049</w:t>
            </w:r>
          </w:p>
        </w:tc>
        <w:tc>
          <w:tcPr>
            <w:tcW w:w="588" w:type="pct"/>
            <w:noWrap/>
            <w:hideMark/>
          </w:tcPr>
          <w:p w14:paraId="68D2B7D5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8</w:t>
            </w:r>
          </w:p>
        </w:tc>
      </w:tr>
      <w:tr w:rsidR="000870FB" w:rsidRPr="00316146" w14:paraId="0CA03011" w14:textId="77777777" w:rsidTr="0045711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09E97613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Stingy</w:t>
            </w:r>
          </w:p>
        </w:tc>
        <w:tc>
          <w:tcPr>
            <w:tcW w:w="558" w:type="pct"/>
            <w:noWrap/>
            <w:hideMark/>
          </w:tcPr>
          <w:p w14:paraId="5C637BE9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84</w:t>
            </w:r>
          </w:p>
        </w:tc>
        <w:tc>
          <w:tcPr>
            <w:tcW w:w="585" w:type="pct"/>
            <w:noWrap/>
            <w:hideMark/>
          </w:tcPr>
          <w:p w14:paraId="6F957EA5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9</w:t>
            </w:r>
          </w:p>
        </w:tc>
        <w:tc>
          <w:tcPr>
            <w:tcW w:w="588" w:type="pct"/>
            <w:noWrap/>
            <w:hideMark/>
          </w:tcPr>
          <w:p w14:paraId="55287A73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2</w:t>
            </w:r>
          </w:p>
        </w:tc>
        <w:tc>
          <w:tcPr>
            <w:tcW w:w="558" w:type="pct"/>
            <w:noWrap/>
            <w:hideMark/>
          </w:tcPr>
          <w:p w14:paraId="0CEE6705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4</w:t>
            </w:r>
          </w:p>
        </w:tc>
        <w:tc>
          <w:tcPr>
            <w:tcW w:w="585" w:type="pct"/>
            <w:noWrap/>
            <w:hideMark/>
          </w:tcPr>
          <w:p w14:paraId="30F2EB1B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-0.232</w:t>
            </w:r>
          </w:p>
        </w:tc>
        <w:tc>
          <w:tcPr>
            <w:tcW w:w="588" w:type="pct"/>
            <w:noWrap/>
            <w:hideMark/>
          </w:tcPr>
          <w:p w14:paraId="72323ECD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7</w:t>
            </w:r>
          </w:p>
        </w:tc>
      </w:tr>
      <w:tr w:rsidR="000870FB" w:rsidRPr="00316146" w14:paraId="52E2A276" w14:textId="77777777" w:rsidTr="0045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7860BDBC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Submissive</w:t>
            </w:r>
          </w:p>
        </w:tc>
        <w:tc>
          <w:tcPr>
            <w:tcW w:w="558" w:type="pct"/>
            <w:noWrap/>
            <w:hideMark/>
          </w:tcPr>
          <w:p w14:paraId="325BD307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9</w:t>
            </w:r>
          </w:p>
        </w:tc>
        <w:tc>
          <w:tcPr>
            <w:tcW w:w="585" w:type="pct"/>
            <w:noWrap/>
            <w:hideMark/>
          </w:tcPr>
          <w:p w14:paraId="07BB8598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</w:t>
            </w:r>
          </w:p>
        </w:tc>
        <w:tc>
          <w:tcPr>
            <w:tcW w:w="588" w:type="pct"/>
            <w:noWrap/>
            <w:hideMark/>
          </w:tcPr>
          <w:p w14:paraId="4000C7B9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</w:t>
            </w:r>
          </w:p>
        </w:tc>
        <w:tc>
          <w:tcPr>
            <w:tcW w:w="558" w:type="pct"/>
            <w:noWrap/>
            <w:hideMark/>
          </w:tcPr>
          <w:p w14:paraId="78FAE430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4</w:t>
            </w:r>
          </w:p>
        </w:tc>
        <w:tc>
          <w:tcPr>
            <w:tcW w:w="585" w:type="pct"/>
            <w:noWrap/>
            <w:hideMark/>
          </w:tcPr>
          <w:p w14:paraId="4C10F96D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-0.235</w:t>
            </w:r>
          </w:p>
        </w:tc>
        <w:tc>
          <w:tcPr>
            <w:tcW w:w="588" w:type="pct"/>
            <w:noWrap/>
            <w:hideMark/>
          </w:tcPr>
          <w:p w14:paraId="423DAB55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7</w:t>
            </w:r>
          </w:p>
        </w:tc>
      </w:tr>
      <w:tr w:rsidR="000870FB" w:rsidRPr="00316146" w14:paraId="57A79B2D" w14:textId="77777777" w:rsidTr="0045711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5B7F66C0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Suspicious</w:t>
            </w:r>
          </w:p>
        </w:tc>
        <w:tc>
          <w:tcPr>
            <w:tcW w:w="558" w:type="pct"/>
            <w:noWrap/>
            <w:hideMark/>
          </w:tcPr>
          <w:p w14:paraId="4195C471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5</w:t>
            </w:r>
          </w:p>
        </w:tc>
        <w:tc>
          <w:tcPr>
            <w:tcW w:w="585" w:type="pct"/>
            <w:noWrap/>
            <w:hideMark/>
          </w:tcPr>
          <w:p w14:paraId="299E0416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325</w:t>
            </w:r>
          </w:p>
        </w:tc>
        <w:tc>
          <w:tcPr>
            <w:tcW w:w="588" w:type="pct"/>
            <w:noWrap/>
            <w:hideMark/>
          </w:tcPr>
          <w:p w14:paraId="2E0F7C16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84</w:t>
            </w:r>
          </w:p>
        </w:tc>
        <w:tc>
          <w:tcPr>
            <w:tcW w:w="558" w:type="pct"/>
            <w:noWrap/>
            <w:hideMark/>
          </w:tcPr>
          <w:p w14:paraId="23182565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6</w:t>
            </w:r>
          </w:p>
        </w:tc>
        <w:tc>
          <w:tcPr>
            <w:tcW w:w="585" w:type="pct"/>
            <w:noWrap/>
            <w:hideMark/>
          </w:tcPr>
          <w:p w14:paraId="705F5F84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-0.605</w:t>
            </w:r>
          </w:p>
        </w:tc>
        <w:tc>
          <w:tcPr>
            <w:tcW w:w="588" w:type="pct"/>
            <w:noWrap/>
            <w:hideMark/>
          </w:tcPr>
          <w:p w14:paraId="15E04444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6</w:t>
            </w:r>
          </w:p>
        </w:tc>
      </w:tr>
      <w:tr w:rsidR="000870FB" w:rsidRPr="00316146" w14:paraId="3F5A3144" w14:textId="77777777" w:rsidTr="0045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53F8E935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Tense</w:t>
            </w:r>
          </w:p>
        </w:tc>
        <w:tc>
          <w:tcPr>
            <w:tcW w:w="558" w:type="pct"/>
            <w:noWrap/>
            <w:hideMark/>
          </w:tcPr>
          <w:p w14:paraId="0F178A9F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2</w:t>
            </w:r>
          </w:p>
        </w:tc>
        <w:tc>
          <w:tcPr>
            <w:tcW w:w="585" w:type="pct"/>
            <w:noWrap/>
            <w:hideMark/>
          </w:tcPr>
          <w:p w14:paraId="152DAC9D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256</w:t>
            </w:r>
          </w:p>
        </w:tc>
        <w:tc>
          <w:tcPr>
            <w:tcW w:w="588" w:type="pct"/>
            <w:noWrap/>
            <w:hideMark/>
          </w:tcPr>
          <w:p w14:paraId="1443B504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82</w:t>
            </w:r>
          </w:p>
        </w:tc>
        <w:tc>
          <w:tcPr>
            <w:tcW w:w="558" w:type="pct"/>
            <w:noWrap/>
            <w:hideMark/>
          </w:tcPr>
          <w:p w14:paraId="048413DA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3</w:t>
            </w:r>
          </w:p>
        </w:tc>
        <w:tc>
          <w:tcPr>
            <w:tcW w:w="585" w:type="pct"/>
            <w:noWrap/>
            <w:hideMark/>
          </w:tcPr>
          <w:p w14:paraId="59FA4AEA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8</w:t>
            </w:r>
          </w:p>
        </w:tc>
        <w:tc>
          <w:tcPr>
            <w:tcW w:w="588" w:type="pct"/>
            <w:noWrap/>
            <w:hideMark/>
          </w:tcPr>
          <w:p w14:paraId="7218E01A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9</w:t>
            </w:r>
          </w:p>
        </w:tc>
      </w:tr>
      <w:tr w:rsidR="000870FB" w:rsidRPr="00316146" w14:paraId="1C886C05" w14:textId="77777777" w:rsidTr="0045711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0220E63B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Timid</w:t>
            </w:r>
          </w:p>
        </w:tc>
        <w:tc>
          <w:tcPr>
            <w:tcW w:w="558" w:type="pct"/>
            <w:noWrap/>
            <w:hideMark/>
          </w:tcPr>
          <w:p w14:paraId="432D27D2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1</w:t>
            </w:r>
          </w:p>
        </w:tc>
        <w:tc>
          <w:tcPr>
            <w:tcW w:w="585" w:type="pct"/>
            <w:noWrap/>
            <w:hideMark/>
          </w:tcPr>
          <w:p w14:paraId="365D7A95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242</w:t>
            </w:r>
          </w:p>
        </w:tc>
        <w:tc>
          <w:tcPr>
            <w:tcW w:w="588" w:type="pct"/>
            <w:noWrap/>
            <w:hideMark/>
          </w:tcPr>
          <w:p w14:paraId="3B348810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82</w:t>
            </w:r>
          </w:p>
        </w:tc>
        <w:tc>
          <w:tcPr>
            <w:tcW w:w="558" w:type="pct"/>
            <w:noWrap/>
            <w:hideMark/>
          </w:tcPr>
          <w:p w14:paraId="695490CC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63</w:t>
            </w:r>
          </w:p>
        </w:tc>
        <w:tc>
          <w:tcPr>
            <w:tcW w:w="585" w:type="pct"/>
            <w:noWrap/>
            <w:hideMark/>
          </w:tcPr>
          <w:p w14:paraId="6C43CAC8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-0.74</w:t>
            </w:r>
          </w:p>
        </w:tc>
        <w:tc>
          <w:tcPr>
            <w:tcW w:w="588" w:type="pct"/>
            <w:noWrap/>
            <w:hideMark/>
          </w:tcPr>
          <w:p w14:paraId="7FC75157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6</w:t>
            </w:r>
          </w:p>
        </w:tc>
      </w:tr>
      <w:tr w:rsidR="000870FB" w:rsidRPr="00316146" w14:paraId="79E18EA4" w14:textId="77777777" w:rsidTr="0045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38A4C792" w14:textId="77777777" w:rsidR="000870FB" w:rsidRPr="00316146" w:rsidRDefault="000870FB" w:rsidP="003D4075">
            <w:pPr>
              <w:jc w:val="center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Trusting</w:t>
            </w:r>
          </w:p>
        </w:tc>
        <w:tc>
          <w:tcPr>
            <w:tcW w:w="558" w:type="pct"/>
            <w:noWrap/>
            <w:hideMark/>
          </w:tcPr>
          <w:p w14:paraId="2488F805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76</w:t>
            </w:r>
          </w:p>
        </w:tc>
        <w:tc>
          <w:tcPr>
            <w:tcW w:w="585" w:type="pct"/>
            <w:noWrap/>
            <w:hideMark/>
          </w:tcPr>
          <w:p w14:paraId="359F9256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54</w:t>
            </w:r>
          </w:p>
        </w:tc>
        <w:tc>
          <w:tcPr>
            <w:tcW w:w="588" w:type="pct"/>
            <w:noWrap/>
            <w:hideMark/>
          </w:tcPr>
          <w:p w14:paraId="45BDC1C3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89</w:t>
            </w:r>
          </w:p>
        </w:tc>
        <w:tc>
          <w:tcPr>
            <w:tcW w:w="558" w:type="pct"/>
            <w:noWrap/>
            <w:hideMark/>
          </w:tcPr>
          <w:p w14:paraId="1BBF2B7C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1</w:t>
            </w:r>
          </w:p>
        </w:tc>
        <w:tc>
          <w:tcPr>
            <w:tcW w:w="585" w:type="pct"/>
            <w:noWrap/>
            <w:hideMark/>
          </w:tcPr>
          <w:p w14:paraId="0FF3FF21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55</w:t>
            </w:r>
          </w:p>
        </w:tc>
        <w:tc>
          <w:tcPr>
            <w:tcW w:w="588" w:type="pct"/>
            <w:noWrap/>
            <w:hideMark/>
          </w:tcPr>
          <w:p w14:paraId="1E8F489E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9</w:t>
            </w:r>
          </w:p>
        </w:tc>
      </w:tr>
      <w:tr w:rsidR="000870FB" w:rsidRPr="00316146" w14:paraId="6544B809" w14:textId="77777777" w:rsidTr="0045711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5D2A2116" w14:textId="77777777" w:rsidR="000870FB" w:rsidRPr="00316146" w:rsidRDefault="000870FB" w:rsidP="003D407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316146">
              <w:rPr>
                <w:b w:val="0"/>
                <w:bCs w:val="0"/>
                <w:color w:val="000000" w:themeColor="text1"/>
              </w:rPr>
              <w:t>Vigilant</w:t>
            </w:r>
          </w:p>
        </w:tc>
        <w:tc>
          <w:tcPr>
            <w:tcW w:w="558" w:type="pct"/>
            <w:noWrap/>
            <w:hideMark/>
          </w:tcPr>
          <w:p w14:paraId="34443E68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55</w:t>
            </w:r>
          </w:p>
        </w:tc>
        <w:tc>
          <w:tcPr>
            <w:tcW w:w="585" w:type="pct"/>
            <w:noWrap/>
            <w:hideMark/>
          </w:tcPr>
          <w:p w14:paraId="391AE776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122</w:t>
            </w:r>
          </w:p>
        </w:tc>
        <w:tc>
          <w:tcPr>
            <w:tcW w:w="588" w:type="pct"/>
            <w:noWrap/>
            <w:hideMark/>
          </w:tcPr>
          <w:p w14:paraId="582E5EE0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79</w:t>
            </w:r>
          </w:p>
        </w:tc>
        <w:tc>
          <w:tcPr>
            <w:tcW w:w="558" w:type="pct"/>
            <w:noWrap/>
            <w:hideMark/>
          </w:tcPr>
          <w:p w14:paraId="05FA9C62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</w:t>
            </w:r>
          </w:p>
        </w:tc>
        <w:tc>
          <w:tcPr>
            <w:tcW w:w="585" w:type="pct"/>
            <w:noWrap/>
            <w:hideMark/>
          </w:tcPr>
          <w:p w14:paraId="7A4E0961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539</w:t>
            </w:r>
          </w:p>
        </w:tc>
        <w:tc>
          <w:tcPr>
            <w:tcW w:w="588" w:type="pct"/>
            <w:noWrap/>
            <w:hideMark/>
          </w:tcPr>
          <w:p w14:paraId="1ECACDC5" w14:textId="77777777" w:rsidR="000870FB" w:rsidRPr="00316146" w:rsidRDefault="000870FB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0.99</w:t>
            </w:r>
          </w:p>
        </w:tc>
      </w:tr>
      <w:tr w:rsidR="000870FB" w:rsidRPr="00316146" w14:paraId="6C55B509" w14:textId="77777777" w:rsidTr="0045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14:paraId="18551753" w14:textId="77777777" w:rsidR="000870FB" w:rsidRPr="00316146" w:rsidRDefault="000870FB" w:rsidP="003D4075">
            <w:pPr>
              <w:jc w:val="center"/>
              <w:rPr>
                <w:color w:val="000000" w:themeColor="text1"/>
              </w:rPr>
            </w:pPr>
            <w:r w:rsidRPr="00316146">
              <w:rPr>
                <w:color w:val="000000" w:themeColor="text1"/>
              </w:rPr>
              <w:t>Vocal</w:t>
            </w:r>
          </w:p>
        </w:tc>
        <w:tc>
          <w:tcPr>
            <w:tcW w:w="558" w:type="pct"/>
            <w:noWrap/>
            <w:hideMark/>
          </w:tcPr>
          <w:p w14:paraId="136C8DC4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82</w:t>
            </w:r>
          </w:p>
        </w:tc>
        <w:tc>
          <w:tcPr>
            <w:tcW w:w="585" w:type="pct"/>
            <w:noWrap/>
            <w:hideMark/>
          </w:tcPr>
          <w:p w14:paraId="46875E09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65</w:t>
            </w:r>
          </w:p>
        </w:tc>
        <w:tc>
          <w:tcPr>
            <w:tcW w:w="588" w:type="pct"/>
            <w:noWrap/>
            <w:hideMark/>
          </w:tcPr>
          <w:p w14:paraId="522F6432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2</w:t>
            </w:r>
          </w:p>
        </w:tc>
        <w:tc>
          <w:tcPr>
            <w:tcW w:w="558" w:type="pct"/>
            <w:noWrap/>
            <w:hideMark/>
          </w:tcPr>
          <w:p w14:paraId="7F23C5B3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9</w:t>
            </w:r>
          </w:p>
        </w:tc>
        <w:tc>
          <w:tcPr>
            <w:tcW w:w="585" w:type="pct"/>
            <w:noWrap/>
            <w:hideMark/>
          </w:tcPr>
          <w:p w14:paraId="1A6467AE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0.95</w:t>
            </w:r>
          </w:p>
        </w:tc>
        <w:tc>
          <w:tcPr>
            <w:tcW w:w="588" w:type="pct"/>
            <w:noWrap/>
            <w:hideMark/>
          </w:tcPr>
          <w:p w14:paraId="18EA373C" w14:textId="77777777" w:rsidR="000870FB" w:rsidRPr="00316146" w:rsidRDefault="000870FB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6146">
              <w:rPr>
                <w:b/>
                <w:bCs/>
                <w:color w:val="000000" w:themeColor="text1"/>
              </w:rPr>
              <w:t>1</w:t>
            </w:r>
          </w:p>
        </w:tc>
      </w:tr>
    </w:tbl>
    <w:p w14:paraId="01C08656" w14:textId="77777777" w:rsidR="003649EC" w:rsidRPr="00316146" w:rsidRDefault="003649EC" w:rsidP="003D4075">
      <w:pPr>
        <w:spacing w:after="160" w:line="259" w:lineRule="auto"/>
      </w:pPr>
      <w:r w:rsidRPr="00316146">
        <w:br w:type="page"/>
      </w:r>
    </w:p>
    <w:p w14:paraId="71B0E31D" w14:textId="77777777" w:rsidR="000870FB" w:rsidRPr="00316146" w:rsidRDefault="000870FB" w:rsidP="003D4075">
      <w:pPr>
        <w:spacing w:line="480" w:lineRule="auto"/>
        <w:jc w:val="both"/>
      </w:pPr>
      <w:r w:rsidRPr="00316146">
        <w:rPr>
          <w:b/>
          <w:bCs/>
        </w:rPr>
        <w:lastRenderedPageBreak/>
        <w:t xml:space="preserve">Fig. S1 </w:t>
      </w:r>
      <w:r w:rsidRPr="00316146">
        <w:t>Regression plot for recovery of cortisol standard in the extract pool (extraction efficiency = 95%)</w:t>
      </w:r>
    </w:p>
    <w:p w14:paraId="2A05D090" w14:textId="77777777" w:rsidR="000870FB" w:rsidRPr="00316146" w:rsidRDefault="000870FB" w:rsidP="003D4075">
      <w:pPr>
        <w:spacing w:line="480" w:lineRule="auto"/>
      </w:pPr>
    </w:p>
    <w:p w14:paraId="3C1EF60F" w14:textId="77777777" w:rsidR="000870FB" w:rsidRPr="00316146" w:rsidRDefault="000870FB" w:rsidP="003D4075">
      <w:pPr>
        <w:spacing w:line="480" w:lineRule="auto"/>
        <w:rPr>
          <w:b/>
          <w:bCs/>
        </w:rPr>
      </w:pPr>
      <w:r w:rsidRPr="00316146">
        <w:rPr>
          <w:noProof/>
        </w:rPr>
        <w:drawing>
          <wp:inline distT="0" distB="0" distL="0" distR="0" wp14:anchorId="42E1DD5C" wp14:editId="6DF5EF7B">
            <wp:extent cx="5756564" cy="3138055"/>
            <wp:effectExtent l="0" t="0" r="15875" b="5715"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AD27DD0" w14:textId="77777777" w:rsidR="000870FB" w:rsidRPr="00316146" w:rsidRDefault="000870FB" w:rsidP="006B0941">
      <w:pPr>
        <w:spacing w:line="480" w:lineRule="auto"/>
        <w:jc w:val="both"/>
      </w:pPr>
    </w:p>
    <w:p w14:paraId="4831384E" w14:textId="3F56A069" w:rsidR="000870FB" w:rsidRPr="00316146" w:rsidRDefault="000870FB" w:rsidP="006B0941">
      <w:pPr>
        <w:spacing w:line="480" w:lineRule="auto"/>
        <w:jc w:val="both"/>
      </w:pPr>
      <w:r w:rsidRPr="00316146">
        <w:rPr>
          <w:b/>
          <w:bCs/>
        </w:rPr>
        <w:t>Table S3</w:t>
      </w:r>
      <w:r w:rsidR="0045711A" w:rsidRPr="00316146">
        <w:rPr>
          <w:b/>
          <w:bCs/>
        </w:rPr>
        <w:t>.</w:t>
      </w:r>
      <w:r w:rsidRPr="00316146">
        <w:t xml:space="preserve"> Parallel analysis</w:t>
      </w:r>
      <w:r w:rsidR="0045711A" w:rsidRPr="00316146">
        <w:t xml:space="preserve"> showing the</w:t>
      </w:r>
      <w:r w:rsidRPr="00316146">
        <w:t xml:space="preserve"> reduction</w:t>
      </w:r>
      <w:r w:rsidR="0045711A" w:rsidRPr="00316146">
        <w:t xml:space="preserve"> of </w:t>
      </w:r>
      <w:r w:rsidR="005A78DF" w:rsidRPr="00316146">
        <w:t>four</w:t>
      </w:r>
      <w:r w:rsidR="0045711A" w:rsidRPr="00316146">
        <w:t xml:space="preserve"> Principal Components (PCs) from our unrotated PCA to</w:t>
      </w:r>
      <w:r w:rsidRPr="00316146">
        <w:t xml:space="preserve"> </w:t>
      </w:r>
      <w:r w:rsidR="005A78DF" w:rsidRPr="00316146">
        <w:t>two</w:t>
      </w:r>
      <w:r w:rsidRPr="00316146">
        <w:t xml:space="preserve"> PC</w:t>
      </w:r>
      <w:r w:rsidR="0045711A" w:rsidRPr="00316146">
        <w:t>s.</w:t>
      </w:r>
      <w:r w:rsidR="00A80E63" w:rsidRPr="00316146">
        <w:t xml:space="preserve"> PCs are considered significant (in bold) in parallel analysis when the raw data for an eigenvector (root) exceeds the mean value for that eigenvector.</w:t>
      </w:r>
    </w:p>
    <w:p w14:paraId="0CDE0924" w14:textId="454670FD" w:rsidR="00AF222B" w:rsidRPr="00316146" w:rsidRDefault="00AF222B" w:rsidP="003D4075"/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716"/>
        <w:gridCol w:w="4310"/>
      </w:tblGrid>
      <w:tr w:rsidR="00BF49F5" w:rsidRPr="00316146" w14:paraId="6DBB6204" w14:textId="11C7A62D" w:rsidTr="00BF49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tcBorders>
              <w:top w:val="single" w:sz="18" w:space="0" w:color="000000"/>
              <w:bottom w:val="single" w:sz="8" w:space="0" w:color="000000"/>
            </w:tcBorders>
            <w:noWrap/>
            <w:vAlign w:val="center"/>
            <w:hideMark/>
          </w:tcPr>
          <w:p w14:paraId="3A3065BA" w14:textId="35493E32" w:rsidR="00BF49F5" w:rsidRPr="00316146" w:rsidRDefault="00BF49F5" w:rsidP="003D4075">
            <w:pPr>
              <w:jc w:val="center"/>
              <w:rPr>
                <w:color w:val="000000"/>
              </w:rPr>
            </w:pPr>
            <w:r w:rsidRPr="00316146">
              <w:t xml:space="preserve">Root     Raw Data        Means     Percentile     </w:t>
            </w:r>
          </w:p>
        </w:tc>
        <w:tc>
          <w:tcPr>
            <w:tcW w:w="2388" w:type="pct"/>
            <w:tcBorders>
              <w:top w:val="single" w:sz="18" w:space="0" w:color="000000"/>
              <w:bottom w:val="single" w:sz="8" w:space="0" w:color="000000"/>
            </w:tcBorders>
          </w:tcPr>
          <w:p w14:paraId="333EC153" w14:textId="471B93BE" w:rsidR="00BF49F5" w:rsidRPr="00316146" w:rsidRDefault="00664A16" w:rsidP="003D40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16146">
              <w:t xml:space="preserve">Significant </w:t>
            </w:r>
            <w:r w:rsidR="00BF49F5" w:rsidRPr="00316146">
              <w:t>Principal Components</w:t>
            </w:r>
          </w:p>
        </w:tc>
      </w:tr>
      <w:tr w:rsidR="00BF49F5" w:rsidRPr="00316146" w14:paraId="0E134AB7" w14:textId="1D2316C7" w:rsidTr="00BF4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48AC1E4D" w14:textId="44145923" w:rsidR="00BF49F5" w:rsidRPr="00316146" w:rsidRDefault="00BF49F5" w:rsidP="003D4075">
            <w:pPr>
              <w:jc w:val="center"/>
              <w:rPr>
                <w:b w:val="0"/>
                <w:bCs w:val="0"/>
                <w:color w:val="000000"/>
              </w:rPr>
            </w:pPr>
            <w:r w:rsidRPr="00316146">
              <w:rPr>
                <w:b w:val="0"/>
                <w:bCs w:val="0"/>
              </w:rPr>
              <w:t xml:space="preserve">1.000000     </w:t>
            </w:r>
            <w:r w:rsidRPr="00316146">
              <w:t>6.831026</w:t>
            </w:r>
            <w:r w:rsidRPr="00316146">
              <w:rPr>
                <w:b w:val="0"/>
                <w:bCs w:val="0"/>
              </w:rPr>
              <w:t xml:space="preserve">     3.057763     3.505020</w:t>
            </w:r>
          </w:p>
        </w:tc>
        <w:tc>
          <w:tcPr>
            <w:tcW w:w="2388" w:type="pct"/>
            <w:tcBorders>
              <w:top w:val="single" w:sz="8" w:space="0" w:color="000000"/>
            </w:tcBorders>
          </w:tcPr>
          <w:p w14:paraId="662DA256" w14:textId="534F66C2" w:rsidR="00BF49F5" w:rsidRPr="00316146" w:rsidRDefault="00371D9D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6146">
              <w:t>PC1 - Dominance</w:t>
            </w:r>
          </w:p>
        </w:tc>
      </w:tr>
      <w:tr w:rsidR="00BF49F5" w:rsidRPr="00316146" w14:paraId="6DF507DF" w14:textId="7D01893F" w:rsidTr="00BF49F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noWrap/>
            <w:vAlign w:val="center"/>
            <w:hideMark/>
          </w:tcPr>
          <w:p w14:paraId="152600AF" w14:textId="5BAC605D" w:rsidR="00BF49F5" w:rsidRPr="00316146" w:rsidRDefault="00BF49F5" w:rsidP="003D4075">
            <w:pPr>
              <w:jc w:val="center"/>
              <w:rPr>
                <w:b w:val="0"/>
                <w:bCs w:val="0"/>
                <w:color w:val="000000"/>
              </w:rPr>
            </w:pPr>
            <w:r w:rsidRPr="00316146">
              <w:rPr>
                <w:b w:val="0"/>
                <w:bCs w:val="0"/>
              </w:rPr>
              <w:t xml:space="preserve">2.000000     </w:t>
            </w:r>
            <w:r w:rsidRPr="00316146">
              <w:t>4.507664</w:t>
            </w:r>
            <w:r w:rsidRPr="00316146">
              <w:rPr>
                <w:b w:val="0"/>
                <w:bCs w:val="0"/>
              </w:rPr>
              <w:t xml:space="preserve">     2.536895     2.849656</w:t>
            </w:r>
          </w:p>
        </w:tc>
        <w:tc>
          <w:tcPr>
            <w:tcW w:w="2388" w:type="pct"/>
          </w:tcPr>
          <w:p w14:paraId="3EFB43F3" w14:textId="0A6BED67" w:rsidR="00BF49F5" w:rsidRPr="00316146" w:rsidRDefault="00371D9D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6146">
              <w:t>PC2 - Agreeableness</w:t>
            </w:r>
          </w:p>
        </w:tc>
      </w:tr>
      <w:tr w:rsidR="00BF49F5" w:rsidRPr="00316146" w14:paraId="525059F0" w14:textId="5E72378F" w:rsidTr="00BF4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noWrap/>
            <w:vAlign w:val="center"/>
            <w:hideMark/>
          </w:tcPr>
          <w:p w14:paraId="6C3BEF18" w14:textId="7EF9C904" w:rsidR="00BF49F5" w:rsidRPr="00316146" w:rsidRDefault="00BF49F5" w:rsidP="003D4075">
            <w:pPr>
              <w:jc w:val="center"/>
              <w:rPr>
                <w:b w:val="0"/>
                <w:bCs w:val="0"/>
                <w:color w:val="000000"/>
              </w:rPr>
            </w:pPr>
            <w:r w:rsidRPr="00316146">
              <w:rPr>
                <w:b w:val="0"/>
                <w:bCs w:val="0"/>
              </w:rPr>
              <w:t>3.000000     1.728087     2.165428     2.400144</w:t>
            </w:r>
          </w:p>
        </w:tc>
        <w:tc>
          <w:tcPr>
            <w:tcW w:w="2388" w:type="pct"/>
          </w:tcPr>
          <w:p w14:paraId="5ECA5BBD" w14:textId="77777777" w:rsidR="00BF49F5" w:rsidRPr="00316146" w:rsidRDefault="00BF49F5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F49F5" w:rsidRPr="00316146" w14:paraId="15BA1F49" w14:textId="0310AD12" w:rsidTr="00BF49F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noWrap/>
            <w:vAlign w:val="center"/>
            <w:hideMark/>
          </w:tcPr>
          <w:p w14:paraId="6F972D84" w14:textId="4FA19A9C" w:rsidR="00BF49F5" w:rsidRPr="00316146" w:rsidRDefault="00BF49F5" w:rsidP="003D4075">
            <w:pPr>
              <w:jc w:val="center"/>
              <w:rPr>
                <w:b w:val="0"/>
                <w:bCs w:val="0"/>
                <w:color w:val="000000"/>
              </w:rPr>
            </w:pPr>
            <w:r w:rsidRPr="00316146">
              <w:rPr>
                <w:b w:val="0"/>
                <w:bCs w:val="0"/>
              </w:rPr>
              <w:t>4.000000     1.429173     1.858596     2.072662</w:t>
            </w:r>
          </w:p>
        </w:tc>
        <w:tc>
          <w:tcPr>
            <w:tcW w:w="2388" w:type="pct"/>
          </w:tcPr>
          <w:p w14:paraId="31CC417D" w14:textId="77777777" w:rsidR="00BF49F5" w:rsidRPr="00316146" w:rsidRDefault="00BF49F5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F49F5" w:rsidRPr="00316146" w14:paraId="0F7085C2" w14:textId="70FA65AA" w:rsidTr="00BF4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noWrap/>
            <w:vAlign w:val="center"/>
            <w:hideMark/>
          </w:tcPr>
          <w:p w14:paraId="204EF097" w14:textId="05B52BC4" w:rsidR="00BF49F5" w:rsidRPr="00316146" w:rsidRDefault="00BF49F5" w:rsidP="003D4075">
            <w:pPr>
              <w:jc w:val="center"/>
              <w:rPr>
                <w:b w:val="0"/>
                <w:bCs w:val="0"/>
                <w:color w:val="000000"/>
              </w:rPr>
            </w:pPr>
            <w:r w:rsidRPr="00316146">
              <w:rPr>
                <w:b w:val="0"/>
                <w:bCs w:val="0"/>
              </w:rPr>
              <w:t>5.000000      .770636     1.592165     1.778667</w:t>
            </w:r>
          </w:p>
        </w:tc>
        <w:tc>
          <w:tcPr>
            <w:tcW w:w="2388" w:type="pct"/>
          </w:tcPr>
          <w:p w14:paraId="511B1C93" w14:textId="77777777" w:rsidR="00BF49F5" w:rsidRPr="00316146" w:rsidRDefault="00BF49F5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F49F5" w:rsidRPr="00316146" w14:paraId="1A84108A" w14:textId="0B11855E" w:rsidTr="00BF49F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noWrap/>
            <w:vAlign w:val="center"/>
            <w:hideMark/>
          </w:tcPr>
          <w:p w14:paraId="6AC82017" w14:textId="125CB08F" w:rsidR="00BF49F5" w:rsidRPr="00316146" w:rsidRDefault="00BF49F5" w:rsidP="003D4075">
            <w:pPr>
              <w:jc w:val="center"/>
              <w:rPr>
                <w:b w:val="0"/>
                <w:bCs w:val="0"/>
                <w:color w:val="000000"/>
              </w:rPr>
            </w:pPr>
            <w:r w:rsidRPr="00316146">
              <w:rPr>
                <w:b w:val="0"/>
                <w:bCs w:val="0"/>
              </w:rPr>
              <w:t>6.000000      .637314     1.365494     1.529774</w:t>
            </w:r>
          </w:p>
        </w:tc>
        <w:tc>
          <w:tcPr>
            <w:tcW w:w="2388" w:type="pct"/>
          </w:tcPr>
          <w:p w14:paraId="3A3624E4" w14:textId="77777777" w:rsidR="00BF49F5" w:rsidRPr="00316146" w:rsidRDefault="00BF49F5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F49F5" w:rsidRPr="00316146" w14:paraId="2B7E871B" w14:textId="73BFAC80" w:rsidTr="00BF4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noWrap/>
            <w:vAlign w:val="center"/>
            <w:hideMark/>
          </w:tcPr>
          <w:p w14:paraId="577B2D1D" w14:textId="08EE13D4" w:rsidR="00BF49F5" w:rsidRPr="00316146" w:rsidRDefault="00BF49F5" w:rsidP="003D4075">
            <w:pPr>
              <w:jc w:val="center"/>
              <w:rPr>
                <w:b w:val="0"/>
                <w:bCs w:val="0"/>
                <w:color w:val="000000"/>
              </w:rPr>
            </w:pPr>
            <w:r w:rsidRPr="00316146">
              <w:rPr>
                <w:b w:val="0"/>
                <w:bCs w:val="0"/>
              </w:rPr>
              <w:t>7.000000      .521530     1.160405     1.325590</w:t>
            </w:r>
          </w:p>
        </w:tc>
        <w:tc>
          <w:tcPr>
            <w:tcW w:w="2388" w:type="pct"/>
          </w:tcPr>
          <w:p w14:paraId="1B49ACF4" w14:textId="77777777" w:rsidR="00BF49F5" w:rsidRPr="00316146" w:rsidRDefault="00BF49F5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F49F5" w:rsidRPr="00316146" w14:paraId="3808477B" w14:textId="5F8E0116" w:rsidTr="00BF49F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noWrap/>
            <w:vAlign w:val="center"/>
            <w:hideMark/>
          </w:tcPr>
          <w:p w14:paraId="3011DAEB" w14:textId="307B5022" w:rsidR="00BF49F5" w:rsidRPr="00316146" w:rsidRDefault="00BF49F5" w:rsidP="003D4075">
            <w:pPr>
              <w:jc w:val="center"/>
              <w:rPr>
                <w:b w:val="0"/>
                <w:bCs w:val="0"/>
                <w:color w:val="000000"/>
              </w:rPr>
            </w:pPr>
            <w:r w:rsidRPr="00316146">
              <w:rPr>
                <w:b w:val="0"/>
                <w:bCs w:val="0"/>
              </w:rPr>
              <w:t>8.000000      .337120      .975040     1.124383</w:t>
            </w:r>
          </w:p>
        </w:tc>
        <w:tc>
          <w:tcPr>
            <w:tcW w:w="2388" w:type="pct"/>
          </w:tcPr>
          <w:p w14:paraId="65CCA4FF" w14:textId="77777777" w:rsidR="00BF49F5" w:rsidRPr="00316146" w:rsidRDefault="00BF49F5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F49F5" w:rsidRPr="00316146" w14:paraId="2EE7C40B" w14:textId="4AE00E4C" w:rsidTr="00BF4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noWrap/>
            <w:vAlign w:val="center"/>
            <w:hideMark/>
          </w:tcPr>
          <w:p w14:paraId="30AB18EB" w14:textId="05BDF0F6" w:rsidR="00BF49F5" w:rsidRPr="00316146" w:rsidRDefault="00BF49F5" w:rsidP="003D4075">
            <w:pPr>
              <w:jc w:val="center"/>
              <w:rPr>
                <w:b w:val="0"/>
                <w:bCs w:val="0"/>
                <w:color w:val="000000"/>
              </w:rPr>
            </w:pPr>
            <w:r w:rsidRPr="00316146">
              <w:rPr>
                <w:b w:val="0"/>
                <w:bCs w:val="0"/>
              </w:rPr>
              <w:t>9.000000      .313899      .816704      .950049</w:t>
            </w:r>
          </w:p>
        </w:tc>
        <w:tc>
          <w:tcPr>
            <w:tcW w:w="2388" w:type="pct"/>
          </w:tcPr>
          <w:p w14:paraId="109151CE" w14:textId="77777777" w:rsidR="00BF49F5" w:rsidRPr="00316146" w:rsidRDefault="00BF49F5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F49F5" w:rsidRPr="00316146" w14:paraId="3DADDBD1" w14:textId="156FD063" w:rsidTr="00BF49F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noWrap/>
            <w:vAlign w:val="center"/>
            <w:hideMark/>
          </w:tcPr>
          <w:p w14:paraId="0C589737" w14:textId="62D1C137" w:rsidR="00BF49F5" w:rsidRPr="00316146" w:rsidRDefault="00BF49F5" w:rsidP="003D4075">
            <w:pPr>
              <w:jc w:val="center"/>
              <w:rPr>
                <w:b w:val="0"/>
                <w:bCs w:val="0"/>
                <w:color w:val="000000"/>
              </w:rPr>
            </w:pPr>
            <w:r w:rsidRPr="00316146">
              <w:rPr>
                <w:b w:val="0"/>
                <w:bCs w:val="0"/>
              </w:rPr>
              <w:t>10.000000      .275559      .664730      .780072</w:t>
            </w:r>
          </w:p>
        </w:tc>
        <w:tc>
          <w:tcPr>
            <w:tcW w:w="2388" w:type="pct"/>
          </w:tcPr>
          <w:p w14:paraId="7D9A3277" w14:textId="77777777" w:rsidR="00BF49F5" w:rsidRPr="00316146" w:rsidRDefault="00BF49F5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F49F5" w:rsidRPr="00316146" w14:paraId="35EA4153" w14:textId="3FC3A688" w:rsidTr="00BF4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noWrap/>
            <w:vAlign w:val="center"/>
            <w:hideMark/>
          </w:tcPr>
          <w:p w14:paraId="51D6BBAA" w14:textId="23EE4F7F" w:rsidR="00BF49F5" w:rsidRPr="00316146" w:rsidRDefault="00BF49F5" w:rsidP="003D4075">
            <w:pPr>
              <w:jc w:val="center"/>
              <w:rPr>
                <w:b w:val="0"/>
                <w:bCs w:val="0"/>
                <w:color w:val="000000"/>
              </w:rPr>
            </w:pPr>
            <w:r w:rsidRPr="00316146">
              <w:rPr>
                <w:b w:val="0"/>
                <w:bCs w:val="0"/>
              </w:rPr>
              <w:t>11.000000      .241434      .531960      .649359</w:t>
            </w:r>
          </w:p>
        </w:tc>
        <w:tc>
          <w:tcPr>
            <w:tcW w:w="2388" w:type="pct"/>
          </w:tcPr>
          <w:p w14:paraId="4FD88832" w14:textId="77777777" w:rsidR="00BF49F5" w:rsidRPr="00316146" w:rsidRDefault="00BF49F5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F49F5" w:rsidRPr="00316146" w14:paraId="7867C3DC" w14:textId="7561BEFD" w:rsidTr="00BF49F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noWrap/>
            <w:vAlign w:val="center"/>
            <w:hideMark/>
          </w:tcPr>
          <w:p w14:paraId="76D8DB73" w14:textId="086C7FED" w:rsidR="00BF49F5" w:rsidRPr="00316146" w:rsidRDefault="00BF49F5" w:rsidP="003D4075">
            <w:pPr>
              <w:jc w:val="center"/>
              <w:rPr>
                <w:b w:val="0"/>
                <w:bCs w:val="0"/>
                <w:color w:val="000000"/>
              </w:rPr>
            </w:pPr>
            <w:r w:rsidRPr="00316146">
              <w:rPr>
                <w:b w:val="0"/>
                <w:bCs w:val="0"/>
              </w:rPr>
              <w:t>12.000000      .147397      .417716      .520334</w:t>
            </w:r>
          </w:p>
        </w:tc>
        <w:tc>
          <w:tcPr>
            <w:tcW w:w="2388" w:type="pct"/>
          </w:tcPr>
          <w:p w14:paraId="41E8ED1E" w14:textId="77777777" w:rsidR="00BF49F5" w:rsidRPr="00316146" w:rsidRDefault="00BF49F5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F49F5" w:rsidRPr="00316146" w14:paraId="6C51EF68" w14:textId="499175F2" w:rsidTr="00BF4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noWrap/>
            <w:vAlign w:val="center"/>
            <w:hideMark/>
          </w:tcPr>
          <w:p w14:paraId="3FD1BD24" w14:textId="457450D5" w:rsidR="00BF49F5" w:rsidRPr="00316146" w:rsidRDefault="00BF49F5" w:rsidP="003D4075">
            <w:pPr>
              <w:jc w:val="center"/>
              <w:rPr>
                <w:b w:val="0"/>
                <w:bCs w:val="0"/>
                <w:color w:val="000000"/>
              </w:rPr>
            </w:pPr>
            <w:r w:rsidRPr="00316146">
              <w:rPr>
                <w:b w:val="0"/>
                <w:bCs w:val="0"/>
              </w:rPr>
              <w:t>13.000000      .112362      .313611      .405348</w:t>
            </w:r>
          </w:p>
        </w:tc>
        <w:tc>
          <w:tcPr>
            <w:tcW w:w="2388" w:type="pct"/>
          </w:tcPr>
          <w:p w14:paraId="6C66AAD0" w14:textId="77777777" w:rsidR="00BF49F5" w:rsidRPr="00316146" w:rsidRDefault="00BF49F5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F49F5" w:rsidRPr="00316146" w14:paraId="0D32809B" w14:textId="18496DE3" w:rsidTr="00BF49F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noWrap/>
            <w:vAlign w:val="center"/>
            <w:hideMark/>
          </w:tcPr>
          <w:p w14:paraId="1E5A671D" w14:textId="1A4DDBE4" w:rsidR="00BF49F5" w:rsidRPr="00316146" w:rsidRDefault="00BF49F5" w:rsidP="003D4075">
            <w:pPr>
              <w:jc w:val="center"/>
              <w:rPr>
                <w:b w:val="0"/>
                <w:bCs w:val="0"/>
                <w:color w:val="000000"/>
              </w:rPr>
            </w:pPr>
            <w:r w:rsidRPr="00316146">
              <w:rPr>
                <w:b w:val="0"/>
                <w:bCs w:val="0"/>
              </w:rPr>
              <w:t>14.000000      .081452      .226160      .305640</w:t>
            </w:r>
          </w:p>
        </w:tc>
        <w:tc>
          <w:tcPr>
            <w:tcW w:w="2388" w:type="pct"/>
          </w:tcPr>
          <w:p w14:paraId="54096D90" w14:textId="77777777" w:rsidR="00BF49F5" w:rsidRPr="00316146" w:rsidRDefault="00BF49F5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F49F5" w:rsidRPr="00316146" w14:paraId="71C3273B" w14:textId="301AC5C4" w:rsidTr="00BF4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noWrap/>
            <w:vAlign w:val="center"/>
            <w:hideMark/>
          </w:tcPr>
          <w:p w14:paraId="657C6F35" w14:textId="37F96B82" w:rsidR="00BF49F5" w:rsidRPr="00316146" w:rsidRDefault="00BF49F5" w:rsidP="003D4075">
            <w:pPr>
              <w:jc w:val="center"/>
              <w:rPr>
                <w:b w:val="0"/>
                <w:bCs w:val="0"/>
                <w:color w:val="000000"/>
              </w:rPr>
            </w:pPr>
            <w:r w:rsidRPr="00316146">
              <w:rPr>
                <w:b w:val="0"/>
                <w:bCs w:val="0"/>
              </w:rPr>
              <w:lastRenderedPageBreak/>
              <w:t>15.000000      .025341      .153514      .219688</w:t>
            </w:r>
          </w:p>
        </w:tc>
        <w:tc>
          <w:tcPr>
            <w:tcW w:w="2388" w:type="pct"/>
          </w:tcPr>
          <w:p w14:paraId="0E21B969" w14:textId="77777777" w:rsidR="00BF49F5" w:rsidRPr="00316146" w:rsidRDefault="00BF49F5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F49F5" w:rsidRPr="00316146" w14:paraId="2EB55C61" w14:textId="319238CD" w:rsidTr="00BF49F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noWrap/>
            <w:vAlign w:val="center"/>
            <w:hideMark/>
          </w:tcPr>
          <w:p w14:paraId="66C5009C" w14:textId="769E1E1C" w:rsidR="00BF49F5" w:rsidRPr="00316146" w:rsidRDefault="00BF49F5" w:rsidP="003D4075">
            <w:pPr>
              <w:jc w:val="center"/>
              <w:rPr>
                <w:b w:val="0"/>
                <w:bCs w:val="0"/>
                <w:color w:val="000000"/>
              </w:rPr>
            </w:pPr>
            <w:r w:rsidRPr="00316146">
              <w:rPr>
                <w:b w:val="0"/>
                <w:bCs w:val="0"/>
              </w:rPr>
              <w:t>16.000000      .022564      .095675      .149537</w:t>
            </w:r>
          </w:p>
        </w:tc>
        <w:tc>
          <w:tcPr>
            <w:tcW w:w="2388" w:type="pct"/>
          </w:tcPr>
          <w:p w14:paraId="5199EAC3" w14:textId="77777777" w:rsidR="00BF49F5" w:rsidRPr="00316146" w:rsidRDefault="00BF49F5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F49F5" w:rsidRPr="00316146" w14:paraId="39622B4F" w14:textId="20F73062" w:rsidTr="00BF4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noWrap/>
            <w:vAlign w:val="center"/>
            <w:hideMark/>
          </w:tcPr>
          <w:p w14:paraId="7EA5CACE" w14:textId="2AF607BE" w:rsidR="00BF49F5" w:rsidRPr="00316146" w:rsidRDefault="00BF49F5" w:rsidP="003D4075">
            <w:pPr>
              <w:jc w:val="center"/>
              <w:rPr>
                <w:b w:val="0"/>
                <w:bCs w:val="0"/>
                <w:color w:val="000000"/>
              </w:rPr>
            </w:pPr>
            <w:r w:rsidRPr="00316146">
              <w:rPr>
                <w:b w:val="0"/>
                <w:bCs w:val="0"/>
              </w:rPr>
              <w:t>17.000000      .013061      .050086      .091543</w:t>
            </w:r>
          </w:p>
        </w:tc>
        <w:tc>
          <w:tcPr>
            <w:tcW w:w="2388" w:type="pct"/>
          </w:tcPr>
          <w:p w14:paraId="4607D63A" w14:textId="77777777" w:rsidR="00BF49F5" w:rsidRPr="00316146" w:rsidRDefault="00BF49F5" w:rsidP="003D4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F49F5" w:rsidRPr="00503AAC" w14:paraId="3AB2EB4E" w14:textId="647431C9" w:rsidTr="00BF49F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noWrap/>
            <w:vAlign w:val="center"/>
            <w:hideMark/>
          </w:tcPr>
          <w:p w14:paraId="062453E3" w14:textId="3B93C955" w:rsidR="00BF49F5" w:rsidRPr="00C13410" w:rsidRDefault="00BF49F5" w:rsidP="003D4075">
            <w:pPr>
              <w:jc w:val="center"/>
              <w:rPr>
                <w:b w:val="0"/>
                <w:bCs w:val="0"/>
                <w:color w:val="000000"/>
              </w:rPr>
            </w:pPr>
            <w:r w:rsidRPr="00316146">
              <w:rPr>
                <w:b w:val="0"/>
                <w:bCs w:val="0"/>
              </w:rPr>
              <w:t>18.000000      .004380      .018057      .040050</w:t>
            </w:r>
          </w:p>
        </w:tc>
        <w:tc>
          <w:tcPr>
            <w:tcW w:w="2388" w:type="pct"/>
          </w:tcPr>
          <w:p w14:paraId="58A6E5B4" w14:textId="77777777" w:rsidR="00BF49F5" w:rsidRPr="00C13410" w:rsidRDefault="00BF49F5" w:rsidP="003D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A696D88" w14:textId="77777777" w:rsidR="00AF222B" w:rsidRPr="00AF222B" w:rsidRDefault="00AF222B" w:rsidP="003D4075"/>
    <w:sectPr w:rsidR="00AF222B" w:rsidRPr="00AF222B" w:rsidSect="00A33FA5"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49E70" w14:textId="77777777" w:rsidR="0048182A" w:rsidRDefault="0048182A" w:rsidP="00A85AD2">
      <w:r>
        <w:separator/>
      </w:r>
    </w:p>
  </w:endnote>
  <w:endnote w:type="continuationSeparator" w:id="0">
    <w:p w14:paraId="550589FB" w14:textId="77777777" w:rsidR="0048182A" w:rsidRDefault="0048182A" w:rsidP="00A85A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22262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F3D06B" w14:textId="22235F49" w:rsidR="0045711A" w:rsidRDefault="004571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0E63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D608FC3" w14:textId="77777777" w:rsidR="0045711A" w:rsidRDefault="004571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8CCAD" w14:textId="77777777" w:rsidR="0048182A" w:rsidRDefault="0048182A" w:rsidP="00A85AD2">
      <w:r>
        <w:separator/>
      </w:r>
    </w:p>
  </w:footnote>
  <w:footnote w:type="continuationSeparator" w:id="0">
    <w:p w14:paraId="3AF690FC" w14:textId="77777777" w:rsidR="0048182A" w:rsidRDefault="0048182A" w:rsidP="00A85A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150B8"/>
    <w:multiLevelType w:val="multilevel"/>
    <w:tmpl w:val="E2EAB4F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14F520C"/>
    <w:multiLevelType w:val="hybridMultilevel"/>
    <w:tmpl w:val="50901948"/>
    <w:lvl w:ilvl="0" w:tplc="36D8759C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59E39D3"/>
    <w:multiLevelType w:val="hybridMultilevel"/>
    <w:tmpl w:val="A4F0362C"/>
    <w:lvl w:ilvl="0" w:tplc="562EB822">
      <w:start w:val="1"/>
      <w:numFmt w:val="upperLetter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E53484"/>
    <w:multiLevelType w:val="hybridMultilevel"/>
    <w:tmpl w:val="B5DC6E6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EC06D4"/>
    <w:multiLevelType w:val="hybridMultilevel"/>
    <w:tmpl w:val="6630A6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2B7E61"/>
    <w:multiLevelType w:val="hybridMultilevel"/>
    <w:tmpl w:val="D7BCD0F0"/>
    <w:lvl w:ilvl="0" w:tplc="9FF4F5A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3458D9"/>
    <w:multiLevelType w:val="hybridMultilevel"/>
    <w:tmpl w:val="A6382E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D71FFB"/>
    <w:multiLevelType w:val="hybridMultilevel"/>
    <w:tmpl w:val="AEF2FA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FA3D0E"/>
    <w:multiLevelType w:val="hybridMultilevel"/>
    <w:tmpl w:val="077EEC0A"/>
    <w:lvl w:ilvl="0" w:tplc="4C98C932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9" w15:restartNumberingAfterBreak="0">
    <w:nsid w:val="18DE3497"/>
    <w:multiLevelType w:val="multilevel"/>
    <w:tmpl w:val="E70407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1B5D7F51"/>
    <w:multiLevelType w:val="hybridMultilevel"/>
    <w:tmpl w:val="ADBA4D2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B75B49"/>
    <w:multiLevelType w:val="multilevel"/>
    <w:tmpl w:val="7824951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5486FCB"/>
    <w:multiLevelType w:val="hybridMultilevel"/>
    <w:tmpl w:val="43E8AE5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D302C4"/>
    <w:multiLevelType w:val="multilevel"/>
    <w:tmpl w:val="E70407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280F0A12"/>
    <w:multiLevelType w:val="hybridMultilevel"/>
    <w:tmpl w:val="A6A6AC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F036B0"/>
    <w:multiLevelType w:val="hybridMultilevel"/>
    <w:tmpl w:val="D7BCD0F0"/>
    <w:lvl w:ilvl="0" w:tplc="9FF4F5A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584BFB"/>
    <w:multiLevelType w:val="multilevel"/>
    <w:tmpl w:val="3B2EB65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7" w15:restartNumberingAfterBreak="0">
    <w:nsid w:val="30707924"/>
    <w:multiLevelType w:val="hybridMultilevel"/>
    <w:tmpl w:val="ADBA4D2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2C32737"/>
    <w:multiLevelType w:val="multilevel"/>
    <w:tmpl w:val="620848C6"/>
    <w:lvl w:ilvl="0">
      <w:start w:val="3"/>
      <w:numFmt w:val="decimal"/>
      <w:lvlText w:val="%1."/>
      <w:lvlJc w:val="left"/>
      <w:pPr>
        <w:ind w:left="440" w:hanging="44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b/>
      </w:rPr>
    </w:lvl>
  </w:abstractNum>
  <w:abstractNum w:abstractNumId="19" w15:restartNumberingAfterBreak="0">
    <w:nsid w:val="33463FF3"/>
    <w:multiLevelType w:val="hybridMultilevel"/>
    <w:tmpl w:val="AF8E7538"/>
    <w:lvl w:ilvl="0" w:tplc="39B06E6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B5230C"/>
    <w:multiLevelType w:val="hybridMultilevel"/>
    <w:tmpl w:val="197C0DBE"/>
    <w:lvl w:ilvl="0" w:tplc="0BF0603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6730EB3"/>
    <w:multiLevelType w:val="multilevel"/>
    <w:tmpl w:val="1B74A398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38862AC7"/>
    <w:multiLevelType w:val="hybridMultilevel"/>
    <w:tmpl w:val="3E3E4938"/>
    <w:lvl w:ilvl="0" w:tplc="0C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9F94882"/>
    <w:multiLevelType w:val="hybridMultilevel"/>
    <w:tmpl w:val="0C9C1ECE"/>
    <w:lvl w:ilvl="0" w:tplc="9FF4F5A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9FE0FDA"/>
    <w:multiLevelType w:val="hybridMultilevel"/>
    <w:tmpl w:val="92707FB8"/>
    <w:lvl w:ilvl="0" w:tplc="F7369A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BD69F9"/>
    <w:multiLevelType w:val="multilevel"/>
    <w:tmpl w:val="41A2426C"/>
    <w:lvl w:ilvl="0">
      <w:start w:val="3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  <w:bCs w:val="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6" w15:restartNumberingAfterBreak="0">
    <w:nsid w:val="3D1872CD"/>
    <w:multiLevelType w:val="hybridMultilevel"/>
    <w:tmpl w:val="C95E93D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DFF2619"/>
    <w:multiLevelType w:val="hybridMultilevel"/>
    <w:tmpl w:val="0C9C1ECE"/>
    <w:lvl w:ilvl="0" w:tplc="9FF4F5A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F4A2FEA"/>
    <w:multiLevelType w:val="hybridMultilevel"/>
    <w:tmpl w:val="B5A03762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0496D1C"/>
    <w:multiLevelType w:val="hybridMultilevel"/>
    <w:tmpl w:val="ADBA4D2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1581A32"/>
    <w:multiLevelType w:val="hybridMultilevel"/>
    <w:tmpl w:val="D7BCD0F0"/>
    <w:lvl w:ilvl="0" w:tplc="9FF4F5A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1D96C0F"/>
    <w:multiLevelType w:val="hybridMultilevel"/>
    <w:tmpl w:val="4B427D32"/>
    <w:lvl w:ilvl="0" w:tplc="32A6710C">
      <w:start w:val="1"/>
      <w:numFmt w:val="decimal"/>
      <w:lvlText w:val="%1."/>
      <w:lvlJc w:val="left"/>
      <w:pPr>
        <w:ind w:left="720" w:hanging="360"/>
      </w:pPr>
      <w:rPr>
        <w:rFonts w:ascii="URWPalladioL-Roma" w:eastAsiaTheme="minorHAnsi" w:hAnsi="URWPalladioL-Roma" w:cs="URWPalladioL-Roma"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3556735"/>
    <w:multiLevelType w:val="hybridMultilevel"/>
    <w:tmpl w:val="0C9C1ECE"/>
    <w:lvl w:ilvl="0" w:tplc="9FF4F5A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A375FAD"/>
    <w:multiLevelType w:val="hybridMultilevel"/>
    <w:tmpl w:val="6E2E46E2"/>
    <w:lvl w:ilvl="0" w:tplc="A3CEB990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4E3513DD"/>
    <w:multiLevelType w:val="hybridMultilevel"/>
    <w:tmpl w:val="36C82830"/>
    <w:lvl w:ilvl="0" w:tplc="3D904194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5" w15:restartNumberingAfterBreak="0">
    <w:nsid w:val="577D2161"/>
    <w:multiLevelType w:val="multilevel"/>
    <w:tmpl w:val="97A4F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59D74A7E"/>
    <w:multiLevelType w:val="hybridMultilevel"/>
    <w:tmpl w:val="AF8E7538"/>
    <w:lvl w:ilvl="0" w:tplc="39B06E6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A3330A3"/>
    <w:multiLevelType w:val="hybridMultilevel"/>
    <w:tmpl w:val="E17E4DD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EB472E7"/>
    <w:multiLevelType w:val="multilevel"/>
    <w:tmpl w:val="B8FAE0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9" w15:restartNumberingAfterBreak="0">
    <w:nsid w:val="65703D7D"/>
    <w:multiLevelType w:val="hybridMultilevel"/>
    <w:tmpl w:val="5F4C5ED0"/>
    <w:lvl w:ilvl="0" w:tplc="0C09001B">
      <w:start w:val="1"/>
      <w:numFmt w:val="lowerRoman"/>
      <w:lvlText w:val="%1."/>
      <w:lvlJc w:val="righ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0" w15:restartNumberingAfterBreak="0">
    <w:nsid w:val="68CC1612"/>
    <w:multiLevelType w:val="hybridMultilevel"/>
    <w:tmpl w:val="C3FE7C4E"/>
    <w:lvl w:ilvl="0" w:tplc="C7DCE4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6A187AC7"/>
    <w:multiLevelType w:val="hybridMultilevel"/>
    <w:tmpl w:val="F72623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01536C5"/>
    <w:multiLevelType w:val="hybridMultilevel"/>
    <w:tmpl w:val="C49625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12B476B"/>
    <w:multiLevelType w:val="multilevel"/>
    <w:tmpl w:val="E70407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4" w15:restartNumberingAfterBreak="0">
    <w:nsid w:val="71521DD6"/>
    <w:multiLevelType w:val="multilevel"/>
    <w:tmpl w:val="C2920F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63928BC"/>
    <w:multiLevelType w:val="hybridMultilevel"/>
    <w:tmpl w:val="AF8E7538"/>
    <w:lvl w:ilvl="0" w:tplc="39B06E6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FBE6662"/>
    <w:multiLevelType w:val="hybridMultilevel"/>
    <w:tmpl w:val="5AB6501E"/>
    <w:lvl w:ilvl="0" w:tplc="E4CE6C6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0"/>
  </w:num>
  <w:num w:numId="3">
    <w:abstractNumId w:val="39"/>
  </w:num>
  <w:num w:numId="4">
    <w:abstractNumId w:val="46"/>
  </w:num>
  <w:num w:numId="5">
    <w:abstractNumId w:val="6"/>
  </w:num>
  <w:num w:numId="6">
    <w:abstractNumId w:val="41"/>
  </w:num>
  <w:num w:numId="7">
    <w:abstractNumId w:val="12"/>
  </w:num>
  <w:num w:numId="8">
    <w:abstractNumId w:val="28"/>
  </w:num>
  <w:num w:numId="9">
    <w:abstractNumId w:val="22"/>
  </w:num>
  <w:num w:numId="10">
    <w:abstractNumId w:val="4"/>
  </w:num>
  <w:num w:numId="11">
    <w:abstractNumId w:val="24"/>
  </w:num>
  <w:num w:numId="12">
    <w:abstractNumId w:val="40"/>
  </w:num>
  <w:num w:numId="13">
    <w:abstractNumId w:val="34"/>
  </w:num>
  <w:num w:numId="14">
    <w:abstractNumId w:val="8"/>
  </w:num>
  <w:num w:numId="15">
    <w:abstractNumId w:val="37"/>
  </w:num>
  <w:num w:numId="16">
    <w:abstractNumId w:val="3"/>
  </w:num>
  <w:num w:numId="17">
    <w:abstractNumId w:val="16"/>
  </w:num>
  <w:num w:numId="18">
    <w:abstractNumId w:val="21"/>
  </w:num>
  <w:num w:numId="19">
    <w:abstractNumId w:val="18"/>
  </w:num>
  <w:num w:numId="20">
    <w:abstractNumId w:val="25"/>
  </w:num>
  <w:num w:numId="21">
    <w:abstractNumId w:val="38"/>
  </w:num>
  <w:num w:numId="22">
    <w:abstractNumId w:val="5"/>
  </w:num>
  <w:num w:numId="23">
    <w:abstractNumId w:val="36"/>
  </w:num>
  <w:num w:numId="24">
    <w:abstractNumId w:val="33"/>
  </w:num>
  <w:num w:numId="25">
    <w:abstractNumId w:val="2"/>
  </w:num>
  <w:num w:numId="26">
    <w:abstractNumId w:val="26"/>
  </w:num>
  <w:num w:numId="27">
    <w:abstractNumId w:val="10"/>
  </w:num>
  <w:num w:numId="28">
    <w:abstractNumId w:val="17"/>
  </w:num>
  <w:num w:numId="29">
    <w:abstractNumId w:val="29"/>
  </w:num>
  <w:num w:numId="30">
    <w:abstractNumId w:val="44"/>
  </w:num>
  <w:num w:numId="31">
    <w:abstractNumId w:val="42"/>
  </w:num>
  <w:num w:numId="32">
    <w:abstractNumId w:val="14"/>
  </w:num>
  <w:num w:numId="33">
    <w:abstractNumId w:val="30"/>
  </w:num>
  <w:num w:numId="34">
    <w:abstractNumId w:val="1"/>
  </w:num>
  <w:num w:numId="35">
    <w:abstractNumId w:val="27"/>
  </w:num>
  <w:num w:numId="36">
    <w:abstractNumId w:val="32"/>
  </w:num>
  <w:num w:numId="37">
    <w:abstractNumId w:val="23"/>
  </w:num>
  <w:num w:numId="38">
    <w:abstractNumId w:val="19"/>
  </w:num>
  <w:num w:numId="39">
    <w:abstractNumId w:val="45"/>
  </w:num>
  <w:num w:numId="40">
    <w:abstractNumId w:val="7"/>
  </w:num>
  <w:num w:numId="41">
    <w:abstractNumId w:val="13"/>
  </w:num>
  <w:num w:numId="42">
    <w:abstractNumId w:val="15"/>
  </w:num>
  <w:num w:numId="43">
    <w:abstractNumId w:val="35"/>
  </w:num>
  <w:num w:numId="44">
    <w:abstractNumId w:val="0"/>
  </w:num>
  <w:num w:numId="45">
    <w:abstractNumId w:val="11"/>
  </w:num>
  <w:num w:numId="46">
    <w:abstractNumId w:val="43"/>
  </w:num>
  <w:num w:numId="4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Fronti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5rpw5f0srfspesepxxvpx129vpfwsprerd&quot;&gt;My EndNote Library_Stress in cats_Laptop&lt;record-ids&gt;&lt;item&gt;10&lt;/item&gt;&lt;item&gt;11&lt;/item&gt;&lt;item&gt;20&lt;/item&gt;&lt;item&gt;27&lt;/item&gt;&lt;item&gt;35&lt;/item&gt;&lt;item&gt;39&lt;/item&gt;&lt;item&gt;95&lt;/item&gt;&lt;item&gt;124&lt;/item&gt;&lt;item&gt;147&lt;/item&gt;&lt;item&gt;158&lt;/item&gt;&lt;item&gt;165&lt;/item&gt;&lt;item&gt;383&lt;/item&gt;&lt;item&gt;386&lt;/item&gt;&lt;item&gt;392&lt;/item&gt;&lt;item&gt;404&lt;/item&gt;&lt;item&gt;405&lt;/item&gt;&lt;item&gt;409&lt;/item&gt;&lt;item&gt;410&lt;/item&gt;&lt;item&gt;431&lt;/item&gt;&lt;item&gt;432&lt;/item&gt;&lt;item&gt;435&lt;/item&gt;&lt;item&gt;449&lt;/item&gt;&lt;item&gt;450&lt;/item&gt;&lt;item&gt;451&lt;/item&gt;&lt;item&gt;452&lt;/item&gt;&lt;item&gt;453&lt;/item&gt;&lt;item&gt;455&lt;/item&gt;&lt;item&gt;456&lt;/item&gt;&lt;item&gt;473&lt;/item&gt;&lt;item&gt;497&lt;/item&gt;&lt;item&gt;498&lt;/item&gt;&lt;item&gt;499&lt;/item&gt;&lt;item&gt;514&lt;/item&gt;&lt;item&gt;516&lt;/item&gt;&lt;item&gt;525&lt;/item&gt;&lt;item&gt;532&lt;/item&gt;&lt;item&gt;541&lt;/item&gt;&lt;item&gt;578&lt;/item&gt;&lt;item&gt;587&lt;/item&gt;&lt;item&gt;590&lt;/item&gt;&lt;item&gt;595&lt;/item&gt;&lt;item&gt;597&lt;/item&gt;&lt;item&gt;632&lt;/item&gt;&lt;item&gt;633&lt;/item&gt;&lt;item&gt;634&lt;/item&gt;&lt;item&gt;643&lt;/item&gt;&lt;item&gt;661&lt;/item&gt;&lt;item&gt;662&lt;/item&gt;&lt;item&gt;664&lt;/item&gt;&lt;item&gt;670&lt;/item&gt;&lt;item&gt;671&lt;/item&gt;&lt;item&gt;693&lt;/item&gt;&lt;item&gt;694&lt;/item&gt;&lt;item&gt;702&lt;/item&gt;&lt;item&gt;730&lt;/item&gt;&lt;item&gt;731&lt;/item&gt;&lt;item&gt;734&lt;/item&gt;&lt;item&gt;741&lt;/item&gt;&lt;item&gt;746&lt;/item&gt;&lt;item&gt;747&lt;/item&gt;&lt;item&gt;750&lt;/item&gt;&lt;item&gt;753&lt;/item&gt;&lt;item&gt;754&lt;/item&gt;&lt;item&gt;756&lt;/item&gt;&lt;item&gt;757&lt;/item&gt;&lt;item&gt;758&lt;/item&gt;&lt;item&gt;759&lt;/item&gt;&lt;item&gt;760&lt;/item&gt;&lt;item&gt;761&lt;/item&gt;&lt;item&gt;762&lt;/item&gt;&lt;item&gt;763&lt;/item&gt;&lt;item&gt;764&lt;/item&gt;&lt;item&gt;838&lt;/item&gt;&lt;item&gt;839&lt;/item&gt;&lt;item&gt;842&lt;/item&gt;&lt;item&gt;843&lt;/item&gt;&lt;item&gt;863&lt;/item&gt;&lt;/record-ids&gt;&lt;/item&gt;&lt;/Libraries&gt;"/>
    <w:docVar w:name="FLIR_DOCUMENT_ID" w:val="b9339524-1174-41fa-80ed-e3c106d0ca69"/>
  </w:docVars>
  <w:rsids>
    <w:rsidRoot w:val="008D4684"/>
    <w:rsid w:val="00001972"/>
    <w:rsid w:val="00001A53"/>
    <w:rsid w:val="00001C7D"/>
    <w:rsid w:val="00001D8C"/>
    <w:rsid w:val="000025AC"/>
    <w:rsid w:val="000028B7"/>
    <w:rsid w:val="00002AD8"/>
    <w:rsid w:val="00002C3B"/>
    <w:rsid w:val="000034BE"/>
    <w:rsid w:val="00003B37"/>
    <w:rsid w:val="00004142"/>
    <w:rsid w:val="00004154"/>
    <w:rsid w:val="00004AB0"/>
    <w:rsid w:val="00004B61"/>
    <w:rsid w:val="000057FF"/>
    <w:rsid w:val="000061DD"/>
    <w:rsid w:val="00006372"/>
    <w:rsid w:val="000065BC"/>
    <w:rsid w:val="00007309"/>
    <w:rsid w:val="000076F7"/>
    <w:rsid w:val="00007A33"/>
    <w:rsid w:val="00007BF7"/>
    <w:rsid w:val="00010508"/>
    <w:rsid w:val="00010941"/>
    <w:rsid w:val="000109F6"/>
    <w:rsid w:val="00010A54"/>
    <w:rsid w:val="00010C49"/>
    <w:rsid w:val="00010CF1"/>
    <w:rsid w:val="00010E15"/>
    <w:rsid w:val="00011176"/>
    <w:rsid w:val="00011335"/>
    <w:rsid w:val="000114B5"/>
    <w:rsid w:val="00011C13"/>
    <w:rsid w:val="000122BC"/>
    <w:rsid w:val="000130AE"/>
    <w:rsid w:val="00013D43"/>
    <w:rsid w:val="00013F88"/>
    <w:rsid w:val="000143D6"/>
    <w:rsid w:val="0001445A"/>
    <w:rsid w:val="0001479E"/>
    <w:rsid w:val="000148B1"/>
    <w:rsid w:val="00014B0E"/>
    <w:rsid w:val="000152DC"/>
    <w:rsid w:val="000158D2"/>
    <w:rsid w:val="00016083"/>
    <w:rsid w:val="00016484"/>
    <w:rsid w:val="00016770"/>
    <w:rsid w:val="00016A69"/>
    <w:rsid w:val="00017305"/>
    <w:rsid w:val="00017515"/>
    <w:rsid w:val="00017899"/>
    <w:rsid w:val="00020A5A"/>
    <w:rsid w:val="00020B0C"/>
    <w:rsid w:val="00020C6C"/>
    <w:rsid w:val="00020E02"/>
    <w:rsid w:val="0002140A"/>
    <w:rsid w:val="000224D9"/>
    <w:rsid w:val="00022DAB"/>
    <w:rsid w:val="0002335B"/>
    <w:rsid w:val="00023A5C"/>
    <w:rsid w:val="00023FD1"/>
    <w:rsid w:val="00024655"/>
    <w:rsid w:val="00024D36"/>
    <w:rsid w:val="00025561"/>
    <w:rsid w:val="000257ED"/>
    <w:rsid w:val="0002590B"/>
    <w:rsid w:val="00025BAE"/>
    <w:rsid w:val="00025D76"/>
    <w:rsid w:val="00026043"/>
    <w:rsid w:val="00026241"/>
    <w:rsid w:val="00026EEB"/>
    <w:rsid w:val="00027362"/>
    <w:rsid w:val="00027490"/>
    <w:rsid w:val="00027522"/>
    <w:rsid w:val="000277D3"/>
    <w:rsid w:val="00027867"/>
    <w:rsid w:val="000278C8"/>
    <w:rsid w:val="00027AC3"/>
    <w:rsid w:val="000304E4"/>
    <w:rsid w:val="00030614"/>
    <w:rsid w:val="0003135A"/>
    <w:rsid w:val="00031AD6"/>
    <w:rsid w:val="000323AA"/>
    <w:rsid w:val="00032544"/>
    <w:rsid w:val="000328D0"/>
    <w:rsid w:val="00032BE2"/>
    <w:rsid w:val="00033501"/>
    <w:rsid w:val="00033C8F"/>
    <w:rsid w:val="0003445C"/>
    <w:rsid w:val="00034820"/>
    <w:rsid w:val="00034A11"/>
    <w:rsid w:val="00034BD8"/>
    <w:rsid w:val="00034D5B"/>
    <w:rsid w:val="00034DDC"/>
    <w:rsid w:val="0003520F"/>
    <w:rsid w:val="000353FF"/>
    <w:rsid w:val="00035BBF"/>
    <w:rsid w:val="00035D61"/>
    <w:rsid w:val="00035FA7"/>
    <w:rsid w:val="00036C48"/>
    <w:rsid w:val="00036C4E"/>
    <w:rsid w:val="000372BF"/>
    <w:rsid w:val="000374DC"/>
    <w:rsid w:val="0003776B"/>
    <w:rsid w:val="00037EB9"/>
    <w:rsid w:val="00037FBC"/>
    <w:rsid w:val="0004014B"/>
    <w:rsid w:val="000402A1"/>
    <w:rsid w:val="00040528"/>
    <w:rsid w:val="00040784"/>
    <w:rsid w:val="00040CBB"/>
    <w:rsid w:val="00041923"/>
    <w:rsid w:val="00041AA1"/>
    <w:rsid w:val="000420EE"/>
    <w:rsid w:val="00042998"/>
    <w:rsid w:val="00042ADF"/>
    <w:rsid w:val="00042D37"/>
    <w:rsid w:val="00043252"/>
    <w:rsid w:val="00043624"/>
    <w:rsid w:val="000436FD"/>
    <w:rsid w:val="000439A2"/>
    <w:rsid w:val="00043B58"/>
    <w:rsid w:val="00043C53"/>
    <w:rsid w:val="000444B0"/>
    <w:rsid w:val="000444B4"/>
    <w:rsid w:val="00044669"/>
    <w:rsid w:val="0004498F"/>
    <w:rsid w:val="00044EAC"/>
    <w:rsid w:val="000455B4"/>
    <w:rsid w:val="00045E25"/>
    <w:rsid w:val="000465BB"/>
    <w:rsid w:val="00046F05"/>
    <w:rsid w:val="00047A08"/>
    <w:rsid w:val="000502DD"/>
    <w:rsid w:val="000503D0"/>
    <w:rsid w:val="00050A9D"/>
    <w:rsid w:val="0005143F"/>
    <w:rsid w:val="0005144D"/>
    <w:rsid w:val="000515AE"/>
    <w:rsid w:val="00052A9B"/>
    <w:rsid w:val="00053385"/>
    <w:rsid w:val="000534AF"/>
    <w:rsid w:val="00053558"/>
    <w:rsid w:val="000535CB"/>
    <w:rsid w:val="00053E16"/>
    <w:rsid w:val="00054673"/>
    <w:rsid w:val="0005488D"/>
    <w:rsid w:val="00054CCD"/>
    <w:rsid w:val="00055A16"/>
    <w:rsid w:val="0005603D"/>
    <w:rsid w:val="00056640"/>
    <w:rsid w:val="00056B5B"/>
    <w:rsid w:val="00056CA9"/>
    <w:rsid w:val="00056DC4"/>
    <w:rsid w:val="000578E6"/>
    <w:rsid w:val="00057ACB"/>
    <w:rsid w:val="000601D8"/>
    <w:rsid w:val="000603F5"/>
    <w:rsid w:val="0006054A"/>
    <w:rsid w:val="0006088B"/>
    <w:rsid w:val="000610A5"/>
    <w:rsid w:val="000613AB"/>
    <w:rsid w:val="000614D7"/>
    <w:rsid w:val="00061DA6"/>
    <w:rsid w:val="000621B8"/>
    <w:rsid w:val="00062333"/>
    <w:rsid w:val="000623E0"/>
    <w:rsid w:val="00062AFB"/>
    <w:rsid w:val="00063522"/>
    <w:rsid w:val="00063662"/>
    <w:rsid w:val="00063BDB"/>
    <w:rsid w:val="00063E43"/>
    <w:rsid w:val="00063ED3"/>
    <w:rsid w:val="00063FF7"/>
    <w:rsid w:val="000646F3"/>
    <w:rsid w:val="000648E7"/>
    <w:rsid w:val="00064D14"/>
    <w:rsid w:val="0006522C"/>
    <w:rsid w:val="000657FD"/>
    <w:rsid w:val="000658D2"/>
    <w:rsid w:val="000659EE"/>
    <w:rsid w:val="00065CDD"/>
    <w:rsid w:val="0006610A"/>
    <w:rsid w:val="0006698A"/>
    <w:rsid w:val="00066BD6"/>
    <w:rsid w:val="00066FE9"/>
    <w:rsid w:val="000676B6"/>
    <w:rsid w:val="0006797F"/>
    <w:rsid w:val="00067EB6"/>
    <w:rsid w:val="00070150"/>
    <w:rsid w:val="00070465"/>
    <w:rsid w:val="00070CA4"/>
    <w:rsid w:val="00070DC7"/>
    <w:rsid w:val="00070F78"/>
    <w:rsid w:val="000711EC"/>
    <w:rsid w:val="00071441"/>
    <w:rsid w:val="0007196D"/>
    <w:rsid w:val="000726C0"/>
    <w:rsid w:val="00072EEA"/>
    <w:rsid w:val="0007372F"/>
    <w:rsid w:val="00074171"/>
    <w:rsid w:val="0007436A"/>
    <w:rsid w:val="00074445"/>
    <w:rsid w:val="00074AA2"/>
    <w:rsid w:val="00074D7E"/>
    <w:rsid w:val="00075557"/>
    <w:rsid w:val="00076449"/>
    <w:rsid w:val="0007679C"/>
    <w:rsid w:val="00076D95"/>
    <w:rsid w:val="00076E21"/>
    <w:rsid w:val="00077991"/>
    <w:rsid w:val="000800C1"/>
    <w:rsid w:val="000809FC"/>
    <w:rsid w:val="00080BE9"/>
    <w:rsid w:val="00080BF0"/>
    <w:rsid w:val="00081644"/>
    <w:rsid w:val="0008196A"/>
    <w:rsid w:val="00081AF6"/>
    <w:rsid w:val="00081F4B"/>
    <w:rsid w:val="00082295"/>
    <w:rsid w:val="000823C9"/>
    <w:rsid w:val="000823D8"/>
    <w:rsid w:val="0008240B"/>
    <w:rsid w:val="00082418"/>
    <w:rsid w:val="000825BA"/>
    <w:rsid w:val="00082A40"/>
    <w:rsid w:val="00082CCD"/>
    <w:rsid w:val="00082D69"/>
    <w:rsid w:val="00082E2E"/>
    <w:rsid w:val="00082F80"/>
    <w:rsid w:val="00082FAB"/>
    <w:rsid w:val="00082FF4"/>
    <w:rsid w:val="00083318"/>
    <w:rsid w:val="0008455F"/>
    <w:rsid w:val="000845A6"/>
    <w:rsid w:val="0008466D"/>
    <w:rsid w:val="000851BC"/>
    <w:rsid w:val="00085395"/>
    <w:rsid w:val="0008594E"/>
    <w:rsid w:val="00086039"/>
    <w:rsid w:val="00086165"/>
    <w:rsid w:val="000861FB"/>
    <w:rsid w:val="0008669E"/>
    <w:rsid w:val="0008670E"/>
    <w:rsid w:val="00086AFA"/>
    <w:rsid w:val="000870FB"/>
    <w:rsid w:val="000872A2"/>
    <w:rsid w:val="000876D4"/>
    <w:rsid w:val="000876F1"/>
    <w:rsid w:val="00087F9A"/>
    <w:rsid w:val="000901C0"/>
    <w:rsid w:val="0009041F"/>
    <w:rsid w:val="000906B3"/>
    <w:rsid w:val="00090C6D"/>
    <w:rsid w:val="00091377"/>
    <w:rsid w:val="000916D0"/>
    <w:rsid w:val="00091B2B"/>
    <w:rsid w:val="0009222E"/>
    <w:rsid w:val="0009237C"/>
    <w:rsid w:val="00092C71"/>
    <w:rsid w:val="000937FC"/>
    <w:rsid w:val="00093A74"/>
    <w:rsid w:val="00093F17"/>
    <w:rsid w:val="000940BB"/>
    <w:rsid w:val="00094523"/>
    <w:rsid w:val="0009458F"/>
    <w:rsid w:val="000945A2"/>
    <w:rsid w:val="0009460E"/>
    <w:rsid w:val="00094806"/>
    <w:rsid w:val="00094B05"/>
    <w:rsid w:val="00094B4E"/>
    <w:rsid w:val="00094FA3"/>
    <w:rsid w:val="00095AA6"/>
    <w:rsid w:val="00096296"/>
    <w:rsid w:val="00096421"/>
    <w:rsid w:val="000974E3"/>
    <w:rsid w:val="00097BC1"/>
    <w:rsid w:val="00097F46"/>
    <w:rsid w:val="000A0086"/>
    <w:rsid w:val="000A019D"/>
    <w:rsid w:val="000A038D"/>
    <w:rsid w:val="000A13AF"/>
    <w:rsid w:val="000A1763"/>
    <w:rsid w:val="000A194B"/>
    <w:rsid w:val="000A1D75"/>
    <w:rsid w:val="000A1E7C"/>
    <w:rsid w:val="000A225D"/>
    <w:rsid w:val="000A27A6"/>
    <w:rsid w:val="000A33D1"/>
    <w:rsid w:val="000A3993"/>
    <w:rsid w:val="000A3B58"/>
    <w:rsid w:val="000A3F88"/>
    <w:rsid w:val="000A46C6"/>
    <w:rsid w:val="000A4F8D"/>
    <w:rsid w:val="000A67A8"/>
    <w:rsid w:val="000A6A7C"/>
    <w:rsid w:val="000A6AB5"/>
    <w:rsid w:val="000A6C5A"/>
    <w:rsid w:val="000A77F5"/>
    <w:rsid w:val="000A7800"/>
    <w:rsid w:val="000A7DDA"/>
    <w:rsid w:val="000A7F06"/>
    <w:rsid w:val="000B0263"/>
    <w:rsid w:val="000B049F"/>
    <w:rsid w:val="000B0A59"/>
    <w:rsid w:val="000B10A9"/>
    <w:rsid w:val="000B180C"/>
    <w:rsid w:val="000B18B7"/>
    <w:rsid w:val="000B1A85"/>
    <w:rsid w:val="000B1F16"/>
    <w:rsid w:val="000B2028"/>
    <w:rsid w:val="000B2688"/>
    <w:rsid w:val="000B3917"/>
    <w:rsid w:val="000B4022"/>
    <w:rsid w:val="000B4218"/>
    <w:rsid w:val="000B441C"/>
    <w:rsid w:val="000B4B07"/>
    <w:rsid w:val="000B4F4E"/>
    <w:rsid w:val="000B5245"/>
    <w:rsid w:val="000B6500"/>
    <w:rsid w:val="000B65F0"/>
    <w:rsid w:val="000B6CDF"/>
    <w:rsid w:val="000B799A"/>
    <w:rsid w:val="000C05D0"/>
    <w:rsid w:val="000C0827"/>
    <w:rsid w:val="000C0954"/>
    <w:rsid w:val="000C0D0F"/>
    <w:rsid w:val="000C0DE5"/>
    <w:rsid w:val="000C1743"/>
    <w:rsid w:val="000C212D"/>
    <w:rsid w:val="000C2D46"/>
    <w:rsid w:val="000C33FC"/>
    <w:rsid w:val="000C3961"/>
    <w:rsid w:val="000C4301"/>
    <w:rsid w:val="000C4726"/>
    <w:rsid w:val="000C5426"/>
    <w:rsid w:val="000C57DD"/>
    <w:rsid w:val="000C631F"/>
    <w:rsid w:val="000C6DB9"/>
    <w:rsid w:val="000C78CA"/>
    <w:rsid w:val="000C7ABB"/>
    <w:rsid w:val="000C7AF8"/>
    <w:rsid w:val="000C7F60"/>
    <w:rsid w:val="000D0E54"/>
    <w:rsid w:val="000D1126"/>
    <w:rsid w:val="000D1BBE"/>
    <w:rsid w:val="000D1BE3"/>
    <w:rsid w:val="000D1C94"/>
    <w:rsid w:val="000D2309"/>
    <w:rsid w:val="000D245D"/>
    <w:rsid w:val="000D270C"/>
    <w:rsid w:val="000D28C3"/>
    <w:rsid w:val="000D2AE1"/>
    <w:rsid w:val="000D3700"/>
    <w:rsid w:val="000D3C00"/>
    <w:rsid w:val="000D3FED"/>
    <w:rsid w:val="000D41D3"/>
    <w:rsid w:val="000D4CB2"/>
    <w:rsid w:val="000D503F"/>
    <w:rsid w:val="000D524F"/>
    <w:rsid w:val="000D546B"/>
    <w:rsid w:val="000D5B3F"/>
    <w:rsid w:val="000D5B69"/>
    <w:rsid w:val="000D5F26"/>
    <w:rsid w:val="000D60C0"/>
    <w:rsid w:val="000D622D"/>
    <w:rsid w:val="000D6DA8"/>
    <w:rsid w:val="000D7401"/>
    <w:rsid w:val="000D77F8"/>
    <w:rsid w:val="000D7B69"/>
    <w:rsid w:val="000D7C46"/>
    <w:rsid w:val="000D7D1A"/>
    <w:rsid w:val="000E0223"/>
    <w:rsid w:val="000E05F5"/>
    <w:rsid w:val="000E070D"/>
    <w:rsid w:val="000E126B"/>
    <w:rsid w:val="000E12B0"/>
    <w:rsid w:val="000E1DBB"/>
    <w:rsid w:val="000E213A"/>
    <w:rsid w:val="000E227C"/>
    <w:rsid w:val="000E2A42"/>
    <w:rsid w:val="000E2EE1"/>
    <w:rsid w:val="000E3196"/>
    <w:rsid w:val="000E33E2"/>
    <w:rsid w:val="000E3915"/>
    <w:rsid w:val="000E3D01"/>
    <w:rsid w:val="000E3F6B"/>
    <w:rsid w:val="000E41E5"/>
    <w:rsid w:val="000E44C9"/>
    <w:rsid w:val="000E44DA"/>
    <w:rsid w:val="000E4885"/>
    <w:rsid w:val="000E4AAC"/>
    <w:rsid w:val="000E4AE0"/>
    <w:rsid w:val="000E4BB7"/>
    <w:rsid w:val="000E4CFA"/>
    <w:rsid w:val="000E4FB2"/>
    <w:rsid w:val="000E51A1"/>
    <w:rsid w:val="000E5498"/>
    <w:rsid w:val="000E5847"/>
    <w:rsid w:val="000E597E"/>
    <w:rsid w:val="000E5C35"/>
    <w:rsid w:val="000E6087"/>
    <w:rsid w:val="000E60FF"/>
    <w:rsid w:val="000E66E7"/>
    <w:rsid w:val="000E6A7D"/>
    <w:rsid w:val="000E6D57"/>
    <w:rsid w:val="000E6FAA"/>
    <w:rsid w:val="000E7076"/>
    <w:rsid w:val="000F0015"/>
    <w:rsid w:val="000F077B"/>
    <w:rsid w:val="000F0B82"/>
    <w:rsid w:val="000F0C8A"/>
    <w:rsid w:val="000F0CE8"/>
    <w:rsid w:val="000F0E0C"/>
    <w:rsid w:val="000F1265"/>
    <w:rsid w:val="000F1540"/>
    <w:rsid w:val="000F1A95"/>
    <w:rsid w:val="000F2412"/>
    <w:rsid w:val="000F2AE5"/>
    <w:rsid w:val="000F2EE5"/>
    <w:rsid w:val="000F3A1B"/>
    <w:rsid w:val="000F3C74"/>
    <w:rsid w:val="000F40BE"/>
    <w:rsid w:val="000F43AC"/>
    <w:rsid w:val="000F4FA1"/>
    <w:rsid w:val="000F5198"/>
    <w:rsid w:val="000F600B"/>
    <w:rsid w:val="000F6321"/>
    <w:rsid w:val="000F6BBE"/>
    <w:rsid w:val="000F7072"/>
    <w:rsid w:val="000F7316"/>
    <w:rsid w:val="000F7B36"/>
    <w:rsid w:val="00100031"/>
    <w:rsid w:val="00100BAC"/>
    <w:rsid w:val="00100D27"/>
    <w:rsid w:val="001019C7"/>
    <w:rsid w:val="00101B6E"/>
    <w:rsid w:val="00101C39"/>
    <w:rsid w:val="001028E8"/>
    <w:rsid w:val="00102E1C"/>
    <w:rsid w:val="00102E8E"/>
    <w:rsid w:val="00102F1F"/>
    <w:rsid w:val="00103FAB"/>
    <w:rsid w:val="00104317"/>
    <w:rsid w:val="00104D91"/>
    <w:rsid w:val="001053D3"/>
    <w:rsid w:val="00105ACC"/>
    <w:rsid w:val="00105B3D"/>
    <w:rsid w:val="00106020"/>
    <w:rsid w:val="001063D0"/>
    <w:rsid w:val="001065C9"/>
    <w:rsid w:val="001071C7"/>
    <w:rsid w:val="00107905"/>
    <w:rsid w:val="00107F45"/>
    <w:rsid w:val="001108DD"/>
    <w:rsid w:val="00111535"/>
    <w:rsid w:val="0011153C"/>
    <w:rsid w:val="00111A29"/>
    <w:rsid w:val="00111FB7"/>
    <w:rsid w:val="00112C61"/>
    <w:rsid w:val="00113095"/>
    <w:rsid w:val="00113365"/>
    <w:rsid w:val="001142D4"/>
    <w:rsid w:val="001143C5"/>
    <w:rsid w:val="00114582"/>
    <w:rsid w:val="00114892"/>
    <w:rsid w:val="001148C6"/>
    <w:rsid w:val="00114C7F"/>
    <w:rsid w:val="00115147"/>
    <w:rsid w:val="001157CC"/>
    <w:rsid w:val="00115A31"/>
    <w:rsid w:val="00115E5E"/>
    <w:rsid w:val="0011609F"/>
    <w:rsid w:val="00116106"/>
    <w:rsid w:val="00116A09"/>
    <w:rsid w:val="00116A19"/>
    <w:rsid w:val="00116A7A"/>
    <w:rsid w:val="00116B34"/>
    <w:rsid w:val="00116E99"/>
    <w:rsid w:val="00120357"/>
    <w:rsid w:val="00120611"/>
    <w:rsid w:val="00120A2D"/>
    <w:rsid w:val="00121AB1"/>
    <w:rsid w:val="00121D14"/>
    <w:rsid w:val="00122465"/>
    <w:rsid w:val="0012256B"/>
    <w:rsid w:val="00122B5B"/>
    <w:rsid w:val="00123149"/>
    <w:rsid w:val="001234A8"/>
    <w:rsid w:val="001236C6"/>
    <w:rsid w:val="001240D2"/>
    <w:rsid w:val="0012432B"/>
    <w:rsid w:val="001248AD"/>
    <w:rsid w:val="00124B99"/>
    <w:rsid w:val="00124F8C"/>
    <w:rsid w:val="00126259"/>
    <w:rsid w:val="001262F2"/>
    <w:rsid w:val="00126E64"/>
    <w:rsid w:val="001273C5"/>
    <w:rsid w:val="001276F6"/>
    <w:rsid w:val="0013008A"/>
    <w:rsid w:val="00130A61"/>
    <w:rsid w:val="00130AD0"/>
    <w:rsid w:val="00131103"/>
    <w:rsid w:val="00131158"/>
    <w:rsid w:val="00131264"/>
    <w:rsid w:val="00131D1D"/>
    <w:rsid w:val="00132392"/>
    <w:rsid w:val="0013258E"/>
    <w:rsid w:val="00132641"/>
    <w:rsid w:val="001328A7"/>
    <w:rsid w:val="00132C3D"/>
    <w:rsid w:val="00132C8B"/>
    <w:rsid w:val="00132CCA"/>
    <w:rsid w:val="00133510"/>
    <w:rsid w:val="001335CD"/>
    <w:rsid w:val="00133BEC"/>
    <w:rsid w:val="00133C96"/>
    <w:rsid w:val="001340F9"/>
    <w:rsid w:val="00134755"/>
    <w:rsid w:val="00134CDE"/>
    <w:rsid w:val="001352D8"/>
    <w:rsid w:val="00135449"/>
    <w:rsid w:val="001359BB"/>
    <w:rsid w:val="00136D35"/>
    <w:rsid w:val="00137BFE"/>
    <w:rsid w:val="00137DF8"/>
    <w:rsid w:val="0014044F"/>
    <w:rsid w:val="00140544"/>
    <w:rsid w:val="00140A43"/>
    <w:rsid w:val="00141312"/>
    <w:rsid w:val="0014241F"/>
    <w:rsid w:val="001424F0"/>
    <w:rsid w:val="00142545"/>
    <w:rsid w:val="001425D7"/>
    <w:rsid w:val="001429FF"/>
    <w:rsid w:val="00143453"/>
    <w:rsid w:val="00143597"/>
    <w:rsid w:val="0014382D"/>
    <w:rsid w:val="00143A05"/>
    <w:rsid w:val="0014447F"/>
    <w:rsid w:val="00144564"/>
    <w:rsid w:val="00144C8C"/>
    <w:rsid w:val="00144EF5"/>
    <w:rsid w:val="0014549B"/>
    <w:rsid w:val="00145997"/>
    <w:rsid w:val="001465FE"/>
    <w:rsid w:val="001466EB"/>
    <w:rsid w:val="00146C5D"/>
    <w:rsid w:val="00146C64"/>
    <w:rsid w:val="00146FA3"/>
    <w:rsid w:val="00147BC9"/>
    <w:rsid w:val="00147E0B"/>
    <w:rsid w:val="001505FF"/>
    <w:rsid w:val="00150852"/>
    <w:rsid w:val="0015124A"/>
    <w:rsid w:val="0015125E"/>
    <w:rsid w:val="001516E5"/>
    <w:rsid w:val="0015211F"/>
    <w:rsid w:val="00152603"/>
    <w:rsid w:val="00153131"/>
    <w:rsid w:val="001537C5"/>
    <w:rsid w:val="001545EC"/>
    <w:rsid w:val="00154725"/>
    <w:rsid w:val="00154C0F"/>
    <w:rsid w:val="00154DC8"/>
    <w:rsid w:val="00154F2A"/>
    <w:rsid w:val="0015502F"/>
    <w:rsid w:val="00155EE4"/>
    <w:rsid w:val="00155F43"/>
    <w:rsid w:val="00156AF3"/>
    <w:rsid w:val="00157380"/>
    <w:rsid w:val="00157601"/>
    <w:rsid w:val="00157E57"/>
    <w:rsid w:val="00160E51"/>
    <w:rsid w:val="00161899"/>
    <w:rsid w:val="00161A2F"/>
    <w:rsid w:val="00161CC4"/>
    <w:rsid w:val="00161FE2"/>
    <w:rsid w:val="00161FEB"/>
    <w:rsid w:val="001626DD"/>
    <w:rsid w:val="00162770"/>
    <w:rsid w:val="00162874"/>
    <w:rsid w:val="0016327B"/>
    <w:rsid w:val="001639B6"/>
    <w:rsid w:val="00163A4A"/>
    <w:rsid w:val="00163EE9"/>
    <w:rsid w:val="00163F7C"/>
    <w:rsid w:val="00163FFC"/>
    <w:rsid w:val="00164050"/>
    <w:rsid w:val="001647F9"/>
    <w:rsid w:val="00164EA5"/>
    <w:rsid w:val="00165E3A"/>
    <w:rsid w:val="001666E5"/>
    <w:rsid w:val="00166B28"/>
    <w:rsid w:val="00166FF9"/>
    <w:rsid w:val="00167A96"/>
    <w:rsid w:val="00167BCC"/>
    <w:rsid w:val="00170290"/>
    <w:rsid w:val="001702F6"/>
    <w:rsid w:val="00170721"/>
    <w:rsid w:val="00170F84"/>
    <w:rsid w:val="00171324"/>
    <w:rsid w:val="00171E14"/>
    <w:rsid w:val="00172343"/>
    <w:rsid w:val="0017291E"/>
    <w:rsid w:val="00173165"/>
    <w:rsid w:val="0017327A"/>
    <w:rsid w:val="0017346E"/>
    <w:rsid w:val="00173654"/>
    <w:rsid w:val="001736F4"/>
    <w:rsid w:val="0017373B"/>
    <w:rsid w:val="001739DA"/>
    <w:rsid w:val="00173A89"/>
    <w:rsid w:val="00173EC2"/>
    <w:rsid w:val="00174134"/>
    <w:rsid w:val="00174FC8"/>
    <w:rsid w:val="00175913"/>
    <w:rsid w:val="0017636E"/>
    <w:rsid w:val="001766DB"/>
    <w:rsid w:val="00176B1B"/>
    <w:rsid w:val="00176C6A"/>
    <w:rsid w:val="00177138"/>
    <w:rsid w:val="00177203"/>
    <w:rsid w:val="001774D4"/>
    <w:rsid w:val="00177FA4"/>
    <w:rsid w:val="0018033F"/>
    <w:rsid w:val="00180663"/>
    <w:rsid w:val="001806FA"/>
    <w:rsid w:val="00180DA5"/>
    <w:rsid w:val="00181300"/>
    <w:rsid w:val="00181357"/>
    <w:rsid w:val="001816F6"/>
    <w:rsid w:val="00181E2F"/>
    <w:rsid w:val="00181F60"/>
    <w:rsid w:val="001829D7"/>
    <w:rsid w:val="00182BCD"/>
    <w:rsid w:val="001831C5"/>
    <w:rsid w:val="00183888"/>
    <w:rsid w:val="00184340"/>
    <w:rsid w:val="00184526"/>
    <w:rsid w:val="00184B60"/>
    <w:rsid w:val="00184B66"/>
    <w:rsid w:val="00184BEB"/>
    <w:rsid w:val="0018521D"/>
    <w:rsid w:val="001864BD"/>
    <w:rsid w:val="00186545"/>
    <w:rsid w:val="0018666A"/>
    <w:rsid w:val="00186AD3"/>
    <w:rsid w:val="001876E3"/>
    <w:rsid w:val="00187D61"/>
    <w:rsid w:val="00187F44"/>
    <w:rsid w:val="00190076"/>
    <w:rsid w:val="00190755"/>
    <w:rsid w:val="00190E8D"/>
    <w:rsid w:val="00191AEE"/>
    <w:rsid w:val="00191BDA"/>
    <w:rsid w:val="00191E84"/>
    <w:rsid w:val="00192527"/>
    <w:rsid w:val="00192705"/>
    <w:rsid w:val="00192C1B"/>
    <w:rsid w:val="00192DD7"/>
    <w:rsid w:val="00193468"/>
    <w:rsid w:val="00193AB1"/>
    <w:rsid w:val="00194021"/>
    <w:rsid w:val="0019442A"/>
    <w:rsid w:val="0019446D"/>
    <w:rsid w:val="001951A1"/>
    <w:rsid w:val="00195688"/>
    <w:rsid w:val="001956D3"/>
    <w:rsid w:val="00195CDE"/>
    <w:rsid w:val="001962A0"/>
    <w:rsid w:val="00196978"/>
    <w:rsid w:val="00196F0C"/>
    <w:rsid w:val="001A0B2C"/>
    <w:rsid w:val="001A1139"/>
    <w:rsid w:val="001A1AE8"/>
    <w:rsid w:val="001A1D60"/>
    <w:rsid w:val="001A2385"/>
    <w:rsid w:val="001A2E9B"/>
    <w:rsid w:val="001A306A"/>
    <w:rsid w:val="001A352A"/>
    <w:rsid w:val="001A365A"/>
    <w:rsid w:val="001A38A3"/>
    <w:rsid w:val="001A38BA"/>
    <w:rsid w:val="001A3EC2"/>
    <w:rsid w:val="001A5D1B"/>
    <w:rsid w:val="001A5FBD"/>
    <w:rsid w:val="001A636E"/>
    <w:rsid w:val="001A6B14"/>
    <w:rsid w:val="001A7222"/>
    <w:rsid w:val="001A72FB"/>
    <w:rsid w:val="001A7C77"/>
    <w:rsid w:val="001B061A"/>
    <w:rsid w:val="001B07F4"/>
    <w:rsid w:val="001B08FD"/>
    <w:rsid w:val="001B0983"/>
    <w:rsid w:val="001B0A08"/>
    <w:rsid w:val="001B0CAB"/>
    <w:rsid w:val="001B1208"/>
    <w:rsid w:val="001B1441"/>
    <w:rsid w:val="001B2657"/>
    <w:rsid w:val="001B2D22"/>
    <w:rsid w:val="001B3243"/>
    <w:rsid w:val="001B3830"/>
    <w:rsid w:val="001B3D21"/>
    <w:rsid w:val="001B42AE"/>
    <w:rsid w:val="001B4597"/>
    <w:rsid w:val="001B4682"/>
    <w:rsid w:val="001B4761"/>
    <w:rsid w:val="001B4B70"/>
    <w:rsid w:val="001B4CC9"/>
    <w:rsid w:val="001B5240"/>
    <w:rsid w:val="001B55DE"/>
    <w:rsid w:val="001B5EC5"/>
    <w:rsid w:val="001B65B3"/>
    <w:rsid w:val="001B7296"/>
    <w:rsid w:val="001B7A8F"/>
    <w:rsid w:val="001B7A91"/>
    <w:rsid w:val="001B7D6D"/>
    <w:rsid w:val="001C08D5"/>
    <w:rsid w:val="001C0F3D"/>
    <w:rsid w:val="001C1352"/>
    <w:rsid w:val="001C160C"/>
    <w:rsid w:val="001C1CBB"/>
    <w:rsid w:val="001C1CED"/>
    <w:rsid w:val="001C2590"/>
    <w:rsid w:val="001C3395"/>
    <w:rsid w:val="001C37E1"/>
    <w:rsid w:val="001C3A21"/>
    <w:rsid w:val="001C3A4F"/>
    <w:rsid w:val="001C3C0B"/>
    <w:rsid w:val="001C401E"/>
    <w:rsid w:val="001C41BD"/>
    <w:rsid w:val="001C43DB"/>
    <w:rsid w:val="001C4466"/>
    <w:rsid w:val="001C49E8"/>
    <w:rsid w:val="001C4DFB"/>
    <w:rsid w:val="001C517B"/>
    <w:rsid w:val="001C54A7"/>
    <w:rsid w:val="001C58CD"/>
    <w:rsid w:val="001C630B"/>
    <w:rsid w:val="001C6582"/>
    <w:rsid w:val="001C6606"/>
    <w:rsid w:val="001C6DFD"/>
    <w:rsid w:val="001C7477"/>
    <w:rsid w:val="001C79D2"/>
    <w:rsid w:val="001C7E6D"/>
    <w:rsid w:val="001D0056"/>
    <w:rsid w:val="001D04A6"/>
    <w:rsid w:val="001D04F5"/>
    <w:rsid w:val="001D0796"/>
    <w:rsid w:val="001D0AA4"/>
    <w:rsid w:val="001D0D94"/>
    <w:rsid w:val="001D1553"/>
    <w:rsid w:val="001D2534"/>
    <w:rsid w:val="001D381E"/>
    <w:rsid w:val="001D3FE3"/>
    <w:rsid w:val="001D4393"/>
    <w:rsid w:val="001D45A1"/>
    <w:rsid w:val="001D4E95"/>
    <w:rsid w:val="001D53D2"/>
    <w:rsid w:val="001D59D0"/>
    <w:rsid w:val="001D5EF9"/>
    <w:rsid w:val="001D63DD"/>
    <w:rsid w:val="001D6C18"/>
    <w:rsid w:val="001D707D"/>
    <w:rsid w:val="001D7883"/>
    <w:rsid w:val="001D7D14"/>
    <w:rsid w:val="001E0705"/>
    <w:rsid w:val="001E094F"/>
    <w:rsid w:val="001E1B0C"/>
    <w:rsid w:val="001E1E38"/>
    <w:rsid w:val="001E236F"/>
    <w:rsid w:val="001E26FC"/>
    <w:rsid w:val="001E30EC"/>
    <w:rsid w:val="001E3D5D"/>
    <w:rsid w:val="001E3E42"/>
    <w:rsid w:val="001E3FB8"/>
    <w:rsid w:val="001E4305"/>
    <w:rsid w:val="001E4403"/>
    <w:rsid w:val="001E4C64"/>
    <w:rsid w:val="001E4D7C"/>
    <w:rsid w:val="001E4E74"/>
    <w:rsid w:val="001E54F1"/>
    <w:rsid w:val="001E5A85"/>
    <w:rsid w:val="001E5FB6"/>
    <w:rsid w:val="001E6613"/>
    <w:rsid w:val="001E6922"/>
    <w:rsid w:val="001E7636"/>
    <w:rsid w:val="001E7BFF"/>
    <w:rsid w:val="001F0184"/>
    <w:rsid w:val="001F02D8"/>
    <w:rsid w:val="001F0391"/>
    <w:rsid w:val="001F077C"/>
    <w:rsid w:val="001F0988"/>
    <w:rsid w:val="001F0C8D"/>
    <w:rsid w:val="001F0E4E"/>
    <w:rsid w:val="001F0E87"/>
    <w:rsid w:val="001F0F58"/>
    <w:rsid w:val="001F1038"/>
    <w:rsid w:val="001F1AB1"/>
    <w:rsid w:val="001F2073"/>
    <w:rsid w:val="001F213D"/>
    <w:rsid w:val="001F2298"/>
    <w:rsid w:val="001F22AC"/>
    <w:rsid w:val="001F2B33"/>
    <w:rsid w:val="001F2DBC"/>
    <w:rsid w:val="001F2F8D"/>
    <w:rsid w:val="001F3377"/>
    <w:rsid w:val="001F39CB"/>
    <w:rsid w:val="001F3EBE"/>
    <w:rsid w:val="001F3F42"/>
    <w:rsid w:val="001F52DE"/>
    <w:rsid w:val="001F5429"/>
    <w:rsid w:val="001F5ED8"/>
    <w:rsid w:val="001F6189"/>
    <w:rsid w:val="001F675A"/>
    <w:rsid w:val="001F7644"/>
    <w:rsid w:val="001F7925"/>
    <w:rsid w:val="001F7C2F"/>
    <w:rsid w:val="00200658"/>
    <w:rsid w:val="00200783"/>
    <w:rsid w:val="0020109E"/>
    <w:rsid w:val="00201826"/>
    <w:rsid w:val="00202446"/>
    <w:rsid w:val="002024AF"/>
    <w:rsid w:val="00202897"/>
    <w:rsid w:val="002038ED"/>
    <w:rsid w:val="00203A53"/>
    <w:rsid w:val="00203F5F"/>
    <w:rsid w:val="00205132"/>
    <w:rsid w:val="002051F6"/>
    <w:rsid w:val="00205431"/>
    <w:rsid w:val="0020555E"/>
    <w:rsid w:val="00205AEC"/>
    <w:rsid w:val="00205B5A"/>
    <w:rsid w:val="00205EE8"/>
    <w:rsid w:val="00206252"/>
    <w:rsid w:val="002062BB"/>
    <w:rsid w:val="0020668A"/>
    <w:rsid w:val="0020676D"/>
    <w:rsid w:val="00206E70"/>
    <w:rsid w:val="002070BA"/>
    <w:rsid w:val="00207344"/>
    <w:rsid w:val="0020763B"/>
    <w:rsid w:val="0020767D"/>
    <w:rsid w:val="00210602"/>
    <w:rsid w:val="00210CCC"/>
    <w:rsid w:val="00210E3C"/>
    <w:rsid w:val="002111D5"/>
    <w:rsid w:val="0021213A"/>
    <w:rsid w:val="00212272"/>
    <w:rsid w:val="0021251C"/>
    <w:rsid w:val="00212999"/>
    <w:rsid w:val="00212B14"/>
    <w:rsid w:val="00212B2D"/>
    <w:rsid w:val="00213B57"/>
    <w:rsid w:val="00213BC2"/>
    <w:rsid w:val="00213D67"/>
    <w:rsid w:val="002141B6"/>
    <w:rsid w:val="002142F2"/>
    <w:rsid w:val="00214C74"/>
    <w:rsid w:val="00214DA2"/>
    <w:rsid w:val="00214E5B"/>
    <w:rsid w:val="002156B0"/>
    <w:rsid w:val="002159C6"/>
    <w:rsid w:val="0021664E"/>
    <w:rsid w:val="00216DA4"/>
    <w:rsid w:val="0021728D"/>
    <w:rsid w:val="0021771B"/>
    <w:rsid w:val="00217A41"/>
    <w:rsid w:val="00220D55"/>
    <w:rsid w:val="00221172"/>
    <w:rsid w:val="002219E9"/>
    <w:rsid w:val="00221FA5"/>
    <w:rsid w:val="00222104"/>
    <w:rsid w:val="00222F2E"/>
    <w:rsid w:val="00223B93"/>
    <w:rsid w:val="00223D6D"/>
    <w:rsid w:val="0022425A"/>
    <w:rsid w:val="002245F9"/>
    <w:rsid w:val="00224734"/>
    <w:rsid w:val="00224BE8"/>
    <w:rsid w:val="00224D9C"/>
    <w:rsid w:val="00226E7E"/>
    <w:rsid w:val="00227004"/>
    <w:rsid w:val="00227629"/>
    <w:rsid w:val="0023007A"/>
    <w:rsid w:val="002304BD"/>
    <w:rsid w:val="002311C3"/>
    <w:rsid w:val="0023132E"/>
    <w:rsid w:val="002313ED"/>
    <w:rsid w:val="00231454"/>
    <w:rsid w:val="002317F6"/>
    <w:rsid w:val="00231B7D"/>
    <w:rsid w:val="00231E2E"/>
    <w:rsid w:val="002322CC"/>
    <w:rsid w:val="002329AF"/>
    <w:rsid w:val="002331C8"/>
    <w:rsid w:val="0023333D"/>
    <w:rsid w:val="002334D4"/>
    <w:rsid w:val="0023363D"/>
    <w:rsid w:val="00234D28"/>
    <w:rsid w:val="00234D69"/>
    <w:rsid w:val="002353C3"/>
    <w:rsid w:val="002360BA"/>
    <w:rsid w:val="0023653A"/>
    <w:rsid w:val="00237A4F"/>
    <w:rsid w:val="00237CFB"/>
    <w:rsid w:val="00237F20"/>
    <w:rsid w:val="00240E0D"/>
    <w:rsid w:val="00241136"/>
    <w:rsid w:val="00241173"/>
    <w:rsid w:val="00242ADA"/>
    <w:rsid w:val="00242FD0"/>
    <w:rsid w:val="00242FD3"/>
    <w:rsid w:val="002438C7"/>
    <w:rsid w:val="00243B7F"/>
    <w:rsid w:val="00243CEE"/>
    <w:rsid w:val="00243DA6"/>
    <w:rsid w:val="0024400C"/>
    <w:rsid w:val="0024423E"/>
    <w:rsid w:val="0024429F"/>
    <w:rsid w:val="002444DD"/>
    <w:rsid w:val="002446AA"/>
    <w:rsid w:val="00244DCB"/>
    <w:rsid w:val="0024503A"/>
    <w:rsid w:val="002450A7"/>
    <w:rsid w:val="002456FD"/>
    <w:rsid w:val="00245F38"/>
    <w:rsid w:val="0024632D"/>
    <w:rsid w:val="0024644F"/>
    <w:rsid w:val="002467C2"/>
    <w:rsid w:val="00246966"/>
    <w:rsid w:val="00246AD7"/>
    <w:rsid w:val="00246BB8"/>
    <w:rsid w:val="00246F3C"/>
    <w:rsid w:val="00247398"/>
    <w:rsid w:val="00247BBA"/>
    <w:rsid w:val="00247E5F"/>
    <w:rsid w:val="00250022"/>
    <w:rsid w:val="0025087B"/>
    <w:rsid w:val="00250B85"/>
    <w:rsid w:val="00250E3E"/>
    <w:rsid w:val="00251751"/>
    <w:rsid w:val="00251A0C"/>
    <w:rsid w:val="00251EA1"/>
    <w:rsid w:val="00253149"/>
    <w:rsid w:val="0025470B"/>
    <w:rsid w:val="00254CF4"/>
    <w:rsid w:val="00254F10"/>
    <w:rsid w:val="00254F44"/>
    <w:rsid w:val="002555AC"/>
    <w:rsid w:val="00255B87"/>
    <w:rsid w:val="00256437"/>
    <w:rsid w:val="00256BFE"/>
    <w:rsid w:val="00256CD4"/>
    <w:rsid w:val="00256D67"/>
    <w:rsid w:val="002574A3"/>
    <w:rsid w:val="00257578"/>
    <w:rsid w:val="00257900"/>
    <w:rsid w:val="0026058E"/>
    <w:rsid w:val="0026083E"/>
    <w:rsid w:val="00260EF4"/>
    <w:rsid w:val="002616D9"/>
    <w:rsid w:val="00262226"/>
    <w:rsid w:val="002623E0"/>
    <w:rsid w:val="00262B2B"/>
    <w:rsid w:val="00262F5A"/>
    <w:rsid w:val="00263075"/>
    <w:rsid w:val="00263CE4"/>
    <w:rsid w:val="00263F4B"/>
    <w:rsid w:val="0026477C"/>
    <w:rsid w:val="00264BD8"/>
    <w:rsid w:val="00265435"/>
    <w:rsid w:val="00265F37"/>
    <w:rsid w:val="002660A9"/>
    <w:rsid w:val="0026656B"/>
    <w:rsid w:val="00266D83"/>
    <w:rsid w:val="00266D9B"/>
    <w:rsid w:val="00267A6D"/>
    <w:rsid w:val="00267B8C"/>
    <w:rsid w:val="0027017E"/>
    <w:rsid w:val="00270341"/>
    <w:rsid w:val="0027086D"/>
    <w:rsid w:val="00270BEB"/>
    <w:rsid w:val="0027195D"/>
    <w:rsid w:val="00271CC7"/>
    <w:rsid w:val="00272034"/>
    <w:rsid w:val="002720E7"/>
    <w:rsid w:val="0027288F"/>
    <w:rsid w:val="002728A0"/>
    <w:rsid w:val="002734AD"/>
    <w:rsid w:val="0027442D"/>
    <w:rsid w:val="00274848"/>
    <w:rsid w:val="00274E00"/>
    <w:rsid w:val="002750BE"/>
    <w:rsid w:val="00275B06"/>
    <w:rsid w:val="00275D92"/>
    <w:rsid w:val="00275FC9"/>
    <w:rsid w:val="002762C4"/>
    <w:rsid w:val="0027640F"/>
    <w:rsid w:val="002765E7"/>
    <w:rsid w:val="00276984"/>
    <w:rsid w:val="00276D9B"/>
    <w:rsid w:val="002777BA"/>
    <w:rsid w:val="00280023"/>
    <w:rsid w:val="0028048E"/>
    <w:rsid w:val="002805E8"/>
    <w:rsid w:val="00280865"/>
    <w:rsid w:val="00281596"/>
    <w:rsid w:val="00281C82"/>
    <w:rsid w:val="002822DC"/>
    <w:rsid w:val="00282672"/>
    <w:rsid w:val="00282D6C"/>
    <w:rsid w:val="00282F11"/>
    <w:rsid w:val="00283250"/>
    <w:rsid w:val="00283530"/>
    <w:rsid w:val="00283711"/>
    <w:rsid w:val="00283D4A"/>
    <w:rsid w:val="00283DEF"/>
    <w:rsid w:val="00284973"/>
    <w:rsid w:val="00284C33"/>
    <w:rsid w:val="002855AC"/>
    <w:rsid w:val="002859C2"/>
    <w:rsid w:val="00286295"/>
    <w:rsid w:val="00286CEF"/>
    <w:rsid w:val="00287075"/>
    <w:rsid w:val="0028750A"/>
    <w:rsid w:val="002877CF"/>
    <w:rsid w:val="00287898"/>
    <w:rsid w:val="00287F42"/>
    <w:rsid w:val="002903F7"/>
    <w:rsid w:val="00290479"/>
    <w:rsid w:val="00290809"/>
    <w:rsid w:val="00290892"/>
    <w:rsid w:val="00290B32"/>
    <w:rsid w:val="00290C7E"/>
    <w:rsid w:val="002910C2"/>
    <w:rsid w:val="00291165"/>
    <w:rsid w:val="0029119C"/>
    <w:rsid w:val="00291814"/>
    <w:rsid w:val="002919AA"/>
    <w:rsid w:val="0029210F"/>
    <w:rsid w:val="002921C6"/>
    <w:rsid w:val="00292CF5"/>
    <w:rsid w:val="00292F58"/>
    <w:rsid w:val="00293646"/>
    <w:rsid w:val="00294B00"/>
    <w:rsid w:val="00294BCE"/>
    <w:rsid w:val="00295127"/>
    <w:rsid w:val="0029581E"/>
    <w:rsid w:val="002959D3"/>
    <w:rsid w:val="00295AF6"/>
    <w:rsid w:val="00295E36"/>
    <w:rsid w:val="00295FB8"/>
    <w:rsid w:val="00296065"/>
    <w:rsid w:val="00296166"/>
    <w:rsid w:val="0029616B"/>
    <w:rsid w:val="00296189"/>
    <w:rsid w:val="00296C38"/>
    <w:rsid w:val="00296D56"/>
    <w:rsid w:val="00297184"/>
    <w:rsid w:val="00297606"/>
    <w:rsid w:val="00297A25"/>
    <w:rsid w:val="00297AA0"/>
    <w:rsid w:val="00297B26"/>
    <w:rsid w:val="00297BBA"/>
    <w:rsid w:val="002A0E16"/>
    <w:rsid w:val="002A11D1"/>
    <w:rsid w:val="002A11E3"/>
    <w:rsid w:val="002A1208"/>
    <w:rsid w:val="002A122C"/>
    <w:rsid w:val="002A141A"/>
    <w:rsid w:val="002A1499"/>
    <w:rsid w:val="002A1A5D"/>
    <w:rsid w:val="002A1AAB"/>
    <w:rsid w:val="002A1BC4"/>
    <w:rsid w:val="002A1E0A"/>
    <w:rsid w:val="002A2565"/>
    <w:rsid w:val="002A31E2"/>
    <w:rsid w:val="002A33EA"/>
    <w:rsid w:val="002A38C0"/>
    <w:rsid w:val="002A4512"/>
    <w:rsid w:val="002A4513"/>
    <w:rsid w:val="002A4923"/>
    <w:rsid w:val="002A4C41"/>
    <w:rsid w:val="002A4F56"/>
    <w:rsid w:val="002A557E"/>
    <w:rsid w:val="002A55F6"/>
    <w:rsid w:val="002A594B"/>
    <w:rsid w:val="002A5C5E"/>
    <w:rsid w:val="002A63AA"/>
    <w:rsid w:val="002A68B9"/>
    <w:rsid w:val="002A6D9A"/>
    <w:rsid w:val="002A769A"/>
    <w:rsid w:val="002A7A85"/>
    <w:rsid w:val="002A7D61"/>
    <w:rsid w:val="002B0395"/>
    <w:rsid w:val="002B0BA9"/>
    <w:rsid w:val="002B13EC"/>
    <w:rsid w:val="002B1640"/>
    <w:rsid w:val="002B1EEC"/>
    <w:rsid w:val="002B284E"/>
    <w:rsid w:val="002B2E8C"/>
    <w:rsid w:val="002B2FDE"/>
    <w:rsid w:val="002B321E"/>
    <w:rsid w:val="002B3E83"/>
    <w:rsid w:val="002B40F7"/>
    <w:rsid w:val="002B4356"/>
    <w:rsid w:val="002B4399"/>
    <w:rsid w:val="002B4BEE"/>
    <w:rsid w:val="002B4DE6"/>
    <w:rsid w:val="002B510F"/>
    <w:rsid w:val="002B559D"/>
    <w:rsid w:val="002B56B3"/>
    <w:rsid w:val="002B5974"/>
    <w:rsid w:val="002B5A29"/>
    <w:rsid w:val="002B60C6"/>
    <w:rsid w:val="002B65E3"/>
    <w:rsid w:val="002B679F"/>
    <w:rsid w:val="002B6908"/>
    <w:rsid w:val="002B691C"/>
    <w:rsid w:val="002B6B0B"/>
    <w:rsid w:val="002B6B59"/>
    <w:rsid w:val="002B76A1"/>
    <w:rsid w:val="002C01FC"/>
    <w:rsid w:val="002C0BDD"/>
    <w:rsid w:val="002C150E"/>
    <w:rsid w:val="002C2463"/>
    <w:rsid w:val="002C24BB"/>
    <w:rsid w:val="002C26F1"/>
    <w:rsid w:val="002C2735"/>
    <w:rsid w:val="002C2D2E"/>
    <w:rsid w:val="002C3821"/>
    <w:rsid w:val="002C3B2C"/>
    <w:rsid w:val="002C4FB0"/>
    <w:rsid w:val="002C5C46"/>
    <w:rsid w:val="002C622D"/>
    <w:rsid w:val="002C6471"/>
    <w:rsid w:val="002C6615"/>
    <w:rsid w:val="002C67B0"/>
    <w:rsid w:val="002C67E0"/>
    <w:rsid w:val="002C69D2"/>
    <w:rsid w:val="002C6BF0"/>
    <w:rsid w:val="002C700C"/>
    <w:rsid w:val="002D0788"/>
    <w:rsid w:val="002D0D4A"/>
    <w:rsid w:val="002D13BD"/>
    <w:rsid w:val="002D1E2B"/>
    <w:rsid w:val="002D2858"/>
    <w:rsid w:val="002D30C8"/>
    <w:rsid w:val="002D3EBF"/>
    <w:rsid w:val="002D44E3"/>
    <w:rsid w:val="002D4704"/>
    <w:rsid w:val="002D4796"/>
    <w:rsid w:val="002D5CB6"/>
    <w:rsid w:val="002D6362"/>
    <w:rsid w:val="002D648F"/>
    <w:rsid w:val="002D6804"/>
    <w:rsid w:val="002D71AB"/>
    <w:rsid w:val="002D74D3"/>
    <w:rsid w:val="002D78D4"/>
    <w:rsid w:val="002E0055"/>
    <w:rsid w:val="002E04EB"/>
    <w:rsid w:val="002E0ED3"/>
    <w:rsid w:val="002E0F86"/>
    <w:rsid w:val="002E14A5"/>
    <w:rsid w:val="002E174F"/>
    <w:rsid w:val="002E2E4E"/>
    <w:rsid w:val="002E2E6D"/>
    <w:rsid w:val="002E2E7F"/>
    <w:rsid w:val="002E327E"/>
    <w:rsid w:val="002E375F"/>
    <w:rsid w:val="002E3865"/>
    <w:rsid w:val="002E5150"/>
    <w:rsid w:val="002E5215"/>
    <w:rsid w:val="002E5573"/>
    <w:rsid w:val="002E5680"/>
    <w:rsid w:val="002E5955"/>
    <w:rsid w:val="002E5CAA"/>
    <w:rsid w:val="002E5EFA"/>
    <w:rsid w:val="002E5F01"/>
    <w:rsid w:val="002E5F19"/>
    <w:rsid w:val="002E5FED"/>
    <w:rsid w:val="002E609F"/>
    <w:rsid w:val="002E675E"/>
    <w:rsid w:val="002E69A2"/>
    <w:rsid w:val="002E6B08"/>
    <w:rsid w:val="002E7250"/>
    <w:rsid w:val="002E76F8"/>
    <w:rsid w:val="002E7C12"/>
    <w:rsid w:val="002E7C39"/>
    <w:rsid w:val="002F0301"/>
    <w:rsid w:val="002F060B"/>
    <w:rsid w:val="002F08FA"/>
    <w:rsid w:val="002F0B4D"/>
    <w:rsid w:val="002F0DA7"/>
    <w:rsid w:val="002F0F85"/>
    <w:rsid w:val="002F0FBE"/>
    <w:rsid w:val="002F14A3"/>
    <w:rsid w:val="002F188E"/>
    <w:rsid w:val="002F1AF5"/>
    <w:rsid w:val="002F2BFE"/>
    <w:rsid w:val="002F2CA4"/>
    <w:rsid w:val="002F318B"/>
    <w:rsid w:val="002F3362"/>
    <w:rsid w:val="002F38E9"/>
    <w:rsid w:val="002F4219"/>
    <w:rsid w:val="002F4543"/>
    <w:rsid w:val="002F4891"/>
    <w:rsid w:val="002F4EEB"/>
    <w:rsid w:val="002F4FFA"/>
    <w:rsid w:val="002F51EE"/>
    <w:rsid w:val="002F5968"/>
    <w:rsid w:val="002F5CD7"/>
    <w:rsid w:val="002F608F"/>
    <w:rsid w:val="002F633A"/>
    <w:rsid w:val="002F68A3"/>
    <w:rsid w:val="002F6B4F"/>
    <w:rsid w:val="002F744B"/>
    <w:rsid w:val="002F7568"/>
    <w:rsid w:val="002F775D"/>
    <w:rsid w:val="00300118"/>
    <w:rsid w:val="0030024C"/>
    <w:rsid w:val="00300EEA"/>
    <w:rsid w:val="00301622"/>
    <w:rsid w:val="00301DE5"/>
    <w:rsid w:val="003023EA"/>
    <w:rsid w:val="00302748"/>
    <w:rsid w:val="0030285F"/>
    <w:rsid w:val="00302C94"/>
    <w:rsid w:val="00303114"/>
    <w:rsid w:val="003033BF"/>
    <w:rsid w:val="0030378C"/>
    <w:rsid w:val="00303D66"/>
    <w:rsid w:val="0030406B"/>
    <w:rsid w:val="003045AD"/>
    <w:rsid w:val="00304EBD"/>
    <w:rsid w:val="00305388"/>
    <w:rsid w:val="00305767"/>
    <w:rsid w:val="00305792"/>
    <w:rsid w:val="003058EE"/>
    <w:rsid w:val="00305D6B"/>
    <w:rsid w:val="00306A59"/>
    <w:rsid w:val="00307414"/>
    <w:rsid w:val="0030759E"/>
    <w:rsid w:val="00307688"/>
    <w:rsid w:val="003079A1"/>
    <w:rsid w:val="00307AEB"/>
    <w:rsid w:val="00307F2B"/>
    <w:rsid w:val="003100D2"/>
    <w:rsid w:val="003102FC"/>
    <w:rsid w:val="00310786"/>
    <w:rsid w:val="00310AE1"/>
    <w:rsid w:val="00310DA3"/>
    <w:rsid w:val="003112A3"/>
    <w:rsid w:val="003114D5"/>
    <w:rsid w:val="00311B63"/>
    <w:rsid w:val="00312D14"/>
    <w:rsid w:val="0031326C"/>
    <w:rsid w:val="0031333D"/>
    <w:rsid w:val="003139BC"/>
    <w:rsid w:val="00313B2F"/>
    <w:rsid w:val="00313FE1"/>
    <w:rsid w:val="003143FD"/>
    <w:rsid w:val="0031462C"/>
    <w:rsid w:val="00314F60"/>
    <w:rsid w:val="003151B5"/>
    <w:rsid w:val="00315B3A"/>
    <w:rsid w:val="00315C08"/>
    <w:rsid w:val="00316146"/>
    <w:rsid w:val="0031622D"/>
    <w:rsid w:val="003163F5"/>
    <w:rsid w:val="003164B1"/>
    <w:rsid w:val="00316658"/>
    <w:rsid w:val="003179F0"/>
    <w:rsid w:val="003203BD"/>
    <w:rsid w:val="003203BF"/>
    <w:rsid w:val="003205B6"/>
    <w:rsid w:val="0032069A"/>
    <w:rsid w:val="003206EA"/>
    <w:rsid w:val="00320753"/>
    <w:rsid w:val="00321177"/>
    <w:rsid w:val="0032127E"/>
    <w:rsid w:val="003217FC"/>
    <w:rsid w:val="00322B06"/>
    <w:rsid w:val="0032336C"/>
    <w:rsid w:val="003233A1"/>
    <w:rsid w:val="00324022"/>
    <w:rsid w:val="00324591"/>
    <w:rsid w:val="003247BE"/>
    <w:rsid w:val="00325234"/>
    <w:rsid w:val="0032589D"/>
    <w:rsid w:val="003258EB"/>
    <w:rsid w:val="00326225"/>
    <w:rsid w:val="003263F6"/>
    <w:rsid w:val="00326C13"/>
    <w:rsid w:val="00326C96"/>
    <w:rsid w:val="00326CDC"/>
    <w:rsid w:val="00326CE5"/>
    <w:rsid w:val="0032742C"/>
    <w:rsid w:val="0033029B"/>
    <w:rsid w:val="00330AA9"/>
    <w:rsid w:val="00330ACC"/>
    <w:rsid w:val="00330BA3"/>
    <w:rsid w:val="0033189C"/>
    <w:rsid w:val="0033256E"/>
    <w:rsid w:val="003326E3"/>
    <w:rsid w:val="0033291E"/>
    <w:rsid w:val="00333476"/>
    <w:rsid w:val="003335EC"/>
    <w:rsid w:val="00333883"/>
    <w:rsid w:val="00333944"/>
    <w:rsid w:val="003341FB"/>
    <w:rsid w:val="003344DF"/>
    <w:rsid w:val="00334DDF"/>
    <w:rsid w:val="00335483"/>
    <w:rsid w:val="003354AF"/>
    <w:rsid w:val="003354BD"/>
    <w:rsid w:val="003355A4"/>
    <w:rsid w:val="00335666"/>
    <w:rsid w:val="00336074"/>
    <w:rsid w:val="00336517"/>
    <w:rsid w:val="00336A18"/>
    <w:rsid w:val="00336C3C"/>
    <w:rsid w:val="003371BA"/>
    <w:rsid w:val="003371EB"/>
    <w:rsid w:val="003374A4"/>
    <w:rsid w:val="003378F4"/>
    <w:rsid w:val="00337BB9"/>
    <w:rsid w:val="00340254"/>
    <w:rsid w:val="003403CE"/>
    <w:rsid w:val="003406FF"/>
    <w:rsid w:val="003409F6"/>
    <w:rsid w:val="0034152F"/>
    <w:rsid w:val="0034252E"/>
    <w:rsid w:val="00342EC9"/>
    <w:rsid w:val="0034308C"/>
    <w:rsid w:val="0034326B"/>
    <w:rsid w:val="003432BB"/>
    <w:rsid w:val="003433A3"/>
    <w:rsid w:val="00343878"/>
    <w:rsid w:val="00343BB8"/>
    <w:rsid w:val="00343DA7"/>
    <w:rsid w:val="00344904"/>
    <w:rsid w:val="0034491D"/>
    <w:rsid w:val="00344ABE"/>
    <w:rsid w:val="00344C5D"/>
    <w:rsid w:val="00344EC4"/>
    <w:rsid w:val="00345B3F"/>
    <w:rsid w:val="00345E9B"/>
    <w:rsid w:val="00346201"/>
    <w:rsid w:val="003468E8"/>
    <w:rsid w:val="003469F1"/>
    <w:rsid w:val="0034700F"/>
    <w:rsid w:val="0034744C"/>
    <w:rsid w:val="00351565"/>
    <w:rsid w:val="00351DAC"/>
    <w:rsid w:val="00351F2D"/>
    <w:rsid w:val="00352323"/>
    <w:rsid w:val="0035265E"/>
    <w:rsid w:val="003527AC"/>
    <w:rsid w:val="003537C8"/>
    <w:rsid w:val="00354757"/>
    <w:rsid w:val="003549F6"/>
    <w:rsid w:val="00354C7D"/>
    <w:rsid w:val="00354DDD"/>
    <w:rsid w:val="003555FB"/>
    <w:rsid w:val="00355827"/>
    <w:rsid w:val="0035621C"/>
    <w:rsid w:val="00356DAB"/>
    <w:rsid w:val="00356EF4"/>
    <w:rsid w:val="00356FB4"/>
    <w:rsid w:val="003574BA"/>
    <w:rsid w:val="00357F22"/>
    <w:rsid w:val="003600FA"/>
    <w:rsid w:val="003604D3"/>
    <w:rsid w:val="00360A0E"/>
    <w:rsid w:val="0036116B"/>
    <w:rsid w:val="00361533"/>
    <w:rsid w:val="0036174D"/>
    <w:rsid w:val="00361FA9"/>
    <w:rsid w:val="00362100"/>
    <w:rsid w:val="00362680"/>
    <w:rsid w:val="00362882"/>
    <w:rsid w:val="00362C23"/>
    <w:rsid w:val="003640C3"/>
    <w:rsid w:val="003640EE"/>
    <w:rsid w:val="003645A8"/>
    <w:rsid w:val="003645AF"/>
    <w:rsid w:val="003649EC"/>
    <w:rsid w:val="00364A20"/>
    <w:rsid w:val="00365C0D"/>
    <w:rsid w:val="00365DEC"/>
    <w:rsid w:val="003664AE"/>
    <w:rsid w:val="00366551"/>
    <w:rsid w:val="00367535"/>
    <w:rsid w:val="003676F7"/>
    <w:rsid w:val="003679C6"/>
    <w:rsid w:val="00367BDC"/>
    <w:rsid w:val="0037019F"/>
    <w:rsid w:val="0037113E"/>
    <w:rsid w:val="00371706"/>
    <w:rsid w:val="003719B9"/>
    <w:rsid w:val="00371D9D"/>
    <w:rsid w:val="00372461"/>
    <w:rsid w:val="0037278D"/>
    <w:rsid w:val="00372ACF"/>
    <w:rsid w:val="00372B98"/>
    <w:rsid w:val="00372BED"/>
    <w:rsid w:val="00373359"/>
    <w:rsid w:val="00373384"/>
    <w:rsid w:val="003737BB"/>
    <w:rsid w:val="00373AFA"/>
    <w:rsid w:val="00373B2B"/>
    <w:rsid w:val="00373FB4"/>
    <w:rsid w:val="0037409D"/>
    <w:rsid w:val="00374212"/>
    <w:rsid w:val="00374231"/>
    <w:rsid w:val="00374F6D"/>
    <w:rsid w:val="003751A3"/>
    <w:rsid w:val="00375866"/>
    <w:rsid w:val="00375DBC"/>
    <w:rsid w:val="00375F2D"/>
    <w:rsid w:val="0037751F"/>
    <w:rsid w:val="00380050"/>
    <w:rsid w:val="00380378"/>
    <w:rsid w:val="0038039D"/>
    <w:rsid w:val="003806EE"/>
    <w:rsid w:val="00380846"/>
    <w:rsid w:val="00380C5C"/>
    <w:rsid w:val="00381203"/>
    <w:rsid w:val="003815CA"/>
    <w:rsid w:val="003815DB"/>
    <w:rsid w:val="00381A68"/>
    <w:rsid w:val="0038276B"/>
    <w:rsid w:val="0038288D"/>
    <w:rsid w:val="00382DD5"/>
    <w:rsid w:val="003830B0"/>
    <w:rsid w:val="003831E9"/>
    <w:rsid w:val="0038355C"/>
    <w:rsid w:val="00383596"/>
    <w:rsid w:val="0038428E"/>
    <w:rsid w:val="003846FC"/>
    <w:rsid w:val="00384717"/>
    <w:rsid w:val="003854CB"/>
    <w:rsid w:val="00386DFA"/>
    <w:rsid w:val="00386FB6"/>
    <w:rsid w:val="00387701"/>
    <w:rsid w:val="00387854"/>
    <w:rsid w:val="00390293"/>
    <w:rsid w:val="003906EA"/>
    <w:rsid w:val="00390C43"/>
    <w:rsid w:val="00391EB7"/>
    <w:rsid w:val="00391EC7"/>
    <w:rsid w:val="003922F9"/>
    <w:rsid w:val="00393158"/>
    <w:rsid w:val="003934A0"/>
    <w:rsid w:val="003936FF"/>
    <w:rsid w:val="0039399B"/>
    <w:rsid w:val="00393B61"/>
    <w:rsid w:val="00393FE5"/>
    <w:rsid w:val="00394110"/>
    <w:rsid w:val="00394186"/>
    <w:rsid w:val="003947F5"/>
    <w:rsid w:val="00394AB1"/>
    <w:rsid w:val="003956CD"/>
    <w:rsid w:val="00395EFA"/>
    <w:rsid w:val="00395F00"/>
    <w:rsid w:val="00396137"/>
    <w:rsid w:val="003965B1"/>
    <w:rsid w:val="00397521"/>
    <w:rsid w:val="00397FDA"/>
    <w:rsid w:val="003A01A2"/>
    <w:rsid w:val="003A01C0"/>
    <w:rsid w:val="003A06F5"/>
    <w:rsid w:val="003A07D1"/>
    <w:rsid w:val="003A0B48"/>
    <w:rsid w:val="003A0E01"/>
    <w:rsid w:val="003A107C"/>
    <w:rsid w:val="003A13F6"/>
    <w:rsid w:val="003A1653"/>
    <w:rsid w:val="003A192C"/>
    <w:rsid w:val="003A1F70"/>
    <w:rsid w:val="003A2FF8"/>
    <w:rsid w:val="003A3053"/>
    <w:rsid w:val="003A4128"/>
    <w:rsid w:val="003A43C4"/>
    <w:rsid w:val="003A4475"/>
    <w:rsid w:val="003A481C"/>
    <w:rsid w:val="003A5257"/>
    <w:rsid w:val="003A5A78"/>
    <w:rsid w:val="003A5EA5"/>
    <w:rsid w:val="003A5F94"/>
    <w:rsid w:val="003A6648"/>
    <w:rsid w:val="003A66AF"/>
    <w:rsid w:val="003A6B90"/>
    <w:rsid w:val="003A6E10"/>
    <w:rsid w:val="003B089C"/>
    <w:rsid w:val="003B1070"/>
    <w:rsid w:val="003B21F6"/>
    <w:rsid w:val="003B2CDF"/>
    <w:rsid w:val="003B2D22"/>
    <w:rsid w:val="003B2FEF"/>
    <w:rsid w:val="003B3085"/>
    <w:rsid w:val="003B3BB4"/>
    <w:rsid w:val="003B3C33"/>
    <w:rsid w:val="003B3DB0"/>
    <w:rsid w:val="003B42CB"/>
    <w:rsid w:val="003B4A0D"/>
    <w:rsid w:val="003B4BB0"/>
    <w:rsid w:val="003B4F04"/>
    <w:rsid w:val="003B5171"/>
    <w:rsid w:val="003B59D5"/>
    <w:rsid w:val="003B5CCA"/>
    <w:rsid w:val="003B5EE7"/>
    <w:rsid w:val="003B6299"/>
    <w:rsid w:val="003B6799"/>
    <w:rsid w:val="003B6922"/>
    <w:rsid w:val="003B6AB2"/>
    <w:rsid w:val="003B75A0"/>
    <w:rsid w:val="003B770C"/>
    <w:rsid w:val="003C0141"/>
    <w:rsid w:val="003C15BF"/>
    <w:rsid w:val="003C1DE5"/>
    <w:rsid w:val="003C23DB"/>
    <w:rsid w:val="003C364A"/>
    <w:rsid w:val="003C36A8"/>
    <w:rsid w:val="003C3747"/>
    <w:rsid w:val="003C41AD"/>
    <w:rsid w:val="003C4E18"/>
    <w:rsid w:val="003C61DE"/>
    <w:rsid w:val="003C6D40"/>
    <w:rsid w:val="003C7425"/>
    <w:rsid w:val="003C7DBB"/>
    <w:rsid w:val="003C7F10"/>
    <w:rsid w:val="003D0541"/>
    <w:rsid w:val="003D09C9"/>
    <w:rsid w:val="003D0A08"/>
    <w:rsid w:val="003D1066"/>
    <w:rsid w:val="003D1112"/>
    <w:rsid w:val="003D19A4"/>
    <w:rsid w:val="003D1B66"/>
    <w:rsid w:val="003D1D39"/>
    <w:rsid w:val="003D20F3"/>
    <w:rsid w:val="003D337B"/>
    <w:rsid w:val="003D3577"/>
    <w:rsid w:val="003D4075"/>
    <w:rsid w:val="003D4C09"/>
    <w:rsid w:val="003D50B4"/>
    <w:rsid w:val="003D579B"/>
    <w:rsid w:val="003D5B08"/>
    <w:rsid w:val="003D6454"/>
    <w:rsid w:val="003D673B"/>
    <w:rsid w:val="003D7A65"/>
    <w:rsid w:val="003D7C11"/>
    <w:rsid w:val="003E02D8"/>
    <w:rsid w:val="003E057A"/>
    <w:rsid w:val="003E0DCA"/>
    <w:rsid w:val="003E1379"/>
    <w:rsid w:val="003E1AE0"/>
    <w:rsid w:val="003E1C45"/>
    <w:rsid w:val="003E1D8D"/>
    <w:rsid w:val="003E20FA"/>
    <w:rsid w:val="003E2223"/>
    <w:rsid w:val="003E2932"/>
    <w:rsid w:val="003E2B57"/>
    <w:rsid w:val="003E2D49"/>
    <w:rsid w:val="003E3295"/>
    <w:rsid w:val="003E3D67"/>
    <w:rsid w:val="003E3DB1"/>
    <w:rsid w:val="003E3DE5"/>
    <w:rsid w:val="003E403F"/>
    <w:rsid w:val="003E4137"/>
    <w:rsid w:val="003E44F5"/>
    <w:rsid w:val="003E4ACD"/>
    <w:rsid w:val="003E4F98"/>
    <w:rsid w:val="003E501A"/>
    <w:rsid w:val="003E635A"/>
    <w:rsid w:val="003E6F5F"/>
    <w:rsid w:val="003E7034"/>
    <w:rsid w:val="003E716C"/>
    <w:rsid w:val="003E7243"/>
    <w:rsid w:val="003E7A3D"/>
    <w:rsid w:val="003F0163"/>
    <w:rsid w:val="003F1345"/>
    <w:rsid w:val="003F1801"/>
    <w:rsid w:val="003F18B2"/>
    <w:rsid w:val="003F1BF3"/>
    <w:rsid w:val="003F1D40"/>
    <w:rsid w:val="003F2715"/>
    <w:rsid w:val="003F29FC"/>
    <w:rsid w:val="003F39A5"/>
    <w:rsid w:val="003F3C23"/>
    <w:rsid w:val="003F493A"/>
    <w:rsid w:val="003F4E4C"/>
    <w:rsid w:val="003F53A1"/>
    <w:rsid w:val="003F5DDE"/>
    <w:rsid w:val="003F66BE"/>
    <w:rsid w:val="003F681A"/>
    <w:rsid w:val="003F6CD2"/>
    <w:rsid w:val="003F706D"/>
    <w:rsid w:val="00400178"/>
    <w:rsid w:val="004003FC"/>
    <w:rsid w:val="004006E1"/>
    <w:rsid w:val="004007FA"/>
    <w:rsid w:val="00400937"/>
    <w:rsid w:val="00401041"/>
    <w:rsid w:val="00402637"/>
    <w:rsid w:val="00402D78"/>
    <w:rsid w:val="0040324E"/>
    <w:rsid w:val="00403474"/>
    <w:rsid w:val="004034B1"/>
    <w:rsid w:val="004036E7"/>
    <w:rsid w:val="00403A71"/>
    <w:rsid w:val="0040457E"/>
    <w:rsid w:val="00404BA1"/>
    <w:rsid w:val="00404D82"/>
    <w:rsid w:val="004053F7"/>
    <w:rsid w:val="00405674"/>
    <w:rsid w:val="004056ED"/>
    <w:rsid w:val="00406C3A"/>
    <w:rsid w:val="00406DFB"/>
    <w:rsid w:val="004071F7"/>
    <w:rsid w:val="004076A4"/>
    <w:rsid w:val="00407BE6"/>
    <w:rsid w:val="00410282"/>
    <w:rsid w:val="00410359"/>
    <w:rsid w:val="0041073A"/>
    <w:rsid w:val="00410D8F"/>
    <w:rsid w:val="00411D45"/>
    <w:rsid w:val="00411DEB"/>
    <w:rsid w:val="00411E0F"/>
    <w:rsid w:val="004120BD"/>
    <w:rsid w:val="00412526"/>
    <w:rsid w:val="0041346A"/>
    <w:rsid w:val="00413D09"/>
    <w:rsid w:val="00413E02"/>
    <w:rsid w:val="004144BB"/>
    <w:rsid w:val="0041456A"/>
    <w:rsid w:val="004146D7"/>
    <w:rsid w:val="0041475F"/>
    <w:rsid w:val="00414945"/>
    <w:rsid w:val="00415AC1"/>
    <w:rsid w:val="00415D71"/>
    <w:rsid w:val="004167A8"/>
    <w:rsid w:val="0041698F"/>
    <w:rsid w:val="00420CD3"/>
    <w:rsid w:val="00420D7B"/>
    <w:rsid w:val="00420FFC"/>
    <w:rsid w:val="00421409"/>
    <w:rsid w:val="00421413"/>
    <w:rsid w:val="004215AE"/>
    <w:rsid w:val="0042209B"/>
    <w:rsid w:val="00422728"/>
    <w:rsid w:val="00422FA0"/>
    <w:rsid w:val="00422FFB"/>
    <w:rsid w:val="004233D3"/>
    <w:rsid w:val="00423651"/>
    <w:rsid w:val="00423A0A"/>
    <w:rsid w:val="00423C0F"/>
    <w:rsid w:val="00423DD4"/>
    <w:rsid w:val="00423E49"/>
    <w:rsid w:val="004241E1"/>
    <w:rsid w:val="00424727"/>
    <w:rsid w:val="0042474C"/>
    <w:rsid w:val="00424777"/>
    <w:rsid w:val="00424D29"/>
    <w:rsid w:val="0042561C"/>
    <w:rsid w:val="004259EE"/>
    <w:rsid w:val="00425D96"/>
    <w:rsid w:val="00426005"/>
    <w:rsid w:val="00426400"/>
    <w:rsid w:val="00426407"/>
    <w:rsid w:val="00426695"/>
    <w:rsid w:val="00426DEC"/>
    <w:rsid w:val="0042716A"/>
    <w:rsid w:val="00427983"/>
    <w:rsid w:val="00427FF0"/>
    <w:rsid w:val="004308A7"/>
    <w:rsid w:val="00430B39"/>
    <w:rsid w:val="00430F52"/>
    <w:rsid w:val="0043118F"/>
    <w:rsid w:val="004312E4"/>
    <w:rsid w:val="004313DE"/>
    <w:rsid w:val="004313EF"/>
    <w:rsid w:val="00431FC9"/>
    <w:rsid w:val="00432F1F"/>
    <w:rsid w:val="0043349E"/>
    <w:rsid w:val="00433522"/>
    <w:rsid w:val="004336CF"/>
    <w:rsid w:val="0043421B"/>
    <w:rsid w:val="004345D0"/>
    <w:rsid w:val="004349D8"/>
    <w:rsid w:val="00434A75"/>
    <w:rsid w:val="00435105"/>
    <w:rsid w:val="004351C7"/>
    <w:rsid w:val="00435C40"/>
    <w:rsid w:val="0043626C"/>
    <w:rsid w:val="00436D70"/>
    <w:rsid w:val="00436E8D"/>
    <w:rsid w:val="00436FE3"/>
    <w:rsid w:val="00437C2E"/>
    <w:rsid w:val="00437DDD"/>
    <w:rsid w:val="00440A40"/>
    <w:rsid w:val="00440DD8"/>
    <w:rsid w:val="00441100"/>
    <w:rsid w:val="00441536"/>
    <w:rsid w:val="00441BDB"/>
    <w:rsid w:val="00441E14"/>
    <w:rsid w:val="004437B2"/>
    <w:rsid w:val="00443B1E"/>
    <w:rsid w:val="00443B57"/>
    <w:rsid w:val="00444024"/>
    <w:rsid w:val="004441D3"/>
    <w:rsid w:val="00444CA3"/>
    <w:rsid w:val="00445083"/>
    <w:rsid w:val="004451F8"/>
    <w:rsid w:val="00445543"/>
    <w:rsid w:val="00445746"/>
    <w:rsid w:val="00445C76"/>
    <w:rsid w:val="00445E02"/>
    <w:rsid w:val="0044609E"/>
    <w:rsid w:val="00446A23"/>
    <w:rsid w:val="00446DF9"/>
    <w:rsid w:val="00447785"/>
    <w:rsid w:val="00447A41"/>
    <w:rsid w:val="004502F1"/>
    <w:rsid w:val="00450EC5"/>
    <w:rsid w:val="00451830"/>
    <w:rsid w:val="00452AD3"/>
    <w:rsid w:val="00453802"/>
    <w:rsid w:val="00453A77"/>
    <w:rsid w:val="00453D94"/>
    <w:rsid w:val="00454089"/>
    <w:rsid w:val="00454557"/>
    <w:rsid w:val="00454758"/>
    <w:rsid w:val="00454BDE"/>
    <w:rsid w:val="00454CC6"/>
    <w:rsid w:val="00454EDE"/>
    <w:rsid w:val="00456442"/>
    <w:rsid w:val="004567F4"/>
    <w:rsid w:val="00457003"/>
    <w:rsid w:val="0045711A"/>
    <w:rsid w:val="004571E9"/>
    <w:rsid w:val="00457E2B"/>
    <w:rsid w:val="00460430"/>
    <w:rsid w:val="004604B0"/>
    <w:rsid w:val="00460BF1"/>
    <w:rsid w:val="00461104"/>
    <w:rsid w:val="004617CA"/>
    <w:rsid w:val="00461909"/>
    <w:rsid w:val="00461AEA"/>
    <w:rsid w:val="00462232"/>
    <w:rsid w:val="004622B8"/>
    <w:rsid w:val="004622EF"/>
    <w:rsid w:val="00462322"/>
    <w:rsid w:val="0046374A"/>
    <w:rsid w:val="00463B5D"/>
    <w:rsid w:val="00463CAC"/>
    <w:rsid w:val="00463F3A"/>
    <w:rsid w:val="00463F55"/>
    <w:rsid w:val="004645D9"/>
    <w:rsid w:val="004649BC"/>
    <w:rsid w:val="004649E6"/>
    <w:rsid w:val="00464B4D"/>
    <w:rsid w:val="0046503D"/>
    <w:rsid w:val="0046586A"/>
    <w:rsid w:val="00465A33"/>
    <w:rsid w:val="00465D8C"/>
    <w:rsid w:val="004665DF"/>
    <w:rsid w:val="00466CEF"/>
    <w:rsid w:val="00466FA3"/>
    <w:rsid w:val="004670BF"/>
    <w:rsid w:val="00467121"/>
    <w:rsid w:val="00467228"/>
    <w:rsid w:val="004673EE"/>
    <w:rsid w:val="00467944"/>
    <w:rsid w:val="00467D45"/>
    <w:rsid w:val="00467EE8"/>
    <w:rsid w:val="004705FD"/>
    <w:rsid w:val="00470706"/>
    <w:rsid w:val="00470CF9"/>
    <w:rsid w:val="00470D3E"/>
    <w:rsid w:val="00471519"/>
    <w:rsid w:val="00471744"/>
    <w:rsid w:val="00471DA0"/>
    <w:rsid w:val="00472A60"/>
    <w:rsid w:val="00473013"/>
    <w:rsid w:val="0047338B"/>
    <w:rsid w:val="0047344C"/>
    <w:rsid w:val="004739D8"/>
    <w:rsid w:val="00473E5F"/>
    <w:rsid w:val="00474672"/>
    <w:rsid w:val="00474970"/>
    <w:rsid w:val="00474AD9"/>
    <w:rsid w:val="00474CD9"/>
    <w:rsid w:val="00474D25"/>
    <w:rsid w:val="00475393"/>
    <w:rsid w:val="00475AE7"/>
    <w:rsid w:val="004760CD"/>
    <w:rsid w:val="0047627E"/>
    <w:rsid w:val="00476AB7"/>
    <w:rsid w:val="00476D40"/>
    <w:rsid w:val="00477434"/>
    <w:rsid w:val="00477ABB"/>
    <w:rsid w:val="00477B6A"/>
    <w:rsid w:val="00477CEC"/>
    <w:rsid w:val="00480A33"/>
    <w:rsid w:val="00480D7B"/>
    <w:rsid w:val="00480D8A"/>
    <w:rsid w:val="00480DFC"/>
    <w:rsid w:val="004810E7"/>
    <w:rsid w:val="0048182A"/>
    <w:rsid w:val="004819AF"/>
    <w:rsid w:val="00481C45"/>
    <w:rsid w:val="00481FC7"/>
    <w:rsid w:val="00482876"/>
    <w:rsid w:val="0048294A"/>
    <w:rsid w:val="004829E4"/>
    <w:rsid w:val="00482EE2"/>
    <w:rsid w:val="00482F16"/>
    <w:rsid w:val="00483277"/>
    <w:rsid w:val="004837F7"/>
    <w:rsid w:val="004838A9"/>
    <w:rsid w:val="004841E4"/>
    <w:rsid w:val="004848C9"/>
    <w:rsid w:val="00484D3F"/>
    <w:rsid w:val="00484DBF"/>
    <w:rsid w:val="00484E6A"/>
    <w:rsid w:val="004851C3"/>
    <w:rsid w:val="00485357"/>
    <w:rsid w:val="00485570"/>
    <w:rsid w:val="00485A6B"/>
    <w:rsid w:val="00486454"/>
    <w:rsid w:val="00487911"/>
    <w:rsid w:val="004879FC"/>
    <w:rsid w:val="00487E99"/>
    <w:rsid w:val="004904B2"/>
    <w:rsid w:val="00490799"/>
    <w:rsid w:val="004907D8"/>
    <w:rsid w:val="00490C01"/>
    <w:rsid w:val="00490D95"/>
    <w:rsid w:val="00490F4E"/>
    <w:rsid w:val="00490F5A"/>
    <w:rsid w:val="00491295"/>
    <w:rsid w:val="00491C07"/>
    <w:rsid w:val="00491CB5"/>
    <w:rsid w:val="00491E0F"/>
    <w:rsid w:val="00491E57"/>
    <w:rsid w:val="0049328F"/>
    <w:rsid w:val="00493DA8"/>
    <w:rsid w:val="004945DE"/>
    <w:rsid w:val="00494702"/>
    <w:rsid w:val="00494E5F"/>
    <w:rsid w:val="004954DE"/>
    <w:rsid w:val="0049569A"/>
    <w:rsid w:val="0049745F"/>
    <w:rsid w:val="00497478"/>
    <w:rsid w:val="00497489"/>
    <w:rsid w:val="0049774C"/>
    <w:rsid w:val="004977ED"/>
    <w:rsid w:val="004A013B"/>
    <w:rsid w:val="004A028A"/>
    <w:rsid w:val="004A03E6"/>
    <w:rsid w:val="004A0979"/>
    <w:rsid w:val="004A09BE"/>
    <w:rsid w:val="004A0D9E"/>
    <w:rsid w:val="004A1B69"/>
    <w:rsid w:val="004A1C41"/>
    <w:rsid w:val="004A2816"/>
    <w:rsid w:val="004A286B"/>
    <w:rsid w:val="004A39C2"/>
    <w:rsid w:val="004A3AA2"/>
    <w:rsid w:val="004A3E0D"/>
    <w:rsid w:val="004A4105"/>
    <w:rsid w:val="004A4C75"/>
    <w:rsid w:val="004A55DF"/>
    <w:rsid w:val="004A5D4F"/>
    <w:rsid w:val="004A5DE4"/>
    <w:rsid w:val="004A6144"/>
    <w:rsid w:val="004A6502"/>
    <w:rsid w:val="004A7105"/>
    <w:rsid w:val="004A798F"/>
    <w:rsid w:val="004A7A76"/>
    <w:rsid w:val="004B0A36"/>
    <w:rsid w:val="004B11BF"/>
    <w:rsid w:val="004B1461"/>
    <w:rsid w:val="004B14DB"/>
    <w:rsid w:val="004B14EF"/>
    <w:rsid w:val="004B186F"/>
    <w:rsid w:val="004B1A95"/>
    <w:rsid w:val="004B230A"/>
    <w:rsid w:val="004B2B4E"/>
    <w:rsid w:val="004B2C59"/>
    <w:rsid w:val="004B2FF8"/>
    <w:rsid w:val="004B3E7E"/>
    <w:rsid w:val="004B415A"/>
    <w:rsid w:val="004B437E"/>
    <w:rsid w:val="004B4DE3"/>
    <w:rsid w:val="004B4E19"/>
    <w:rsid w:val="004B51A3"/>
    <w:rsid w:val="004B5504"/>
    <w:rsid w:val="004B5989"/>
    <w:rsid w:val="004B59F4"/>
    <w:rsid w:val="004B5D56"/>
    <w:rsid w:val="004B6CD1"/>
    <w:rsid w:val="004B7084"/>
    <w:rsid w:val="004B7145"/>
    <w:rsid w:val="004B7303"/>
    <w:rsid w:val="004B7657"/>
    <w:rsid w:val="004B7927"/>
    <w:rsid w:val="004B7E39"/>
    <w:rsid w:val="004B7EED"/>
    <w:rsid w:val="004C039F"/>
    <w:rsid w:val="004C121A"/>
    <w:rsid w:val="004C19C3"/>
    <w:rsid w:val="004C1D6C"/>
    <w:rsid w:val="004C22CC"/>
    <w:rsid w:val="004C2FD3"/>
    <w:rsid w:val="004C2FE8"/>
    <w:rsid w:val="004C4744"/>
    <w:rsid w:val="004C53C8"/>
    <w:rsid w:val="004C5631"/>
    <w:rsid w:val="004C6C8B"/>
    <w:rsid w:val="004C7060"/>
    <w:rsid w:val="004C70AA"/>
    <w:rsid w:val="004C70E9"/>
    <w:rsid w:val="004C7249"/>
    <w:rsid w:val="004C72DF"/>
    <w:rsid w:val="004C7D57"/>
    <w:rsid w:val="004D0662"/>
    <w:rsid w:val="004D0759"/>
    <w:rsid w:val="004D16CE"/>
    <w:rsid w:val="004D194D"/>
    <w:rsid w:val="004D261F"/>
    <w:rsid w:val="004D2C20"/>
    <w:rsid w:val="004D3085"/>
    <w:rsid w:val="004D3086"/>
    <w:rsid w:val="004D32E7"/>
    <w:rsid w:val="004D3B55"/>
    <w:rsid w:val="004D42D6"/>
    <w:rsid w:val="004D4DE3"/>
    <w:rsid w:val="004D5350"/>
    <w:rsid w:val="004D565D"/>
    <w:rsid w:val="004D5CE7"/>
    <w:rsid w:val="004D5D3A"/>
    <w:rsid w:val="004D6498"/>
    <w:rsid w:val="004D6DA6"/>
    <w:rsid w:val="004D6F01"/>
    <w:rsid w:val="004D7017"/>
    <w:rsid w:val="004D701E"/>
    <w:rsid w:val="004D77A6"/>
    <w:rsid w:val="004D784E"/>
    <w:rsid w:val="004D7EF0"/>
    <w:rsid w:val="004D7F70"/>
    <w:rsid w:val="004E0187"/>
    <w:rsid w:val="004E0610"/>
    <w:rsid w:val="004E09F5"/>
    <w:rsid w:val="004E0F65"/>
    <w:rsid w:val="004E14CC"/>
    <w:rsid w:val="004E1602"/>
    <w:rsid w:val="004E1A96"/>
    <w:rsid w:val="004E1B96"/>
    <w:rsid w:val="004E20CE"/>
    <w:rsid w:val="004E29F2"/>
    <w:rsid w:val="004E2B6F"/>
    <w:rsid w:val="004E3166"/>
    <w:rsid w:val="004E322D"/>
    <w:rsid w:val="004E32BB"/>
    <w:rsid w:val="004E3321"/>
    <w:rsid w:val="004E4104"/>
    <w:rsid w:val="004E4A78"/>
    <w:rsid w:val="004E5309"/>
    <w:rsid w:val="004E55BC"/>
    <w:rsid w:val="004E593A"/>
    <w:rsid w:val="004E5DB0"/>
    <w:rsid w:val="004E6075"/>
    <w:rsid w:val="004E632C"/>
    <w:rsid w:val="004E7143"/>
    <w:rsid w:val="004E736D"/>
    <w:rsid w:val="004E78D7"/>
    <w:rsid w:val="004E7EEE"/>
    <w:rsid w:val="004F01AB"/>
    <w:rsid w:val="004F0214"/>
    <w:rsid w:val="004F0500"/>
    <w:rsid w:val="004F0554"/>
    <w:rsid w:val="004F0691"/>
    <w:rsid w:val="004F0F2A"/>
    <w:rsid w:val="004F14A6"/>
    <w:rsid w:val="004F1783"/>
    <w:rsid w:val="004F2249"/>
    <w:rsid w:val="004F2864"/>
    <w:rsid w:val="004F28BF"/>
    <w:rsid w:val="004F3002"/>
    <w:rsid w:val="004F3292"/>
    <w:rsid w:val="004F3293"/>
    <w:rsid w:val="004F3471"/>
    <w:rsid w:val="004F4348"/>
    <w:rsid w:val="004F5894"/>
    <w:rsid w:val="004F5A91"/>
    <w:rsid w:val="004F6168"/>
    <w:rsid w:val="004F6476"/>
    <w:rsid w:val="004F651F"/>
    <w:rsid w:val="004F6EB6"/>
    <w:rsid w:val="004F6F73"/>
    <w:rsid w:val="004F73D0"/>
    <w:rsid w:val="004F7727"/>
    <w:rsid w:val="004F7A26"/>
    <w:rsid w:val="005006C3"/>
    <w:rsid w:val="0050158D"/>
    <w:rsid w:val="00501AAA"/>
    <w:rsid w:val="00501E61"/>
    <w:rsid w:val="00502290"/>
    <w:rsid w:val="005022E8"/>
    <w:rsid w:val="005027CA"/>
    <w:rsid w:val="00502952"/>
    <w:rsid w:val="0050321E"/>
    <w:rsid w:val="00503414"/>
    <w:rsid w:val="005037B7"/>
    <w:rsid w:val="005038C5"/>
    <w:rsid w:val="00503AAC"/>
    <w:rsid w:val="00504035"/>
    <w:rsid w:val="005043DF"/>
    <w:rsid w:val="00506372"/>
    <w:rsid w:val="00506859"/>
    <w:rsid w:val="00506A81"/>
    <w:rsid w:val="00506D0B"/>
    <w:rsid w:val="00507477"/>
    <w:rsid w:val="00507884"/>
    <w:rsid w:val="005078B6"/>
    <w:rsid w:val="005106F9"/>
    <w:rsid w:val="00510F26"/>
    <w:rsid w:val="00510F8D"/>
    <w:rsid w:val="00511480"/>
    <w:rsid w:val="00511601"/>
    <w:rsid w:val="00511CAE"/>
    <w:rsid w:val="00511EDC"/>
    <w:rsid w:val="00512570"/>
    <w:rsid w:val="00512AEA"/>
    <w:rsid w:val="00512DB0"/>
    <w:rsid w:val="00512E1C"/>
    <w:rsid w:val="00512F0B"/>
    <w:rsid w:val="00512F1B"/>
    <w:rsid w:val="00512F68"/>
    <w:rsid w:val="0051389A"/>
    <w:rsid w:val="00513C3A"/>
    <w:rsid w:val="005147D8"/>
    <w:rsid w:val="005148F6"/>
    <w:rsid w:val="00514EDA"/>
    <w:rsid w:val="00515178"/>
    <w:rsid w:val="00515ABB"/>
    <w:rsid w:val="00515CE7"/>
    <w:rsid w:val="00515E9F"/>
    <w:rsid w:val="005160C5"/>
    <w:rsid w:val="00516834"/>
    <w:rsid w:val="00516882"/>
    <w:rsid w:val="00516B36"/>
    <w:rsid w:val="00516C4C"/>
    <w:rsid w:val="00516F14"/>
    <w:rsid w:val="00517E93"/>
    <w:rsid w:val="005200D6"/>
    <w:rsid w:val="00520C19"/>
    <w:rsid w:val="00520F51"/>
    <w:rsid w:val="00520FBA"/>
    <w:rsid w:val="0052150C"/>
    <w:rsid w:val="0052166F"/>
    <w:rsid w:val="00521C80"/>
    <w:rsid w:val="00522330"/>
    <w:rsid w:val="00522333"/>
    <w:rsid w:val="0052248A"/>
    <w:rsid w:val="005229A5"/>
    <w:rsid w:val="00522B07"/>
    <w:rsid w:val="005230F9"/>
    <w:rsid w:val="00523229"/>
    <w:rsid w:val="005235CD"/>
    <w:rsid w:val="00523648"/>
    <w:rsid w:val="005238FA"/>
    <w:rsid w:val="00523F96"/>
    <w:rsid w:val="005241B7"/>
    <w:rsid w:val="00524289"/>
    <w:rsid w:val="00524D25"/>
    <w:rsid w:val="00524D64"/>
    <w:rsid w:val="00524EB3"/>
    <w:rsid w:val="00525845"/>
    <w:rsid w:val="00525915"/>
    <w:rsid w:val="00525D2F"/>
    <w:rsid w:val="00525FE9"/>
    <w:rsid w:val="005261E0"/>
    <w:rsid w:val="00526708"/>
    <w:rsid w:val="00526847"/>
    <w:rsid w:val="0052696C"/>
    <w:rsid w:val="00527482"/>
    <w:rsid w:val="005276BB"/>
    <w:rsid w:val="0052788F"/>
    <w:rsid w:val="00530257"/>
    <w:rsid w:val="0053044E"/>
    <w:rsid w:val="00530F9F"/>
    <w:rsid w:val="0053134B"/>
    <w:rsid w:val="005313DC"/>
    <w:rsid w:val="005321D3"/>
    <w:rsid w:val="005328D0"/>
    <w:rsid w:val="00532B36"/>
    <w:rsid w:val="0053352F"/>
    <w:rsid w:val="0053359E"/>
    <w:rsid w:val="0053364E"/>
    <w:rsid w:val="00534000"/>
    <w:rsid w:val="0053429B"/>
    <w:rsid w:val="00534B80"/>
    <w:rsid w:val="00535F89"/>
    <w:rsid w:val="00537167"/>
    <w:rsid w:val="00537C37"/>
    <w:rsid w:val="00537C51"/>
    <w:rsid w:val="00540924"/>
    <w:rsid w:val="005409EB"/>
    <w:rsid w:val="00540D23"/>
    <w:rsid w:val="00540D97"/>
    <w:rsid w:val="00540EBB"/>
    <w:rsid w:val="005418D5"/>
    <w:rsid w:val="00541C02"/>
    <w:rsid w:val="00542026"/>
    <w:rsid w:val="0054251C"/>
    <w:rsid w:val="005439E4"/>
    <w:rsid w:val="00543F09"/>
    <w:rsid w:val="00544083"/>
    <w:rsid w:val="00544208"/>
    <w:rsid w:val="00544530"/>
    <w:rsid w:val="0054457A"/>
    <w:rsid w:val="005448C9"/>
    <w:rsid w:val="00544922"/>
    <w:rsid w:val="00544C10"/>
    <w:rsid w:val="00544E19"/>
    <w:rsid w:val="005459BA"/>
    <w:rsid w:val="00545D57"/>
    <w:rsid w:val="00545D8A"/>
    <w:rsid w:val="0054611B"/>
    <w:rsid w:val="0054645B"/>
    <w:rsid w:val="0054666B"/>
    <w:rsid w:val="00546705"/>
    <w:rsid w:val="005468A6"/>
    <w:rsid w:val="00547109"/>
    <w:rsid w:val="00550FED"/>
    <w:rsid w:val="0055116C"/>
    <w:rsid w:val="00551325"/>
    <w:rsid w:val="0055171B"/>
    <w:rsid w:val="00551850"/>
    <w:rsid w:val="005518F1"/>
    <w:rsid w:val="00551965"/>
    <w:rsid w:val="00551A62"/>
    <w:rsid w:val="00551B63"/>
    <w:rsid w:val="00551F4C"/>
    <w:rsid w:val="005529D6"/>
    <w:rsid w:val="00552A51"/>
    <w:rsid w:val="00552A95"/>
    <w:rsid w:val="00554943"/>
    <w:rsid w:val="00554E27"/>
    <w:rsid w:val="00554FCE"/>
    <w:rsid w:val="00555DFA"/>
    <w:rsid w:val="00555E34"/>
    <w:rsid w:val="0055622E"/>
    <w:rsid w:val="00556E52"/>
    <w:rsid w:val="005572F0"/>
    <w:rsid w:val="00557804"/>
    <w:rsid w:val="00557A8D"/>
    <w:rsid w:val="00560169"/>
    <w:rsid w:val="005607A7"/>
    <w:rsid w:val="005609BF"/>
    <w:rsid w:val="00560E0A"/>
    <w:rsid w:val="00560E66"/>
    <w:rsid w:val="00560E94"/>
    <w:rsid w:val="005610A1"/>
    <w:rsid w:val="00561E0E"/>
    <w:rsid w:val="005620D3"/>
    <w:rsid w:val="00562720"/>
    <w:rsid w:val="00562C59"/>
    <w:rsid w:val="00563BA6"/>
    <w:rsid w:val="00564148"/>
    <w:rsid w:val="00564402"/>
    <w:rsid w:val="00564570"/>
    <w:rsid w:val="005645F2"/>
    <w:rsid w:val="00564705"/>
    <w:rsid w:val="00564BE6"/>
    <w:rsid w:val="00564E81"/>
    <w:rsid w:val="005653DB"/>
    <w:rsid w:val="005662F8"/>
    <w:rsid w:val="0056637F"/>
    <w:rsid w:val="00566DE9"/>
    <w:rsid w:val="00567146"/>
    <w:rsid w:val="00570C5C"/>
    <w:rsid w:val="00570CA2"/>
    <w:rsid w:val="00571645"/>
    <w:rsid w:val="00571651"/>
    <w:rsid w:val="00572015"/>
    <w:rsid w:val="0057267E"/>
    <w:rsid w:val="0057289D"/>
    <w:rsid w:val="00572BAE"/>
    <w:rsid w:val="00572ED5"/>
    <w:rsid w:val="005733C6"/>
    <w:rsid w:val="0057346E"/>
    <w:rsid w:val="00573D3A"/>
    <w:rsid w:val="00574110"/>
    <w:rsid w:val="005749CC"/>
    <w:rsid w:val="00574A77"/>
    <w:rsid w:val="00575270"/>
    <w:rsid w:val="0057542B"/>
    <w:rsid w:val="00575A6F"/>
    <w:rsid w:val="005761F0"/>
    <w:rsid w:val="0057669E"/>
    <w:rsid w:val="005771A1"/>
    <w:rsid w:val="005771E0"/>
    <w:rsid w:val="00577312"/>
    <w:rsid w:val="00577369"/>
    <w:rsid w:val="00577A7C"/>
    <w:rsid w:val="0058008D"/>
    <w:rsid w:val="00580CB1"/>
    <w:rsid w:val="00580EF6"/>
    <w:rsid w:val="00581589"/>
    <w:rsid w:val="005818A5"/>
    <w:rsid w:val="00581C79"/>
    <w:rsid w:val="005821D5"/>
    <w:rsid w:val="005833CF"/>
    <w:rsid w:val="00583800"/>
    <w:rsid w:val="00583FD4"/>
    <w:rsid w:val="005845D0"/>
    <w:rsid w:val="00585D76"/>
    <w:rsid w:val="0058744B"/>
    <w:rsid w:val="005878AF"/>
    <w:rsid w:val="005879B5"/>
    <w:rsid w:val="005905E0"/>
    <w:rsid w:val="00590B10"/>
    <w:rsid w:val="005915B2"/>
    <w:rsid w:val="005916BB"/>
    <w:rsid w:val="005917B9"/>
    <w:rsid w:val="00591F58"/>
    <w:rsid w:val="005922EB"/>
    <w:rsid w:val="0059235F"/>
    <w:rsid w:val="00592AE9"/>
    <w:rsid w:val="00592EE9"/>
    <w:rsid w:val="005935F2"/>
    <w:rsid w:val="005940BA"/>
    <w:rsid w:val="00594EC2"/>
    <w:rsid w:val="00595218"/>
    <w:rsid w:val="00595219"/>
    <w:rsid w:val="00595FC1"/>
    <w:rsid w:val="005960C4"/>
    <w:rsid w:val="00596380"/>
    <w:rsid w:val="00596F0E"/>
    <w:rsid w:val="00597213"/>
    <w:rsid w:val="00597ED1"/>
    <w:rsid w:val="005A003C"/>
    <w:rsid w:val="005A0056"/>
    <w:rsid w:val="005A0992"/>
    <w:rsid w:val="005A0A9A"/>
    <w:rsid w:val="005A0CAE"/>
    <w:rsid w:val="005A1407"/>
    <w:rsid w:val="005A174D"/>
    <w:rsid w:val="005A1B31"/>
    <w:rsid w:val="005A298A"/>
    <w:rsid w:val="005A346D"/>
    <w:rsid w:val="005A3AA8"/>
    <w:rsid w:val="005A424C"/>
    <w:rsid w:val="005A4470"/>
    <w:rsid w:val="005A45BD"/>
    <w:rsid w:val="005A48DF"/>
    <w:rsid w:val="005A4EA5"/>
    <w:rsid w:val="005A4EFA"/>
    <w:rsid w:val="005A5DB9"/>
    <w:rsid w:val="005A6169"/>
    <w:rsid w:val="005A6755"/>
    <w:rsid w:val="005A76BC"/>
    <w:rsid w:val="005A7875"/>
    <w:rsid w:val="005A78DF"/>
    <w:rsid w:val="005A79F6"/>
    <w:rsid w:val="005A7D81"/>
    <w:rsid w:val="005B0855"/>
    <w:rsid w:val="005B0A1B"/>
    <w:rsid w:val="005B1349"/>
    <w:rsid w:val="005B1598"/>
    <w:rsid w:val="005B164C"/>
    <w:rsid w:val="005B16C2"/>
    <w:rsid w:val="005B1973"/>
    <w:rsid w:val="005B1A7A"/>
    <w:rsid w:val="005B20B4"/>
    <w:rsid w:val="005B23B0"/>
    <w:rsid w:val="005B259B"/>
    <w:rsid w:val="005B2FA1"/>
    <w:rsid w:val="005B3022"/>
    <w:rsid w:val="005B3462"/>
    <w:rsid w:val="005B3CB1"/>
    <w:rsid w:val="005B419C"/>
    <w:rsid w:val="005B45D0"/>
    <w:rsid w:val="005B48EC"/>
    <w:rsid w:val="005B4A10"/>
    <w:rsid w:val="005B4BB8"/>
    <w:rsid w:val="005B4BBE"/>
    <w:rsid w:val="005B524B"/>
    <w:rsid w:val="005B561C"/>
    <w:rsid w:val="005B5948"/>
    <w:rsid w:val="005B5AA6"/>
    <w:rsid w:val="005B5D6A"/>
    <w:rsid w:val="005B5F6F"/>
    <w:rsid w:val="005B6520"/>
    <w:rsid w:val="005B6D90"/>
    <w:rsid w:val="005B78BB"/>
    <w:rsid w:val="005B7CE0"/>
    <w:rsid w:val="005B7D17"/>
    <w:rsid w:val="005B7F1E"/>
    <w:rsid w:val="005B7FAA"/>
    <w:rsid w:val="005C0A26"/>
    <w:rsid w:val="005C0C39"/>
    <w:rsid w:val="005C0C55"/>
    <w:rsid w:val="005C0FBE"/>
    <w:rsid w:val="005C1040"/>
    <w:rsid w:val="005C179F"/>
    <w:rsid w:val="005C1AE0"/>
    <w:rsid w:val="005C2CBF"/>
    <w:rsid w:val="005C2F13"/>
    <w:rsid w:val="005C388F"/>
    <w:rsid w:val="005C3940"/>
    <w:rsid w:val="005C3DBD"/>
    <w:rsid w:val="005C427D"/>
    <w:rsid w:val="005C4AD5"/>
    <w:rsid w:val="005C5CF4"/>
    <w:rsid w:val="005C6357"/>
    <w:rsid w:val="005C6559"/>
    <w:rsid w:val="005C6979"/>
    <w:rsid w:val="005C7072"/>
    <w:rsid w:val="005C743E"/>
    <w:rsid w:val="005C78C3"/>
    <w:rsid w:val="005C7BF1"/>
    <w:rsid w:val="005C7FF0"/>
    <w:rsid w:val="005D00FB"/>
    <w:rsid w:val="005D0638"/>
    <w:rsid w:val="005D1566"/>
    <w:rsid w:val="005D16DE"/>
    <w:rsid w:val="005D1794"/>
    <w:rsid w:val="005D18D7"/>
    <w:rsid w:val="005D1E41"/>
    <w:rsid w:val="005D229C"/>
    <w:rsid w:val="005D25BD"/>
    <w:rsid w:val="005D2E48"/>
    <w:rsid w:val="005D375B"/>
    <w:rsid w:val="005D48AF"/>
    <w:rsid w:val="005D48FA"/>
    <w:rsid w:val="005D4C9E"/>
    <w:rsid w:val="005D528C"/>
    <w:rsid w:val="005D54A0"/>
    <w:rsid w:val="005D59E3"/>
    <w:rsid w:val="005D5D01"/>
    <w:rsid w:val="005D61D7"/>
    <w:rsid w:val="005D6DE1"/>
    <w:rsid w:val="005D75FA"/>
    <w:rsid w:val="005D7919"/>
    <w:rsid w:val="005E0DB8"/>
    <w:rsid w:val="005E103F"/>
    <w:rsid w:val="005E123E"/>
    <w:rsid w:val="005E12A7"/>
    <w:rsid w:val="005E2591"/>
    <w:rsid w:val="005E25B1"/>
    <w:rsid w:val="005E2940"/>
    <w:rsid w:val="005E2FDE"/>
    <w:rsid w:val="005E3766"/>
    <w:rsid w:val="005E45A8"/>
    <w:rsid w:val="005E4996"/>
    <w:rsid w:val="005E4ABC"/>
    <w:rsid w:val="005E4FD2"/>
    <w:rsid w:val="005E50F4"/>
    <w:rsid w:val="005E5298"/>
    <w:rsid w:val="005E5392"/>
    <w:rsid w:val="005E5CAD"/>
    <w:rsid w:val="005E60D6"/>
    <w:rsid w:val="005E66E4"/>
    <w:rsid w:val="005E76EA"/>
    <w:rsid w:val="005F0EA2"/>
    <w:rsid w:val="005F15D2"/>
    <w:rsid w:val="005F185C"/>
    <w:rsid w:val="005F2614"/>
    <w:rsid w:val="005F28F4"/>
    <w:rsid w:val="005F2921"/>
    <w:rsid w:val="005F42B6"/>
    <w:rsid w:val="005F44B1"/>
    <w:rsid w:val="005F4533"/>
    <w:rsid w:val="005F4564"/>
    <w:rsid w:val="005F4683"/>
    <w:rsid w:val="005F4FEC"/>
    <w:rsid w:val="005F583C"/>
    <w:rsid w:val="005F5CE3"/>
    <w:rsid w:val="005F6933"/>
    <w:rsid w:val="005F6A48"/>
    <w:rsid w:val="005F6E15"/>
    <w:rsid w:val="005F6F4D"/>
    <w:rsid w:val="005F7210"/>
    <w:rsid w:val="005F7EE7"/>
    <w:rsid w:val="00600D61"/>
    <w:rsid w:val="006018A6"/>
    <w:rsid w:val="00601A95"/>
    <w:rsid w:val="0060265A"/>
    <w:rsid w:val="0060282D"/>
    <w:rsid w:val="00602832"/>
    <w:rsid w:val="00602B27"/>
    <w:rsid w:val="006030B0"/>
    <w:rsid w:val="00603257"/>
    <w:rsid w:val="0060331B"/>
    <w:rsid w:val="00603A67"/>
    <w:rsid w:val="0060482A"/>
    <w:rsid w:val="00605C2D"/>
    <w:rsid w:val="00605C51"/>
    <w:rsid w:val="00605CAB"/>
    <w:rsid w:val="00606030"/>
    <w:rsid w:val="0060609A"/>
    <w:rsid w:val="006060D8"/>
    <w:rsid w:val="00606335"/>
    <w:rsid w:val="006063EA"/>
    <w:rsid w:val="0060646D"/>
    <w:rsid w:val="006067B4"/>
    <w:rsid w:val="00606A98"/>
    <w:rsid w:val="00606B6E"/>
    <w:rsid w:val="00606DBE"/>
    <w:rsid w:val="00606F6C"/>
    <w:rsid w:val="00606F98"/>
    <w:rsid w:val="00607055"/>
    <w:rsid w:val="006077D9"/>
    <w:rsid w:val="00607D73"/>
    <w:rsid w:val="006102F2"/>
    <w:rsid w:val="0061079B"/>
    <w:rsid w:val="00610B08"/>
    <w:rsid w:val="00610D9D"/>
    <w:rsid w:val="0061132E"/>
    <w:rsid w:val="00611620"/>
    <w:rsid w:val="00612312"/>
    <w:rsid w:val="006126EA"/>
    <w:rsid w:val="00612B21"/>
    <w:rsid w:val="00612E48"/>
    <w:rsid w:val="0061319C"/>
    <w:rsid w:val="0061457A"/>
    <w:rsid w:val="006146BC"/>
    <w:rsid w:val="0061524E"/>
    <w:rsid w:val="0061546E"/>
    <w:rsid w:val="00615622"/>
    <w:rsid w:val="0061568F"/>
    <w:rsid w:val="0061570E"/>
    <w:rsid w:val="00615B0F"/>
    <w:rsid w:val="00615F7B"/>
    <w:rsid w:val="0061607A"/>
    <w:rsid w:val="006163E4"/>
    <w:rsid w:val="0061660A"/>
    <w:rsid w:val="00616CF0"/>
    <w:rsid w:val="00616FF8"/>
    <w:rsid w:val="00617036"/>
    <w:rsid w:val="00617295"/>
    <w:rsid w:val="0061733F"/>
    <w:rsid w:val="00620734"/>
    <w:rsid w:val="006209CB"/>
    <w:rsid w:val="00620F6A"/>
    <w:rsid w:val="006213ED"/>
    <w:rsid w:val="0062156B"/>
    <w:rsid w:val="006219A9"/>
    <w:rsid w:val="006221CF"/>
    <w:rsid w:val="006221EF"/>
    <w:rsid w:val="0062244D"/>
    <w:rsid w:val="00622814"/>
    <w:rsid w:val="006229D0"/>
    <w:rsid w:val="00622A1C"/>
    <w:rsid w:val="00622B15"/>
    <w:rsid w:val="00622F02"/>
    <w:rsid w:val="00623140"/>
    <w:rsid w:val="006233D6"/>
    <w:rsid w:val="00623906"/>
    <w:rsid w:val="00623CF1"/>
    <w:rsid w:val="0062402D"/>
    <w:rsid w:val="006249D9"/>
    <w:rsid w:val="00624E8C"/>
    <w:rsid w:val="00624EF0"/>
    <w:rsid w:val="0062515D"/>
    <w:rsid w:val="0062562D"/>
    <w:rsid w:val="006259D4"/>
    <w:rsid w:val="006260F2"/>
    <w:rsid w:val="0062631F"/>
    <w:rsid w:val="0062678D"/>
    <w:rsid w:val="00626A41"/>
    <w:rsid w:val="00626F04"/>
    <w:rsid w:val="00627C2E"/>
    <w:rsid w:val="00630A5B"/>
    <w:rsid w:val="00631B29"/>
    <w:rsid w:val="00632F32"/>
    <w:rsid w:val="00633AA7"/>
    <w:rsid w:val="00633BBD"/>
    <w:rsid w:val="00633D41"/>
    <w:rsid w:val="00633FF3"/>
    <w:rsid w:val="0063445B"/>
    <w:rsid w:val="00634779"/>
    <w:rsid w:val="00635045"/>
    <w:rsid w:val="0063524E"/>
    <w:rsid w:val="006354CF"/>
    <w:rsid w:val="00636E04"/>
    <w:rsid w:val="0063707D"/>
    <w:rsid w:val="00637607"/>
    <w:rsid w:val="0063792F"/>
    <w:rsid w:val="00637FD1"/>
    <w:rsid w:val="0064020B"/>
    <w:rsid w:val="00641057"/>
    <w:rsid w:val="006414AC"/>
    <w:rsid w:val="00641986"/>
    <w:rsid w:val="00641C0A"/>
    <w:rsid w:val="006423ED"/>
    <w:rsid w:val="0064246E"/>
    <w:rsid w:val="006428AD"/>
    <w:rsid w:val="00643182"/>
    <w:rsid w:val="006431F3"/>
    <w:rsid w:val="0064337F"/>
    <w:rsid w:val="00643393"/>
    <w:rsid w:val="0064371A"/>
    <w:rsid w:val="00643A9B"/>
    <w:rsid w:val="006441C8"/>
    <w:rsid w:val="00644798"/>
    <w:rsid w:val="00644B7E"/>
    <w:rsid w:val="00645944"/>
    <w:rsid w:val="00646987"/>
    <w:rsid w:val="00646E2F"/>
    <w:rsid w:val="0064769E"/>
    <w:rsid w:val="00647767"/>
    <w:rsid w:val="00647FAB"/>
    <w:rsid w:val="00650110"/>
    <w:rsid w:val="00650996"/>
    <w:rsid w:val="00650C0A"/>
    <w:rsid w:val="00651062"/>
    <w:rsid w:val="00651AD9"/>
    <w:rsid w:val="00651EB1"/>
    <w:rsid w:val="00652C07"/>
    <w:rsid w:val="00652F58"/>
    <w:rsid w:val="0065315A"/>
    <w:rsid w:val="0065331E"/>
    <w:rsid w:val="00653704"/>
    <w:rsid w:val="0065395E"/>
    <w:rsid w:val="00653AE7"/>
    <w:rsid w:val="006541DC"/>
    <w:rsid w:val="006545CB"/>
    <w:rsid w:val="006546E4"/>
    <w:rsid w:val="00654B33"/>
    <w:rsid w:val="00654BF7"/>
    <w:rsid w:val="00655000"/>
    <w:rsid w:val="00655434"/>
    <w:rsid w:val="00655468"/>
    <w:rsid w:val="00655794"/>
    <w:rsid w:val="006559F2"/>
    <w:rsid w:val="00655A81"/>
    <w:rsid w:val="006576EF"/>
    <w:rsid w:val="00657B0C"/>
    <w:rsid w:val="00657D2A"/>
    <w:rsid w:val="00660DAD"/>
    <w:rsid w:val="00660E04"/>
    <w:rsid w:val="00660F83"/>
    <w:rsid w:val="006611AA"/>
    <w:rsid w:val="006612AC"/>
    <w:rsid w:val="00661739"/>
    <w:rsid w:val="0066223C"/>
    <w:rsid w:val="00662399"/>
    <w:rsid w:val="00662F7F"/>
    <w:rsid w:val="00663463"/>
    <w:rsid w:val="006634A6"/>
    <w:rsid w:val="006640C3"/>
    <w:rsid w:val="006642E2"/>
    <w:rsid w:val="006648F5"/>
    <w:rsid w:val="00664A16"/>
    <w:rsid w:val="006651F4"/>
    <w:rsid w:val="00665317"/>
    <w:rsid w:val="006655CB"/>
    <w:rsid w:val="006655DB"/>
    <w:rsid w:val="00665A32"/>
    <w:rsid w:val="00665B05"/>
    <w:rsid w:val="00666024"/>
    <w:rsid w:val="00666073"/>
    <w:rsid w:val="0066624F"/>
    <w:rsid w:val="00666481"/>
    <w:rsid w:val="00667879"/>
    <w:rsid w:val="00667D8E"/>
    <w:rsid w:val="00667D92"/>
    <w:rsid w:val="00670FC6"/>
    <w:rsid w:val="006713A1"/>
    <w:rsid w:val="0067146D"/>
    <w:rsid w:val="00671590"/>
    <w:rsid w:val="006715F8"/>
    <w:rsid w:val="006721F3"/>
    <w:rsid w:val="00672358"/>
    <w:rsid w:val="00672722"/>
    <w:rsid w:val="0067273C"/>
    <w:rsid w:val="00672825"/>
    <w:rsid w:val="006733F4"/>
    <w:rsid w:val="006736B5"/>
    <w:rsid w:val="00673AEF"/>
    <w:rsid w:val="00673D9C"/>
    <w:rsid w:val="0067447B"/>
    <w:rsid w:val="006744FF"/>
    <w:rsid w:val="006747C7"/>
    <w:rsid w:val="00674B43"/>
    <w:rsid w:val="0067511B"/>
    <w:rsid w:val="00675FD8"/>
    <w:rsid w:val="0067623D"/>
    <w:rsid w:val="0067649E"/>
    <w:rsid w:val="00676698"/>
    <w:rsid w:val="00676A21"/>
    <w:rsid w:val="00676CDF"/>
    <w:rsid w:val="00677A6C"/>
    <w:rsid w:val="0068009E"/>
    <w:rsid w:val="006803CB"/>
    <w:rsid w:val="006804F4"/>
    <w:rsid w:val="00681711"/>
    <w:rsid w:val="00681E78"/>
    <w:rsid w:val="006825C9"/>
    <w:rsid w:val="006832F6"/>
    <w:rsid w:val="00683748"/>
    <w:rsid w:val="00683AA3"/>
    <w:rsid w:val="0068426C"/>
    <w:rsid w:val="00684379"/>
    <w:rsid w:val="00684D22"/>
    <w:rsid w:val="00685546"/>
    <w:rsid w:val="00685769"/>
    <w:rsid w:val="00685B01"/>
    <w:rsid w:val="00685D61"/>
    <w:rsid w:val="0068649F"/>
    <w:rsid w:val="00686A2A"/>
    <w:rsid w:val="0069030C"/>
    <w:rsid w:val="00690A62"/>
    <w:rsid w:val="00691329"/>
    <w:rsid w:val="006913D5"/>
    <w:rsid w:val="00691C01"/>
    <w:rsid w:val="00691DEF"/>
    <w:rsid w:val="00692008"/>
    <w:rsid w:val="006920FD"/>
    <w:rsid w:val="00692124"/>
    <w:rsid w:val="00692D87"/>
    <w:rsid w:val="00692EEF"/>
    <w:rsid w:val="00693149"/>
    <w:rsid w:val="00693E4F"/>
    <w:rsid w:val="00694024"/>
    <w:rsid w:val="006940EB"/>
    <w:rsid w:val="00694137"/>
    <w:rsid w:val="00694326"/>
    <w:rsid w:val="006943FC"/>
    <w:rsid w:val="006944B1"/>
    <w:rsid w:val="00694517"/>
    <w:rsid w:val="00694738"/>
    <w:rsid w:val="006951A1"/>
    <w:rsid w:val="006962F8"/>
    <w:rsid w:val="00696304"/>
    <w:rsid w:val="00697223"/>
    <w:rsid w:val="00697604"/>
    <w:rsid w:val="00697B77"/>
    <w:rsid w:val="00697B7F"/>
    <w:rsid w:val="00697B8B"/>
    <w:rsid w:val="006A0847"/>
    <w:rsid w:val="006A0A8E"/>
    <w:rsid w:val="006A0C13"/>
    <w:rsid w:val="006A1036"/>
    <w:rsid w:val="006A1775"/>
    <w:rsid w:val="006A22D6"/>
    <w:rsid w:val="006A2839"/>
    <w:rsid w:val="006A2A24"/>
    <w:rsid w:val="006A36F7"/>
    <w:rsid w:val="006A4627"/>
    <w:rsid w:val="006A4A68"/>
    <w:rsid w:val="006A503F"/>
    <w:rsid w:val="006A538F"/>
    <w:rsid w:val="006A6897"/>
    <w:rsid w:val="006A693B"/>
    <w:rsid w:val="006A69B1"/>
    <w:rsid w:val="006A6B97"/>
    <w:rsid w:val="006A706D"/>
    <w:rsid w:val="006A73B5"/>
    <w:rsid w:val="006A757C"/>
    <w:rsid w:val="006B0157"/>
    <w:rsid w:val="006B0941"/>
    <w:rsid w:val="006B0EB3"/>
    <w:rsid w:val="006B15F3"/>
    <w:rsid w:val="006B180C"/>
    <w:rsid w:val="006B1D3C"/>
    <w:rsid w:val="006B20AE"/>
    <w:rsid w:val="006B225C"/>
    <w:rsid w:val="006B2A32"/>
    <w:rsid w:val="006B2D31"/>
    <w:rsid w:val="006B321F"/>
    <w:rsid w:val="006B3E9E"/>
    <w:rsid w:val="006B4101"/>
    <w:rsid w:val="006B4929"/>
    <w:rsid w:val="006B49E1"/>
    <w:rsid w:val="006B4EA3"/>
    <w:rsid w:val="006B4FCB"/>
    <w:rsid w:val="006B55D2"/>
    <w:rsid w:val="006B55D8"/>
    <w:rsid w:val="006B5DC6"/>
    <w:rsid w:val="006B5EEF"/>
    <w:rsid w:val="006B5F91"/>
    <w:rsid w:val="006B614F"/>
    <w:rsid w:val="006B6341"/>
    <w:rsid w:val="006B6BE5"/>
    <w:rsid w:val="006B6E9A"/>
    <w:rsid w:val="006B70B0"/>
    <w:rsid w:val="006B7618"/>
    <w:rsid w:val="006B796D"/>
    <w:rsid w:val="006C0D67"/>
    <w:rsid w:val="006C1149"/>
    <w:rsid w:val="006C12A2"/>
    <w:rsid w:val="006C1667"/>
    <w:rsid w:val="006C1D89"/>
    <w:rsid w:val="006C22E4"/>
    <w:rsid w:val="006C25E2"/>
    <w:rsid w:val="006C2627"/>
    <w:rsid w:val="006C2D03"/>
    <w:rsid w:val="006C39AB"/>
    <w:rsid w:val="006C3D25"/>
    <w:rsid w:val="006C47AF"/>
    <w:rsid w:val="006C49F1"/>
    <w:rsid w:val="006C5364"/>
    <w:rsid w:val="006C55D0"/>
    <w:rsid w:val="006C616B"/>
    <w:rsid w:val="006C657A"/>
    <w:rsid w:val="006C6657"/>
    <w:rsid w:val="006C66C8"/>
    <w:rsid w:val="006C688C"/>
    <w:rsid w:val="006C6960"/>
    <w:rsid w:val="006C6C22"/>
    <w:rsid w:val="006C6C24"/>
    <w:rsid w:val="006C71F8"/>
    <w:rsid w:val="006D0450"/>
    <w:rsid w:val="006D0483"/>
    <w:rsid w:val="006D07A3"/>
    <w:rsid w:val="006D07FA"/>
    <w:rsid w:val="006D0AAE"/>
    <w:rsid w:val="006D0AC0"/>
    <w:rsid w:val="006D0EDF"/>
    <w:rsid w:val="006D0F1F"/>
    <w:rsid w:val="006D18CB"/>
    <w:rsid w:val="006D1ADC"/>
    <w:rsid w:val="006D1C14"/>
    <w:rsid w:val="006D2256"/>
    <w:rsid w:val="006D2281"/>
    <w:rsid w:val="006D236D"/>
    <w:rsid w:val="006D23F8"/>
    <w:rsid w:val="006D2AEB"/>
    <w:rsid w:val="006D2BA0"/>
    <w:rsid w:val="006D360E"/>
    <w:rsid w:val="006D3AB6"/>
    <w:rsid w:val="006D3C5B"/>
    <w:rsid w:val="006D3D0B"/>
    <w:rsid w:val="006D3FE6"/>
    <w:rsid w:val="006D5A62"/>
    <w:rsid w:val="006D67D9"/>
    <w:rsid w:val="006D6B0C"/>
    <w:rsid w:val="006D7621"/>
    <w:rsid w:val="006D76C4"/>
    <w:rsid w:val="006D7CC5"/>
    <w:rsid w:val="006D7D31"/>
    <w:rsid w:val="006E04C5"/>
    <w:rsid w:val="006E0586"/>
    <w:rsid w:val="006E0686"/>
    <w:rsid w:val="006E06DD"/>
    <w:rsid w:val="006E06F6"/>
    <w:rsid w:val="006E09BB"/>
    <w:rsid w:val="006E124C"/>
    <w:rsid w:val="006E13B0"/>
    <w:rsid w:val="006E13D7"/>
    <w:rsid w:val="006E2F24"/>
    <w:rsid w:val="006E2FD3"/>
    <w:rsid w:val="006E314A"/>
    <w:rsid w:val="006E3225"/>
    <w:rsid w:val="006E3332"/>
    <w:rsid w:val="006E342F"/>
    <w:rsid w:val="006E36EE"/>
    <w:rsid w:val="006E38A5"/>
    <w:rsid w:val="006E3AC3"/>
    <w:rsid w:val="006E3B65"/>
    <w:rsid w:val="006E3C6B"/>
    <w:rsid w:val="006E3E41"/>
    <w:rsid w:val="006E3F12"/>
    <w:rsid w:val="006E3F84"/>
    <w:rsid w:val="006E41A2"/>
    <w:rsid w:val="006E43E9"/>
    <w:rsid w:val="006E5653"/>
    <w:rsid w:val="006E62CC"/>
    <w:rsid w:val="006E6A3C"/>
    <w:rsid w:val="006E735E"/>
    <w:rsid w:val="006E747C"/>
    <w:rsid w:val="006E7733"/>
    <w:rsid w:val="006E77E4"/>
    <w:rsid w:val="006E7935"/>
    <w:rsid w:val="006E7C0D"/>
    <w:rsid w:val="006F0551"/>
    <w:rsid w:val="006F0CC6"/>
    <w:rsid w:val="006F102D"/>
    <w:rsid w:val="006F1033"/>
    <w:rsid w:val="006F116C"/>
    <w:rsid w:val="006F1474"/>
    <w:rsid w:val="006F1BDD"/>
    <w:rsid w:val="006F250F"/>
    <w:rsid w:val="006F25E1"/>
    <w:rsid w:val="006F2614"/>
    <w:rsid w:val="006F2CDB"/>
    <w:rsid w:val="006F3135"/>
    <w:rsid w:val="006F36D8"/>
    <w:rsid w:val="006F39F6"/>
    <w:rsid w:val="006F3BDB"/>
    <w:rsid w:val="006F44A7"/>
    <w:rsid w:val="006F52A9"/>
    <w:rsid w:val="006F52E1"/>
    <w:rsid w:val="006F55E6"/>
    <w:rsid w:val="006F69FB"/>
    <w:rsid w:val="006F71E9"/>
    <w:rsid w:val="006F7215"/>
    <w:rsid w:val="006F723C"/>
    <w:rsid w:val="007009B4"/>
    <w:rsid w:val="00700E3A"/>
    <w:rsid w:val="00701F62"/>
    <w:rsid w:val="00702304"/>
    <w:rsid w:val="00702AA7"/>
    <w:rsid w:val="00702DE5"/>
    <w:rsid w:val="007032AC"/>
    <w:rsid w:val="0070363D"/>
    <w:rsid w:val="00703B70"/>
    <w:rsid w:val="0070423F"/>
    <w:rsid w:val="00704BCB"/>
    <w:rsid w:val="0070517C"/>
    <w:rsid w:val="007054C9"/>
    <w:rsid w:val="007057FA"/>
    <w:rsid w:val="00705988"/>
    <w:rsid w:val="007065B3"/>
    <w:rsid w:val="00706DEC"/>
    <w:rsid w:val="0070789D"/>
    <w:rsid w:val="00707F1A"/>
    <w:rsid w:val="0071019A"/>
    <w:rsid w:val="007104F5"/>
    <w:rsid w:val="00710545"/>
    <w:rsid w:val="00710909"/>
    <w:rsid w:val="00710D4B"/>
    <w:rsid w:val="0071156D"/>
    <w:rsid w:val="0071163E"/>
    <w:rsid w:val="007124E6"/>
    <w:rsid w:val="007129FD"/>
    <w:rsid w:val="00712EB4"/>
    <w:rsid w:val="0071340F"/>
    <w:rsid w:val="007145B3"/>
    <w:rsid w:val="00714EA1"/>
    <w:rsid w:val="0071560B"/>
    <w:rsid w:val="007157CB"/>
    <w:rsid w:val="007165A0"/>
    <w:rsid w:val="007178D3"/>
    <w:rsid w:val="0071799C"/>
    <w:rsid w:val="00717D5A"/>
    <w:rsid w:val="0072010F"/>
    <w:rsid w:val="00720AC3"/>
    <w:rsid w:val="007215F2"/>
    <w:rsid w:val="00721AF2"/>
    <w:rsid w:val="00721E31"/>
    <w:rsid w:val="00721F4B"/>
    <w:rsid w:val="00721F6B"/>
    <w:rsid w:val="007220EE"/>
    <w:rsid w:val="007230E5"/>
    <w:rsid w:val="007234AF"/>
    <w:rsid w:val="00723B8C"/>
    <w:rsid w:val="00723E84"/>
    <w:rsid w:val="007240E2"/>
    <w:rsid w:val="00725220"/>
    <w:rsid w:val="0072568B"/>
    <w:rsid w:val="00725FBD"/>
    <w:rsid w:val="00727E7C"/>
    <w:rsid w:val="00727F77"/>
    <w:rsid w:val="00727F80"/>
    <w:rsid w:val="00730CF3"/>
    <w:rsid w:val="00730E2F"/>
    <w:rsid w:val="00731058"/>
    <w:rsid w:val="0073126F"/>
    <w:rsid w:val="00731C44"/>
    <w:rsid w:val="007320B4"/>
    <w:rsid w:val="00732287"/>
    <w:rsid w:val="00732E61"/>
    <w:rsid w:val="00733E70"/>
    <w:rsid w:val="0073402F"/>
    <w:rsid w:val="007343CC"/>
    <w:rsid w:val="00734649"/>
    <w:rsid w:val="00734BCA"/>
    <w:rsid w:val="00734D19"/>
    <w:rsid w:val="0073515D"/>
    <w:rsid w:val="007354CA"/>
    <w:rsid w:val="007354F9"/>
    <w:rsid w:val="00735C50"/>
    <w:rsid w:val="00736636"/>
    <w:rsid w:val="00737A6E"/>
    <w:rsid w:val="007414A4"/>
    <w:rsid w:val="00741710"/>
    <w:rsid w:val="0074231F"/>
    <w:rsid w:val="007427D6"/>
    <w:rsid w:val="00742A2D"/>
    <w:rsid w:val="0074348A"/>
    <w:rsid w:val="007435A7"/>
    <w:rsid w:val="0074397F"/>
    <w:rsid w:val="00743DFF"/>
    <w:rsid w:val="0074450E"/>
    <w:rsid w:val="00744548"/>
    <w:rsid w:val="00744805"/>
    <w:rsid w:val="00744A29"/>
    <w:rsid w:val="00744DB3"/>
    <w:rsid w:val="0074517C"/>
    <w:rsid w:val="007457B5"/>
    <w:rsid w:val="007458C3"/>
    <w:rsid w:val="00745A5D"/>
    <w:rsid w:val="00745AC9"/>
    <w:rsid w:val="00745BB9"/>
    <w:rsid w:val="00746123"/>
    <w:rsid w:val="0074634A"/>
    <w:rsid w:val="0074667D"/>
    <w:rsid w:val="00746774"/>
    <w:rsid w:val="007469BC"/>
    <w:rsid w:val="00746A0C"/>
    <w:rsid w:val="00746BF4"/>
    <w:rsid w:val="00747134"/>
    <w:rsid w:val="007471C5"/>
    <w:rsid w:val="00747376"/>
    <w:rsid w:val="007474C1"/>
    <w:rsid w:val="00750828"/>
    <w:rsid w:val="007508A1"/>
    <w:rsid w:val="00750E42"/>
    <w:rsid w:val="00751832"/>
    <w:rsid w:val="00751E23"/>
    <w:rsid w:val="00751EFB"/>
    <w:rsid w:val="007537C9"/>
    <w:rsid w:val="00753CF8"/>
    <w:rsid w:val="00753D51"/>
    <w:rsid w:val="00754A6A"/>
    <w:rsid w:val="0075555C"/>
    <w:rsid w:val="0075558F"/>
    <w:rsid w:val="00755660"/>
    <w:rsid w:val="00755699"/>
    <w:rsid w:val="00755B04"/>
    <w:rsid w:val="00756353"/>
    <w:rsid w:val="0075683E"/>
    <w:rsid w:val="00756D22"/>
    <w:rsid w:val="00756D7B"/>
    <w:rsid w:val="00756DFB"/>
    <w:rsid w:val="00756E4F"/>
    <w:rsid w:val="0075711F"/>
    <w:rsid w:val="0075763B"/>
    <w:rsid w:val="00757718"/>
    <w:rsid w:val="00757C27"/>
    <w:rsid w:val="00760801"/>
    <w:rsid w:val="00762404"/>
    <w:rsid w:val="007624A6"/>
    <w:rsid w:val="00762544"/>
    <w:rsid w:val="00762A1C"/>
    <w:rsid w:val="00762A91"/>
    <w:rsid w:val="00762D63"/>
    <w:rsid w:val="00763177"/>
    <w:rsid w:val="00763209"/>
    <w:rsid w:val="00763216"/>
    <w:rsid w:val="007635B4"/>
    <w:rsid w:val="00763615"/>
    <w:rsid w:val="00763B2E"/>
    <w:rsid w:val="00763CCF"/>
    <w:rsid w:val="00764011"/>
    <w:rsid w:val="007642FB"/>
    <w:rsid w:val="00764B88"/>
    <w:rsid w:val="0076514A"/>
    <w:rsid w:val="007658D0"/>
    <w:rsid w:val="00765ABF"/>
    <w:rsid w:val="00765F0D"/>
    <w:rsid w:val="007660A7"/>
    <w:rsid w:val="00766BC3"/>
    <w:rsid w:val="00766DB9"/>
    <w:rsid w:val="00766DF3"/>
    <w:rsid w:val="007671D5"/>
    <w:rsid w:val="00767224"/>
    <w:rsid w:val="00767432"/>
    <w:rsid w:val="00767FE5"/>
    <w:rsid w:val="00770010"/>
    <w:rsid w:val="00770905"/>
    <w:rsid w:val="00770A45"/>
    <w:rsid w:val="00770D2B"/>
    <w:rsid w:val="00770F7C"/>
    <w:rsid w:val="007710D7"/>
    <w:rsid w:val="007712D3"/>
    <w:rsid w:val="00771E94"/>
    <w:rsid w:val="00772445"/>
    <w:rsid w:val="007724AD"/>
    <w:rsid w:val="00773173"/>
    <w:rsid w:val="00773428"/>
    <w:rsid w:val="007738DB"/>
    <w:rsid w:val="00774687"/>
    <w:rsid w:val="007747C1"/>
    <w:rsid w:val="007748FF"/>
    <w:rsid w:val="00774E46"/>
    <w:rsid w:val="0077512E"/>
    <w:rsid w:val="007753FF"/>
    <w:rsid w:val="00775433"/>
    <w:rsid w:val="007758AA"/>
    <w:rsid w:val="007760D2"/>
    <w:rsid w:val="0077639E"/>
    <w:rsid w:val="00776795"/>
    <w:rsid w:val="00777116"/>
    <w:rsid w:val="00777E11"/>
    <w:rsid w:val="00780DA2"/>
    <w:rsid w:val="00781114"/>
    <w:rsid w:val="00781125"/>
    <w:rsid w:val="007819D8"/>
    <w:rsid w:val="00781AFC"/>
    <w:rsid w:val="007822E7"/>
    <w:rsid w:val="00782839"/>
    <w:rsid w:val="0078299F"/>
    <w:rsid w:val="00783926"/>
    <w:rsid w:val="00783A1C"/>
    <w:rsid w:val="00783BC2"/>
    <w:rsid w:val="00783D19"/>
    <w:rsid w:val="00783D74"/>
    <w:rsid w:val="00783F7A"/>
    <w:rsid w:val="007843EC"/>
    <w:rsid w:val="007849A8"/>
    <w:rsid w:val="00785367"/>
    <w:rsid w:val="00785766"/>
    <w:rsid w:val="00785C0E"/>
    <w:rsid w:val="00786131"/>
    <w:rsid w:val="0078618D"/>
    <w:rsid w:val="007863EC"/>
    <w:rsid w:val="00786584"/>
    <w:rsid w:val="007867B3"/>
    <w:rsid w:val="00786B1D"/>
    <w:rsid w:val="00786C02"/>
    <w:rsid w:val="00787160"/>
    <w:rsid w:val="0078716A"/>
    <w:rsid w:val="007871EB"/>
    <w:rsid w:val="00787B28"/>
    <w:rsid w:val="007906D3"/>
    <w:rsid w:val="007910D2"/>
    <w:rsid w:val="007913AC"/>
    <w:rsid w:val="0079154A"/>
    <w:rsid w:val="007920D0"/>
    <w:rsid w:val="007927D9"/>
    <w:rsid w:val="00792F3F"/>
    <w:rsid w:val="0079326F"/>
    <w:rsid w:val="00793418"/>
    <w:rsid w:val="0079464D"/>
    <w:rsid w:val="00795523"/>
    <w:rsid w:val="0079583C"/>
    <w:rsid w:val="00796E09"/>
    <w:rsid w:val="007973EA"/>
    <w:rsid w:val="007974D5"/>
    <w:rsid w:val="00797511"/>
    <w:rsid w:val="0079791E"/>
    <w:rsid w:val="007A01C6"/>
    <w:rsid w:val="007A04F5"/>
    <w:rsid w:val="007A1269"/>
    <w:rsid w:val="007A1395"/>
    <w:rsid w:val="007A149E"/>
    <w:rsid w:val="007A1C9E"/>
    <w:rsid w:val="007A1DDD"/>
    <w:rsid w:val="007A1E7C"/>
    <w:rsid w:val="007A3A06"/>
    <w:rsid w:val="007A46C2"/>
    <w:rsid w:val="007A58D0"/>
    <w:rsid w:val="007A61AE"/>
    <w:rsid w:val="007A671D"/>
    <w:rsid w:val="007A6DA0"/>
    <w:rsid w:val="007A71AC"/>
    <w:rsid w:val="007B0E06"/>
    <w:rsid w:val="007B10C3"/>
    <w:rsid w:val="007B135B"/>
    <w:rsid w:val="007B1CEF"/>
    <w:rsid w:val="007B208D"/>
    <w:rsid w:val="007B225D"/>
    <w:rsid w:val="007B25D5"/>
    <w:rsid w:val="007B26A7"/>
    <w:rsid w:val="007B2A72"/>
    <w:rsid w:val="007B2D21"/>
    <w:rsid w:val="007B318D"/>
    <w:rsid w:val="007B356F"/>
    <w:rsid w:val="007B35AA"/>
    <w:rsid w:val="007B3840"/>
    <w:rsid w:val="007B3B0D"/>
    <w:rsid w:val="007B3E7C"/>
    <w:rsid w:val="007B4257"/>
    <w:rsid w:val="007B4C94"/>
    <w:rsid w:val="007B4DF1"/>
    <w:rsid w:val="007B4FFB"/>
    <w:rsid w:val="007B52C7"/>
    <w:rsid w:val="007B56C9"/>
    <w:rsid w:val="007B60F8"/>
    <w:rsid w:val="007B63AD"/>
    <w:rsid w:val="007B6941"/>
    <w:rsid w:val="007B6F80"/>
    <w:rsid w:val="007B7CDD"/>
    <w:rsid w:val="007C05EB"/>
    <w:rsid w:val="007C0820"/>
    <w:rsid w:val="007C0BD9"/>
    <w:rsid w:val="007C0F35"/>
    <w:rsid w:val="007C1B93"/>
    <w:rsid w:val="007C1DA3"/>
    <w:rsid w:val="007C2273"/>
    <w:rsid w:val="007C23E3"/>
    <w:rsid w:val="007C25F8"/>
    <w:rsid w:val="007C2680"/>
    <w:rsid w:val="007C27F2"/>
    <w:rsid w:val="007C2873"/>
    <w:rsid w:val="007C3112"/>
    <w:rsid w:val="007C4A2B"/>
    <w:rsid w:val="007C540B"/>
    <w:rsid w:val="007C60D1"/>
    <w:rsid w:val="007C72D5"/>
    <w:rsid w:val="007C73A2"/>
    <w:rsid w:val="007D0079"/>
    <w:rsid w:val="007D00F1"/>
    <w:rsid w:val="007D014B"/>
    <w:rsid w:val="007D0666"/>
    <w:rsid w:val="007D0917"/>
    <w:rsid w:val="007D0BE5"/>
    <w:rsid w:val="007D1581"/>
    <w:rsid w:val="007D171F"/>
    <w:rsid w:val="007D1957"/>
    <w:rsid w:val="007D19C6"/>
    <w:rsid w:val="007D22C2"/>
    <w:rsid w:val="007D23F3"/>
    <w:rsid w:val="007D25F4"/>
    <w:rsid w:val="007D2894"/>
    <w:rsid w:val="007D2A38"/>
    <w:rsid w:val="007D3533"/>
    <w:rsid w:val="007D3710"/>
    <w:rsid w:val="007D3715"/>
    <w:rsid w:val="007D3791"/>
    <w:rsid w:val="007D37BD"/>
    <w:rsid w:val="007D3E4F"/>
    <w:rsid w:val="007D43C8"/>
    <w:rsid w:val="007D45C5"/>
    <w:rsid w:val="007D45E9"/>
    <w:rsid w:val="007D4840"/>
    <w:rsid w:val="007D5B46"/>
    <w:rsid w:val="007D5B67"/>
    <w:rsid w:val="007D5CA9"/>
    <w:rsid w:val="007D5F88"/>
    <w:rsid w:val="007D7028"/>
    <w:rsid w:val="007E070A"/>
    <w:rsid w:val="007E0783"/>
    <w:rsid w:val="007E0A1B"/>
    <w:rsid w:val="007E0A2E"/>
    <w:rsid w:val="007E0A8C"/>
    <w:rsid w:val="007E1262"/>
    <w:rsid w:val="007E1898"/>
    <w:rsid w:val="007E1F24"/>
    <w:rsid w:val="007E21B0"/>
    <w:rsid w:val="007E269F"/>
    <w:rsid w:val="007E2F31"/>
    <w:rsid w:val="007E316F"/>
    <w:rsid w:val="007E3DFC"/>
    <w:rsid w:val="007E424C"/>
    <w:rsid w:val="007E4794"/>
    <w:rsid w:val="007E4E62"/>
    <w:rsid w:val="007E5176"/>
    <w:rsid w:val="007E5946"/>
    <w:rsid w:val="007E5F91"/>
    <w:rsid w:val="007E6D4A"/>
    <w:rsid w:val="007E77BC"/>
    <w:rsid w:val="007E7AA9"/>
    <w:rsid w:val="007E7FD6"/>
    <w:rsid w:val="007F0A14"/>
    <w:rsid w:val="007F0B32"/>
    <w:rsid w:val="007F1781"/>
    <w:rsid w:val="007F1DD4"/>
    <w:rsid w:val="007F2ABF"/>
    <w:rsid w:val="007F2BB2"/>
    <w:rsid w:val="007F306B"/>
    <w:rsid w:val="007F36D2"/>
    <w:rsid w:val="007F3C16"/>
    <w:rsid w:val="007F41AB"/>
    <w:rsid w:val="007F46BB"/>
    <w:rsid w:val="007F499B"/>
    <w:rsid w:val="007F4DC2"/>
    <w:rsid w:val="007F5669"/>
    <w:rsid w:val="007F56BE"/>
    <w:rsid w:val="007F66BC"/>
    <w:rsid w:val="007F785F"/>
    <w:rsid w:val="007F7870"/>
    <w:rsid w:val="007F7971"/>
    <w:rsid w:val="007F7A8D"/>
    <w:rsid w:val="007F7BA8"/>
    <w:rsid w:val="0080004A"/>
    <w:rsid w:val="0080004E"/>
    <w:rsid w:val="008002AB"/>
    <w:rsid w:val="0080046D"/>
    <w:rsid w:val="00800D87"/>
    <w:rsid w:val="00801463"/>
    <w:rsid w:val="00801697"/>
    <w:rsid w:val="008016E6"/>
    <w:rsid w:val="00801C54"/>
    <w:rsid w:val="00801E64"/>
    <w:rsid w:val="008020C8"/>
    <w:rsid w:val="008021B6"/>
    <w:rsid w:val="00802857"/>
    <w:rsid w:val="00802C8B"/>
    <w:rsid w:val="0080348D"/>
    <w:rsid w:val="00804C4E"/>
    <w:rsid w:val="00804F63"/>
    <w:rsid w:val="00804F6A"/>
    <w:rsid w:val="00805778"/>
    <w:rsid w:val="00805C9E"/>
    <w:rsid w:val="00807299"/>
    <w:rsid w:val="008076FC"/>
    <w:rsid w:val="00807727"/>
    <w:rsid w:val="00807909"/>
    <w:rsid w:val="00807CAD"/>
    <w:rsid w:val="00810802"/>
    <w:rsid w:val="008110C6"/>
    <w:rsid w:val="00811467"/>
    <w:rsid w:val="008114E8"/>
    <w:rsid w:val="0081181A"/>
    <w:rsid w:val="0081184E"/>
    <w:rsid w:val="008118C2"/>
    <w:rsid w:val="00811E1B"/>
    <w:rsid w:val="0081233C"/>
    <w:rsid w:val="00812DF3"/>
    <w:rsid w:val="0081304C"/>
    <w:rsid w:val="00813053"/>
    <w:rsid w:val="00813266"/>
    <w:rsid w:val="008133B0"/>
    <w:rsid w:val="0081370D"/>
    <w:rsid w:val="00813B40"/>
    <w:rsid w:val="00813B43"/>
    <w:rsid w:val="00814498"/>
    <w:rsid w:val="00814598"/>
    <w:rsid w:val="00814E0C"/>
    <w:rsid w:val="00815442"/>
    <w:rsid w:val="00815979"/>
    <w:rsid w:val="008166F9"/>
    <w:rsid w:val="008169D8"/>
    <w:rsid w:val="00816DB4"/>
    <w:rsid w:val="00816EDC"/>
    <w:rsid w:val="0081725A"/>
    <w:rsid w:val="00817B31"/>
    <w:rsid w:val="00817C55"/>
    <w:rsid w:val="00817D03"/>
    <w:rsid w:val="00817EBB"/>
    <w:rsid w:val="00820088"/>
    <w:rsid w:val="008209FF"/>
    <w:rsid w:val="00821399"/>
    <w:rsid w:val="00821EEB"/>
    <w:rsid w:val="00822089"/>
    <w:rsid w:val="00822311"/>
    <w:rsid w:val="0082233B"/>
    <w:rsid w:val="00822504"/>
    <w:rsid w:val="00822655"/>
    <w:rsid w:val="00822713"/>
    <w:rsid w:val="0082287E"/>
    <w:rsid w:val="0082305D"/>
    <w:rsid w:val="00823F9A"/>
    <w:rsid w:val="008247C3"/>
    <w:rsid w:val="008249FE"/>
    <w:rsid w:val="00824C5D"/>
    <w:rsid w:val="00824CEC"/>
    <w:rsid w:val="00824DAB"/>
    <w:rsid w:val="00824DB0"/>
    <w:rsid w:val="00825190"/>
    <w:rsid w:val="008257C1"/>
    <w:rsid w:val="00825B25"/>
    <w:rsid w:val="00825BC5"/>
    <w:rsid w:val="00826159"/>
    <w:rsid w:val="00826413"/>
    <w:rsid w:val="0082684A"/>
    <w:rsid w:val="0082697E"/>
    <w:rsid w:val="00827586"/>
    <w:rsid w:val="00827B36"/>
    <w:rsid w:val="00827B78"/>
    <w:rsid w:val="00830026"/>
    <w:rsid w:val="008300D6"/>
    <w:rsid w:val="008303E9"/>
    <w:rsid w:val="0083080D"/>
    <w:rsid w:val="008309DB"/>
    <w:rsid w:val="00830E06"/>
    <w:rsid w:val="00830F3C"/>
    <w:rsid w:val="00831501"/>
    <w:rsid w:val="0083161C"/>
    <w:rsid w:val="00831896"/>
    <w:rsid w:val="00831C94"/>
    <w:rsid w:val="00831E19"/>
    <w:rsid w:val="00832788"/>
    <w:rsid w:val="00832918"/>
    <w:rsid w:val="00832CE7"/>
    <w:rsid w:val="00832E80"/>
    <w:rsid w:val="0083329C"/>
    <w:rsid w:val="00833D89"/>
    <w:rsid w:val="00834EF1"/>
    <w:rsid w:val="00834F3D"/>
    <w:rsid w:val="00835037"/>
    <w:rsid w:val="00836247"/>
    <w:rsid w:val="008368E8"/>
    <w:rsid w:val="00837164"/>
    <w:rsid w:val="00837285"/>
    <w:rsid w:val="0083755A"/>
    <w:rsid w:val="00837A8F"/>
    <w:rsid w:val="00837BC8"/>
    <w:rsid w:val="00840325"/>
    <w:rsid w:val="00840B5F"/>
    <w:rsid w:val="00842201"/>
    <w:rsid w:val="00842C6C"/>
    <w:rsid w:val="0084440D"/>
    <w:rsid w:val="00844C0A"/>
    <w:rsid w:val="00845330"/>
    <w:rsid w:val="00845537"/>
    <w:rsid w:val="00845755"/>
    <w:rsid w:val="00845968"/>
    <w:rsid w:val="00845A0D"/>
    <w:rsid w:val="00845F35"/>
    <w:rsid w:val="0084659A"/>
    <w:rsid w:val="00846987"/>
    <w:rsid w:val="008469BC"/>
    <w:rsid w:val="00846DD2"/>
    <w:rsid w:val="00846E16"/>
    <w:rsid w:val="008473AC"/>
    <w:rsid w:val="0084740C"/>
    <w:rsid w:val="00847C99"/>
    <w:rsid w:val="00847F19"/>
    <w:rsid w:val="0085002E"/>
    <w:rsid w:val="00850034"/>
    <w:rsid w:val="00850F0D"/>
    <w:rsid w:val="0085192A"/>
    <w:rsid w:val="00851EA0"/>
    <w:rsid w:val="008520AF"/>
    <w:rsid w:val="00852309"/>
    <w:rsid w:val="008526B8"/>
    <w:rsid w:val="00852BD3"/>
    <w:rsid w:val="00853091"/>
    <w:rsid w:val="0085328C"/>
    <w:rsid w:val="00853358"/>
    <w:rsid w:val="00853848"/>
    <w:rsid w:val="00853ED0"/>
    <w:rsid w:val="00853FBB"/>
    <w:rsid w:val="00854279"/>
    <w:rsid w:val="00854966"/>
    <w:rsid w:val="00854F0A"/>
    <w:rsid w:val="00855180"/>
    <w:rsid w:val="008555FA"/>
    <w:rsid w:val="00855B9C"/>
    <w:rsid w:val="00856BDF"/>
    <w:rsid w:val="00857068"/>
    <w:rsid w:val="008579B3"/>
    <w:rsid w:val="00857BBF"/>
    <w:rsid w:val="00857FF9"/>
    <w:rsid w:val="008601C9"/>
    <w:rsid w:val="00860755"/>
    <w:rsid w:val="008612CE"/>
    <w:rsid w:val="00861507"/>
    <w:rsid w:val="00861E64"/>
    <w:rsid w:val="00862447"/>
    <w:rsid w:val="008635C7"/>
    <w:rsid w:val="008642B5"/>
    <w:rsid w:val="008646CC"/>
    <w:rsid w:val="00865DD5"/>
    <w:rsid w:val="008670D5"/>
    <w:rsid w:val="008676AB"/>
    <w:rsid w:val="00867815"/>
    <w:rsid w:val="00867974"/>
    <w:rsid w:val="00870711"/>
    <w:rsid w:val="008707A3"/>
    <w:rsid w:val="0087090A"/>
    <w:rsid w:val="00870AFE"/>
    <w:rsid w:val="0087108A"/>
    <w:rsid w:val="00871715"/>
    <w:rsid w:val="00872462"/>
    <w:rsid w:val="00872863"/>
    <w:rsid w:val="00872D3E"/>
    <w:rsid w:val="00872E0F"/>
    <w:rsid w:val="008731AB"/>
    <w:rsid w:val="00873220"/>
    <w:rsid w:val="008737CC"/>
    <w:rsid w:val="00873CF1"/>
    <w:rsid w:val="00874072"/>
    <w:rsid w:val="00874D18"/>
    <w:rsid w:val="00874F44"/>
    <w:rsid w:val="00875259"/>
    <w:rsid w:val="008753C0"/>
    <w:rsid w:val="008754E4"/>
    <w:rsid w:val="0087556A"/>
    <w:rsid w:val="00876033"/>
    <w:rsid w:val="0087612B"/>
    <w:rsid w:val="00877680"/>
    <w:rsid w:val="00877693"/>
    <w:rsid w:val="00877809"/>
    <w:rsid w:val="00877A78"/>
    <w:rsid w:val="0088013B"/>
    <w:rsid w:val="00880910"/>
    <w:rsid w:val="00881C67"/>
    <w:rsid w:val="00881D3B"/>
    <w:rsid w:val="00882C3D"/>
    <w:rsid w:val="00883689"/>
    <w:rsid w:val="008836B8"/>
    <w:rsid w:val="0088373D"/>
    <w:rsid w:val="0088382B"/>
    <w:rsid w:val="008838C9"/>
    <w:rsid w:val="008839AE"/>
    <w:rsid w:val="00884159"/>
    <w:rsid w:val="0088525B"/>
    <w:rsid w:val="008852CA"/>
    <w:rsid w:val="008854BC"/>
    <w:rsid w:val="008855CD"/>
    <w:rsid w:val="00885F08"/>
    <w:rsid w:val="00886268"/>
    <w:rsid w:val="00887170"/>
    <w:rsid w:val="0088718C"/>
    <w:rsid w:val="00887A45"/>
    <w:rsid w:val="008903A0"/>
    <w:rsid w:val="00890E5A"/>
    <w:rsid w:val="008924D4"/>
    <w:rsid w:val="0089286D"/>
    <w:rsid w:val="00892B24"/>
    <w:rsid w:val="00892B2C"/>
    <w:rsid w:val="008938F7"/>
    <w:rsid w:val="008953D5"/>
    <w:rsid w:val="008956DD"/>
    <w:rsid w:val="00895FA1"/>
    <w:rsid w:val="008968EE"/>
    <w:rsid w:val="00896CCB"/>
    <w:rsid w:val="008972C9"/>
    <w:rsid w:val="00897A5C"/>
    <w:rsid w:val="008A0092"/>
    <w:rsid w:val="008A0256"/>
    <w:rsid w:val="008A109C"/>
    <w:rsid w:val="008A1177"/>
    <w:rsid w:val="008A191F"/>
    <w:rsid w:val="008A1A71"/>
    <w:rsid w:val="008A1D78"/>
    <w:rsid w:val="008A2B07"/>
    <w:rsid w:val="008A37CB"/>
    <w:rsid w:val="008A382D"/>
    <w:rsid w:val="008A3F48"/>
    <w:rsid w:val="008A4985"/>
    <w:rsid w:val="008A54D7"/>
    <w:rsid w:val="008A7DC5"/>
    <w:rsid w:val="008B01F3"/>
    <w:rsid w:val="008B01FA"/>
    <w:rsid w:val="008B0B96"/>
    <w:rsid w:val="008B0BA3"/>
    <w:rsid w:val="008B20F7"/>
    <w:rsid w:val="008B21CC"/>
    <w:rsid w:val="008B25C7"/>
    <w:rsid w:val="008B2852"/>
    <w:rsid w:val="008B2F1E"/>
    <w:rsid w:val="008B3353"/>
    <w:rsid w:val="008B3408"/>
    <w:rsid w:val="008B35A5"/>
    <w:rsid w:val="008B3AC5"/>
    <w:rsid w:val="008B3EA8"/>
    <w:rsid w:val="008B3EB2"/>
    <w:rsid w:val="008B416E"/>
    <w:rsid w:val="008B4375"/>
    <w:rsid w:val="008B48BE"/>
    <w:rsid w:val="008B4AA9"/>
    <w:rsid w:val="008B4AF2"/>
    <w:rsid w:val="008B5F5C"/>
    <w:rsid w:val="008B5F8B"/>
    <w:rsid w:val="008B69E2"/>
    <w:rsid w:val="008B760A"/>
    <w:rsid w:val="008B7CC2"/>
    <w:rsid w:val="008C0A69"/>
    <w:rsid w:val="008C1EC3"/>
    <w:rsid w:val="008C218B"/>
    <w:rsid w:val="008C222D"/>
    <w:rsid w:val="008C264C"/>
    <w:rsid w:val="008C2982"/>
    <w:rsid w:val="008C35E4"/>
    <w:rsid w:val="008C3AEE"/>
    <w:rsid w:val="008C3D44"/>
    <w:rsid w:val="008C4178"/>
    <w:rsid w:val="008C4AB9"/>
    <w:rsid w:val="008C5215"/>
    <w:rsid w:val="008C526D"/>
    <w:rsid w:val="008C5F9C"/>
    <w:rsid w:val="008C6092"/>
    <w:rsid w:val="008C6466"/>
    <w:rsid w:val="008C6928"/>
    <w:rsid w:val="008C6D0A"/>
    <w:rsid w:val="008C6D54"/>
    <w:rsid w:val="008C723A"/>
    <w:rsid w:val="008C7249"/>
    <w:rsid w:val="008C7867"/>
    <w:rsid w:val="008D0400"/>
    <w:rsid w:val="008D04DD"/>
    <w:rsid w:val="008D0979"/>
    <w:rsid w:val="008D0E11"/>
    <w:rsid w:val="008D116E"/>
    <w:rsid w:val="008D1C67"/>
    <w:rsid w:val="008D1D90"/>
    <w:rsid w:val="008D2383"/>
    <w:rsid w:val="008D25E3"/>
    <w:rsid w:val="008D2D6B"/>
    <w:rsid w:val="008D39A6"/>
    <w:rsid w:val="008D4296"/>
    <w:rsid w:val="008D4450"/>
    <w:rsid w:val="008D462D"/>
    <w:rsid w:val="008D466A"/>
    <w:rsid w:val="008D4684"/>
    <w:rsid w:val="008D4902"/>
    <w:rsid w:val="008D5206"/>
    <w:rsid w:val="008D55C5"/>
    <w:rsid w:val="008D5AA0"/>
    <w:rsid w:val="008D5CBF"/>
    <w:rsid w:val="008D6112"/>
    <w:rsid w:val="008D633A"/>
    <w:rsid w:val="008D69EC"/>
    <w:rsid w:val="008D7B0F"/>
    <w:rsid w:val="008D7E8D"/>
    <w:rsid w:val="008E008F"/>
    <w:rsid w:val="008E0775"/>
    <w:rsid w:val="008E0C44"/>
    <w:rsid w:val="008E0E40"/>
    <w:rsid w:val="008E1433"/>
    <w:rsid w:val="008E1938"/>
    <w:rsid w:val="008E1A7E"/>
    <w:rsid w:val="008E1C30"/>
    <w:rsid w:val="008E2300"/>
    <w:rsid w:val="008E29AC"/>
    <w:rsid w:val="008E3623"/>
    <w:rsid w:val="008E369A"/>
    <w:rsid w:val="008E4CE5"/>
    <w:rsid w:val="008E4CF6"/>
    <w:rsid w:val="008E4DAB"/>
    <w:rsid w:val="008E4EFF"/>
    <w:rsid w:val="008E5315"/>
    <w:rsid w:val="008E580A"/>
    <w:rsid w:val="008E5AA0"/>
    <w:rsid w:val="008E5CC3"/>
    <w:rsid w:val="008E6094"/>
    <w:rsid w:val="008E60DA"/>
    <w:rsid w:val="008E6DAE"/>
    <w:rsid w:val="008E764B"/>
    <w:rsid w:val="008E76E3"/>
    <w:rsid w:val="008F04B6"/>
    <w:rsid w:val="008F25B3"/>
    <w:rsid w:val="008F4026"/>
    <w:rsid w:val="008F4355"/>
    <w:rsid w:val="008F4474"/>
    <w:rsid w:val="008F5053"/>
    <w:rsid w:val="008F5556"/>
    <w:rsid w:val="008F596B"/>
    <w:rsid w:val="008F6473"/>
    <w:rsid w:val="008F6788"/>
    <w:rsid w:val="008F67F9"/>
    <w:rsid w:val="008F6CBF"/>
    <w:rsid w:val="008F7229"/>
    <w:rsid w:val="008F766A"/>
    <w:rsid w:val="009005E1"/>
    <w:rsid w:val="00900A82"/>
    <w:rsid w:val="00900ECF"/>
    <w:rsid w:val="0090125D"/>
    <w:rsid w:val="009015BB"/>
    <w:rsid w:val="009016FE"/>
    <w:rsid w:val="00901933"/>
    <w:rsid w:val="00901FEE"/>
    <w:rsid w:val="009022CE"/>
    <w:rsid w:val="00902875"/>
    <w:rsid w:val="00902AF3"/>
    <w:rsid w:val="00903213"/>
    <w:rsid w:val="0090367A"/>
    <w:rsid w:val="0090490E"/>
    <w:rsid w:val="00905629"/>
    <w:rsid w:val="009058C6"/>
    <w:rsid w:val="00905C7C"/>
    <w:rsid w:val="00906058"/>
    <w:rsid w:val="00906620"/>
    <w:rsid w:val="00906BD0"/>
    <w:rsid w:val="0090724C"/>
    <w:rsid w:val="00907265"/>
    <w:rsid w:val="009073BF"/>
    <w:rsid w:val="0090763E"/>
    <w:rsid w:val="00907C1D"/>
    <w:rsid w:val="00907E10"/>
    <w:rsid w:val="00910031"/>
    <w:rsid w:val="00910DA1"/>
    <w:rsid w:val="00911284"/>
    <w:rsid w:val="0091134A"/>
    <w:rsid w:val="00911B75"/>
    <w:rsid w:val="00911D34"/>
    <w:rsid w:val="00912326"/>
    <w:rsid w:val="009127AD"/>
    <w:rsid w:val="009128D9"/>
    <w:rsid w:val="00912AE2"/>
    <w:rsid w:val="00913F39"/>
    <w:rsid w:val="0091442C"/>
    <w:rsid w:val="0091468F"/>
    <w:rsid w:val="00914F91"/>
    <w:rsid w:val="00915217"/>
    <w:rsid w:val="00915761"/>
    <w:rsid w:val="00915778"/>
    <w:rsid w:val="00915F9B"/>
    <w:rsid w:val="00915FE0"/>
    <w:rsid w:val="0091634A"/>
    <w:rsid w:val="00916778"/>
    <w:rsid w:val="0091698D"/>
    <w:rsid w:val="00916FEF"/>
    <w:rsid w:val="009173B1"/>
    <w:rsid w:val="00917881"/>
    <w:rsid w:val="00917C4F"/>
    <w:rsid w:val="00917CE6"/>
    <w:rsid w:val="00917F68"/>
    <w:rsid w:val="0092018E"/>
    <w:rsid w:val="009201A8"/>
    <w:rsid w:val="00920A03"/>
    <w:rsid w:val="00921050"/>
    <w:rsid w:val="0092154F"/>
    <w:rsid w:val="0092167E"/>
    <w:rsid w:val="009220F4"/>
    <w:rsid w:val="00922793"/>
    <w:rsid w:val="00922BC4"/>
    <w:rsid w:val="00923B8F"/>
    <w:rsid w:val="00923CB2"/>
    <w:rsid w:val="009256BE"/>
    <w:rsid w:val="0092611E"/>
    <w:rsid w:val="00926406"/>
    <w:rsid w:val="0092759C"/>
    <w:rsid w:val="00927AD0"/>
    <w:rsid w:val="00930427"/>
    <w:rsid w:val="009305BD"/>
    <w:rsid w:val="0093093B"/>
    <w:rsid w:val="00930C14"/>
    <w:rsid w:val="009312A4"/>
    <w:rsid w:val="0093176F"/>
    <w:rsid w:val="00931E07"/>
    <w:rsid w:val="00931FD9"/>
    <w:rsid w:val="0093229A"/>
    <w:rsid w:val="0093242A"/>
    <w:rsid w:val="00932533"/>
    <w:rsid w:val="00932570"/>
    <w:rsid w:val="009328B6"/>
    <w:rsid w:val="00932971"/>
    <w:rsid w:val="009329CA"/>
    <w:rsid w:val="00932D8A"/>
    <w:rsid w:val="0093308D"/>
    <w:rsid w:val="0093380C"/>
    <w:rsid w:val="0093401F"/>
    <w:rsid w:val="009341D2"/>
    <w:rsid w:val="00934634"/>
    <w:rsid w:val="0093471C"/>
    <w:rsid w:val="00934731"/>
    <w:rsid w:val="00934A33"/>
    <w:rsid w:val="00934CC4"/>
    <w:rsid w:val="00935344"/>
    <w:rsid w:val="00935638"/>
    <w:rsid w:val="00935F3B"/>
    <w:rsid w:val="0093664B"/>
    <w:rsid w:val="00936910"/>
    <w:rsid w:val="00936B97"/>
    <w:rsid w:val="00937A26"/>
    <w:rsid w:val="00937CD7"/>
    <w:rsid w:val="00937D01"/>
    <w:rsid w:val="00937D6C"/>
    <w:rsid w:val="009401DD"/>
    <w:rsid w:val="0094078C"/>
    <w:rsid w:val="00941143"/>
    <w:rsid w:val="0094148B"/>
    <w:rsid w:val="00942161"/>
    <w:rsid w:val="0094299E"/>
    <w:rsid w:val="00942B2D"/>
    <w:rsid w:val="00942B65"/>
    <w:rsid w:val="00942CA1"/>
    <w:rsid w:val="0094307D"/>
    <w:rsid w:val="00944062"/>
    <w:rsid w:val="009441AA"/>
    <w:rsid w:val="0094458C"/>
    <w:rsid w:val="00944A90"/>
    <w:rsid w:val="00944F4B"/>
    <w:rsid w:val="00945430"/>
    <w:rsid w:val="00945505"/>
    <w:rsid w:val="00945769"/>
    <w:rsid w:val="00945A08"/>
    <w:rsid w:val="009464BD"/>
    <w:rsid w:val="009466AE"/>
    <w:rsid w:val="00946A33"/>
    <w:rsid w:val="00946DB2"/>
    <w:rsid w:val="009470F2"/>
    <w:rsid w:val="00947304"/>
    <w:rsid w:val="009473F9"/>
    <w:rsid w:val="0094747E"/>
    <w:rsid w:val="0094796F"/>
    <w:rsid w:val="00947D63"/>
    <w:rsid w:val="00947F47"/>
    <w:rsid w:val="00950394"/>
    <w:rsid w:val="00950435"/>
    <w:rsid w:val="009509EB"/>
    <w:rsid w:val="00950B17"/>
    <w:rsid w:val="009517DE"/>
    <w:rsid w:val="00951B46"/>
    <w:rsid w:val="00952339"/>
    <w:rsid w:val="00952BE9"/>
    <w:rsid w:val="00952F61"/>
    <w:rsid w:val="00952F9A"/>
    <w:rsid w:val="00953545"/>
    <w:rsid w:val="00953B13"/>
    <w:rsid w:val="009541F7"/>
    <w:rsid w:val="009542F9"/>
    <w:rsid w:val="00954467"/>
    <w:rsid w:val="009550B7"/>
    <w:rsid w:val="00955B9D"/>
    <w:rsid w:val="00955F90"/>
    <w:rsid w:val="00956B10"/>
    <w:rsid w:val="00956B56"/>
    <w:rsid w:val="009570D8"/>
    <w:rsid w:val="00957104"/>
    <w:rsid w:val="009571B0"/>
    <w:rsid w:val="00957299"/>
    <w:rsid w:val="00957453"/>
    <w:rsid w:val="00957537"/>
    <w:rsid w:val="009575CA"/>
    <w:rsid w:val="009578BF"/>
    <w:rsid w:val="00957C9A"/>
    <w:rsid w:val="00957D78"/>
    <w:rsid w:val="00957DED"/>
    <w:rsid w:val="009603F3"/>
    <w:rsid w:val="009608E2"/>
    <w:rsid w:val="00961649"/>
    <w:rsid w:val="00961EF5"/>
    <w:rsid w:val="0096252F"/>
    <w:rsid w:val="0096255A"/>
    <w:rsid w:val="009626C6"/>
    <w:rsid w:val="00963606"/>
    <w:rsid w:val="00963642"/>
    <w:rsid w:val="00964579"/>
    <w:rsid w:val="009645A9"/>
    <w:rsid w:val="009648A2"/>
    <w:rsid w:val="00964D9E"/>
    <w:rsid w:val="00965B22"/>
    <w:rsid w:val="00965FFF"/>
    <w:rsid w:val="00966180"/>
    <w:rsid w:val="00966E2B"/>
    <w:rsid w:val="009678D1"/>
    <w:rsid w:val="00967A8D"/>
    <w:rsid w:val="00967B20"/>
    <w:rsid w:val="00967BDB"/>
    <w:rsid w:val="00970714"/>
    <w:rsid w:val="00970C78"/>
    <w:rsid w:val="009710FC"/>
    <w:rsid w:val="0097193E"/>
    <w:rsid w:val="00971AFB"/>
    <w:rsid w:val="00971C1C"/>
    <w:rsid w:val="009726E6"/>
    <w:rsid w:val="0097333E"/>
    <w:rsid w:val="00973388"/>
    <w:rsid w:val="009733F9"/>
    <w:rsid w:val="009734DA"/>
    <w:rsid w:val="00973BD9"/>
    <w:rsid w:val="009744F1"/>
    <w:rsid w:val="00974726"/>
    <w:rsid w:val="00974C35"/>
    <w:rsid w:val="00975B12"/>
    <w:rsid w:val="009762C5"/>
    <w:rsid w:val="00976474"/>
    <w:rsid w:val="00976525"/>
    <w:rsid w:val="00977641"/>
    <w:rsid w:val="00980872"/>
    <w:rsid w:val="00980901"/>
    <w:rsid w:val="00980B66"/>
    <w:rsid w:val="00980EE9"/>
    <w:rsid w:val="0098149C"/>
    <w:rsid w:val="0098157A"/>
    <w:rsid w:val="009816CA"/>
    <w:rsid w:val="00981EC7"/>
    <w:rsid w:val="00981F9F"/>
    <w:rsid w:val="0098236B"/>
    <w:rsid w:val="009823A4"/>
    <w:rsid w:val="00983840"/>
    <w:rsid w:val="00983E65"/>
    <w:rsid w:val="009843F4"/>
    <w:rsid w:val="00985398"/>
    <w:rsid w:val="00985712"/>
    <w:rsid w:val="0098587B"/>
    <w:rsid w:val="00985A19"/>
    <w:rsid w:val="00985BA7"/>
    <w:rsid w:val="00985CA6"/>
    <w:rsid w:val="0098628A"/>
    <w:rsid w:val="00986757"/>
    <w:rsid w:val="00986B28"/>
    <w:rsid w:val="00986CC4"/>
    <w:rsid w:val="00987553"/>
    <w:rsid w:val="0098760B"/>
    <w:rsid w:val="00987659"/>
    <w:rsid w:val="00990A48"/>
    <w:rsid w:val="00990B92"/>
    <w:rsid w:val="00990CE9"/>
    <w:rsid w:val="00990EF5"/>
    <w:rsid w:val="00991D2F"/>
    <w:rsid w:val="00991ED5"/>
    <w:rsid w:val="009928DD"/>
    <w:rsid w:val="00992E7F"/>
    <w:rsid w:val="009932B1"/>
    <w:rsid w:val="00993864"/>
    <w:rsid w:val="00993D80"/>
    <w:rsid w:val="00993D8E"/>
    <w:rsid w:val="00993DCC"/>
    <w:rsid w:val="0099420C"/>
    <w:rsid w:val="00995229"/>
    <w:rsid w:val="009956A7"/>
    <w:rsid w:val="009957CE"/>
    <w:rsid w:val="00995DFB"/>
    <w:rsid w:val="00996363"/>
    <w:rsid w:val="009976AE"/>
    <w:rsid w:val="00997897"/>
    <w:rsid w:val="00997D41"/>
    <w:rsid w:val="009A0723"/>
    <w:rsid w:val="009A0BE0"/>
    <w:rsid w:val="009A140A"/>
    <w:rsid w:val="009A1412"/>
    <w:rsid w:val="009A1476"/>
    <w:rsid w:val="009A1CCB"/>
    <w:rsid w:val="009A20EB"/>
    <w:rsid w:val="009A2535"/>
    <w:rsid w:val="009A2BD9"/>
    <w:rsid w:val="009A3505"/>
    <w:rsid w:val="009A3B9C"/>
    <w:rsid w:val="009A4056"/>
    <w:rsid w:val="009A42ED"/>
    <w:rsid w:val="009A48CF"/>
    <w:rsid w:val="009A53D2"/>
    <w:rsid w:val="009A5501"/>
    <w:rsid w:val="009A5A73"/>
    <w:rsid w:val="009A6329"/>
    <w:rsid w:val="009A6F4D"/>
    <w:rsid w:val="009A7024"/>
    <w:rsid w:val="009A745C"/>
    <w:rsid w:val="009A7AEC"/>
    <w:rsid w:val="009B006F"/>
    <w:rsid w:val="009B035E"/>
    <w:rsid w:val="009B0458"/>
    <w:rsid w:val="009B08B5"/>
    <w:rsid w:val="009B0ABE"/>
    <w:rsid w:val="009B0D58"/>
    <w:rsid w:val="009B0FC3"/>
    <w:rsid w:val="009B13D3"/>
    <w:rsid w:val="009B13D9"/>
    <w:rsid w:val="009B14BB"/>
    <w:rsid w:val="009B14F5"/>
    <w:rsid w:val="009B1779"/>
    <w:rsid w:val="009B2347"/>
    <w:rsid w:val="009B23F2"/>
    <w:rsid w:val="009B2D11"/>
    <w:rsid w:val="009B30D9"/>
    <w:rsid w:val="009B3D3C"/>
    <w:rsid w:val="009B4244"/>
    <w:rsid w:val="009B485C"/>
    <w:rsid w:val="009B4AB4"/>
    <w:rsid w:val="009B4D76"/>
    <w:rsid w:val="009B4EA0"/>
    <w:rsid w:val="009B4FF6"/>
    <w:rsid w:val="009B5142"/>
    <w:rsid w:val="009B5415"/>
    <w:rsid w:val="009B5700"/>
    <w:rsid w:val="009B6DF9"/>
    <w:rsid w:val="009B7104"/>
    <w:rsid w:val="009B72C6"/>
    <w:rsid w:val="009B7591"/>
    <w:rsid w:val="009B76EC"/>
    <w:rsid w:val="009B7CA8"/>
    <w:rsid w:val="009B7F5D"/>
    <w:rsid w:val="009C05D1"/>
    <w:rsid w:val="009C05E2"/>
    <w:rsid w:val="009C06C6"/>
    <w:rsid w:val="009C1218"/>
    <w:rsid w:val="009C12FB"/>
    <w:rsid w:val="009C147E"/>
    <w:rsid w:val="009C15F3"/>
    <w:rsid w:val="009C1F41"/>
    <w:rsid w:val="009C229A"/>
    <w:rsid w:val="009C276C"/>
    <w:rsid w:val="009C2DD1"/>
    <w:rsid w:val="009C2E80"/>
    <w:rsid w:val="009C317C"/>
    <w:rsid w:val="009C31A6"/>
    <w:rsid w:val="009C31F4"/>
    <w:rsid w:val="009C3A20"/>
    <w:rsid w:val="009C3D62"/>
    <w:rsid w:val="009C3DA7"/>
    <w:rsid w:val="009C4255"/>
    <w:rsid w:val="009C468C"/>
    <w:rsid w:val="009C5465"/>
    <w:rsid w:val="009C548A"/>
    <w:rsid w:val="009C581C"/>
    <w:rsid w:val="009C6D72"/>
    <w:rsid w:val="009C6EAB"/>
    <w:rsid w:val="009C7078"/>
    <w:rsid w:val="009C7E36"/>
    <w:rsid w:val="009D06B1"/>
    <w:rsid w:val="009D12D5"/>
    <w:rsid w:val="009D1D6E"/>
    <w:rsid w:val="009D2010"/>
    <w:rsid w:val="009D2316"/>
    <w:rsid w:val="009D35DE"/>
    <w:rsid w:val="009D3719"/>
    <w:rsid w:val="009D373C"/>
    <w:rsid w:val="009D3A14"/>
    <w:rsid w:val="009D3C78"/>
    <w:rsid w:val="009D434A"/>
    <w:rsid w:val="009D4506"/>
    <w:rsid w:val="009D46E1"/>
    <w:rsid w:val="009D475F"/>
    <w:rsid w:val="009D4BEC"/>
    <w:rsid w:val="009D4D61"/>
    <w:rsid w:val="009D5852"/>
    <w:rsid w:val="009D586D"/>
    <w:rsid w:val="009D6D95"/>
    <w:rsid w:val="009D731C"/>
    <w:rsid w:val="009D783D"/>
    <w:rsid w:val="009D7A43"/>
    <w:rsid w:val="009D7C3D"/>
    <w:rsid w:val="009D7CAA"/>
    <w:rsid w:val="009E076D"/>
    <w:rsid w:val="009E0EEB"/>
    <w:rsid w:val="009E11B1"/>
    <w:rsid w:val="009E135A"/>
    <w:rsid w:val="009E14D4"/>
    <w:rsid w:val="009E1536"/>
    <w:rsid w:val="009E1C01"/>
    <w:rsid w:val="009E2312"/>
    <w:rsid w:val="009E25D3"/>
    <w:rsid w:val="009E2792"/>
    <w:rsid w:val="009E28C8"/>
    <w:rsid w:val="009E2C24"/>
    <w:rsid w:val="009E38CF"/>
    <w:rsid w:val="009E394A"/>
    <w:rsid w:val="009E3D6C"/>
    <w:rsid w:val="009E4053"/>
    <w:rsid w:val="009E4244"/>
    <w:rsid w:val="009E4C40"/>
    <w:rsid w:val="009E4DDF"/>
    <w:rsid w:val="009E5174"/>
    <w:rsid w:val="009E5837"/>
    <w:rsid w:val="009E58BE"/>
    <w:rsid w:val="009E5F87"/>
    <w:rsid w:val="009E62D6"/>
    <w:rsid w:val="009E67A3"/>
    <w:rsid w:val="009E6F45"/>
    <w:rsid w:val="009E72B0"/>
    <w:rsid w:val="009E766E"/>
    <w:rsid w:val="009F05C5"/>
    <w:rsid w:val="009F0ED5"/>
    <w:rsid w:val="009F1350"/>
    <w:rsid w:val="009F13A7"/>
    <w:rsid w:val="009F18A3"/>
    <w:rsid w:val="009F18A8"/>
    <w:rsid w:val="009F1C35"/>
    <w:rsid w:val="009F2344"/>
    <w:rsid w:val="009F257D"/>
    <w:rsid w:val="009F2781"/>
    <w:rsid w:val="009F2A0A"/>
    <w:rsid w:val="009F2DD7"/>
    <w:rsid w:val="009F4116"/>
    <w:rsid w:val="009F41B8"/>
    <w:rsid w:val="009F4409"/>
    <w:rsid w:val="009F4659"/>
    <w:rsid w:val="009F4A41"/>
    <w:rsid w:val="009F5621"/>
    <w:rsid w:val="009F5998"/>
    <w:rsid w:val="009F5D67"/>
    <w:rsid w:val="009F6345"/>
    <w:rsid w:val="009F667E"/>
    <w:rsid w:val="009F6F8C"/>
    <w:rsid w:val="009F735E"/>
    <w:rsid w:val="009F7741"/>
    <w:rsid w:val="009F7CFE"/>
    <w:rsid w:val="00A003DF"/>
    <w:rsid w:val="00A00526"/>
    <w:rsid w:val="00A00687"/>
    <w:rsid w:val="00A00A91"/>
    <w:rsid w:val="00A012C2"/>
    <w:rsid w:val="00A01581"/>
    <w:rsid w:val="00A01662"/>
    <w:rsid w:val="00A01A47"/>
    <w:rsid w:val="00A01EEE"/>
    <w:rsid w:val="00A022F0"/>
    <w:rsid w:val="00A02AD4"/>
    <w:rsid w:val="00A02FF3"/>
    <w:rsid w:val="00A032DF"/>
    <w:rsid w:val="00A036DE"/>
    <w:rsid w:val="00A03C75"/>
    <w:rsid w:val="00A04218"/>
    <w:rsid w:val="00A04516"/>
    <w:rsid w:val="00A046AF"/>
    <w:rsid w:val="00A04A68"/>
    <w:rsid w:val="00A04B99"/>
    <w:rsid w:val="00A05113"/>
    <w:rsid w:val="00A06F05"/>
    <w:rsid w:val="00A06F48"/>
    <w:rsid w:val="00A06FE3"/>
    <w:rsid w:val="00A07637"/>
    <w:rsid w:val="00A07C1C"/>
    <w:rsid w:val="00A07FF4"/>
    <w:rsid w:val="00A10388"/>
    <w:rsid w:val="00A10A7C"/>
    <w:rsid w:val="00A10D85"/>
    <w:rsid w:val="00A112C1"/>
    <w:rsid w:val="00A11B52"/>
    <w:rsid w:val="00A1295E"/>
    <w:rsid w:val="00A12C88"/>
    <w:rsid w:val="00A13E83"/>
    <w:rsid w:val="00A13F78"/>
    <w:rsid w:val="00A1410E"/>
    <w:rsid w:val="00A14FCD"/>
    <w:rsid w:val="00A153E5"/>
    <w:rsid w:val="00A1608F"/>
    <w:rsid w:val="00A16AD2"/>
    <w:rsid w:val="00A17755"/>
    <w:rsid w:val="00A179D9"/>
    <w:rsid w:val="00A20DDC"/>
    <w:rsid w:val="00A21624"/>
    <w:rsid w:val="00A216E8"/>
    <w:rsid w:val="00A217CE"/>
    <w:rsid w:val="00A22C3D"/>
    <w:rsid w:val="00A22D0D"/>
    <w:rsid w:val="00A2419D"/>
    <w:rsid w:val="00A242E5"/>
    <w:rsid w:val="00A24D37"/>
    <w:rsid w:val="00A24D66"/>
    <w:rsid w:val="00A24EC6"/>
    <w:rsid w:val="00A25463"/>
    <w:rsid w:val="00A26B65"/>
    <w:rsid w:val="00A26D40"/>
    <w:rsid w:val="00A27909"/>
    <w:rsid w:val="00A27944"/>
    <w:rsid w:val="00A27CD4"/>
    <w:rsid w:val="00A3001C"/>
    <w:rsid w:val="00A30212"/>
    <w:rsid w:val="00A30F13"/>
    <w:rsid w:val="00A30F55"/>
    <w:rsid w:val="00A31022"/>
    <w:rsid w:val="00A31066"/>
    <w:rsid w:val="00A31108"/>
    <w:rsid w:val="00A31634"/>
    <w:rsid w:val="00A31B45"/>
    <w:rsid w:val="00A32737"/>
    <w:rsid w:val="00A336A4"/>
    <w:rsid w:val="00A33707"/>
    <w:rsid w:val="00A33E44"/>
    <w:rsid w:val="00A33F1B"/>
    <w:rsid w:val="00A33FA5"/>
    <w:rsid w:val="00A347E7"/>
    <w:rsid w:val="00A34AA1"/>
    <w:rsid w:val="00A34BD6"/>
    <w:rsid w:val="00A34BF7"/>
    <w:rsid w:val="00A350D0"/>
    <w:rsid w:val="00A35111"/>
    <w:rsid w:val="00A353C5"/>
    <w:rsid w:val="00A356DD"/>
    <w:rsid w:val="00A357E6"/>
    <w:rsid w:val="00A3584C"/>
    <w:rsid w:val="00A35E8F"/>
    <w:rsid w:val="00A3600F"/>
    <w:rsid w:val="00A362D8"/>
    <w:rsid w:val="00A36332"/>
    <w:rsid w:val="00A36377"/>
    <w:rsid w:val="00A36C03"/>
    <w:rsid w:val="00A3733E"/>
    <w:rsid w:val="00A376E3"/>
    <w:rsid w:val="00A37E5D"/>
    <w:rsid w:val="00A37EC5"/>
    <w:rsid w:val="00A40557"/>
    <w:rsid w:val="00A4082B"/>
    <w:rsid w:val="00A40D24"/>
    <w:rsid w:val="00A41083"/>
    <w:rsid w:val="00A411EF"/>
    <w:rsid w:val="00A412D3"/>
    <w:rsid w:val="00A41687"/>
    <w:rsid w:val="00A41ADD"/>
    <w:rsid w:val="00A41B23"/>
    <w:rsid w:val="00A423ED"/>
    <w:rsid w:val="00A42716"/>
    <w:rsid w:val="00A4349D"/>
    <w:rsid w:val="00A43FD6"/>
    <w:rsid w:val="00A43FE6"/>
    <w:rsid w:val="00A448FA"/>
    <w:rsid w:val="00A449F2"/>
    <w:rsid w:val="00A44A29"/>
    <w:rsid w:val="00A44AED"/>
    <w:rsid w:val="00A45007"/>
    <w:rsid w:val="00A45631"/>
    <w:rsid w:val="00A4564D"/>
    <w:rsid w:val="00A45DCA"/>
    <w:rsid w:val="00A4609B"/>
    <w:rsid w:val="00A46262"/>
    <w:rsid w:val="00A462A6"/>
    <w:rsid w:val="00A464BA"/>
    <w:rsid w:val="00A46D08"/>
    <w:rsid w:val="00A47198"/>
    <w:rsid w:val="00A471E9"/>
    <w:rsid w:val="00A4722B"/>
    <w:rsid w:val="00A477E7"/>
    <w:rsid w:val="00A478F3"/>
    <w:rsid w:val="00A47B3D"/>
    <w:rsid w:val="00A5004C"/>
    <w:rsid w:val="00A502B4"/>
    <w:rsid w:val="00A503C9"/>
    <w:rsid w:val="00A50AA3"/>
    <w:rsid w:val="00A523ED"/>
    <w:rsid w:val="00A524A5"/>
    <w:rsid w:val="00A52863"/>
    <w:rsid w:val="00A531EC"/>
    <w:rsid w:val="00A5396B"/>
    <w:rsid w:val="00A5403C"/>
    <w:rsid w:val="00A540BF"/>
    <w:rsid w:val="00A548AD"/>
    <w:rsid w:val="00A54DEB"/>
    <w:rsid w:val="00A54E78"/>
    <w:rsid w:val="00A55021"/>
    <w:rsid w:val="00A55212"/>
    <w:rsid w:val="00A55472"/>
    <w:rsid w:val="00A55508"/>
    <w:rsid w:val="00A555A3"/>
    <w:rsid w:val="00A55757"/>
    <w:rsid w:val="00A559A6"/>
    <w:rsid w:val="00A559C5"/>
    <w:rsid w:val="00A55A99"/>
    <w:rsid w:val="00A5757B"/>
    <w:rsid w:val="00A5765B"/>
    <w:rsid w:val="00A5781A"/>
    <w:rsid w:val="00A57C40"/>
    <w:rsid w:val="00A57C68"/>
    <w:rsid w:val="00A60737"/>
    <w:rsid w:val="00A60E1B"/>
    <w:rsid w:val="00A62117"/>
    <w:rsid w:val="00A6295D"/>
    <w:rsid w:val="00A62B93"/>
    <w:rsid w:val="00A62EB9"/>
    <w:rsid w:val="00A630DD"/>
    <w:rsid w:val="00A63A80"/>
    <w:rsid w:val="00A63CE9"/>
    <w:rsid w:val="00A64514"/>
    <w:rsid w:val="00A64A71"/>
    <w:rsid w:val="00A64C7E"/>
    <w:rsid w:val="00A65954"/>
    <w:rsid w:val="00A65DD6"/>
    <w:rsid w:val="00A661F3"/>
    <w:rsid w:val="00A67BC0"/>
    <w:rsid w:val="00A67EDD"/>
    <w:rsid w:val="00A7073F"/>
    <w:rsid w:val="00A70949"/>
    <w:rsid w:val="00A71624"/>
    <w:rsid w:val="00A71AA3"/>
    <w:rsid w:val="00A72E79"/>
    <w:rsid w:val="00A73B07"/>
    <w:rsid w:val="00A73C1A"/>
    <w:rsid w:val="00A73C6D"/>
    <w:rsid w:val="00A740A3"/>
    <w:rsid w:val="00A74AD6"/>
    <w:rsid w:val="00A74E00"/>
    <w:rsid w:val="00A74E9F"/>
    <w:rsid w:val="00A75409"/>
    <w:rsid w:val="00A75A5F"/>
    <w:rsid w:val="00A75E73"/>
    <w:rsid w:val="00A7630D"/>
    <w:rsid w:val="00A76E78"/>
    <w:rsid w:val="00A77671"/>
    <w:rsid w:val="00A77A37"/>
    <w:rsid w:val="00A77C72"/>
    <w:rsid w:val="00A77FD5"/>
    <w:rsid w:val="00A80123"/>
    <w:rsid w:val="00A80532"/>
    <w:rsid w:val="00A80929"/>
    <w:rsid w:val="00A809DA"/>
    <w:rsid w:val="00A80E62"/>
    <w:rsid w:val="00A80E63"/>
    <w:rsid w:val="00A80EE0"/>
    <w:rsid w:val="00A8119C"/>
    <w:rsid w:val="00A81431"/>
    <w:rsid w:val="00A8144F"/>
    <w:rsid w:val="00A823DC"/>
    <w:rsid w:val="00A82A01"/>
    <w:rsid w:val="00A82C1B"/>
    <w:rsid w:val="00A82EF4"/>
    <w:rsid w:val="00A8371C"/>
    <w:rsid w:val="00A83859"/>
    <w:rsid w:val="00A84012"/>
    <w:rsid w:val="00A8412F"/>
    <w:rsid w:val="00A84201"/>
    <w:rsid w:val="00A8439F"/>
    <w:rsid w:val="00A847ED"/>
    <w:rsid w:val="00A84DD5"/>
    <w:rsid w:val="00A84E2F"/>
    <w:rsid w:val="00A85000"/>
    <w:rsid w:val="00A850EA"/>
    <w:rsid w:val="00A852DD"/>
    <w:rsid w:val="00A8542F"/>
    <w:rsid w:val="00A85AD2"/>
    <w:rsid w:val="00A8609D"/>
    <w:rsid w:val="00A861C4"/>
    <w:rsid w:val="00A865A5"/>
    <w:rsid w:val="00A86734"/>
    <w:rsid w:val="00A87662"/>
    <w:rsid w:val="00A87A32"/>
    <w:rsid w:val="00A87D64"/>
    <w:rsid w:val="00A87FC0"/>
    <w:rsid w:val="00A90046"/>
    <w:rsid w:val="00A9013C"/>
    <w:rsid w:val="00A9023F"/>
    <w:rsid w:val="00A90815"/>
    <w:rsid w:val="00A90AC5"/>
    <w:rsid w:val="00A90F5E"/>
    <w:rsid w:val="00A914DE"/>
    <w:rsid w:val="00A91AE8"/>
    <w:rsid w:val="00A928AB"/>
    <w:rsid w:val="00A92A8E"/>
    <w:rsid w:val="00A93112"/>
    <w:rsid w:val="00A932B7"/>
    <w:rsid w:val="00A93B47"/>
    <w:rsid w:val="00A93CFC"/>
    <w:rsid w:val="00A93EB8"/>
    <w:rsid w:val="00A942C6"/>
    <w:rsid w:val="00A9477A"/>
    <w:rsid w:val="00A9493D"/>
    <w:rsid w:val="00A95AAE"/>
    <w:rsid w:val="00A9671F"/>
    <w:rsid w:val="00A96924"/>
    <w:rsid w:val="00A96DED"/>
    <w:rsid w:val="00A97018"/>
    <w:rsid w:val="00A97263"/>
    <w:rsid w:val="00A9752B"/>
    <w:rsid w:val="00A97590"/>
    <w:rsid w:val="00A97E09"/>
    <w:rsid w:val="00AA0398"/>
    <w:rsid w:val="00AA0768"/>
    <w:rsid w:val="00AA079B"/>
    <w:rsid w:val="00AA094B"/>
    <w:rsid w:val="00AA12A0"/>
    <w:rsid w:val="00AA1436"/>
    <w:rsid w:val="00AA1AB1"/>
    <w:rsid w:val="00AA1CEC"/>
    <w:rsid w:val="00AA1E18"/>
    <w:rsid w:val="00AA2218"/>
    <w:rsid w:val="00AA2A2E"/>
    <w:rsid w:val="00AA2FC8"/>
    <w:rsid w:val="00AA2FFC"/>
    <w:rsid w:val="00AA3993"/>
    <w:rsid w:val="00AA4653"/>
    <w:rsid w:val="00AA480D"/>
    <w:rsid w:val="00AA4BB3"/>
    <w:rsid w:val="00AA4E97"/>
    <w:rsid w:val="00AA517F"/>
    <w:rsid w:val="00AA5F3E"/>
    <w:rsid w:val="00AA7F54"/>
    <w:rsid w:val="00AB01AC"/>
    <w:rsid w:val="00AB09BC"/>
    <w:rsid w:val="00AB0A3F"/>
    <w:rsid w:val="00AB118C"/>
    <w:rsid w:val="00AB122B"/>
    <w:rsid w:val="00AB126F"/>
    <w:rsid w:val="00AB1490"/>
    <w:rsid w:val="00AB2033"/>
    <w:rsid w:val="00AB2A4B"/>
    <w:rsid w:val="00AB2EE7"/>
    <w:rsid w:val="00AB4229"/>
    <w:rsid w:val="00AB447F"/>
    <w:rsid w:val="00AB4871"/>
    <w:rsid w:val="00AB4C4D"/>
    <w:rsid w:val="00AB5058"/>
    <w:rsid w:val="00AB50C1"/>
    <w:rsid w:val="00AB53C5"/>
    <w:rsid w:val="00AB58F9"/>
    <w:rsid w:val="00AB5FBB"/>
    <w:rsid w:val="00AB62E0"/>
    <w:rsid w:val="00AB67C1"/>
    <w:rsid w:val="00AB68CF"/>
    <w:rsid w:val="00AB6A59"/>
    <w:rsid w:val="00AB6C32"/>
    <w:rsid w:val="00AB70BA"/>
    <w:rsid w:val="00AB72CC"/>
    <w:rsid w:val="00AC00D4"/>
    <w:rsid w:val="00AC08C1"/>
    <w:rsid w:val="00AC0E25"/>
    <w:rsid w:val="00AC11F8"/>
    <w:rsid w:val="00AC1342"/>
    <w:rsid w:val="00AC1AFA"/>
    <w:rsid w:val="00AC1C27"/>
    <w:rsid w:val="00AC1C31"/>
    <w:rsid w:val="00AC1C82"/>
    <w:rsid w:val="00AC3049"/>
    <w:rsid w:val="00AC356A"/>
    <w:rsid w:val="00AC3D99"/>
    <w:rsid w:val="00AC45FB"/>
    <w:rsid w:val="00AC492D"/>
    <w:rsid w:val="00AC54BD"/>
    <w:rsid w:val="00AC64F4"/>
    <w:rsid w:val="00AC6B93"/>
    <w:rsid w:val="00AC6CE1"/>
    <w:rsid w:val="00AC6FEA"/>
    <w:rsid w:val="00AC7C35"/>
    <w:rsid w:val="00AC7D2F"/>
    <w:rsid w:val="00AD0300"/>
    <w:rsid w:val="00AD0EE7"/>
    <w:rsid w:val="00AD25B9"/>
    <w:rsid w:val="00AD27C7"/>
    <w:rsid w:val="00AD3164"/>
    <w:rsid w:val="00AD3A47"/>
    <w:rsid w:val="00AD3A6A"/>
    <w:rsid w:val="00AD466F"/>
    <w:rsid w:val="00AD46BC"/>
    <w:rsid w:val="00AD4AB9"/>
    <w:rsid w:val="00AD5051"/>
    <w:rsid w:val="00AD51FB"/>
    <w:rsid w:val="00AD5C4B"/>
    <w:rsid w:val="00AD5E9B"/>
    <w:rsid w:val="00AD5F13"/>
    <w:rsid w:val="00AD5F70"/>
    <w:rsid w:val="00AD6585"/>
    <w:rsid w:val="00AD7110"/>
    <w:rsid w:val="00AD71B1"/>
    <w:rsid w:val="00AD766B"/>
    <w:rsid w:val="00AD7814"/>
    <w:rsid w:val="00AD7839"/>
    <w:rsid w:val="00AD78DC"/>
    <w:rsid w:val="00AE0620"/>
    <w:rsid w:val="00AE06A7"/>
    <w:rsid w:val="00AE1037"/>
    <w:rsid w:val="00AE1386"/>
    <w:rsid w:val="00AE204A"/>
    <w:rsid w:val="00AE223A"/>
    <w:rsid w:val="00AE291B"/>
    <w:rsid w:val="00AE2D5F"/>
    <w:rsid w:val="00AE2E19"/>
    <w:rsid w:val="00AE33B5"/>
    <w:rsid w:val="00AE3684"/>
    <w:rsid w:val="00AE39FC"/>
    <w:rsid w:val="00AE3B33"/>
    <w:rsid w:val="00AE3C44"/>
    <w:rsid w:val="00AE3D28"/>
    <w:rsid w:val="00AE4062"/>
    <w:rsid w:val="00AE4FDB"/>
    <w:rsid w:val="00AE52FF"/>
    <w:rsid w:val="00AE5484"/>
    <w:rsid w:val="00AE5995"/>
    <w:rsid w:val="00AE5A33"/>
    <w:rsid w:val="00AE5F3A"/>
    <w:rsid w:val="00AE5FEF"/>
    <w:rsid w:val="00AE611B"/>
    <w:rsid w:val="00AE635E"/>
    <w:rsid w:val="00AE64B8"/>
    <w:rsid w:val="00AE6662"/>
    <w:rsid w:val="00AE732C"/>
    <w:rsid w:val="00AE76F8"/>
    <w:rsid w:val="00AF0932"/>
    <w:rsid w:val="00AF166B"/>
    <w:rsid w:val="00AF1D25"/>
    <w:rsid w:val="00AF222B"/>
    <w:rsid w:val="00AF24AB"/>
    <w:rsid w:val="00AF302F"/>
    <w:rsid w:val="00AF3788"/>
    <w:rsid w:val="00AF39CC"/>
    <w:rsid w:val="00AF3A93"/>
    <w:rsid w:val="00AF3E41"/>
    <w:rsid w:val="00AF3EFD"/>
    <w:rsid w:val="00AF405E"/>
    <w:rsid w:val="00AF4130"/>
    <w:rsid w:val="00AF41C1"/>
    <w:rsid w:val="00AF4257"/>
    <w:rsid w:val="00AF426E"/>
    <w:rsid w:val="00AF432E"/>
    <w:rsid w:val="00AF4A3A"/>
    <w:rsid w:val="00AF53C1"/>
    <w:rsid w:val="00AF56D1"/>
    <w:rsid w:val="00AF59AC"/>
    <w:rsid w:val="00AF59D3"/>
    <w:rsid w:val="00AF63CA"/>
    <w:rsid w:val="00AF72E6"/>
    <w:rsid w:val="00AF7601"/>
    <w:rsid w:val="00AF7603"/>
    <w:rsid w:val="00AF7C2D"/>
    <w:rsid w:val="00B01139"/>
    <w:rsid w:val="00B0138B"/>
    <w:rsid w:val="00B013D7"/>
    <w:rsid w:val="00B02349"/>
    <w:rsid w:val="00B0262B"/>
    <w:rsid w:val="00B02669"/>
    <w:rsid w:val="00B0266B"/>
    <w:rsid w:val="00B02A22"/>
    <w:rsid w:val="00B02C8F"/>
    <w:rsid w:val="00B03084"/>
    <w:rsid w:val="00B034A8"/>
    <w:rsid w:val="00B03ACB"/>
    <w:rsid w:val="00B03D36"/>
    <w:rsid w:val="00B03FA9"/>
    <w:rsid w:val="00B044AB"/>
    <w:rsid w:val="00B045CD"/>
    <w:rsid w:val="00B04AE8"/>
    <w:rsid w:val="00B04C94"/>
    <w:rsid w:val="00B05190"/>
    <w:rsid w:val="00B062D2"/>
    <w:rsid w:val="00B065D5"/>
    <w:rsid w:val="00B06E7C"/>
    <w:rsid w:val="00B06F9B"/>
    <w:rsid w:val="00B06FF6"/>
    <w:rsid w:val="00B07708"/>
    <w:rsid w:val="00B078A8"/>
    <w:rsid w:val="00B103A5"/>
    <w:rsid w:val="00B10B53"/>
    <w:rsid w:val="00B10EE3"/>
    <w:rsid w:val="00B11063"/>
    <w:rsid w:val="00B11A41"/>
    <w:rsid w:val="00B1219B"/>
    <w:rsid w:val="00B12784"/>
    <w:rsid w:val="00B1373D"/>
    <w:rsid w:val="00B13A00"/>
    <w:rsid w:val="00B13AA2"/>
    <w:rsid w:val="00B143E3"/>
    <w:rsid w:val="00B14674"/>
    <w:rsid w:val="00B147FD"/>
    <w:rsid w:val="00B15208"/>
    <w:rsid w:val="00B1551B"/>
    <w:rsid w:val="00B15BC7"/>
    <w:rsid w:val="00B15D88"/>
    <w:rsid w:val="00B15DA5"/>
    <w:rsid w:val="00B1618D"/>
    <w:rsid w:val="00B163CA"/>
    <w:rsid w:val="00B16DB4"/>
    <w:rsid w:val="00B1747A"/>
    <w:rsid w:val="00B174CF"/>
    <w:rsid w:val="00B17CFE"/>
    <w:rsid w:val="00B202BC"/>
    <w:rsid w:val="00B207D9"/>
    <w:rsid w:val="00B20CB5"/>
    <w:rsid w:val="00B20FDE"/>
    <w:rsid w:val="00B2124D"/>
    <w:rsid w:val="00B21BDD"/>
    <w:rsid w:val="00B22343"/>
    <w:rsid w:val="00B22D6B"/>
    <w:rsid w:val="00B22F80"/>
    <w:rsid w:val="00B231D1"/>
    <w:rsid w:val="00B2338A"/>
    <w:rsid w:val="00B236DF"/>
    <w:rsid w:val="00B23778"/>
    <w:rsid w:val="00B23A0A"/>
    <w:rsid w:val="00B23DA7"/>
    <w:rsid w:val="00B24492"/>
    <w:rsid w:val="00B244BE"/>
    <w:rsid w:val="00B24A35"/>
    <w:rsid w:val="00B24B63"/>
    <w:rsid w:val="00B258D7"/>
    <w:rsid w:val="00B25BAB"/>
    <w:rsid w:val="00B263BE"/>
    <w:rsid w:val="00B2679A"/>
    <w:rsid w:val="00B2722B"/>
    <w:rsid w:val="00B27292"/>
    <w:rsid w:val="00B272C5"/>
    <w:rsid w:val="00B302CC"/>
    <w:rsid w:val="00B30345"/>
    <w:rsid w:val="00B303ED"/>
    <w:rsid w:val="00B3059E"/>
    <w:rsid w:val="00B305BE"/>
    <w:rsid w:val="00B30CB7"/>
    <w:rsid w:val="00B31188"/>
    <w:rsid w:val="00B315D5"/>
    <w:rsid w:val="00B31E12"/>
    <w:rsid w:val="00B3240B"/>
    <w:rsid w:val="00B32819"/>
    <w:rsid w:val="00B32C24"/>
    <w:rsid w:val="00B33123"/>
    <w:rsid w:val="00B3391C"/>
    <w:rsid w:val="00B33A50"/>
    <w:rsid w:val="00B343A9"/>
    <w:rsid w:val="00B3467F"/>
    <w:rsid w:val="00B34799"/>
    <w:rsid w:val="00B3493E"/>
    <w:rsid w:val="00B34A39"/>
    <w:rsid w:val="00B34BCF"/>
    <w:rsid w:val="00B34CE1"/>
    <w:rsid w:val="00B34E94"/>
    <w:rsid w:val="00B35544"/>
    <w:rsid w:val="00B35875"/>
    <w:rsid w:val="00B359FF"/>
    <w:rsid w:val="00B35CCC"/>
    <w:rsid w:val="00B35E36"/>
    <w:rsid w:val="00B36247"/>
    <w:rsid w:val="00B375C1"/>
    <w:rsid w:val="00B37E41"/>
    <w:rsid w:val="00B4041F"/>
    <w:rsid w:val="00B40FDA"/>
    <w:rsid w:val="00B41142"/>
    <w:rsid w:val="00B42F96"/>
    <w:rsid w:val="00B43994"/>
    <w:rsid w:val="00B43B57"/>
    <w:rsid w:val="00B44052"/>
    <w:rsid w:val="00B44909"/>
    <w:rsid w:val="00B44989"/>
    <w:rsid w:val="00B449C6"/>
    <w:rsid w:val="00B449ED"/>
    <w:rsid w:val="00B44CA1"/>
    <w:rsid w:val="00B45169"/>
    <w:rsid w:val="00B45FA7"/>
    <w:rsid w:val="00B46846"/>
    <w:rsid w:val="00B46B23"/>
    <w:rsid w:val="00B46B98"/>
    <w:rsid w:val="00B46E28"/>
    <w:rsid w:val="00B4719F"/>
    <w:rsid w:val="00B4757C"/>
    <w:rsid w:val="00B4796F"/>
    <w:rsid w:val="00B508AC"/>
    <w:rsid w:val="00B509D7"/>
    <w:rsid w:val="00B510A6"/>
    <w:rsid w:val="00B51744"/>
    <w:rsid w:val="00B51A78"/>
    <w:rsid w:val="00B52A58"/>
    <w:rsid w:val="00B53873"/>
    <w:rsid w:val="00B53CB4"/>
    <w:rsid w:val="00B53D38"/>
    <w:rsid w:val="00B53D99"/>
    <w:rsid w:val="00B53DB2"/>
    <w:rsid w:val="00B53EE4"/>
    <w:rsid w:val="00B54576"/>
    <w:rsid w:val="00B5478B"/>
    <w:rsid w:val="00B555CC"/>
    <w:rsid w:val="00B55C71"/>
    <w:rsid w:val="00B55C84"/>
    <w:rsid w:val="00B564E9"/>
    <w:rsid w:val="00B56A8D"/>
    <w:rsid w:val="00B57B0D"/>
    <w:rsid w:val="00B602CA"/>
    <w:rsid w:val="00B60813"/>
    <w:rsid w:val="00B61A5F"/>
    <w:rsid w:val="00B629DD"/>
    <w:rsid w:val="00B63792"/>
    <w:rsid w:val="00B639B4"/>
    <w:rsid w:val="00B63DC7"/>
    <w:rsid w:val="00B6400E"/>
    <w:rsid w:val="00B6438B"/>
    <w:rsid w:val="00B64453"/>
    <w:rsid w:val="00B6447D"/>
    <w:rsid w:val="00B6459D"/>
    <w:rsid w:val="00B64A4D"/>
    <w:rsid w:val="00B64AC1"/>
    <w:rsid w:val="00B64BEB"/>
    <w:rsid w:val="00B64E25"/>
    <w:rsid w:val="00B654AC"/>
    <w:rsid w:val="00B65646"/>
    <w:rsid w:val="00B65B88"/>
    <w:rsid w:val="00B65DD2"/>
    <w:rsid w:val="00B65F8E"/>
    <w:rsid w:val="00B665D5"/>
    <w:rsid w:val="00B66D63"/>
    <w:rsid w:val="00B66ED8"/>
    <w:rsid w:val="00B67421"/>
    <w:rsid w:val="00B676A8"/>
    <w:rsid w:val="00B67C53"/>
    <w:rsid w:val="00B67DE4"/>
    <w:rsid w:val="00B705D6"/>
    <w:rsid w:val="00B7077C"/>
    <w:rsid w:val="00B708C9"/>
    <w:rsid w:val="00B70D0F"/>
    <w:rsid w:val="00B70FBD"/>
    <w:rsid w:val="00B7148E"/>
    <w:rsid w:val="00B71B35"/>
    <w:rsid w:val="00B7214F"/>
    <w:rsid w:val="00B7215E"/>
    <w:rsid w:val="00B72BAB"/>
    <w:rsid w:val="00B72DE2"/>
    <w:rsid w:val="00B74795"/>
    <w:rsid w:val="00B74F88"/>
    <w:rsid w:val="00B75003"/>
    <w:rsid w:val="00B752D5"/>
    <w:rsid w:val="00B75E13"/>
    <w:rsid w:val="00B76714"/>
    <w:rsid w:val="00B774C7"/>
    <w:rsid w:val="00B77660"/>
    <w:rsid w:val="00B77AF7"/>
    <w:rsid w:val="00B77D90"/>
    <w:rsid w:val="00B80309"/>
    <w:rsid w:val="00B8170B"/>
    <w:rsid w:val="00B819E1"/>
    <w:rsid w:val="00B81D55"/>
    <w:rsid w:val="00B82069"/>
    <w:rsid w:val="00B82349"/>
    <w:rsid w:val="00B82587"/>
    <w:rsid w:val="00B8263E"/>
    <w:rsid w:val="00B8318E"/>
    <w:rsid w:val="00B8336B"/>
    <w:rsid w:val="00B83C4C"/>
    <w:rsid w:val="00B83D13"/>
    <w:rsid w:val="00B84086"/>
    <w:rsid w:val="00B840C0"/>
    <w:rsid w:val="00B84684"/>
    <w:rsid w:val="00B85555"/>
    <w:rsid w:val="00B858BB"/>
    <w:rsid w:val="00B86199"/>
    <w:rsid w:val="00B862AB"/>
    <w:rsid w:val="00B862DB"/>
    <w:rsid w:val="00B86628"/>
    <w:rsid w:val="00B869A3"/>
    <w:rsid w:val="00B86E15"/>
    <w:rsid w:val="00B87A1E"/>
    <w:rsid w:val="00B87DEF"/>
    <w:rsid w:val="00B87F3A"/>
    <w:rsid w:val="00B90546"/>
    <w:rsid w:val="00B90585"/>
    <w:rsid w:val="00B90D88"/>
    <w:rsid w:val="00B912AF"/>
    <w:rsid w:val="00B917D0"/>
    <w:rsid w:val="00B91AA4"/>
    <w:rsid w:val="00B9249F"/>
    <w:rsid w:val="00B9267D"/>
    <w:rsid w:val="00B92FB3"/>
    <w:rsid w:val="00B93D89"/>
    <w:rsid w:val="00B93D8E"/>
    <w:rsid w:val="00B93F47"/>
    <w:rsid w:val="00B94494"/>
    <w:rsid w:val="00B95015"/>
    <w:rsid w:val="00B9583F"/>
    <w:rsid w:val="00B958F9"/>
    <w:rsid w:val="00B95C10"/>
    <w:rsid w:val="00B96129"/>
    <w:rsid w:val="00B9617F"/>
    <w:rsid w:val="00B9641F"/>
    <w:rsid w:val="00B966F4"/>
    <w:rsid w:val="00B96733"/>
    <w:rsid w:val="00B96741"/>
    <w:rsid w:val="00B9691B"/>
    <w:rsid w:val="00B96A8A"/>
    <w:rsid w:val="00B96CFF"/>
    <w:rsid w:val="00B97E77"/>
    <w:rsid w:val="00BA0348"/>
    <w:rsid w:val="00BA1454"/>
    <w:rsid w:val="00BA1EB4"/>
    <w:rsid w:val="00BA21AC"/>
    <w:rsid w:val="00BA2374"/>
    <w:rsid w:val="00BA2786"/>
    <w:rsid w:val="00BA2966"/>
    <w:rsid w:val="00BA29CE"/>
    <w:rsid w:val="00BA2B6B"/>
    <w:rsid w:val="00BA2FEA"/>
    <w:rsid w:val="00BA3563"/>
    <w:rsid w:val="00BA3AAB"/>
    <w:rsid w:val="00BA47EA"/>
    <w:rsid w:val="00BA5804"/>
    <w:rsid w:val="00BA62F7"/>
    <w:rsid w:val="00BA6824"/>
    <w:rsid w:val="00BA6C1B"/>
    <w:rsid w:val="00BA7135"/>
    <w:rsid w:val="00BA7816"/>
    <w:rsid w:val="00BA799E"/>
    <w:rsid w:val="00BA7E72"/>
    <w:rsid w:val="00BB06B4"/>
    <w:rsid w:val="00BB0C8B"/>
    <w:rsid w:val="00BB0FFE"/>
    <w:rsid w:val="00BB12B8"/>
    <w:rsid w:val="00BB1A08"/>
    <w:rsid w:val="00BB22CA"/>
    <w:rsid w:val="00BB2989"/>
    <w:rsid w:val="00BB31D2"/>
    <w:rsid w:val="00BB3503"/>
    <w:rsid w:val="00BB43CB"/>
    <w:rsid w:val="00BB459F"/>
    <w:rsid w:val="00BB46E5"/>
    <w:rsid w:val="00BB4AB1"/>
    <w:rsid w:val="00BB5127"/>
    <w:rsid w:val="00BB5465"/>
    <w:rsid w:val="00BB557E"/>
    <w:rsid w:val="00BB5995"/>
    <w:rsid w:val="00BB5A2C"/>
    <w:rsid w:val="00BB5F0A"/>
    <w:rsid w:val="00BB6038"/>
    <w:rsid w:val="00BB619E"/>
    <w:rsid w:val="00BB6266"/>
    <w:rsid w:val="00BB6FF4"/>
    <w:rsid w:val="00BB7082"/>
    <w:rsid w:val="00BB7657"/>
    <w:rsid w:val="00BB78B5"/>
    <w:rsid w:val="00BC00E9"/>
    <w:rsid w:val="00BC049F"/>
    <w:rsid w:val="00BC0A94"/>
    <w:rsid w:val="00BC0B47"/>
    <w:rsid w:val="00BC1034"/>
    <w:rsid w:val="00BC11A7"/>
    <w:rsid w:val="00BC13AB"/>
    <w:rsid w:val="00BC15A0"/>
    <w:rsid w:val="00BC1A40"/>
    <w:rsid w:val="00BC21DB"/>
    <w:rsid w:val="00BC2B58"/>
    <w:rsid w:val="00BC2F67"/>
    <w:rsid w:val="00BC33AE"/>
    <w:rsid w:val="00BC3480"/>
    <w:rsid w:val="00BC39BB"/>
    <w:rsid w:val="00BC4322"/>
    <w:rsid w:val="00BC4786"/>
    <w:rsid w:val="00BC4C58"/>
    <w:rsid w:val="00BC671E"/>
    <w:rsid w:val="00BC6842"/>
    <w:rsid w:val="00BC6AD2"/>
    <w:rsid w:val="00BC6AF8"/>
    <w:rsid w:val="00BC7639"/>
    <w:rsid w:val="00BC78E8"/>
    <w:rsid w:val="00BC7C3D"/>
    <w:rsid w:val="00BD14C8"/>
    <w:rsid w:val="00BD174D"/>
    <w:rsid w:val="00BD1E49"/>
    <w:rsid w:val="00BD1E93"/>
    <w:rsid w:val="00BD1EC1"/>
    <w:rsid w:val="00BD20F2"/>
    <w:rsid w:val="00BD2142"/>
    <w:rsid w:val="00BD24A1"/>
    <w:rsid w:val="00BD2B6C"/>
    <w:rsid w:val="00BD2D0C"/>
    <w:rsid w:val="00BD33A3"/>
    <w:rsid w:val="00BD3B7E"/>
    <w:rsid w:val="00BD49B3"/>
    <w:rsid w:val="00BD503C"/>
    <w:rsid w:val="00BD5042"/>
    <w:rsid w:val="00BD5369"/>
    <w:rsid w:val="00BD53F5"/>
    <w:rsid w:val="00BD557C"/>
    <w:rsid w:val="00BD5A03"/>
    <w:rsid w:val="00BD5A1C"/>
    <w:rsid w:val="00BD5C8B"/>
    <w:rsid w:val="00BD5F57"/>
    <w:rsid w:val="00BD6162"/>
    <w:rsid w:val="00BD671B"/>
    <w:rsid w:val="00BD7014"/>
    <w:rsid w:val="00BD70E7"/>
    <w:rsid w:val="00BD72C9"/>
    <w:rsid w:val="00BD73A1"/>
    <w:rsid w:val="00BD7C24"/>
    <w:rsid w:val="00BD7E08"/>
    <w:rsid w:val="00BD7FD3"/>
    <w:rsid w:val="00BE0022"/>
    <w:rsid w:val="00BE00EA"/>
    <w:rsid w:val="00BE12A9"/>
    <w:rsid w:val="00BE193E"/>
    <w:rsid w:val="00BE219F"/>
    <w:rsid w:val="00BE2421"/>
    <w:rsid w:val="00BE24BF"/>
    <w:rsid w:val="00BE24D7"/>
    <w:rsid w:val="00BE27B5"/>
    <w:rsid w:val="00BE3627"/>
    <w:rsid w:val="00BE3B99"/>
    <w:rsid w:val="00BE3DC1"/>
    <w:rsid w:val="00BE3E53"/>
    <w:rsid w:val="00BE3F17"/>
    <w:rsid w:val="00BE4069"/>
    <w:rsid w:val="00BE4186"/>
    <w:rsid w:val="00BE44B2"/>
    <w:rsid w:val="00BE44E5"/>
    <w:rsid w:val="00BE47AC"/>
    <w:rsid w:val="00BE5955"/>
    <w:rsid w:val="00BE5FB7"/>
    <w:rsid w:val="00BE6689"/>
    <w:rsid w:val="00BE683A"/>
    <w:rsid w:val="00BE7092"/>
    <w:rsid w:val="00BE73F6"/>
    <w:rsid w:val="00BE77A5"/>
    <w:rsid w:val="00BE78C9"/>
    <w:rsid w:val="00BE7FAD"/>
    <w:rsid w:val="00BF04F9"/>
    <w:rsid w:val="00BF0A5A"/>
    <w:rsid w:val="00BF0C4F"/>
    <w:rsid w:val="00BF17AC"/>
    <w:rsid w:val="00BF1B9D"/>
    <w:rsid w:val="00BF1EB0"/>
    <w:rsid w:val="00BF2517"/>
    <w:rsid w:val="00BF26BF"/>
    <w:rsid w:val="00BF37DE"/>
    <w:rsid w:val="00BF38C2"/>
    <w:rsid w:val="00BF4092"/>
    <w:rsid w:val="00BF40C0"/>
    <w:rsid w:val="00BF4941"/>
    <w:rsid w:val="00BF49D8"/>
    <w:rsid w:val="00BF49F5"/>
    <w:rsid w:val="00BF4DC2"/>
    <w:rsid w:val="00BF500E"/>
    <w:rsid w:val="00BF50F6"/>
    <w:rsid w:val="00BF5664"/>
    <w:rsid w:val="00BF586F"/>
    <w:rsid w:val="00BF58A1"/>
    <w:rsid w:val="00BF5BD4"/>
    <w:rsid w:val="00BF665D"/>
    <w:rsid w:val="00BF6756"/>
    <w:rsid w:val="00BF695B"/>
    <w:rsid w:val="00BF6BCE"/>
    <w:rsid w:val="00BF70FF"/>
    <w:rsid w:val="00BF737C"/>
    <w:rsid w:val="00BF7525"/>
    <w:rsid w:val="00BF7796"/>
    <w:rsid w:val="00BF77B5"/>
    <w:rsid w:val="00BF7A0A"/>
    <w:rsid w:val="00BF7B0E"/>
    <w:rsid w:val="00BF7FC9"/>
    <w:rsid w:val="00C000B6"/>
    <w:rsid w:val="00C00800"/>
    <w:rsid w:val="00C00A53"/>
    <w:rsid w:val="00C00C52"/>
    <w:rsid w:val="00C01077"/>
    <w:rsid w:val="00C0142E"/>
    <w:rsid w:val="00C014AC"/>
    <w:rsid w:val="00C015BB"/>
    <w:rsid w:val="00C0161C"/>
    <w:rsid w:val="00C0181A"/>
    <w:rsid w:val="00C02490"/>
    <w:rsid w:val="00C027C4"/>
    <w:rsid w:val="00C02A9B"/>
    <w:rsid w:val="00C02CFB"/>
    <w:rsid w:val="00C02EAD"/>
    <w:rsid w:val="00C035CF"/>
    <w:rsid w:val="00C036DE"/>
    <w:rsid w:val="00C03F01"/>
    <w:rsid w:val="00C04B9C"/>
    <w:rsid w:val="00C05585"/>
    <w:rsid w:val="00C05627"/>
    <w:rsid w:val="00C058DD"/>
    <w:rsid w:val="00C0626D"/>
    <w:rsid w:val="00C064C9"/>
    <w:rsid w:val="00C06C3E"/>
    <w:rsid w:val="00C06EFF"/>
    <w:rsid w:val="00C075BF"/>
    <w:rsid w:val="00C076F9"/>
    <w:rsid w:val="00C07D89"/>
    <w:rsid w:val="00C1031F"/>
    <w:rsid w:val="00C10397"/>
    <w:rsid w:val="00C104FC"/>
    <w:rsid w:val="00C107DC"/>
    <w:rsid w:val="00C11BDD"/>
    <w:rsid w:val="00C12933"/>
    <w:rsid w:val="00C12B26"/>
    <w:rsid w:val="00C12F06"/>
    <w:rsid w:val="00C132E9"/>
    <w:rsid w:val="00C13410"/>
    <w:rsid w:val="00C135F4"/>
    <w:rsid w:val="00C142F5"/>
    <w:rsid w:val="00C146B6"/>
    <w:rsid w:val="00C14867"/>
    <w:rsid w:val="00C14E4B"/>
    <w:rsid w:val="00C1572C"/>
    <w:rsid w:val="00C16911"/>
    <w:rsid w:val="00C17142"/>
    <w:rsid w:val="00C1763E"/>
    <w:rsid w:val="00C17F62"/>
    <w:rsid w:val="00C17FD4"/>
    <w:rsid w:val="00C20318"/>
    <w:rsid w:val="00C20340"/>
    <w:rsid w:val="00C203E0"/>
    <w:rsid w:val="00C2128F"/>
    <w:rsid w:val="00C21476"/>
    <w:rsid w:val="00C214BD"/>
    <w:rsid w:val="00C215D7"/>
    <w:rsid w:val="00C219FC"/>
    <w:rsid w:val="00C220CC"/>
    <w:rsid w:val="00C2227D"/>
    <w:rsid w:val="00C225F5"/>
    <w:rsid w:val="00C22BE3"/>
    <w:rsid w:val="00C22FC7"/>
    <w:rsid w:val="00C2314A"/>
    <w:rsid w:val="00C23568"/>
    <w:rsid w:val="00C23841"/>
    <w:rsid w:val="00C23AB1"/>
    <w:rsid w:val="00C23AC1"/>
    <w:rsid w:val="00C246EB"/>
    <w:rsid w:val="00C2525A"/>
    <w:rsid w:val="00C261D5"/>
    <w:rsid w:val="00C262B7"/>
    <w:rsid w:val="00C262D0"/>
    <w:rsid w:val="00C26316"/>
    <w:rsid w:val="00C264CD"/>
    <w:rsid w:val="00C27222"/>
    <w:rsid w:val="00C27415"/>
    <w:rsid w:val="00C27CC1"/>
    <w:rsid w:val="00C3037B"/>
    <w:rsid w:val="00C306E1"/>
    <w:rsid w:val="00C30B6E"/>
    <w:rsid w:val="00C30C8A"/>
    <w:rsid w:val="00C319C8"/>
    <w:rsid w:val="00C31C7F"/>
    <w:rsid w:val="00C32A33"/>
    <w:rsid w:val="00C32EA2"/>
    <w:rsid w:val="00C32EA8"/>
    <w:rsid w:val="00C32F60"/>
    <w:rsid w:val="00C33A0F"/>
    <w:rsid w:val="00C33E07"/>
    <w:rsid w:val="00C34F60"/>
    <w:rsid w:val="00C3552E"/>
    <w:rsid w:val="00C355A1"/>
    <w:rsid w:val="00C35D5E"/>
    <w:rsid w:val="00C36CE6"/>
    <w:rsid w:val="00C371B2"/>
    <w:rsid w:val="00C371BC"/>
    <w:rsid w:val="00C37411"/>
    <w:rsid w:val="00C37552"/>
    <w:rsid w:val="00C376B7"/>
    <w:rsid w:val="00C37EC4"/>
    <w:rsid w:val="00C37FA4"/>
    <w:rsid w:val="00C4044F"/>
    <w:rsid w:val="00C40E86"/>
    <w:rsid w:val="00C41703"/>
    <w:rsid w:val="00C41857"/>
    <w:rsid w:val="00C4194E"/>
    <w:rsid w:val="00C41BAF"/>
    <w:rsid w:val="00C42052"/>
    <w:rsid w:val="00C421B4"/>
    <w:rsid w:val="00C42442"/>
    <w:rsid w:val="00C42B0A"/>
    <w:rsid w:val="00C431A7"/>
    <w:rsid w:val="00C4342D"/>
    <w:rsid w:val="00C43587"/>
    <w:rsid w:val="00C435CC"/>
    <w:rsid w:val="00C43BE5"/>
    <w:rsid w:val="00C43F3B"/>
    <w:rsid w:val="00C44595"/>
    <w:rsid w:val="00C44FCD"/>
    <w:rsid w:val="00C45229"/>
    <w:rsid w:val="00C45B1F"/>
    <w:rsid w:val="00C45C68"/>
    <w:rsid w:val="00C45EF4"/>
    <w:rsid w:val="00C467E4"/>
    <w:rsid w:val="00C46C4E"/>
    <w:rsid w:val="00C46D1E"/>
    <w:rsid w:val="00C4737B"/>
    <w:rsid w:val="00C5037C"/>
    <w:rsid w:val="00C50866"/>
    <w:rsid w:val="00C5086F"/>
    <w:rsid w:val="00C50C51"/>
    <w:rsid w:val="00C513C0"/>
    <w:rsid w:val="00C51C1F"/>
    <w:rsid w:val="00C521F4"/>
    <w:rsid w:val="00C5227A"/>
    <w:rsid w:val="00C5241C"/>
    <w:rsid w:val="00C52B77"/>
    <w:rsid w:val="00C52C47"/>
    <w:rsid w:val="00C52D80"/>
    <w:rsid w:val="00C5306C"/>
    <w:rsid w:val="00C5346A"/>
    <w:rsid w:val="00C539FF"/>
    <w:rsid w:val="00C53C61"/>
    <w:rsid w:val="00C53EDC"/>
    <w:rsid w:val="00C5419D"/>
    <w:rsid w:val="00C54755"/>
    <w:rsid w:val="00C549BA"/>
    <w:rsid w:val="00C54B4B"/>
    <w:rsid w:val="00C54C08"/>
    <w:rsid w:val="00C54F8E"/>
    <w:rsid w:val="00C5563D"/>
    <w:rsid w:val="00C56064"/>
    <w:rsid w:val="00C57005"/>
    <w:rsid w:val="00C5778D"/>
    <w:rsid w:val="00C5797E"/>
    <w:rsid w:val="00C57B89"/>
    <w:rsid w:val="00C602BA"/>
    <w:rsid w:val="00C60658"/>
    <w:rsid w:val="00C60849"/>
    <w:rsid w:val="00C60FC1"/>
    <w:rsid w:val="00C61165"/>
    <w:rsid w:val="00C6123D"/>
    <w:rsid w:val="00C61497"/>
    <w:rsid w:val="00C616E1"/>
    <w:rsid w:val="00C62128"/>
    <w:rsid w:val="00C622DA"/>
    <w:rsid w:val="00C63308"/>
    <w:rsid w:val="00C63A39"/>
    <w:rsid w:val="00C63B16"/>
    <w:rsid w:val="00C64464"/>
    <w:rsid w:val="00C6462F"/>
    <w:rsid w:val="00C646BE"/>
    <w:rsid w:val="00C649A7"/>
    <w:rsid w:val="00C64ECC"/>
    <w:rsid w:val="00C651EB"/>
    <w:rsid w:val="00C65658"/>
    <w:rsid w:val="00C6570C"/>
    <w:rsid w:val="00C65838"/>
    <w:rsid w:val="00C65A0B"/>
    <w:rsid w:val="00C65CD9"/>
    <w:rsid w:val="00C66AD4"/>
    <w:rsid w:val="00C66D45"/>
    <w:rsid w:val="00C672D9"/>
    <w:rsid w:val="00C67409"/>
    <w:rsid w:val="00C6751B"/>
    <w:rsid w:val="00C677B6"/>
    <w:rsid w:val="00C67C92"/>
    <w:rsid w:val="00C67F21"/>
    <w:rsid w:val="00C7018B"/>
    <w:rsid w:val="00C70C03"/>
    <w:rsid w:val="00C7212E"/>
    <w:rsid w:val="00C7289B"/>
    <w:rsid w:val="00C7292F"/>
    <w:rsid w:val="00C734A3"/>
    <w:rsid w:val="00C73A39"/>
    <w:rsid w:val="00C743E3"/>
    <w:rsid w:val="00C743FD"/>
    <w:rsid w:val="00C74483"/>
    <w:rsid w:val="00C74839"/>
    <w:rsid w:val="00C75AF8"/>
    <w:rsid w:val="00C76521"/>
    <w:rsid w:val="00C770A8"/>
    <w:rsid w:val="00C775E4"/>
    <w:rsid w:val="00C776B4"/>
    <w:rsid w:val="00C77AD6"/>
    <w:rsid w:val="00C77B57"/>
    <w:rsid w:val="00C77C61"/>
    <w:rsid w:val="00C8029F"/>
    <w:rsid w:val="00C804F7"/>
    <w:rsid w:val="00C80985"/>
    <w:rsid w:val="00C80D2F"/>
    <w:rsid w:val="00C8180C"/>
    <w:rsid w:val="00C81D5D"/>
    <w:rsid w:val="00C81E46"/>
    <w:rsid w:val="00C81E89"/>
    <w:rsid w:val="00C821BD"/>
    <w:rsid w:val="00C8222E"/>
    <w:rsid w:val="00C8235E"/>
    <w:rsid w:val="00C82599"/>
    <w:rsid w:val="00C82DB2"/>
    <w:rsid w:val="00C833A0"/>
    <w:rsid w:val="00C83B6A"/>
    <w:rsid w:val="00C83CA9"/>
    <w:rsid w:val="00C83CAF"/>
    <w:rsid w:val="00C845E9"/>
    <w:rsid w:val="00C84AFF"/>
    <w:rsid w:val="00C85650"/>
    <w:rsid w:val="00C86338"/>
    <w:rsid w:val="00C8686D"/>
    <w:rsid w:val="00C87543"/>
    <w:rsid w:val="00C877B0"/>
    <w:rsid w:val="00C90254"/>
    <w:rsid w:val="00C90810"/>
    <w:rsid w:val="00C90D36"/>
    <w:rsid w:val="00C90DC6"/>
    <w:rsid w:val="00C9103B"/>
    <w:rsid w:val="00C913D6"/>
    <w:rsid w:val="00C91669"/>
    <w:rsid w:val="00C91687"/>
    <w:rsid w:val="00C91891"/>
    <w:rsid w:val="00C919DC"/>
    <w:rsid w:val="00C91A22"/>
    <w:rsid w:val="00C92FEC"/>
    <w:rsid w:val="00C93F8B"/>
    <w:rsid w:val="00C93F97"/>
    <w:rsid w:val="00C94008"/>
    <w:rsid w:val="00C9418D"/>
    <w:rsid w:val="00C946C4"/>
    <w:rsid w:val="00C94CFF"/>
    <w:rsid w:val="00C94DA0"/>
    <w:rsid w:val="00C95DA3"/>
    <w:rsid w:val="00C9633B"/>
    <w:rsid w:val="00C97E0A"/>
    <w:rsid w:val="00CA01EF"/>
    <w:rsid w:val="00CA0457"/>
    <w:rsid w:val="00CA087C"/>
    <w:rsid w:val="00CA11D8"/>
    <w:rsid w:val="00CA16A6"/>
    <w:rsid w:val="00CA1D59"/>
    <w:rsid w:val="00CA1EA4"/>
    <w:rsid w:val="00CA1EC1"/>
    <w:rsid w:val="00CA25E2"/>
    <w:rsid w:val="00CA25E6"/>
    <w:rsid w:val="00CA25F6"/>
    <w:rsid w:val="00CA2B2F"/>
    <w:rsid w:val="00CA3B93"/>
    <w:rsid w:val="00CA41E4"/>
    <w:rsid w:val="00CA4522"/>
    <w:rsid w:val="00CA45C4"/>
    <w:rsid w:val="00CA45D3"/>
    <w:rsid w:val="00CA4B6C"/>
    <w:rsid w:val="00CA59CC"/>
    <w:rsid w:val="00CA5C51"/>
    <w:rsid w:val="00CA5FC7"/>
    <w:rsid w:val="00CA66C2"/>
    <w:rsid w:val="00CA696F"/>
    <w:rsid w:val="00CA6D30"/>
    <w:rsid w:val="00CB0F0E"/>
    <w:rsid w:val="00CB10FB"/>
    <w:rsid w:val="00CB1445"/>
    <w:rsid w:val="00CB1D00"/>
    <w:rsid w:val="00CB201B"/>
    <w:rsid w:val="00CB219E"/>
    <w:rsid w:val="00CB28F8"/>
    <w:rsid w:val="00CB3157"/>
    <w:rsid w:val="00CB3172"/>
    <w:rsid w:val="00CB3A00"/>
    <w:rsid w:val="00CB4637"/>
    <w:rsid w:val="00CB4E45"/>
    <w:rsid w:val="00CB6461"/>
    <w:rsid w:val="00CB66D9"/>
    <w:rsid w:val="00CB68A8"/>
    <w:rsid w:val="00CB69E5"/>
    <w:rsid w:val="00CB6ACF"/>
    <w:rsid w:val="00CB79FA"/>
    <w:rsid w:val="00CB7A35"/>
    <w:rsid w:val="00CB7B93"/>
    <w:rsid w:val="00CB7D53"/>
    <w:rsid w:val="00CC01F3"/>
    <w:rsid w:val="00CC048B"/>
    <w:rsid w:val="00CC08F2"/>
    <w:rsid w:val="00CC0D61"/>
    <w:rsid w:val="00CC1F90"/>
    <w:rsid w:val="00CC2001"/>
    <w:rsid w:val="00CC22D0"/>
    <w:rsid w:val="00CC22DD"/>
    <w:rsid w:val="00CC2476"/>
    <w:rsid w:val="00CC2B97"/>
    <w:rsid w:val="00CC327F"/>
    <w:rsid w:val="00CC39EE"/>
    <w:rsid w:val="00CC3F72"/>
    <w:rsid w:val="00CC4145"/>
    <w:rsid w:val="00CC4600"/>
    <w:rsid w:val="00CC48B3"/>
    <w:rsid w:val="00CC69A2"/>
    <w:rsid w:val="00CC6BEA"/>
    <w:rsid w:val="00CC6E4F"/>
    <w:rsid w:val="00CC6FCC"/>
    <w:rsid w:val="00CC72CE"/>
    <w:rsid w:val="00CC773A"/>
    <w:rsid w:val="00CC7E73"/>
    <w:rsid w:val="00CC7FAB"/>
    <w:rsid w:val="00CD044F"/>
    <w:rsid w:val="00CD0554"/>
    <w:rsid w:val="00CD0B54"/>
    <w:rsid w:val="00CD0F59"/>
    <w:rsid w:val="00CD10E6"/>
    <w:rsid w:val="00CD1AD5"/>
    <w:rsid w:val="00CD1E76"/>
    <w:rsid w:val="00CD2265"/>
    <w:rsid w:val="00CD237A"/>
    <w:rsid w:val="00CD27AF"/>
    <w:rsid w:val="00CD2CF5"/>
    <w:rsid w:val="00CD2F69"/>
    <w:rsid w:val="00CD31AB"/>
    <w:rsid w:val="00CD40CE"/>
    <w:rsid w:val="00CD4276"/>
    <w:rsid w:val="00CD42EC"/>
    <w:rsid w:val="00CD445C"/>
    <w:rsid w:val="00CD5012"/>
    <w:rsid w:val="00CD529A"/>
    <w:rsid w:val="00CD6161"/>
    <w:rsid w:val="00CD6471"/>
    <w:rsid w:val="00CD6BF8"/>
    <w:rsid w:val="00CD72B5"/>
    <w:rsid w:val="00CD7A0E"/>
    <w:rsid w:val="00CD7C94"/>
    <w:rsid w:val="00CE0220"/>
    <w:rsid w:val="00CE3344"/>
    <w:rsid w:val="00CE3426"/>
    <w:rsid w:val="00CE4045"/>
    <w:rsid w:val="00CE40A3"/>
    <w:rsid w:val="00CE4247"/>
    <w:rsid w:val="00CE4DC5"/>
    <w:rsid w:val="00CE51B0"/>
    <w:rsid w:val="00CE5452"/>
    <w:rsid w:val="00CE5D28"/>
    <w:rsid w:val="00CE64D5"/>
    <w:rsid w:val="00CE6828"/>
    <w:rsid w:val="00CE71EB"/>
    <w:rsid w:val="00CE7709"/>
    <w:rsid w:val="00CE7F09"/>
    <w:rsid w:val="00CF0186"/>
    <w:rsid w:val="00CF05D5"/>
    <w:rsid w:val="00CF0D61"/>
    <w:rsid w:val="00CF1621"/>
    <w:rsid w:val="00CF1717"/>
    <w:rsid w:val="00CF1B5E"/>
    <w:rsid w:val="00CF1C70"/>
    <w:rsid w:val="00CF1CE4"/>
    <w:rsid w:val="00CF20DE"/>
    <w:rsid w:val="00CF2250"/>
    <w:rsid w:val="00CF231A"/>
    <w:rsid w:val="00CF292A"/>
    <w:rsid w:val="00CF298E"/>
    <w:rsid w:val="00CF3285"/>
    <w:rsid w:val="00CF4451"/>
    <w:rsid w:val="00CF5C9D"/>
    <w:rsid w:val="00CF5DFD"/>
    <w:rsid w:val="00CF5EBB"/>
    <w:rsid w:val="00CF6869"/>
    <w:rsid w:val="00CF68AE"/>
    <w:rsid w:val="00CF72BB"/>
    <w:rsid w:val="00CF79AD"/>
    <w:rsid w:val="00CF7BF3"/>
    <w:rsid w:val="00D0004F"/>
    <w:rsid w:val="00D005EA"/>
    <w:rsid w:val="00D00AE1"/>
    <w:rsid w:val="00D0154B"/>
    <w:rsid w:val="00D01622"/>
    <w:rsid w:val="00D022D8"/>
    <w:rsid w:val="00D02D85"/>
    <w:rsid w:val="00D0308E"/>
    <w:rsid w:val="00D03D5F"/>
    <w:rsid w:val="00D047E7"/>
    <w:rsid w:val="00D04D89"/>
    <w:rsid w:val="00D04F60"/>
    <w:rsid w:val="00D06B77"/>
    <w:rsid w:val="00D07752"/>
    <w:rsid w:val="00D10469"/>
    <w:rsid w:val="00D1069A"/>
    <w:rsid w:val="00D10B14"/>
    <w:rsid w:val="00D10F08"/>
    <w:rsid w:val="00D1114E"/>
    <w:rsid w:val="00D11713"/>
    <w:rsid w:val="00D11997"/>
    <w:rsid w:val="00D12777"/>
    <w:rsid w:val="00D1345D"/>
    <w:rsid w:val="00D146C2"/>
    <w:rsid w:val="00D14946"/>
    <w:rsid w:val="00D15E4B"/>
    <w:rsid w:val="00D15F6C"/>
    <w:rsid w:val="00D17658"/>
    <w:rsid w:val="00D17FA1"/>
    <w:rsid w:val="00D20CC2"/>
    <w:rsid w:val="00D21255"/>
    <w:rsid w:val="00D21894"/>
    <w:rsid w:val="00D218A7"/>
    <w:rsid w:val="00D21A7F"/>
    <w:rsid w:val="00D21EC8"/>
    <w:rsid w:val="00D22709"/>
    <w:rsid w:val="00D22C13"/>
    <w:rsid w:val="00D22F99"/>
    <w:rsid w:val="00D233A5"/>
    <w:rsid w:val="00D23554"/>
    <w:rsid w:val="00D2380F"/>
    <w:rsid w:val="00D246D4"/>
    <w:rsid w:val="00D248AC"/>
    <w:rsid w:val="00D25331"/>
    <w:rsid w:val="00D25853"/>
    <w:rsid w:val="00D25BE8"/>
    <w:rsid w:val="00D26238"/>
    <w:rsid w:val="00D264D3"/>
    <w:rsid w:val="00D266EB"/>
    <w:rsid w:val="00D26B61"/>
    <w:rsid w:val="00D27184"/>
    <w:rsid w:val="00D278D8"/>
    <w:rsid w:val="00D30311"/>
    <w:rsid w:val="00D30591"/>
    <w:rsid w:val="00D30771"/>
    <w:rsid w:val="00D30C21"/>
    <w:rsid w:val="00D311A3"/>
    <w:rsid w:val="00D311D3"/>
    <w:rsid w:val="00D31614"/>
    <w:rsid w:val="00D31F89"/>
    <w:rsid w:val="00D320E9"/>
    <w:rsid w:val="00D323A5"/>
    <w:rsid w:val="00D325C7"/>
    <w:rsid w:val="00D337DE"/>
    <w:rsid w:val="00D3527B"/>
    <w:rsid w:val="00D353CA"/>
    <w:rsid w:val="00D35BC5"/>
    <w:rsid w:val="00D376F3"/>
    <w:rsid w:val="00D37775"/>
    <w:rsid w:val="00D37865"/>
    <w:rsid w:val="00D405E4"/>
    <w:rsid w:val="00D406D6"/>
    <w:rsid w:val="00D4077E"/>
    <w:rsid w:val="00D40949"/>
    <w:rsid w:val="00D41A4A"/>
    <w:rsid w:val="00D41EAD"/>
    <w:rsid w:val="00D42A90"/>
    <w:rsid w:val="00D42CE2"/>
    <w:rsid w:val="00D42D59"/>
    <w:rsid w:val="00D42D6E"/>
    <w:rsid w:val="00D42DD4"/>
    <w:rsid w:val="00D430C0"/>
    <w:rsid w:val="00D43290"/>
    <w:rsid w:val="00D437A9"/>
    <w:rsid w:val="00D438AB"/>
    <w:rsid w:val="00D43CA5"/>
    <w:rsid w:val="00D44799"/>
    <w:rsid w:val="00D44CB7"/>
    <w:rsid w:val="00D44EEC"/>
    <w:rsid w:val="00D45CE6"/>
    <w:rsid w:val="00D46BF4"/>
    <w:rsid w:val="00D47307"/>
    <w:rsid w:val="00D47DF3"/>
    <w:rsid w:val="00D47FC0"/>
    <w:rsid w:val="00D501D9"/>
    <w:rsid w:val="00D503AF"/>
    <w:rsid w:val="00D50647"/>
    <w:rsid w:val="00D510AE"/>
    <w:rsid w:val="00D515C6"/>
    <w:rsid w:val="00D5194E"/>
    <w:rsid w:val="00D52AF9"/>
    <w:rsid w:val="00D52CC3"/>
    <w:rsid w:val="00D52CE2"/>
    <w:rsid w:val="00D5403E"/>
    <w:rsid w:val="00D54EC6"/>
    <w:rsid w:val="00D55144"/>
    <w:rsid w:val="00D55CB1"/>
    <w:rsid w:val="00D56361"/>
    <w:rsid w:val="00D568BE"/>
    <w:rsid w:val="00D56D04"/>
    <w:rsid w:val="00D571A0"/>
    <w:rsid w:val="00D571EF"/>
    <w:rsid w:val="00D5729A"/>
    <w:rsid w:val="00D57C95"/>
    <w:rsid w:val="00D57F0D"/>
    <w:rsid w:val="00D60089"/>
    <w:rsid w:val="00D60303"/>
    <w:rsid w:val="00D604EC"/>
    <w:rsid w:val="00D60CAF"/>
    <w:rsid w:val="00D61091"/>
    <w:rsid w:val="00D61789"/>
    <w:rsid w:val="00D61A99"/>
    <w:rsid w:val="00D61C13"/>
    <w:rsid w:val="00D6201D"/>
    <w:rsid w:val="00D623F5"/>
    <w:rsid w:val="00D627A2"/>
    <w:rsid w:val="00D62D0C"/>
    <w:rsid w:val="00D637DE"/>
    <w:rsid w:val="00D6443E"/>
    <w:rsid w:val="00D6486D"/>
    <w:rsid w:val="00D649F7"/>
    <w:rsid w:val="00D64B29"/>
    <w:rsid w:val="00D64FFE"/>
    <w:rsid w:val="00D65E53"/>
    <w:rsid w:val="00D675C8"/>
    <w:rsid w:val="00D70722"/>
    <w:rsid w:val="00D70C0C"/>
    <w:rsid w:val="00D70EA3"/>
    <w:rsid w:val="00D71E32"/>
    <w:rsid w:val="00D72569"/>
    <w:rsid w:val="00D72D7E"/>
    <w:rsid w:val="00D72E0E"/>
    <w:rsid w:val="00D73D06"/>
    <w:rsid w:val="00D74417"/>
    <w:rsid w:val="00D7461F"/>
    <w:rsid w:val="00D7496E"/>
    <w:rsid w:val="00D74FC7"/>
    <w:rsid w:val="00D75298"/>
    <w:rsid w:val="00D75840"/>
    <w:rsid w:val="00D75E04"/>
    <w:rsid w:val="00D7736A"/>
    <w:rsid w:val="00D802B2"/>
    <w:rsid w:val="00D80824"/>
    <w:rsid w:val="00D80B0A"/>
    <w:rsid w:val="00D80CAF"/>
    <w:rsid w:val="00D80E26"/>
    <w:rsid w:val="00D80E2E"/>
    <w:rsid w:val="00D812D6"/>
    <w:rsid w:val="00D81BA5"/>
    <w:rsid w:val="00D81CC8"/>
    <w:rsid w:val="00D81F92"/>
    <w:rsid w:val="00D82A4E"/>
    <w:rsid w:val="00D82F17"/>
    <w:rsid w:val="00D82F97"/>
    <w:rsid w:val="00D82F9C"/>
    <w:rsid w:val="00D8341A"/>
    <w:rsid w:val="00D8359D"/>
    <w:rsid w:val="00D8373C"/>
    <w:rsid w:val="00D83804"/>
    <w:rsid w:val="00D83C94"/>
    <w:rsid w:val="00D83CEE"/>
    <w:rsid w:val="00D83D44"/>
    <w:rsid w:val="00D8562B"/>
    <w:rsid w:val="00D85861"/>
    <w:rsid w:val="00D85A57"/>
    <w:rsid w:val="00D85DC1"/>
    <w:rsid w:val="00D86099"/>
    <w:rsid w:val="00D864E9"/>
    <w:rsid w:val="00D86575"/>
    <w:rsid w:val="00D86EBD"/>
    <w:rsid w:val="00D87109"/>
    <w:rsid w:val="00D87418"/>
    <w:rsid w:val="00D8784D"/>
    <w:rsid w:val="00D87FA4"/>
    <w:rsid w:val="00D900A5"/>
    <w:rsid w:val="00D90752"/>
    <w:rsid w:val="00D90828"/>
    <w:rsid w:val="00D9116A"/>
    <w:rsid w:val="00D91241"/>
    <w:rsid w:val="00D91314"/>
    <w:rsid w:val="00D91363"/>
    <w:rsid w:val="00D91761"/>
    <w:rsid w:val="00D92C75"/>
    <w:rsid w:val="00D93394"/>
    <w:rsid w:val="00D933D4"/>
    <w:rsid w:val="00D93B40"/>
    <w:rsid w:val="00D93BA2"/>
    <w:rsid w:val="00D940A9"/>
    <w:rsid w:val="00D941F0"/>
    <w:rsid w:val="00D94E71"/>
    <w:rsid w:val="00D96123"/>
    <w:rsid w:val="00D9628D"/>
    <w:rsid w:val="00D966F3"/>
    <w:rsid w:val="00D96A78"/>
    <w:rsid w:val="00D96CDB"/>
    <w:rsid w:val="00D96FAB"/>
    <w:rsid w:val="00DA03E8"/>
    <w:rsid w:val="00DA0A32"/>
    <w:rsid w:val="00DA0A4F"/>
    <w:rsid w:val="00DA0AA2"/>
    <w:rsid w:val="00DA0E9C"/>
    <w:rsid w:val="00DA1F16"/>
    <w:rsid w:val="00DA245A"/>
    <w:rsid w:val="00DA27F6"/>
    <w:rsid w:val="00DA3026"/>
    <w:rsid w:val="00DA41FA"/>
    <w:rsid w:val="00DA466F"/>
    <w:rsid w:val="00DA4ABC"/>
    <w:rsid w:val="00DA4F7A"/>
    <w:rsid w:val="00DA4FF5"/>
    <w:rsid w:val="00DA502D"/>
    <w:rsid w:val="00DA5F63"/>
    <w:rsid w:val="00DA6902"/>
    <w:rsid w:val="00DA7972"/>
    <w:rsid w:val="00DA7FA0"/>
    <w:rsid w:val="00DB0742"/>
    <w:rsid w:val="00DB164C"/>
    <w:rsid w:val="00DB1B63"/>
    <w:rsid w:val="00DB1CEF"/>
    <w:rsid w:val="00DB23CD"/>
    <w:rsid w:val="00DB2988"/>
    <w:rsid w:val="00DB2F5C"/>
    <w:rsid w:val="00DB353E"/>
    <w:rsid w:val="00DB3CAE"/>
    <w:rsid w:val="00DB3DB8"/>
    <w:rsid w:val="00DB51F4"/>
    <w:rsid w:val="00DB54D6"/>
    <w:rsid w:val="00DB57B6"/>
    <w:rsid w:val="00DB58B2"/>
    <w:rsid w:val="00DB5941"/>
    <w:rsid w:val="00DB5E44"/>
    <w:rsid w:val="00DB67B9"/>
    <w:rsid w:val="00DB6A22"/>
    <w:rsid w:val="00DB6BA9"/>
    <w:rsid w:val="00DB6DBB"/>
    <w:rsid w:val="00DB6DF1"/>
    <w:rsid w:val="00DB70F1"/>
    <w:rsid w:val="00DB726D"/>
    <w:rsid w:val="00DB75A2"/>
    <w:rsid w:val="00DB7813"/>
    <w:rsid w:val="00DB7C96"/>
    <w:rsid w:val="00DC018B"/>
    <w:rsid w:val="00DC0363"/>
    <w:rsid w:val="00DC096F"/>
    <w:rsid w:val="00DC0BD8"/>
    <w:rsid w:val="00DC1114"/>
    <w:rsid w:val="00DC116F"/>
    <w:rsid w:val="00DC1B37"/>
    <w:rsid w:val="00DC1BA6"/>
    <w:rsid w:val="00DC2038"/>
    <w:rsid w:val="00DC2307"/>
    <w:rsid w:val="00DC33E1"/>
    <w:rsid w:val="00DC44BA"/>
    <w:rsid w:val="00DC4A10"/>
    <w:rsid w:val="00DC4B3D"/>
    <w:rsid w:val="00DC4FB7"/>
    <w:rsid w:val="00DC513A"/>
    <w:rsid w:val="00DC5EC9"/>
    <w:rsid w:val="00DC6330"/>
    <w:rsid w:val="00DC66DC"/>
    <w:rsid w:val="00DC66E6"/>
    <w:rsid w:val="00DC6720"/>
    <w:rsid w:val="00DC68E5"/>
    <w:rsid w:val="00DC69AA"/>
    <w:rsid w:val="00DC6EC3"/>
    <w:rsid w:val="00DC6EDE"/>
    <w:rsid w:val="00DC73E1"/>
    <w:rsid w:val="00DC7762"/>
    <w:rsid w:val="00DC7C88"/>
    <w:rsid w:val="00DD0371"/>
    <w:rsid w:val="00DD0542"/>
    <w:rsid w:val="00DD07E3"/>
    <w:rsid w:val="00DD088B"/>
    <w:rsid w:val="00DD17C7"/>
    <w:rsid w:val="00DD1FE9"/>
    <w:rsid w:val="00DD376F"/>
    <w:rsid w:val="00DD38DA"/>
    <w:rsid w:val="00DD3B22"/>
    <w:rsid w:val="00DD3BC9"/>
    <w:rsid w:val="00DD3CD7"/>
    <w:rsid w:val="00DD3DAF"/>
    <w:rsid w:val="00DD49F1"/>
    <w:rsid w:val="00DD4E84"/>
    <w:rsid w:val="00DD5A65"/>
    <w:rsid w:val="00DD5F87"/>
    <w:rsid w:val="00DD624B"/>
    <w:rsid w:val="00DD6D86"/>
    <w:rsid w:val="00DD7149"/>
    <w:rsid w:val="00DD749B"/>
    <w:rsid w:val="00DD77C7"/>
    <w:rsid w:val="00DD7D56"/>
    <w:rsid w:val="00DD7E04"/>
    <w:rsid w:val="00DE0346"/>
    <w:rsid w:val="00DE03B1"/>
    <w:rsid w:val="00DE0445"/>
    <w:rsid w:val="00DE0449"/>
    <w:rsid w:val="00DE0D3B"/>
    <w:rsid w:val="00DE1212"/>
    <w:rsid w:val="00DE13DC"/>
    <w:rsid w:val="00DE1A5E"/>
    <w:rsid w:val="00DE1C32"/>
    <w:rsid w:val="00DE1E39"/>
    <w:rsid w:val="00DE266B"/>
    <w:rsid w:val="00DE35EE"/>
    <w:rsid w:val="00DE3727"/>
    <w:rsid w:val="00DE3860"/>
    <w:rsid w:val="00DE3E6D"/>
    <w:rsid w:val="00DE3F90"/>
    <w:rsid w:val="00DE411D"/>
    <w:rsid w:val="00DE426D"/>
    <w:rsid w:val="00DE5852"/>
    <w:rsid w:val="00DE6389"/>
    <w:rsid w:val="00DE67E5"/>
    <w:rsid w:val="00DE69EA"/>
    <w:rsid w:val="00DE6B01"/>
    <w:rsid w:val="00DE766E"/>
    <w:rsid w:val="00DE76DA"/>
    <w:rsid w:val="00DE778B"/>
    <w:rsid w:val="00DF083F"/>
    <w:rsid w:val="00DF0BA1"/>
    <w:rsid w:val="00DF0C72"/>
    <w:rsid w:val="00DF1AC4"/>
    <w:rsid w:val="00DF1D8D"/>
    <w:rsid w:val="00DF21DC"/>
    <w:rsid w:val="00DF22C9"/>
    <w:rsid w:val="00DF24BC"/>
    <w:rsid w:val="00DF2A5B"/>
    <w:rsid w:val="00DF3B90"/>
    <w:rsid w:val="00DF3BEF"/>
    <w:rsid w:val="00DF3E9A"/>
    <w:rsid w:val="00DF3EC1"/>
    <w:rsid w:val="00DF4337"/>
    <w:rsid w:val="00DF4497"/>
    <w:rsid w:val="00DF46B5"/>
    <w:rsid w:val="00DF4840"/>
    <w:rsid w:val="00DF4891"/>
    <w:rsid w:val="00DF4ADE"/>
    <w:rsid w:val="00DF4E14"/>
    <w:rsid w:val="00DF5BE0"/>
    <w:rsid w:val="00DF6299"/>
    <w:rsid w:val="00DF6B72"/>
    <w:rsid w:val="00DF710D"/>
    <w:rsid w:val="00DF7270"/>
    <w:rsid w:val="00DF7793"/>
    <w:rsid w:val="00DF7BF7"/>
    <w:rsid w:val="00DF7C4B"/>
    <w:rsid w:val="00E000B9"/>
    <w:rsid w:val="00E000DB"/>
    <w:rsid w:val="00E000E4"/>
    <w:rsid w:val="00E009A6"/>
    <w:rsid w:val="00E019C0"/>
    <w:rsid w:val="00E01D1A"/>
    <w:rsid w:val="00E01F3B"/>
    <w:rsid w:val="00E02396"/>
    <w:rsid w:val="00E028E3"/>
    <w:rsid w:val="00E02AAB"/>
    <w:rsid w:val="00E02CB7"/>
    <w:rsid w:val="00E03241"/>
    <w:rsid w:val="00E0346A"/>
    <w:rsid w:val="00E0377C"/>
    <w:rsid w:val="00E03FC8"/>
    <w:rsid w:val="00E04335"/>
    <w:rsid w:val="00E04403"/>
    <w:rsid w:val="00E04766"/>
    <w:rsid w:val="00E04CD8"/>
    <w:rsid w:val="00E05487"/>
    <w:rsid w:val="00E05619"/>
    <w:rsid w:val="00E05621"/>
    <w:rsid w:val="00E058EF"/>
    <w:rsid w:val="00E0595E"/>
    <w:rsid w:val="00E05AE4"/>
    <w:rsid w:val="00E05C3E"/>
    <w:rsid w:val="00E0606E"/>
    <w:rsid w:val="00E06855"/>
    <w:rsid w:val="00E06CC0"/>
    <w:rsid w:val="00E0735B"/>
    <w:rsid w:val="00E0763B"/>
    <w:rsid w:val="00E07E65"/>
    <w:rsid w:val="00E1023B"/>
    <w:rsid w:val="00E11A54"/>
    <w:rsid w:val="00E121D0"/>
    <w:rsid w:val="00E121E4"/>
    <w:rsid w:val="00E13120"/>
    <w:rsid w:val="00E13153"/>
    <w:rsid w:val="00E1378C"/>
    <w:rsid w:val="00E13983"/>
    <w:rsid w:val="00E13BEE"/>
    <w:rsid w:val="00E149CB"/>
    <w:rsid w:val="00E151F2"/>
    <w:rsid w:val="00E155AC"/>
    <w:rsid w:val="00E165E4"/>
    <w:rsid w:val="00E16C78"/>
    <w:rsid w:val="00E16D48"/>
    <w:rsid w:val="00E17832"/>
    <w:rsid w:val="00E2092C"/>
    <w:rsid w:val="00E20989"/>
    <w:rsid w:val="00E20B15"/>
    <w:rsid w:val="00E20D6C"/>
    <w:rsid w:val="00E20DEB"/>
    <w:rsid w:val="00E215C7"/>
    <w:rsid w:val="00E218ED"/>
    <w:rsid w:val="00E22C43"/>
    <w:rsid w:val="00E23505"/>
    <w:rsid w:val="00E23FEB"/>
    <w:rsid w:val="00E246EC"/>
    <w:rsid w:val="00E2499B"/>
    <w:rsid w:val="00E24A2C"/>
    <w:rsid w:val="00E24ABA"/>
    <w:rsid w:val="00E25A91"/>
    <w:rsid w:val="00E25E65"/>
    <w:rsid w:val="00E266FD"/>
    <w:rsid w:val="00E269FA"/>
    <w:rsid w:val="00E26D86"/>
    <w:rsid w:val="00E30664"/>
    <w:rsid w:val="00E30673"/>
    <w:rsid w:val="00E31006"/>
    <w:rsid w:val="00E31262"/>
    <w:rsid w:val="00E31995"/>
    <w:rsid w:val="00E31A7F"/>
    <w:rsid w:val="00E31D5F"/>
    <w:rsid w:val="00E31F20"/>
    <w:rsid w:val="00E3240D"/>
    <w:rsid w:val="00E32486"/>
    <w:rsid w:val="00E32CF3"/>
    <w:rsid w:val="00E33E65"/>
    <w:rsid w:val="00E340C1"/>
    <w:rsid w:val="00E34134"/>
    <w:rsid w:val="00E34EA8"/>
    <w:rsid w:val="00E360CA"/>
    <w:rsid w:val="00E3625B"/>
    <w:rsid w:val="00E362D8"/>
    <w:rsid w:val="00E3637B"/>
    <w:rsid w:val="00E364CF"/>
    <w:rsid w:val="00E368E8"/>
    <w:rsid w:val="00E36B70"/>
    <w:rsid w:val="00E36DD6"/>
    <w:rsid w:val="00E37309"/>
    <w:rsid w:val="00E373D8"/>
    <w:rsid w:val="00E37A26"/>
    <w:rsid w:val="00E37B62"/>
    <w:rsid w:val="00E4005D"/>
    <w:rsid w:val="00E40A1A"/>
    <w:rsid w:val="00E41247"/>
    <w:rsid w:val="00E41D0B"/>
    <w:rsid w:val="00E42847"/>
    <w:rsid w:val="00E43547"/>
    <w:rsid w:val="00E43578"/>
    <w:rsid w:val="00E43C75"/>
    <w:rsid w:val="00E43C9F"/>
    <w:rsid w:val="00E444D4"/>
    <w:rsid w:val="00E44FD9"/>
    <w:rsid w:val="00E452F3"/>
    <w:rsid w:val="00E45639"/>
    <w:rsid w:val="00E459A5"/>
    <w:rsid w:val="00E45AE2"/>
    <w:rsid w:val="00E45B6E"/>
    <w:rsid w:val="00E45C93"/>
    <w:rsid w:val="00E46140"/>
    <w:rsid w:val="00E468C7"/>
    <w:rsid w:val="00E46D0C"/>
    <w:rsid w:val="00E47496"/>
    <w:rsid w:val="00E4788B"/>
    <w:rsid w:val="00E47949"/>
    <w:rsid w:val="00E47991"/>
    <w:rsid w:val="00E47DA1"/>
    <w:rsid w:val="00E5004C"/>
    <w:rsid w:val="00E506E9"/>
    <w:rsid w:val="00E51252"/>
    <w:rsid w:val="00E51679"/>
    <w:rsid w:val="00E52566"/>
    <w:rsid w:val="00E52B2B"/>
    <w:rsid w:val="00E52C5C"/>
    <w:rsid w:val="00E53268"/>
    <w:rsid w:val="00E532A5"/>
    <w:rsid w:val="00E53473"/>
    <w:rsid w:val="00E53C1A"/>
    <w:rsid w:val="00E545ED"/>
    <w:rsid w:val="00E546DD"/>
    <w:rsid w:val="00E548ED"/>
    <w:rsid w:val="00E5501D"/>
    <w:rsid w:val="00E5543A"/>
    <w:rsid w:val="00E5715F"/>
    <w:rsid w:val="00E57A4F"/>
    <w:rsid w:val="00E60E9D"/>
    <w:rsid w:val="00E612BA"/>
    <w:rsid w:val="00E61356"/>
    <w:rsid w:val="00E614D8"/>
    <w:rsid w:val="00E614D9"/>
    <w:rsid w:val="00E61DE9"/>
    <w:rsid w:val="00E61ED8"/>
    <w:rsid w:val="00E62159"/>
    <w:rsid w:val="00E621FB"/>
    <w:rsid w:val="00E6263D"/>
    <w:rsid w:val="00E63F47"/>
    <w:rsid w:val="00E646A8"/>
    <w:rsid w:val="00E648C3"/>
    <w:rsid w:val="00E64CAF"/>
    <w:rsid w:val="00E64DF5"/>
    <w:rsid w:val="00E65A12"/>
    <w:rsid w:val="00E65E97"/>
    <w:rsid w:val="00E6607F"/>
    <w:rsid w:val="00E661C5"/>
    <w:rsid w:val="00E6669D"/>
    <w:rsid w:val="00E6708F"/>
    <w:rsid w:val="00E70034"/>
    <w:rsid w:val="00E707BC"/>
    <w:rsid w:val="00E71245"/>
    <w:rsid w:val="00E71463"/>
    <w:rsid w:val="00E71789"/>
    <w:rsid w:val="00E73396"/>
    <w:rsid w:val="00E73400"/>
    <w:rsid w:val="00E7381C"/>
    <w:rsid w:val="00E73E8B"/>
    <w:rsid w:val="00E74B9F"/>
    <w:rsid w:val="00E750CA"/>
    <w:rsid w:val="00E75598"/>
    <w:rsid w:val="00E75CEF"/>
    <w:rsid w:val="00E761C5"/>
    <w:rsid w:val="00E766BC"/>
    <w:rsid w:val="00E7681F"/>
    <w:rsid w:val="00E7698F"/>
    <w:rsid w:val="00E76BF2"/>
    <w:rsid w:val="00E770E1"/>
    <w:rsid w:val="00E77286"/>
    <w:rsid w:val="00E77448"/>
    <w:rsid w:val="00E777E5"/>
    <w:rsid w:val="00E77B90"/>
    <w:rsid w:val="00E807AD"/>
    <w:rsid w:val="00E81D83"/>
    <w:rsid w:val="00E82E43"/>
    <w:rsid w:val="00E835E4"/>
    <w:rsid w:val="00E83B3E"/>
    <w:rsid w:val="00E843C0"/>
    <w:rsid w:val="00E84505"/>
    <w:rsid w:val="00E84749"/>
    <w:rsid w:val="00E852BC"/>
    <w:rsid w:val="00E8576E"/>
    <w:rsid w:val="00E857FF"/>
    <w:rsid w:val="00E85E76"/>
    <w:rsid w:val="00E862B3"/>
    <w:rsid w:val="00E86611"/>
    <w:rsid w:val="00E86D80"/>
    <w:rsid w:val="00E8728C"/>
    <w:rsid w:val="00E8762D"/>
    <w:rsid w:val="00E90664"/>
    <w:rsid w:val="00E906F5"/>
    <w:rsid w:val="00E90D10"/>
    <w:rsid w:val="00E90D30"/>
    <w:rsid w:val="00E91172"/>
    <w:rsid w:val="00E912A3"/>
    <w:rsid w:val="00E91A2C"/>
    <w:rsid w:val="00E93572"/>
    <w:rsid w:val="00E93586"/>
    <w:rsid w:val="00E93E76"/>
    <w:rsid w:val="00E94444"/>
    <w:rsid w:val="00E944F1"/>
    <w:rsid w:val="00E94A91"/>
    <w:rsid w:val="00E94E6F"/>
    <w:rsid w:val="00E95A89"/>
    <w:rsid w:val="00E96BEB"/>
    <w:rsid w:val="00E96CA9"/>
    <w:rsid w:val="00E96FAA"/>
    <w:rsid w:val="00E97229"/>
    <w:rsid w:val="00E9735C"/>
    <w:rsid w:val="00E97A11"/>
    <w:rsid w:val="00EA02A7"/>
    <w:rsid w:val="00EA1202"/>
    <w:rsid w:val="00EA1330"/>
    <w:rsid w:val="00EA1CD3"/>
    <w:rsid w:val="00EA2585"/>
    <w:rsid w:val="00EA2979"/>
    <w:rsid w:val="00EA2A36"/>
    <w:rsid w:val="00EA2A7C"/>
    <w:rsid w:val="00EA2F67"/>
    <w:rsid w:val="00EA30F9"/>
    <w:rsid w:val="00EA31BA"/>
    <w:rsid w:val="00EA33D9"/>
    <w:rsid w:val="00EA3D0F"/>
    <w:rsid w:val="00EA490D"/>
    <w:rsid w:val="00EA50B8"/>
    <w:rsid w:val="00EA51E2"/>
    <w:rsid w:val="00EA5239"/>
    <w:rsid w:val="00EA5F89"/>
    <w:rsid w:val="00EA624E"/>
    <w:rsid w:val="00EA64DC"/>
    <w:rsid w:val="00EA6CD4"/>
    <w:rsid w:val="00EA6D86"/>
    <w:rsid w:val="00EA6E35"/>
    <w:rsid w:val="00EA7581"/>
    <w:rsid w:val="00EB018B"/>
    <w:rsid w:val="00EB056D"/>
    <w:rsid w:val="00EB07BD"/>
    <w:rsid w:val="00EB0969"/>
    <w:rsid w:val="00EB0FFA"/>
    <w:rsid w:val="00EB1DDB"/>
    <w:rsid w:val="00EB20D0"/>
    <w:rsid w:val="00EB25FD"/>
    <w:rsid w:val="00EB3111"/>
    <w:rsid w:val="00EB3562"/>
    <w:rsid w:val="00EB376D"/>
    <w:rsid w:val="00EB3B53"/>
    <w:rsid w:val="00EB3CD4"/>
    <w:rsid w:val="00EB4555"/>
    <w:rsid w:val="00EB4619"/>
    <w:rsid w:val="00EB4F07"/>
    <w:rsid w:val="00EB5D92"/>
    <w:rsid w:val="00EB71F8"/>
    <w:rsid w:val="00EB7726"/>
    <w:rsid w:val="00EB7C4E"/>
    <w:rsid w:val="00EC0147"/>
    <w:rsid w:val="00EC0356"/>
    <w:rsid w:val="00EC07A6"/>
    <w:rsid w:val="00EC0F1A"/>
    <w:rsid w:val="00EC1F46"/>
    <w:rsid w:val="00EC204C"/>
    <w:rsid w:val="00EC2516"/>
    <w:rsid w:val="00EC276C"/>
    <w:rsid w:val="00EC2935"/>
    <w:rsid w:val="00EC2B54"/>
    <w:rsid w:val="00EC2F11"/>
    <w:rsid w:val="00EC37B4"/>
    <w:rsid w:val="00EC37EB"/>
    <w:rsid w:val="00EC411F"/>
    <w:rsid w:val="00EC422A"/>
    <w:rsid w:val="00EC49AA"/>
    <w:rsid w:val="00EC59EE"/>
    <w:rsid w:val="00EC5A4B"/>
    <w:rsid w:val="00EC5DFD"/>
    <w:rsid w:val="00EC6676"/>
    <w:rsid w:val="00EC67CB"/>
    <w:rsid w:val="00EC6EF9"/>
    <w:rsid w:val="00EC72A7"/>
    <w:rsid w:val="00EC744A"/>
    <w:rsid w:val="00EC757A"/>
    <w:rsid w:val="00EC75C2"/>
    <w:rsid w:val="00EC780E"/>
    <w:rsid w:val="00EC78A0"/>
    <w:rsid w:val="00EC7A35"/>
    <w:rsid w:val="00EC7E33"/>
    <w:rsid w:val="00EC7E50"/>
    <w:rsid w:val="00ED040B"/>
    <w:rsid w:val="00ED0612"/>
    <w:rsid w:val="00ED07D8"/>
    <w:rsid w:val="00ED0B66"/>
    <w:rsid w:val="00ED0C93"/>
    <w:rsid w:val="00ED0D57"/>
    <w:rsid w:val="00ED1BD9"/>
    <w:rsid w:val="00ED1F0A"/>
    <w:rsid w:val="00ED282C"/>
    <w:rsid w:val="00ED2A86"/>
    <w:rsid w:val="00ED2B73"/>
    <w:rsid w:val="00ED2D27"/>
    <w:rsid w:val="00ED3019"/>
    <w:rsid w:val="00ED317A"/>
    <w:rsid w:val="00ED34C4"/>
    <w:rsid w:val="00ED3FA8"/>
    <w:rsid w:val="00ED48C7"/>
    <w:rsid w:val="00ED492B"/>
    <w:rsid w:val="00ED4BBF"/>
    <w:rsid w:val="00ED55A8"/>
    <w:rsid w:val="00ED5F11"/>
    <w:rsid w:val="00ED6A90"/>
    <w:rsid w:val="00ED7BEE"/>
    <w:rsid w:val="00ED7E8A"/>
    <w:rsid w:val="00EE0536"/>
    <w:rsid w:val="00EE0602"/>
    <w:rsid w:val="00EE07B0"/>
    <w:rsid w:val="00EE0B85"/>
    <w:rsid w:val="00EE10AC"/>
    <w:rsid w:val="00EE1477"/>
    <w:rsid w:val="00EE1824"/>
    <w:rsid w:val="00EE21B2"/>
    <w:rsid w:val="00EE2811"/>
    <w:rsid w:val="00EE285B"/>
    <w:rsid w:val="00EE28BD"/>
    <w:rsid w:val="00EE2965"/>
    <w:rsid w:val="00EE33A9"/>
    <w:rsid w:val="00EE373B"/>
    <w:rsid w:val="00EE382D"/>
    <w:rsid w:val="00EE3A68"/>
    <w:rsid w:val="00EE4AFA"/>
    <w:rsid w:val="00EE53B7"/>
    <w:rsid w:val="00EE57D7"/>
    <w:rsid w:val="00EE5CE4"/>
    <w:rsid w:val="00EE6839"/>
    <w:rsid w:val="00EE69A2"/>
    <w:rsid w:val="00EE6A5A"/>
    <w:rsid w:val="00EE6E36"/>
    <w:rsid w:val="00EF03B2"/>
    <w:rsid w:val="00EF0947"/>
    <w:rsid w:val="00EF2373"/>
    <w:rsid w:val="00EF2B5D"/>
    <w:rsid w:val="00EF32BE"/>
    <w:rsid w:val="00EF3446"/>
    <w:rsid w:val="00EF382C"/>
    <w:rsid w:val="00EF3957"/>
    <w:rsid w:val="00EF3A8A"/>
    <w:rsid w:val="00EF42C2"/>
    <w:rsid w:val="00EF4599"/>
    <w:rsid w:val="00EF4755"/>
    <w:rsid w:val="00EF4A10"/>
    <w:rsid w:val="00EF68EC"/>
    <w:rsid w:val="00EF6B59"/>
    <w:rsid w:val="00EF7296"/>
    <w:rsid w:val="00EF72B5"/>
    <w:rsid w:val="00EF7515"/>
    <w:rsid w:val="00EF7D37"/>
    <w:rsid w:val="00EF7E77"/>
    <w:rsid w:val="00F00105"/>
    <w:rsid w:val="00F00754"/>
    <w:rsid w:val="00F00A65"/>
    <w:rsid w:val="00F01442"/>
    <w:rsid w:val="00F0166D"/>
    <w:rsid w:val="00F02030"/>
    <w:rsid w:val="00F034B1"/>
    <w:rsid w:val="00F0388A"/>
    <w:rsid w:val="00F04264"/>
    <w:rsid w:val="00F04640"/>
    <w:rsid w:val="00F0481C"/>
    <w:rsid w:val="00F052D4"/>
    <w:rsid w:val="00F056CB"/>
    <w:rsid w:val="00F05D09"/>
    <w:rsid w:val="00F05FC4"/>
    <w:rsid w:val="00F0651E"/>
    <w:rsid w:val="00F07093"/>
    <w:rsid w:val="00F070AD"/>
    <w:rsid w:val="00F073EC"/>
    <w:rsid w:val="00F073F9"/>
    <w:rsid w:val="00F07C98"/>
    <w:rsid w:val="00F07DE6"/>
    <w:rsid w:val="00F1069A"/>
    <w:rsid w:val="00F10D62"/>
    <w:rsid w:val="00F116EB"/>
    <w:rsid w:val="00F11769"/>
    <w:rsid w:val="00F11883"/>
    <w:rsid w:val="00F12DAF"/>
    <w:rsid w:val="00F12F23"/>
    <w:rsid w:val="00F13324"/>
    <w:rsid w:val="00F13562"/>
    <w:rsid w:val="00F13906"/>
    <w:rsid w:val="00F142F7"/>
    <w:rsid w:val="00F146B6"/>
    <w:rsid w:val="00F15978"/>
    <w:rsid w:val="00F16124"/>
    <w:rsid w:val="00F16A68"/>
    <w:rsid w:val="00F16C7B"/>
    <w:rsid w:val="00F16D36"/>
    <w:rsid w:val="00F1704C"/>
    <w:rsid w:val="00F173B8"/>
    <w:rsid w:val="00F17536"/>
    <w:rsid w:val="00F20ECE"/>
    <w:rsid w:val="00F21152"/>
    <w:rsid w:val="00F213C6"/>
    <w:rsid w:val="00F214F3"/>
    <w:rsid w:val="00F21D2D"/>
    <w:rsid w:val="00F229ED"/>
    <w:rsid w:val="00F23153"/>
    <w:rsid w:val="00F23248"/>
    <w:rsid w:val="00F235AB"/>
    <w:rsid w:val="00F239A8"/>
    <w:rsid w:val="00F23C77"/>
    <w:rsid w:val="00F23EBD"/>
    <w:rsid w:val="00F2438D"/>
    <w:rsid w:val="00F24CC5"/>
    <w:rsid w:val="00F2519D"/>
    <w:rsid w:val="00F253FC"/>
    <w:rsid w:val="00F25F15"/>
    <w:rsid w:val="00F2642E"/>
    <w:rsid w:val="00F2685C"/>
    <w:rsid w:val="00F274D9"/>
    <w:rsid w:val="00F276D2"/>
    <w:rsid w:val="00F27A80"/>
    <w:rsid w:val="00F3008B"/>
    <w:rsid w:val="00F306CA"/>
    <w:rsid w:val="00F311FA"/>
    <w:rsid w:val="00F31330"/>
    <w:rsid w:val="00F3154F"/>
    <w:rsid w:val="00F3160E"/>
    <w:rsid w:val="00F31613"/>
    <w:rsid w:val="00F31678"/>
    <w:rsid w:val="00F31A8A"/>
    <w:rsid w:val="00F31B7B"/>
    <w:rsid w:val="00F31BF4"/>
    <w:rsid w:val="00F31D17"/>
    <w:rsid w:val="00F321B2"/>
    <w:rsid w:val="00F3234C"/>
    <w:rsid w:val="00F32AA5"/>
    <w:rsid w:val="00F34031"/>
    <w:rsid w:val="00F3474F"/>
    <w:rsid w:val="00F34755"/>
    <w:rsid w:val="00F349A9"/>
    <w:rsid w:val="00F34BDA"/>
    <w:rsid w:val="00F36540"/>
    <w:rsid w:val="00F36B23"/>
    <w:rsid w:val="00F37111"/>
    <w:rsid w:val="00F37144"/>
    <w:rsid w:val="00F371F7"/>
    <w:rsid w:val="00F37327"/>
    <w:rsid w:val="00F3736A"/>
    <w:rsid w:val="00F3748C"/>
    <w:rsid w:val="00F40A8A"/>
    <w:rsid w:val="00F40AF7"/>
    <w:rsid w:val="00F410A0"/>
    <w:rsid w:val="00F41431"/>
    <w:rsid w:val="00F417D8"/>
    <w:rsid w:val="00F41B26"/>
    <w:rsid w:val="00F41EB0"/>
    <w:rsid w:val="00F422FC"/>
    <w:rsid w:val="00F425A1"/>
    <w:rsid w:val="00F42737"/>
    <w:rsid w:val="00F42B11"/>
    <w:rsid w:val="00F43E63"/>
    <w:rsid w:val="00F44049"/>
    <w:rsid w:val="00F44692"/>
    <w:rsid w:val="00F4481C"/>
    <w:rsid w:val="00F44A2B"/>
    <w:rsid w:val="00F44D34"/>
    <w:rsid w:val="00F44DDE"/>
    <w:rsid w:val="00F44E70"/>
    <w:rsid w:val="00F45051"/>
    <w:rsid w:val="00F4556E"/>
    <w:rsid w:val="00F457ED"/>
    <w:rsid w:val="00F46013"/>
    <w:rsid w:val="00F46026"/>
    <w:rsid w:val="00F465ED"/>
    <w:rsid w:val="00F46AD5"/>
    <w:rsid w:val="00F46B9B"/>
    <w:rsid w:val="00F472DD"/>
    <w:rsid w:val="00F474B9"/>
    <w:rsid w:val="00F47561"/>
    <w:rsid w:val="00F47571"/>
    <w:rsid w:val="00F476DB"/>
    <w:rsid w:val="00F5023F"/>
    <w:rsid w:val="00F505DA"/>
    <w:rsid w:val="00F50BA1"/>
    <w:rsid w:val="00F50F63"/>
    <w:rsid w:val="00F51723"/>
    <w:rsid w:val="00F51820"/>
    <w:rsid w:val="00F5202A"/>
    <w:rsid w:val="00F52AF2"/>
    <w:rsid w:val="00F52D2F"/>
    <w:rsid w:val="00F534BD"/>
    <w:rsid w:val="00F535B1"/>
    <w:rsid w:val="00F5396E"/>
    <w:rsid w:val="00F54142"/>
    <w:rsid w:val="00F54AF1"/>
    <w:rsid w:val="00F55266"/>
    <w:rsid w:val="00F55727"/>
    <w:rsid w:val="00F55889"/>
    <w:rsid w:val="00F55A63"/>
    <w:rsid w:val="00F55D60"/>
    <w:rsid w:val="00F56069"/>
    <w:rsid w:val="00F56593"/>
    <w:rsid w:val="00F56C5F"/>
    <w:rsid w:val="00F56CD9"/>
    <w:rsid w:val="00F56D2B"/>
    <w:rsid w:val="00F57535"/>
    <w:rsid w:val="00F57960"/>
    <w:rsid w:val="00F57A01"/>
    <w:rsid w:val="00F57C83"/>
    <w:rsid w:val="00F606FF"/>
    <w:rsid w:val="00F6097E"/>
    <w:rsid w:val="00F60B4D"/>
    <w:rsid w:val="00F61482"/>
    <w:rsid w:val="00F61AA1"/>
    <w:rsid w:val="00F61C3B"/>
    <w:rsid w:val="00F61F94"/>
    <w:rsid w:val="00F62BE4"/>
    <w:rsid w:val="00F62CF2"/>
    <w:rsid w:val="00F62F2D"/>
    <w:rsid w:val="00F6324A"/>
    <w:rsid w:val="00F6336B"/>
    <w:rsid w:val="00F63700"/>
    <w:rsid w:val="00F640E1"/>
    <w:rsid w:val="00F64DC9"/>
    <w:rsid w:val="00F653F7"/>
    <w:rsid w:val="00F65772"/>
    <w:rsid w:val="00F657EC"/>
    <w:rsid w:val="00F65870"/>
    <w:rsid w:val="00F6598F"/>
    <w:rsid w:val="00F663D5"/>
    <w:rsid w:val="00F66749"/>
    <w:rsid w:val="00F673F2"/>
    <w:rsid w:val="00F67652"/>
    <w:rsid w:val="00F7009B"/>
    <w:rsid w:val="00F70544"/>
    <w:rsid w:val="00F7063A"/>
    <w:rsid w:val="00F708E4"/>
    <w:rsid w:val="00F70AF9"/>
    <w:rsid w:val="00F70D56"/>
    <w:rsid w:val="00F70E7B"/>
    <w:rsid w:val="00F71215"/>
    <w:rsid w:val="00F712F0"/>
    <w:rsid w:val="00F71408"/>
    <w:rsid w:val="00F715BC"/>
    <w:rsid w:val="00F71F7F"/>
    <w:rsid w:val="00F7254C"/>
    <w:rsid w:val="00F7258F"/>
    <w:rsid w:val="00F7272E"/>
    <w:rsid w:val="00F72AF2"/>
    <w:rsid w:val="00F72BF9"/>
    <w:rsid w:val="00F73133"/>
    <w:rsid w:val="00F7331A"/>
    <w:rsid w:val="00F734F8"/>
    <w:rsid w:val="00F73B32"/>
    <w:rsid w:val="00F74901"/>
    <w:rsid w:val="00F74F60"/>
    <w:rsid w:val="00F7506E"/>
    <w:rsid w:val="00F750D1"/>
    <w:rsid w:val="00F7580F"/>
    <w:rsid w:val="00F7591A"/>
    <w:rsid w:val="00F75DA9"/>
    <w:rsid w:val="00F76393"/>
    <w:rsid w:val="00F76AEA"/>
    <w:rsid w:val="00F770FC"/>
    <w:rsid w:val="00F77C19"/>
    <w:rsid w:val="00F77D58"/>
    <w:rsid w:val="00F808BF"/>
    <w:rsid w:val="00F80B3B"/>
    <w:rsid w:val="00F814D2"/>
    <w:rsid w:val="00F81D5F"/>
    <w:rsid w:val="00F8281C"/>
    <w:rsid w:val="00F82BFA"/>
    <w:rsid w:val="00F82DD5"/>
    <w:rsid w:val="00F838DC"/>
    <w:rsid w:val="00F83ABD"/>
    <w:rsid w:val="00F840B5"/>
    <w:rsid w:val="00F8426F"/>
    <w:rsid w:val="00F850AB"/>
    <w:rsid w:val="00F850BB"/>
    <w:rsid w:val="00F856DA"/>
    <w:rsid w:val="00F85B1D"/>
    <w:rsid w:val="00F86E7C"/>
    <w:rsid w:val="00F87B6D"/>
    <w:rsid w:val="00F87FAE"/>
    <w:rsid w:val="00F91070"/>
    <w:rsid w:val="00F910BF"/>
    <w:rsid w:val="00F9182C"/>
    <w:rsid w:val="00F91AFF"/>
    <w:rsid w:val="00F91B14"/>
    <w:rsid w:val="00F91BD4"/>
    <w:rsid w:val="00F928AB"/>
    <w:rsid w:val="00F929C1"/>
    <w:rsid w:val="00F92EF3"/>
    <w:rsid w:val="00F930AD"/>
    <w:rsid w:val="00F9390B"/>
    <w:rsid w:val="00F93A4E"/>
    <w:rsid w:val="00F93AEA"/>
    <w:rsid w:val="00F93E2C"/>
    <w:rsid w:val="00F94114"/>
    <w:rsid w:val="00F9434F"/>
    <w:rsid w:val="00F94AF1"/>
    <w:rsid w:val="00F958F8"/>
    <w:rsid w:val="00F95BF4"/>
    <w:rsid w:val="00F95E7A"/>
    <w:rsid w:val="00F963A6"/>
    <w:rsid w:val="00F9642C"/>
    <w:rsid w:val="00F964CB"/>
    <w:rsid w:val="00F977A3"/>
    <w:rsid w:val="00F97DC1"/>
    <w:rsid w:val="00FA04F9"/>
    <w:rsid w:val="00FA04FC"/>
    <w:rsid w:val="00FA0FE9"/>
    <w:rsid w:val="00FA1066"/>
    <w:rsid w:val="00FA1483"/>
    <w:rsid w:val="00FA1A1F"/>
    <w:rsid w:val="00FA27AA"/>
    <w:rsid w:val="00FA27C4"/>
    <w:rsid w:val="00FA2C38"/>
    <w:rsid w:val="00FA330C"/>
    <w:rsid w:val="00FA3F73"/>
    <w:rsid w:val="00FA3FED"/>
    <w:rsid w:val="00FA4157"/>
    <w:rsid w:val="00FA4177"/>
    <w:rsid w:val="00FA4638"/>
    <w:rsid w:val="00FA46DE"/>
    <w:rsid w:val="00FA4A7A"/>
    <w:rsid w:val="00FA4DB0"/>
    <w:rsid w:val="00FA4FEC"/>
    <w:rsid w:val="00FA50FC"/>
    <w:rsid w:val="00FA5531"/>
    <w:rsid w:val="00FA56F9"/>
    <w:rsid w:val="00FA5873"/>
    <w:rsid w:val="00FA63DA"/>
    <w:rsid w:val="00FA666F"/>
    <w:rsid w:val="00FA6B62"/>
    <w:rsid w:val="00FA6E4D"/>
    <w:rsid w:val="00FA72DD"/>
    <w:rsid w:val="00FA7382"/>
    <w:rsid w:val="00FA7A0D"/>
    <w:rsid w:val="00FB034F"/>
    <w:rsid w:val="00FB0666"/>
    <w:rsid w:val="00FB0B8C"/>
    <w:rsid w:val="00FB0D0A"/>
    <w:rsid w:val="00FB0D69"/>
    <w:rsid w:val="00FB0EC4"/>
    <w:rsid w:val="00FB106B"/>
    <w:rsid w:val="00FB18BF"/>
    <w:rsid w:val="00FB1DC1"/>
    <w:rsid w:val="00FB20A0"/>
    <w:rsid w:val="00FB373B"/>
    <w:rsid w:val="00FB39F3"/>
    <w:rsid w:val="00FB3B03"/>
    <w:rsid w:val="00FB4284"/>
    <w:rsid w:val="00FB4947"/>
    <w:rsid w:val="00FB4997"/>
    <w:rsid w:val="00FB5200"/>
    <w:rsid w:val="00FB558A"/>
    <w:rsid w:val="00FB5ED6"/>
    <w:rsid w:val="00FB6609"/>
    <w:rsid w:val="00FB67DE"/>
    <w:rsid w:val="00FB69B6"/>
    <w:rsid w:val="00FB6BBF"/>
    <w:rsid w:val="00FB75A1"/>
    <w:rsid w:val="00FB7BCF"/>
    <w:rsid w:val="00FC0302"/>
    <w:rsid w:val="00FC03F4"/>
    <w:rsid w:val="00FC10BC"/>
    <w:rsid w:val="00FC142E"/>
    <w:rsid w:val="00FC143C"/>
    <w:rsid w:val="00FC1FA4"/>
    <w:rsid w:val="00FC2143"/>
    <w:rsid w:val="00FC2667"/>
    <w:rsid w:val="00FC26F0"/>
    <w:rsid w:val="00FC2A9E"/>
    <w:rsid w:val="00FC2B8C"/>
    <w:rsid w:val="00FC34AA"/>
    <w:rsid w:val="00FC3E58"/>
    <w:rsid w:val="00FC418F"/>
    <w:rsid w:val="00FC426E"/>
    <w:rsid w:val="00FC4823"/>
    <w:rsid w:val="00FC4911"/>
    <w:rsid w:val="00FC5121"/>
    <w:rsid w:val="00FC52D0"/>
    <w:rsid w:val="00FC55BD"/>
    <w:rsid w:val="00FC5647"/>
    <w:rsid w:val="00FC5777"/>
    <w:rsid w:val="00FC5F36"/>
    <w:rsid w:val="00FC61FA"/>
    <w:rsid w:val="00FC6E5A"/>
    <w:rsid w:val="00FC7384"/>
    <w:rsid w:val="00FC7803"/>
    <w:rsid w:val="00FC7896"/>
    <w:rsid w:val="00FD002D"/>
    <w:rsid w:val="00FD00F2"/>
    <w:rsid w:val="00FD03C8"/>
    <w:rsid w:val="00FD056B"/>
    <w:rsid w:val="00FD0D23"/>
    <w:rsid w:val="00FD0DF7"/>
    <w:rsid w:val="00FD0F3A"/>
    <w:rsid w:val="00FD140E"/>
    <w:rsid w:val="00FD1784"/>
    <w:rsid w:val="00FD1F78"/>
    <w:rsid w:val="00FD23CF"/>
    <w:rsid w:val="00FD2B0D"/>
    <w:rsid w:val="00FD3312"/>
    <w:rsid w:val="00FD3A4A"/>
    <w:rsid w:val="00FD42C6"/>
    <w:rsid w:val="00FD4435"/>
    <w:rsid w:val="00FD4825"/>
    <w:rsid w:val="00FD4951"/>
    <w:rsid w:val="00FD4B6E"/>
    <w:rsid w:val="00FD4EE9"/>
    <w:rsid w:val="00FD5303"/>
    <w:rsid w:val="00FD5D30"/>
    <w:rsid w:val="00FD5ECA"/>
    <w:rsid w:val="00FD691E"/>
    <w:rsid w:val="00FD6D45"/>
    <w:rsid w:val="00FD6FCC"/>
    <w:rsid w:val="00FD75FD"/>
    <w:rsid w:val="00FD772B"/>
    <w:rsid w:val="00FD7F54"/>
    <w:rsid w:val="00FE0485"/>
    <w:rsid w:val="00FE0A3C"/>
    <w:rsid w:val="00FE0FF3"/>
    <w:rsid w:val="00FE12A4"/>
    <w:rsid w:val="00FE1483"/>
    <w:rsid w:val="00FE1991"/>
    <w:rsid w:val="00FE218F"/>
    <w:rsid w:val="00FE2AEF"/>
    <w:rsid w:val="00FE2B67"/>
    <w:rsid w:val="00FE3381"/>
    <w:rsid w:val="00FE3616"/>
    <w:rsid w:val="00FE412D"/>
    <w:rsid w:val="00FE4573"/>
    <w:rsid w:val="00FE4CE0"/>
    <w:rsid w:val="00FE5346"/>
    <w:rsid w:val="00FE539D"/>
    <w:rsid w:val="00FE5726"/>
    <w:rsid w:val="00FE595D"/>
    <w:rsid w:val="00FE6B14"/>
    <w:rsid w:val="00FE7067"/>
    <w:rsid w:val="00FE7440"/>
    <w:rsid w:val="00FF08B4"/>
    <w:rsid w:val="00FF0D27"/>
    <w:rsid w:val="00FF0F5D"/>
    <w:rsid w:val="00FF108B"/>
    <w:rsid w:val="00FF11DF"/>
    <w:rsid w:val="00FF1DC3"/>
    <w:rsid w:val="00FF291B"/>
    <w:rsid w:val="00FF317A"/>
    <w:rsid w:val="00FF4235"/>
    <w:rsid w:val="00FF473A"/>
    <w:rsid w:val="00FF53E6"/>
    <w:rsid w:val="00FF5C35"/>
    <w:rsid w:val="00FF69CD"/>
    <w:rsid w:val="00FF6BF0"/>
    <w:rsid w:val="00FF6FAD"/>
    <w:rsid w:val="00FF722A"/>
    <w:rsid w:val="00FF72ED"/>
    <w:rsid w:val="00FF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9C0875"/>
  <w15:chartTrackingRefBased/>
  <w15:docId w15:val="{62535DB4-20EC-489D-BE77-C32930E66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AF22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1">
    <w:name w:val="heading 1"/>
    <w:basedOn w:val="Normal"/>
    <w:link w:val="Heading1Char"/>
    <w:uiPriority w:val="9"/>
    <w:qFormat/>
    <w:rsid w:val="00A02FF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468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4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4684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684"/>
    <w:rPr>
      <w:sz w:val="20"/>
      <w:szCs w:val="20"/>
    </w:rPr>
  </w:style>
  <w:style w:type="paragraph" w:customStyle="1" w:styleId="NormalTable">
    <w:name w:val="Normal.Table"/>
    <w:basedOn w:val="Normal"/>
    <w:rsid w:val="008D4684"/>
    <w:pPr>
      <w:spacing w:before="240" w:after="40"/>
      <w:ind w:left="140" w:right="160"/>
    </w:pPr>
    <w:rPr>
      <w:rFonts w:ascii="Times" w:hAnsi="Times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4684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68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72445"/>
    <w:pPr>
      <w:spacing w:line="259" w:lineRule="auto"/>
      <w:jc w:val="center"/>
    </w:pPr>
    <w:rPr>
      <w:rFonts w:eastAsiaTheme="minorHAnsi"/>
      <w:noProof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2445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2445"/>
    <w:pPr>
      <w:spacing w:after="160"/>
    </w:pPr>
    <w:rPr>
      <w:rFonts w:eastAsiaTheme="minorHAns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2445"/>
    <w:rPr>
      <w:rFonts w:ascii="Times New Roman" w:hAnsi="Times New Roman" w:cs="Times New Roman"/>
      <w:noProof/>
      <w:sz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B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B0C"/>
    <w:rPr>
      <w:b/>
      <w:bCs/>
      <w:sz w:val="20"/>
      <w:szCs w:val="20"/>
    </w:rPr>
  </w:style>
  <w:style w:type="paragraph" w:customStyle="1" w:styleId="Default">
    <w:name w:val="Default"/>
    <w:rsid w:val="000C6DB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22C3D"/>
    <w:rPr>
      <w:color w:val="0000FF"/>
      <w:u w:val="single"/>
    </w:rPr>
  </w:style>
  <w:style w:type="table" w:styleId="TableGrid">
    <w:name w:val="Table Grid"/>
    <w:basedOn w:val="TableNormal"/>
    <w:uiPriority w:val="39"/>
    <w:rsid w:val="00622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2244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2244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5328D0"/>
    <w:pPr>
      <w:spacing w:before="100" w:beforeAutospacing="1" w:after="100" w:afterAutospacing="1"/>
    </w:pPr>
  </w:style>
  <w:style w:type="paragraph" w:customStyle="1" w:styleId="trt0xe">
    <w:name w:val="trt0xe"/>
    <w:basedOn w:val="Normal"/>
    <w:rsid w:val="00FC1FA4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85AD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5AD2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A85AD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5AD2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1DC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02FF3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tml-italic">
    <w:name w:val="html-italic"/>
    <w:basedOn w:val="DefaultParagraphFont"/>
    <w:rsid w:val="00A02FF3"/>
  </w:style>
  <w:style w:type="table" w:styleId="PlainTable2">
    <w:name w:val="Plain Table 2"/>
    <w:basedOn w:val="TableNormal"/>
    <w:uiPriority w:val="42"/>
    <w:rsid w:val="00B67D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46B2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33FA5"/>
  </w:style>
  <w:style w:type="character" w:customStyle="1" w:styleId="title-text">
    <w:name w:val="title-text"/>
    <w:basedOn w:val="DefaultParagraphFont"/>
    <w:rsid w:val="00CC08F2"/>
  </w:style>
  <w:style w:type="character" w:customStyle="1" w:styleId="sr-only">
    <w:name w:val="sr-only"/>
    <w:basedOn w:val="DefaultParagraphFont"/>
    <w:rsid w:val="00CC08F2"/>
  </w:style>
  <w:style w:type="character" w:customStyle="1" w:styleId="text">
    <w:name w:val="text"/>
    <w:basedOn w:val="DefaultParagraphFont"/>
    <w:rsid w:val="00CC08F2"/>
  </w:style>
  <w:style w:type="character" w:customStyle="1" w:styleId="author-ref">
    <w:name w:val="author-ref"/>
    <w:basedOn w:val="DefaultParagraphFont"/>
    <w:rsid w:val="00CC08F2"/>
  </w:style>
  <w:style w:type="table" w:styleId="ListTable4-Accent3">
    <w:name w:val="List Table 4 Accent 3"/>
    <w:basedOn w:val="TableNormal"/>
    <w:uiPriority w:val="49"/>
    <w:rsid w:val="00B9054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3">
    <w:name w:val="Plain Table 3"/>
    <w:basedOn w:val="TableNormal"/>
    <w:uiPriority w:val="43"/>
    <w:rsid w:val="00EE33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143A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2F75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40EBB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22465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22465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3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753033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348337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93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58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80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9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88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14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4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62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9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16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77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7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68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77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1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03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1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0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14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2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6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1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8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86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29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5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5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8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8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3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0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53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19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06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73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82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9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8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1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2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9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77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1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4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2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06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32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1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46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4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0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88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65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0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97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7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7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5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6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52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7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1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6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8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2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6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8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53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28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8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12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1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90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3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84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74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23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67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3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15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38320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1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97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275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westernsydneyedu-my.sharepoint.com/personal/90938968_westernsydney_edu_au/Documents/5.%20Data/Zambi%20Data/1b.%20Zambi%20GC%20Lab%20work_2018,%20201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221981627296588"/>
          <c:y val="0.12078703703703704"/>
          <c:w val="0.88389129483814521"/>
          <c:h val="0.72088764946048411"/>
        </c:manualLayout>
      </c:layout>
      <c:lineChart>
        <c:grouping val="standard"/>
        <c:varyColors val="0"/>
        <c:ser>
          <c:idx val="0"/>
          <c:order val="0"/>
          <c:tx>
            <c:v>OD</c:v>
          </c:tx>
          <c:spPr>
            <a:ln w="28575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6.4488058683784225E-2"/>
                  <c:y val="-0.70264044863244557"/>
                </c:manualLayout>
              </c:layout>
              <c:numFmt formatCode="General" sourceLinked="0"/>
              <c:spPr>
                <a:noFill/>
                <a:ln w="3175">
                  <a:solidFill>
                    <a:schemeClr val="bg2">
                      <a:lumMod val="75000"/>
                    </a:schemeClr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cat>
            <c:numRef>
              <c:f>'Zambi 2018'!$B$3:$B$10</c:f>
              <c:numCache>
                <c:formatCode>General</c:formatCode>
                <c:ptCount val="8"/>
                <c:pt idx="0">
                  <c:v>0</c:v>
                </c:pt>
                <c:pt idx="1">
                  <c:v>50</c:v>
                </c:pt>
                <c:pt idx="2">
                  <c:v>100</c:v>
                </c:pt>
                <c:pt idx="3">
                  <c:v>200</c:v>
                </c:pt>
                <c:pt idx="4">
                  <c:v>400</c:v>
                </c:pt>
                <c:pt idx="5">
                  <c:v>800</c:v>
                </c:pt>
                <c:pt idx="6">
                  <c:v>1600</c:v>
                </c:pt>
                <c:pt idx="7">
                  <c:v>3200</c:v>
                </c:pt>
              </c:numCache>
            </c:numRef>
          </c:cat>
          <c:val>
            <c:numRef>
              <c:f>'Zambi 2018'!$F$3:$F$10</c:f>
              <c:numCache>
                <c:formatCode>General</c:formatCode>
                <c:ptCount val="8"/>
                <c:pt idx="0">
                  <c:v>0.41299999999999998</c:v>
                </c:pt>
                <c:pt idx="1">
                  <c:v>0.38600000000000001</c:v>
                </c:pt>
                <c:pt idx="2">
                  <c:v>0.36899999999999999</c:v>
                </c:pt>
                <c:pt idx="3">
                  <c:v>0.30599999999999999</c:v>
                </c:pt>
                <c:pt idx="4">
                  <c:v>0.26100000000000001</c:v>
                </c:pt>
                <c:pt idx="5">
                  <c:v>0.13800000000000001</c:v>
                </c:pt>
                <c:pt idx="6">
                  <c:v>7.6499999999999999E-2</c:v>
                </c:pt>
                <c:pt idx="7">
                  <c:v>4.399999999999999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49F-4A98-A0DE-314E89B8DB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09107352"/>
        <c:axId val="409107680"/>
      </c:lineChart>
      <c:catAx>
        <c:axId val="4091073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Standard Concentration (pg/wel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09107680"/>
        <c:crosses val="autoZero"/>
        <c:auto val="1"/>
        <c:lblAlgn val="ctr"/>
        <c:lblOffset val="100"/>
        <c:noMultiLvlLbl val="0"/>
      </c:catAx>
      <c:valAx>
        <c:axId val="409107680"/>
        <c:scaling>
          <c:orientation val="minMax"/>
          <c:max val="0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O.D.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09107352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BDFC983471CA4FA5CC81D11AA10313" ma:contentTypeVersion="10" ma:contentTypeDescription="Create a new document." ma:contentTypeScope="" ma:versionID="7ed6673588dfeabfadd840c38c885e40">
  <xsd:schema xmlns:xsd="http://www.w3.org/2001/XMLSchema" xmlns:xs="http://www.w3.org/2001/XMLSchema" xmlns:p="http://schemas.microsoft.com/office/2006/metadata/properties" xmlns:ns3="b9c5dd86-9112-47ab-b91b-b391c49000dc" targetNamespace="http://schemas.microsoft.com/office/2006/metadata/properties" ma:root="true" ma:fieldsID="dfb6f872cd4d29b0915257ed7eebfbe2" ns3:_="">
    <xsd:import namespace="b9c5dd86-9112-47ab-b91b-b391c49000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c5dd86-9112-47ab-b91b-b391c49000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699DFD4-D10A-43F0-8F0F-3F8336DB13A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8088793-E456-447B-81E5-81F00D8B96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C525EE-1EDE-440A-9E95-5D664E4C73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c5dd86-9112-47ab-b91b-b391c49000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337FBF-5786-43BE-9CA7-A87356624D3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5</Pages>
  <Words>781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Vaz</dc:creator>
  <cp:keywords/>
  <dc:description/>
  <cp:lastModifiedBy>Janice Vaz</cp:lastModifiedBy>
  <cp:revision>6386</cp:revision>
  <cp:lastPrinted>2021-06-08T00:13:00Z</cp:lastPrinted>
  <dcterms:created xsi:type="dcterms:W3CDTF">2020-05-11T03:37:00Z</dcterms:created>
  <dcterms:modified xsi:type="dcterms:W3CDTF">2022-04-08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BDFC983471CA4FA5CC81D11AA10313</vt:lpwstr>
  </property>
</Properties>
</file>